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032C8" w14:textId="784A5DB1" w:rsidR="00B13161" w:rsidRPr="0024770A" w:rsidRDefault="003E78B7" w:rsidP="0024770A">
      <w:pPr>
        <w:adjustRightInd w:val="0"/>
        <w:snapToGrid w:val="0"/>
        <w:spacing w:line="360" w:lineRule="auto"/>
        <w:jc w:val="center"/>
        <w:rPr>
          <w:rFonts w:asciiTheme="majorBidi" w:hAnsiTheme="majorBidi" w:cstheme="majorBidi"/>
          <w:b/>
          <w:color w:val="000000" w:themeColor="text1"/>
          <w:sz w:val="28"/>
          <w:szCs w:val="28"/>
          <w:lang w:val="en-US" w:eastAsia="zh-CN"/>
        </w:rPr>
      </w:pPr>
      <w:r w:rsidRPr="0024770A">
        <w:rPr>
          <w:rFonts w:asciiTheme="majorBidi" w:hAnsiTheme="majorBidi" w:cstheme="majorBidi" w:hint="eastAsia"/>
          <w:b/>
          <w:color w:val="000000" w:themeColor="text1"/>
          <w:sz w:val="28"/>
          <w:szCs w:val="28"/>
          <w:lang w:val="en-US" w:eastAsia="zh-CN"/>
        </w:rPr>
        <w:t>Supplement</w:t>
      </w:r>
      <w:r w:rsidR="0024770A">
        <w:rPr>
          <w:rFonts w:asciiTheme="majorBidi" w:hAnsiTheme="majorBidi" w:cstheme="majorBidi"/>
          <w:b/>
          <w:color w:val="000000" w:themeColor="text1"/>
          <w:sz w:val="28"/>
          <w:szCs w:val="28"/>
          <w:lang w:val="en-US" w:eastAsia="zh-CN"/>
        </w:rPr>
        <w:t xml:space="preserve"> material</w:t>
      </w:r>
    </w:p>
    <w:p w14:paraId="38A82928" w14:textId="465D09AA" w:rsidR="001E170E" w:rsidRPr="00724A90" w:rsidRDefault="005D14D3" w:rsidP="00724A90">
      <w:pPr>
        <w:pStyle w:val="a3"/>
        <w:shd w:val="clear" w:color="auto" w:fill="FFFFFF"/>
        <w:rPr>
          <w:rFonts w:eastAsia="宋体" w:cs="宋体"/>
          <w:lang w:val="en-US" w:eastAsia="zh-CN"/>
        </w:rPr>
      </w:pP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Supplementary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="008650D2"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Table</w:t>
      </w:r>
      <w:r w:rsidR="008650D2"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1</w:t>
      </w:r>
      <w:r w:rsidR="008650D2" w:rsidRPr="00FE1673">
        <w:rPr>
          <w:rFonts w:asciiTheme="majorBidi" w:hAnsiTheme="majorBidi" w:cstheme="majorBidi"/>
          <w:b/>
          <w:color w:val="000000" w:themeColor="text1"/>
          <w:sz w:val="21"/>
          <w:szCs w:val="21"/>
          <w:lang w:val="en-US" w:eastAsia="zh-CN"/>
        </w:rPr>
        <w:t xml:space="preserve"> </w:t>
      </w:r>
      <w:r w:rsidR="00724A90" w:rsidRPr="00724A90">
        <w:rPr>
          <w:rFonts w:asciiTheme="majorBidi" w:hAnsiTheme="majorBidi" w:cstheme="majorBidi"/>
          <w:color w:val="000000" w:themeColor="text1"/>
          <w:lang w:val="en-US" w:eastAsia="zh-CN"/>
        </w:rPr>
        <w:t xml:space="preserve">General features of </w:t>
      </w:r>
      <w:r w:rsidR="00724A90">
        <w:rPr>
          <w:rFonts w:asciiTheme="majorBidi" w:hAnsiTheme="majorBidi" w:cstheme="majorBidi"/>
          <w:color w:val="000000" w:themeColor="text1"/>
          <w:lang w:val="en-US" w:eastAsia="zh-CN"/>
        </w:rPr>
        <w:t xml:space="preserve">anti-Jo-1-positive </w:t>
      </w:r>
      <w:r w:rsidR="00724A90" w:rsidRPr="00724A90">
        <w:rPr>
          <w:rFonts w:asciiTheme="majorBidi" w:hAnsiTheme="majorBidi" w:cstheme="majorBidi"/>
          <w:color w:val="000000" w:themeColor="text1"/>
          <w:lang w:val="en-US" w:eastAsia="zh-CN"/>
        </w:rPr>
        <w:t>patients with and without anti-Ro52 autoantibodies</w:t>
      </w:r>
    </w:p>
    <w:tbl>
      <w:tblPr>
        <w:tblStyle w:val="a5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701"/>
        <w:gridCol w:w="1559"/>
        <w:gridCol w:w="1134"/>
      </w:tblGrid>
      <w:tr w:rsidR="004C79EC" w:rsidRPr="00EB662D" w14:paraId="560D9D96" w14:textId="77777777" w:rsidTr="00521E1E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6BADE5E" w14:textId="77777777" w:rsidR="004C79EC" w:rsidRPr="002500D3" w:rsidRDefault="004C79EC" w:rsidP="00F54263">
            <w:pPr>
              <w:rPr>
                <w:b/>
                <w:color w:val="000000" w:themeColor="text1"/>
                <w:sz w:val="21"/>
                <w:szCs w:val="21"/>
              </w:rPr>
            </w:pPr>
            <w:r w:rsidRPr="002500D3">
              <w:rPr>
                <w:rFonts w:hint="eastAsia"/>
                <w:b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F187AD" w14:textId="77777777" w:rsidR="004C79EC" w:rsidRPr="002500D3" w:rsidRDefault="004C79EC" w:rsidP="00F54263">
            <w:pPr>
              <w:rPr>
                <w:b/>
                <w:color w:val="000000" w:themeColor="text1"/>
                <w:sz w:val="21"/>
                <w:szCs w:val="21"/>
              </w:rPr>
            </w:pPr>
            <w:r w:rsidRPr="002500D3">
              <w:rPr>
                <w:rFonts w:hint="eastAsia"/>
                <w:b/>
                <w:color w:val="000000" w:themeColor="text1"/>
                <w:sz w:val="21"/>
                <w:szCs w:val="21"/>
              </w:rPr>
              <w:t>Overall</w:t>
            </w:r>
            <w:r w:rsidRPr="002500D3">
              <w:rPr>
                <w:b/>
                <w:color w:val="000000" w:themeColor="text1"/>
                <w:sz w:val="21"/>
                <w:szCs w:val="21"/>
              </w:rPr>
              <w:t>(</w:t>
            </w:r>
            <w:r w:rsidRPr="002500D3">
              <w:rPr>
                <w:rFonts w:hint="eastAsia"/>
                <w:b/>
                <w:color w:val="000000" w:themeColor="text1"/>
                <w:sz w:val="21"/>
                <w:szCs w:val="21"/>
              </w:rPr>
              <w:t>n</w:t>
            </w:r>
            <w:r w:rsidRPr="002500D3">
              <w:rPr>
                <w:b/>
                <w:color w:val="000000" w:themeColor="text1"/>
                <w:sz w:val="21"/>
                <w:szCs w:val="21"/>
              </w:rPr>
              <w:t>=1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EED548" w14:textId="77777777" w:rsidR="004C79EC" w:rsidRPr="002500D3" w:rsidRDefault="004C79EC" w:rsidP="00F54263">
            <w:pPr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Ro</w:t>
            </w:r>
            <w:r>
              <w:rPr>
                <w:b/>
                <w:color w:val="000000" w:themeColor="text1"/>
                <w:sz w:val="21"/>
                <w:szCs w:val="21"/>
              </w:rPr>
              <w:t>-52+(n=6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791866" w14:textId="77777777" w:rsidR="004C79EC" w:rsidRPr="002500D3" w:rsidRDefault="004C79EC" w:rsidP="00F54263">
            <w:pPr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Ro</w:t>
            </w:r>
            <w:r>
              <w:rPr>
                <w:b/>
                <w:color w:val="000000" w:themeColor="text1"/>
                <w:sz w:val="21"/>
                <w:szCs w:val="21"/>
              </w:rPr>
              <w:t>-52-(n=5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A9FAF7" w14:textId="6DAFAEDC" w:rsidR="004C79EC" w:rsidRPr="002500D3" w:rsidRDefault="006B4548" w:rsidP="00F54263">
            <w:pPr>
              <w:rPr>
                <w:b/>
                <w:color w:val="000000" w:themeColor="text1"/>
                <w:sz w:val="21"/>
                <w:szCs w:val="21"/>
              </w:rPr>
            </w:pPr>
            <w:r w:rsidRPr="00FE1673">
              <w:rPr>
                <w:b/>
                <w:i/>
                <w:color w:val="000000" w:themeColor="text1"/>
                <w:sz w:val="21"/>
                <w:szCs w:val="21"/>
                <w:lang w:eastAsia="zh-CN"/>
              </w:rPr>
              <w:t>p</w:t>
            </w:r>
            <w:r w:rsidR="004C79EC">
              <w:rPr>
                <w:b/>
                <w:color w:val="000000" w:themeColor="text1"/>
                <w:sz w:val="21"/>
                <w:szCs w:val="21"/>
              </w:rPr>
              <w:t xml:space="preserve"> </w:t>
            </w:r>
            <w:r w:rsidR="004C79EC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value</w:t>
            </w:r>
          </w:p>
        </w:tc>
      </w:tr>
      <w:tr w:rsidR="004C79EC" w:rsidRPr="00EB662D" w14:paraId="5D35A86F" w14:textId="77777777" w:rsidTr="00521E1E">
        <w:tc>
          <w:tcPr>
            <w:tcW w:w="2972" w:type="dxa"/>
            <w:tcBorders>
              <w:top w:val="single" w:sz="4" w:space="0" w:color="auto"/>
            </w:tcBorders>
          </w:tcPr>
          <w:p w14:paraId="636364BF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1CEABF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EB662D">
              <w:rPr>
                <w:color w:val="000000" w:themeColor="text1"/>
                <w:sz w:val="21"/>
                <w:szCs w:val="21"/>
              </w:rPr>
              <w:t>5(73.9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6688CA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5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color w:val="000000" w:themeColor="text1"/>
                <w:sz w:val="21"/>
                <w:szCs w:val="21"/>
              </w:rPr>
              <w:t>7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9A7A56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0(72.7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53FDA0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782</w:t>
            </w:r>
          </w:p>
        </w:tc>
      </w:tr>
      <w:tr w:rsidR="004C79EC" w:rsidRPr="00EB662D" w14:paraId="254E1C04" w14:textId="77777777" w:rsidTr="00521E1E">
        <w:tc>
          <w:tcPr>
            <w:tcW w:w="2972" w:type="dxa"/>
          </w:tcPr>
          <w:p w14:paraId="6E8B84D6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 w:rsidRPr="00EB662D">
              <w:rPr>
                <w:color w:val="000000" w:themeColor="text1"/>
                <w:sz w:val="21"/>
                <w:szCs w:val="21"/>
              </w:rPr>
              <w:t>ge at onset, y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ears</w:t>
            </w:r>
          </w:p>
        </w:tc>
        <w:tc>
          <w:tcPr>
            <w:tcW w:w="1843" w:type="dxa"/>
          </w:tcPr>
          <w:p w14:paraId="7973EFC3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EB662D">
              <w:rPr>
                <w:color w:val="000000" w:themeColor="text1"/>
                <w:sz w:val="21"/>
                <w:szCs w:val="21"/>
              </w:rPr>
              <w:t>2</w:t>
            </w: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EB662D">
              <w:rPr>
                <w:color w:val="000000" w:themeColor="text1"/>
                <w:sz w:val="21"/>
                <w:szCs w:val="21"/>
              </w:rPr>
              <w:t>41,61)</w:t>
            </w:r>
          </w:p>
        </w:tc>
        <w:tc>
          <w:tcPr>
            <w:tcW w:w="1701" w:type="dxa"/>
          </w:tcPr>
          <w:p w14:paraId="6FC20CF0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1(38,62)</w:t>
            </w:r>
          </w:p>
        </w:tc>
        <w:tc>
          <w:tcPr>
            <w:tcW w:w="1559" w:type="dxa"/>
          </w:tcPr>
          <w:p w14:paraId="02775232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2(43,61)</w:t>
            </w:r>
          </w:p>
        </w:tc>
        <w:tc>
          <w:tcPr>
            <w:tcW w:w="1134" w:type="dxa"/>
          </w:tcPr>
          <w:p w14:paraId="3698F725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689</w:t>
            </w:r>
          </w:p>
        </w:tc>
      </w:tr>
      <w:tr w:rsidR="004C79EC" w:rsidRPr="00EB662D" w14:paraId="5B1A22C0" w14:textId="77777777" w:rsidTr="00521E1E">
        <w:tc>
          <w:tcPr>
            <w:tcW w:w="2972" w:type="dxa"/>
          </w:tcPr>
          <w:p w14:paraId="40957A34" w14:textId="77777777" w:rsidR="004C79EC" w:rsidRPr="0081491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1491D">
              <w:rPr>
                <w:rFonts w:hint="eastAsia"/>
                <w:color w:val="000000" w:themeColor="text1"/>
                <w:sz w:val="21"/>
                <w:szCs w:val="21"/>
              </w:rPr>
              <w:t>D</w:t>
            </w:r>
            <w:r w:rsidRPr="0081491D">
              <w:rPr>
                <w:color w:val="000000" w:themeColor="text1"/>
                <w:sz w:val="21"/>
                <w:szCs w:val="21"/>
              </w:rPr>
              <w:t>uration, mo</w:t>
            </w:r>
            <w:r w:rsidRPr="0081491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nths</w:t>
            </w:r>
          </w:p>
        </w:tc>
        <w:tc>
          <w:tcPr>
            <w:tcW w:w="1843" w:type="dxa"/>
          </w:tcPr>
          <w:p w14:paraId="417DF1EF" w14:textId="77777777" w:rsidR="004C79EC" w:rsidRPr="0081491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1491D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 w:rsidRPr="0081491D">
              <w:rPr>
                <w:color w:val="000000" w:themeColor="text1"/>
                <w:sz w:val="21"/>
                <w:szCs w:val="21"/>
              </w:rPr>
              <w:t>(3,36)</w:t>
            </w:r>
          </w:p>
        </w:tc>
        <w:tc>
          <w:tcPr>
            <w:tcW w:w="1701" w:type="dxa"/>
          </w:tcPr>
          <w:p w14:paraId="17B73DE3" w14:textId="77777777" w:rsidR="004C79EC" w:rsidRPr="0081491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1491D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1491D">
              <w:rPr>
                <w:color w:val="000000" w:themeColor="text1"/>
                <w:sz w:val="21"/>
                <w:szCs w:val="21"/>
              </w:rPr>
              <w:t>1(4,39)</w:t>
            </w:r>
          </w:p>
        </w:tc>
        <w:tc>
          <w:tcPr>
            <w:tcW w:w="1559" w:type="dxa"/>
          </w:tcPr>
          <w:p w14:paraId="6BCDDBB1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(2,24)</w:t>
            </w:r>
          </w:p>
        </w:tc>
        <w:tc>
          <w:tcPr>
            <w:tcW w:w="1134" w:type="dxa"/>
          </w:tcPr>
          <w:p w14:paraId="53721846" w14:textId="77777777" w:rsidR="004C79EC" w:rsidRPr="00EB662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164</w:t>
            </w:r>
          </w:p>
        </w:tc>
      </w:tr>
      <w:tr w:rsidR="004C79EC" w:rsidRPr="00EB662D" w14:paraId="29B2BE25" w14:textId="77777777" w:rsidTr="00521E1E">
        <w:tc>
          <w:tcPr>
            <w:tcW w:w="2972" w:type="dxa"/>
          </w:tcPr>
          <w:p w14:paraId="14B3FA1E" w14:textId="77777777" w:rsidR="004C79EC" w:rsidRPr="0081491D" w:rsidRDefault="004C79EC" w:rsidP="00F5426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1491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Treatment</w:t>
            </w:r>
            <w:r w:rsidRPr="0081491D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1491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naive</w:t>
            </w:r>
          </w:p>
        </w:tc>
        <w:tc>
          <w:tcPr>
            <w:tcW w:w="1843" w:type="dxa"/>
          </w:tcPr>
          <w:p w14:paraId="578F069F" w14:textId="77777777" w:rsidR="004C79EC" w:rsidRPr="0081491D" w:rsidRDefault="004C79EC" w:rsidP="00F5426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1491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1491D">
              <w:rPr>
                <w:color w:val="000000" w:themeColor="text1"/>
                <w:sz w:val="21"/>
                <w:szCs w:val="21"/>
              </w:rPr>
              <w:t>3</w:t>
            </w:r>
            <w:r w:rsidRPr="0081491D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81491D">
              <w:rPr>
                <w:color w:val="000000" w:themeColor="text1"/>
                <w:sz w:val="21"/>
                <w:szCs w:val="21"/>
                <w:lang w:eastAsia="zh-CN"/>
              </w:rPr>
              <w:t>36.5%)</w:t>
            </w:r>
          </w:p>
        </w:tc>
        <w:tc>
          <w:tcPr>
            <w:tcW w:w="1701" w:type="dxa"/>
          </w:tcPr>
          <w:p w14:paraId="24FDE4AB" w14:textId="77777777" w:rsidR="004C79EC" w:rsidRPr="0081491D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1491D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1491D">
              <w:rPr>
                <w:color w:val="000000" w:themeColor="text1"/>
                <w:sz w:val="21"/>
                <w:szCs w:val="21"/>
              </w:rPr>
              <w:t>3(41.8%)</w:t>
            </w:r>
          </w:p>
        </w:tc>
        <w:tc>
          <w:tcPr>
            <w:tcW w:w="1559" w:type="dxa"/>
          </w:tcPr>
          <w:p w14:paraId="3B3A44F8" w14:textId="77777777" w:rsidR="004C79EC" w:rsidRPr="004447D5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4447D5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4447D5">
              <w:rPr>
                <w:color w:val="000000" w:themeColor="text1"/>
                <w:sz w:val="21"/>
                <w:szCs w:val="21"/>
              </w:rPr>
              <w:t>0(33.3%)</w:t>
            </w:r>
          </w:p>
        </w:tc>
        <w:tc>
          <w:tcPr>
            <w:tcW w:w="1134" w:type="dxa"/>
          </w:tcPr>
          <w:p w14:paraId="4574B78F" w14:textId="77777777" w:rsidR="004C79EC" w:rsidRPr="004447D5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4447D5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4447D5">
              <w:rPr>
                <w:color w:val="000000" w:themeColor="text1"/>
                <w:sz w:val="21"/>
                <w:szCs w:val="21"/>
              </w:rPr>
              <w:t>.348</w:t>
            </w:r>
          </w:p>
        </w:tc>
      </w:tr>
      <w:tr w:rsidR="002A66B3" w:rsidRPr="00EB662D" w14:paraId="3FE0497A" w14:textId="77777777" w:rsidTr="00521E1E">
        <w:tc>
          <w:tcPr>
            <w:tcW w:w="2972" w:type="dxa"/>
          </w:tcPr>
          <w:p w14:paraId="6611A6FF" w14:textId="222E9D12" w:rsidR="002A66B3" w:rsidRPr="001218D3" w:rsidRDefault="002A66B3" w:rsidP="002A66B3">
            <w:pPr>
              <w:rPr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60653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anifestation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at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843" w:type="dxa"/>
          </w:tcPr>
          <w:p w14:paraId="4E4060F3" w14:textId="77777777" w:rsidR="002A66B3" w:rsidRPr="001218D3" w:rsidRDefault="002A66B3" w:rsidP="002A66B3">
            <w:pPr>
              <w:rPr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</w:p>
        </w:tc>
        <w:tc>
          <w:tcPr>
            <w:tcW w:w="1701" w:type="dxa"/>
          </w:tcPr>
          <w:p w14:paraId="16D41BBA" w14:textId="77777777" w:rsidR="002A66B3" w:rsidRDefault="002A66B3" w:rsidP="002A66B3">
            <w:pPr>
              <w:rPr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1559" w:type="dxa"/>
          </w:tcPr>
          <w:p w14:paraId="6238730E" w14:textId="77777777" w:rsidR="002A66B3" w:rsidRDefault="002A66B3" w:rsidP="002A66B3">
            <w:pPr>
              <w:rPr>
                <w:color w:val="000000" w:themeColor="text1"/>
                <w:sz w:val="21"/>
                <w:szCs w:val="21"/>
                <w:highlight w:val="yellow"/>
              </w:rPr>
            </w:pPr>
          </w:p>
        </w:tc>
        <w:tc>
          <w:tcPr>
            <w:tcW w:w="1134" w:type="dxa"/>
          </w:tcPr>
          <w:p w14:paraId="2AA2BAAD" w14:textId="77777777" w:rsidR="002A66B3" w:rsidRDefault="002A66B3" w:rsidP="002A66B3">
            <w:pPr>
              <w:rPr>
                <w:color w:val="000000" w:themeColor="text1"/>
                <w:sz w:val="21"/>
                <w:szCs w:val="21"/>
                <w:highlight w:val="yellow"/>
              </w:rPr>
            </w:pPr>
          </w:p>
        </w:tc>
      </w:tr>
      <w:tr w:rsidR="002A66B3" w:rsidRPr="00EB662D" w14:paraId="0A7DCA87" w14:textId="77777777" w:rsidTr="00521E1E">
        <w:tc>
          <w:tcPr>
            <w:tcW w:w="2972" w:type="dxa"/>
          </w:tcPr>
          <w:p w14:paraId="6157E092" w14:textId="714C7DB3" w:rsidR="002A66B3" w:rsidRPr="001218D3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  <w:r w:rsidRPr="00987A7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ILD</w:t>
            </w:r>
            <w:r w:rsidRPr="00987A71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3" w:type="dxa"/>
          </w:tcPr>
          <w:p w14:paraId="034F27D8" w14:textId="68D05497" w:rsidR="002A66B3" w:rsidRPr="00805D80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05D80">
              <w:rPr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805D8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805D80">
              <w:rPr>
                <w:color w:val="000000" w:themeColor="text1"/>
                <w:sz w:val="21"/>
                <w:szCs w:val="21"/>
                <w:lang w:eastAsia="zh-CN"/>
              </w:rPr>
              <w:t>60.8%)</w:t>
            </w:r>
          </w:p>
        </w:tc>
        <w:tc>
          <w:tcPr>
            <w:tcW w:w="1701" w:type="dxa"/>
          </w:tcPr>
          <w:p w14:paraId="0EB8450A" w14:textId="4A643674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05D80">
              <w:rPr>
                <w:color w:val="000000" w:themeColor="text1"/>
                <w:sz w:val="21"/>
                <w:szCs w:val="21"/>
              </w:rPr>
              <w:t>9(65%)</w:t>
            </w:r>
          </w:p>
        </w:tc>
        <w:tc>
          <w:tcPr>
            <w:tcW w:w="1559" w:type="dxa"/>
          </w:tcPr>
          <w:p w14:paraId="4E3D539F" w14:textId="1096CF2F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05D80">
              <w:rPr>
                <w:color w:val="000000" w:themeColor="text1"/>
                <w:sz w:val="21"/>
                <w:szCs w:val="21"/>
              </w:rPr>
              <w:t>1(56.4%)</w:t>
            </w:r>
          </w:p>
        </w:tc>
        <w:tc>
          <w:tcPr>
            <w:tcW w:w="1134" w:type="dxa"/>
          </w:tcPr>
          <w:p w14:paraId="21BDD414" w14:textId="273A3994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05D80">
              <w:rPr>
                <w:color w:val="000000" w:themeColor="text1"/>
                <w:sz w:val="21"/>
                <w:szCs w:val="21"/>
              </w:rPr>
              <w:t>.343</w:t>
            </w:r>
          </w:p>
        </w:tc>
      </w:tr>
      <w:tr w:rsidR="002A66B3" w:rsidRPr="00EB662D" w14:paraId="7A02EB3F" w14:textId="77777777" w:rsidTr="00521E1E">
        <w:tc>
          <w:tcPr>
            <w:tcW w:w="2972" w:type="dxa"/>
          </w:tcPr>
          <w:p w14:paraId="1B419372" w14:textId="1E7F24C8" w:rsidR="002A66B3" w:rsidRPr="001218D3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  <w:r w:rsidRPr="00987A71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987A71">
              <w:rPr>
                <w:color w:val="000000" w:themeColor="text1"/>
                <w:sz w:val="21"/>
                <w:szCs w:val="21"/>
              </w:rPr>
              <w:t>uscle weakness</w:t>
            </w:r>
          </w:p>
        </w:tc>
        <w:tc>
          <w:tcPr>
            <w:tcW w:w="1843" w:type="dxa"/>
          </w:tcPr>
          <w:p w14:paraId="3DC235A9" w14:textId="1B4A0943" w:rsidR="002A66B3" w:rsidRPr="00805D80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05D80">
              <w:rPr>
                <w:color w:val="000000" w:themeColor="text1"/>
                <w:sz w:val="21"/>
                <w:szCs w:val="21"/>
                <w:lang w:eastAsia="zh-CN"/>
              </w:rPr>
              <w:t>6(40.0%)</w:t>
            </w:r>
          </w:p>
        </w:tc>
        <w:tc>
          <w:tcPr>
            <w:tcW w:w="1701" w:type="dxa"/>
          </w:tcPr>
          <w:p w14:paraId="5E91658A" w14:textId="5614E0F5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05D80">
              <w:rPr>
                <w:color w:val="000000" w:themeColor="text1"/>
                <w:sz w:val="21"/>
                <w:szCs w:val="21"/>
              </w:rPr>
              <w:t>5(41.7%)</w:t>
            </w:r>
          </w:p>
        </w:tc>
        <w:tc>
          <w:tcPr>
            <w:tcW w:w="1559" w:type="dxa"/>
          </w:tcPr>
          <w:p w14:paraId="0AF15479" w14:textId="23F459B7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05D80">
              <w:rPr>
                <w:color w:val="000000" w:themeColor="text1"/>
                <w:sz w:val="21"/>
                <w:szCs w:val="21"/>
              </w:rPr>
              <w:t>1(38.3%)</w:t>
            </w:r>
          </w:p>
        </w:tc>
        <w:tc>
          <w:tcPr>
            <w:tcW w:w="1134" w:type="dxa"/>
          </w:tcPr>
          <w:p w14:paraId="67426AAA" w14:textId="60370F1B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05D80">
              <w:rPr>
                <w:color w:val="000000" w:themeColor="text1"/>
                <w:sz w:val="21"/>
                <w:szCs w:val="21"/>
              </w:rPr>
              <w:t>.703</w:t>
            </w:r>
          </w:p>
        </w:tc>
      </w:tr>
      <w:tr w:rsidR="002A66B3" w:rsidRPr="00EB662D" w14:paraId="79E880D1" w14:textId="77777777" w:rsidTr="00521E1E">
        <w:tc>
          <w:tcPr>
            <w:tcW w:w="2972" w:type="dxa"/>
          </w:tcPr>
          <w:p w14:paraId="1CB06994" w14:textId="0EB2BDBD" w:rsidR="002A66B3" w:rsidRPr="001218D3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  <w:r w:rsidRPr="00987A7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Skin</w:t>
            </w:r>
            <w:r w:rsidRPr="00987A71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87A7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involvement</w:t>
            </w:r>
          </w:p>
        </w:tc>
        <w:tc>
          <w:tcPr>
            <w:tcW w:w="1843" w:type="dxa"/>
          </w:tcPr>
          <w:p w14:paraId="36CF20B2" w14:textId="0252121B" w:rsidR="002A66B3" w:rsidRPr="00805D80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05D80">
              <w:rPr>
                <w:color w:val="000000" w:themeColor="text1"/>
                <w:sz w:val="21"/>
                <w:szCs w:val="21"/>
                <w:lang w:eastAsia="zh-CN"/>
              </w:rPr>
              <w:t>6(40.0%)</w:t>
            </w:r>
          </w:p>
        </w:tc>
        <w:tc>
          <w:tcPr>
            <w:tcW w:w="1701" w:type="dxa"/>
          </w:tcPr>
          <w:p w14:paraId="4326138C" w14:textId="1CC132CE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05D80">
              <w:rPr>
                <w:color w:val="000000" w:themeColor="text1"/>
                <w:sz w:val="21"/>
                <w:szCs w:val="21"/>
              </w:rPr>
              <w:t>8(46.7%)</w:t>
            </w:r>
          </w:p>
        </w:tc>
        <w:tc>
          <w:tcPr>
            <w:tcW w:w="1559" w:type="dxa"/>
          </w:tcPr>
          <w:p w14:paraId="26C8B542" w14:textId="3484DC12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05D80">
              <w:rPr>
                <w:color w:val="000000" w:themeColor="text1"/>
                <w:sz w:val="21"/>
                <w:szCs w:val="21"/>
              </w:rPr>
              <w:t>8(32.7%)</w:t>
            </w:r>
          </w:p>
        </w:tc>
        <w:tc>
          <w:tcPr>
            <w:tcW w:w="1134" w:type="dxa"/>
          </w:tcPr>
          <w:p w14:paraId="7CDE5ED1" w14:textId="70BE12CA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05D80">
              <w:rPr>
                <w:color w:val="000000" w:themeColor="text1"/>
                <w:sz w:val="21"/>
                <w:szCs w:val="21"/>
              </w:rPr>
              <w:t>.127</w:t>
            </w:r>
          </w:p>
        </w:tc>
      </w:tr>
      <w:tr w:rsidR="002A66B3" w:rsidRPr="00EB662D" w14:paraId="05EBC997" w14:textId="77777777" w:rsidTr="00521E1E">
        <w:tc>
          <w:tcPr>
            <w:tcW w:w="2972" w:type="dxa"/>
          </w:tcPr>
          <w:p w14:paraId="6AC65213" w14:textId="7A25AE29" w:rsidR="002A66B3" w:rsidRPr="001218D3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highlight w:val="yellow"/>
                <w:lang w:eastAsia="zh-CN"/>
              </w:rPr>
            </w:pPr>
            <w:r w:rsidRPr="00987A71">
              <w:rPr>
                <w:color w:val="000000" w:themeColor="text1"/>
                <w:sz w:val="21"/>
                <w:szCs w:val="21"/>
              </w:rPr>
              <w:t>Arthritis/arthralgia</w:t>
            </w:r>
          </w:p>
        </w:tc>
        <w:tc>
          <w:tcPr>
            <w:tcW w:w="1843" w:type="dxa"/>
          </w:tcPr>
          <w:p w14:paraId="5547A474" w14:textId="218D4338" w:rsidR="002A66B3" w:rsidRPr="00805D80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05D80">
              <w:rPr>
                <w:color w:val="000000" w:themeColor="text1"/>
                <w:sz w:val="21"/>
                <w:szCs w:val="21"/>
                <w:lang w:eastAsia="zh-CN"/>
              </w:rPr>
              <w:t>58(50.4%)</w:t>
            </w:r>
          </w:p>
        </w:tc>
        <w:tc>
          <w:tcPr>
            <w:tcW w:w="1701" w:type="dxa"/>
          </w:tcPr>
          <w:p w14:paraId="387CD23A" w14:textId="0078B5F4" w:rsidR="002A66B3" w:rsidRPr="00805D80" w:rsidRDefault="00026752" w:rsidP="002A66B3">
            <w:pPr>
              <w:rPr>
                <w:rFonts w:ascii="宋体" w:eastAsia="宋体" w:hAnsi="宋体" w:cs="宋体"/>
                <w:color w:val="000000" w:themeColor="text1"/>
                <w:sz w:val="21"/>
                <w:szCs w:val="21"/>
                <w:lang w:val="en-US" w:eastAsia="zh-CN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05D80">
              <w:rPr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805D80">
              <w:rPr>
                <w:color w:val="000000" w:themeColor="text1"/>
                <w:sz w:val="21"/>
                <w:szCs w:val="21"/>
                <w:lang w:val="en-US" w:eastAsia="zh-CN"/>
              </w:rPr>
              <w:t>(</w:t>
            </w:r>
            <w:r w:rsidR="00670298" w:rsidRPr="00805D80">
              <w:rPr>
                <w:color w:val="000000" w:themeColor="text1"/>
                <w:sz w:val="21"/>
                <w:szCs w:val="21"/>
                <w:lang w:val="en-US" w:eastAsia="zh-CN"/>
              </w:rPr>
              <w:t>48.3%)</w:t>
            </w:r>
          </w:p>
        </w:tc>
        <w:tc>
          <w:tcPr>
            <w:tcW w:w="1559" w:type="dxa"/>
          </w:tcPr>
          <w:p w14:paraId="2799DDFA" w14:textId="74376A8C" w:rsidR="002A66B3" w:rsidRPr="00805D80" w:rsidRDefault="00670298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05D80">
              <w:rPr>
                <w:color w:val="000000" w:themeColor="text1"/>
                <w:sz w:val="21"/>
                <w:szCs w:val="21"/>
              </w:rPr>
              <w:t>9(52.7%)</w:t>
            </w:r>
          </w:p>
        </w:tc>
        <w:tc>
          <w:tcPr>
            <w:tcW w:w="1134" w:type="dxa"/>
          </w:tcPr>
          <w:p w14:paraId="54E590AB" w14:textId="742AB01F" w:rsidR="002A66B3" w:rsidRPr="00805D80" w:rsidRDefault="000D4413" w:rsidP="002A66B3">
            <w:pPr>
              <w:rPr>
                <w:color w:val="000000" w:themeColor="text1"/>
                <w:sz w:val="21"/>
                <w:szCs w:val="21"/>
              </w:rPr>
            </w:pPr>
            <w:r w:rsidRPr="00805D80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05D80">
              <w:rPr>
                <w:color w:val="000000" w:themeColor="text1"/>
                <w:sz w:val="21"/>
                <w:szCs w:val="21"/>
              </w:rPr>
              <w:t>.638</w:t>
            </w:r>
          </w:p>
        </w:tc>
      </w:tr>
      <w:tr w:rsidR="002A66B3" w:rsidRPr="00EB662D" w14:paraId="06A3DC4E" w14:textId="77777777" w:rsidTr="00521E1E">
        <w:tc>
          <w:tcPr>
            <w:tcW w:w="2972" w:type="dxa"/>
          </w:tcPr>
          <w:p w14:paraId="789FD1DF" w14:textId="77777777" w:rsidR="002A66B3" w:rsidRPr="00987A71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987A7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 w:rsidRPr="00987A71">
              <w:rPr>
                <w:color w:val="000000" w:themeColor="text1"/>
                <w:sz w:val="21"/>
                <w:szCs w:val="21"/>
                <w:lang w:eastAsia="zh-CN"/>
              </w:rPr>
              <w:t xml:space="preserve">aboratory findings </w:t>
            </w:r>
            <w:r w:rsidRPr="00987A7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at</w:t>
            </w:r>
            <w:r w:rsidRPr="00987A71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87A71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843" w:type="dxa"/>
          </w:tcPr>
          <w:p w14:paraId="264361A8" w14:textId="77777777" w:rsidR="002A66B3" w:rsidRPr="00987A71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02063770" w14:textId="77777777" w:rsidR="002A66B3" w:rsidRPr="00987A71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3896927" w14:textId="77777777" w:rsidR="002A66B3" w:rsidRPr="00987A71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993D01F" w14:textId="77777777" w:rsidR="002A66B3" w:rsidRPr="00987A71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2A66B3" w:rsidRPr="00EB662D" w14:paraId="35AAB910" w14:textId="77777777" w:rsidTr="00521E1E">
        <w:tc>
          <w:tcPr>
            <w:tcW w:w="2972" w:type="dxa"/>
          </w:tcPr>
          <w:p w14:paraId="574741CD" w14:textId="77777777" w:rsidR="002A66B3" w:rsidRPr="00606530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196B19">
              <w:rPr>
                <w:color w:val="000000" w:themeColor="text1"/>
                <w:sz w:val="21"/>
                <w:szCs w:val="21"/>
              </w:rPr>
              <w:t>ANA</w:t>
            </w:r>
            <w:r>
              <w:rPr>
                <w:color w:val="000000" w:themeColor="text1"/>
                <w:sz w:val="21"/>
                <w:szCs w:val="21"/>
              </w:rPr>
              <w:t xml:space="preserve"> (&gt;1:160)</w:t>
            </w:r>
          </w:p>
        </w:tc>
        <w:tc>
          <w:tcPr>
            <w:tcW w:w="1843" w:type="dxa"/>
          </w:tcPr>
          <w:p w14:paraId="63B4286B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196B19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196B19">
              <w:rPr>
                <w:color w:val="000000" w:themeColor="text1"/>
                <w:sz w:val="21"/>
                <w:szCs w:val="21"/>
                <w:lang w:eastAsia="zh-CN"/>
              </w:rPr>
              <w:t>8(24.3%)</w:t>
            </w:r>
          </w:p>
        </w:tc>
        <w:tc>
          <w:tcPr>
            <w:tcW w:w="1701" w:type="dxa"/>
          </w:tcPr>
          <w:p w14:paraId="117F6DA3" w14:textId="77777777" w:rsidR="002A66B3" w:rsidRPr="00196B19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9(31.7%)</w:t>
            </w:r>
          </w:p>
        </w:tc>
        <w:tc>
          <w:tcPr>
            <w:tcW w:w="1559" w:type="dxa"/>
          </w:tcPr>
          <w:p w14:paraId="609DB4BE" w14:textId="77777777" w:rsidR="002A66B3" w:rsidRPr="00196B19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color w:val="000000" w:themeColor="text1"/>
                <w:sz w:val="21"/>
                <w:szCs w:val="21"/>
              </w:rPr>
              <w:t>(16.4%)</w:t>
            </w:r>
          </w:p>
        </w:tc>
        <w:tc>
          <w:tcPr>
            <w:tcW w:w="1134" w:type="dxa"/>
          </w:tcPr>
          <w:p w14:paraId="1D2BD583" w14:textId="77777777" w:rsidR="002A66B3" w:rsidRPr="00196B19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056</w:t>
            </w:r>
          </w:p>
        </w:tc>
      </w:tr>
      <w:tr w:rsidR="002A66B3" w:rsidRPr="00EB662D" w14:paraId="7ECBF649" w14:textId="77777777" w:rsidTr="00521E1E">
        <w:tc>
          <w:tcPr>
            <w:tcW w:w="2972" w:type="dxa"/>
          </w:tcPr>
          <w:p w14:paraId="718A76AC" w14:textId="77777777" w:rsidR="002A66B3" w:rsidRPr="00606530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205E45">
              <w:rPr>
                <w:color w:val="000000" w:themeColor="text1"/>
                <w:sz w:val="21"/>
                <w:szCs w:val="21"/>
              </w:rPr>
              <w:t>ALT (0-40 IU/L)</w:t>
            </w:r>
          </w:p>
        </w:tc>
        <w:tc>
          <w:tcPr>
            <w:tcW w:w="1843" w:type="dxa"/>
          </w:tcPr>
          <w:p w14:paraId="67F798D9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205E45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205E45">
              <w:rPr>
                <w:color w:val="000000" w:themeColor="text1"/>
                <w:sz w:val="21"/>
                <w:szCs w:val="21"/>
              </w:rPr>
              <w:t>0(17,59)</w:t>
            </w:r>
          </w:p>
        </w:tc>
        <w:tc>
          <w:tcPr>
            <w:tcW w:w="1701" w:type="dxa"/>
          </w:tcPr>
          <w:p w14:paraId="20AF9A1F" w14:textId="77777777" w:rsidR="002A66B3" w:rsidRPr="00205E45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0(16,46)</w:t>
            </w:r>
          </w:p>
        </w:tc>
        <w:tc>
          <w:tcPr>
            <w:tcW w:w="1559" w:type="dxa"/>
          </w:tcPr>
          <w:p w14:paraId="0BB85036" w14:textId="77777777" w:rsidR="002A66B3" w:rsidRPr="00205E45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0(22,72)</w:t>
            </w:r>
          </w:p>
        </w:tc>
        <w:tc>
          <w:tcPr>
            <w:tcW w:w="1134" w:type="dxa"/>
          </w:tcPr>
          <w:p w14:paraId="38E9DCE4" w14:textId="77777777" w:rsidR="002A66B3" w:rsidRPr="00196B19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267</w:t>
            </w:r>
          </w:p>
        </w:tc>
      </w:tr>
      <w:tr w:rsidR="002A66B3" w:rsidRPr="00EB662D" w14:paraId="2720EC1A" w14:textId="77777777" w:rsidTr="00521E1E">
        <w:tc>
          <w:tcPr>
            <w:tcW w:w="2972" w:type="dxa"/>
          </w:tcPr>
          <w:p w14:paraId="71B43817" w14:textId="77777777" w:rsidR="002A66B3" w:rsidRPr="00606530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205E45">
              <w:rPr>
                <w:color w:val="000000" w:themeColor="text1"/>
                <w:sz w:val="21"/>
                <w:szCs w:val="21"/>
              </w:rPr>
              <w:t>AST(0-40IU/L)</w:t>
            </w:r>
          </w:p>
        </w:tc>
        <w:tc>
          <w:tcPr>
            <w:tcW w:w="1843" w:type="dxa"/>
          </w:tcPr>
          <w:p w14:paraId="29D8C803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205E45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205E45">
              <w:rPr>
                <w:color w:val="000000" w:themeColor="text1"/>
                <w:sz w:val="21"/>
                <w:szCs w:val="21"/>
              </w:rPr>
              <w:t>5(17,50)</w:t>
            </w:r>
          </w:p>
        </w:tc>
        <w:tc>
          <w:tcPr>
            <w:tcW w:w="1701" w:type="dxa"/>
          </w:tcPr>
          <w:p w14:paraId="7C7DE617" w14:textId="77777777" w:rsidR="002A66B3" w:rsidRPr="00205E45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6(19,38)</w:t>
            </w:r>
          </w:p>
        </w:tc>
        <w:tc>
          <w:tcPr>
            <w:tcW w:w="1559" w:type="dxa"/>
          </w:tcPr>
          <w:p w14:paraId="04F0F9BE" w14:textId="77777777" w:rsidR="002A66B3" w:rsidRPr="00205E45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2(17,58)</w:t>
            </w:r>
          </w:p>
        </w:tc>
        <w:tc>
          <w:tcPr>
            <w:tcW w:w="1134" w:type="dxa"/>
          </w:tcPr>
          <w:p w14:paraId="2BA9AB64" w14:textId="77777777" w:rsidR="002A66B3" w:rsidRPr="00205E45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923</w:t>
            </w:r>
          </w:p>
        </w:tc>
      </w:tr>
      <w:tr w:rsidR="002A66B3" w:rsidRPr="00EB662D" w14:paraId="3BC616D5" w14:textId="77777777" w:rsidTr="00521E1E">
        <w:tc>
          <w:tcPr>
            <w:tcW w:w="2972" w:type="dxa"/>
          </w:tcPr>
          <w:p w14:paraId="350E73F1" w14:textId="77777777" w:rsidR="002A66B3" w:rsidRPr="00606530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205E45">
              <w:rPr>
                <w:color w:val="000000" w:themeColor="text1"/>
                <w:sz w:val="21"/>
                <w:szCs w:val="21"/>
              </w:rPr>
              <w:t>LDH (100-250IU/L)</w:t>
            </w:r>
          </w:p>
        </w:tc>
        <w:tc>
          <w:tcPr>
            <w:tcW w:w="1843" w:type="dxa"/>
          </w:tcPr>
          <w:p w14:paraId="0682BDDE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205E45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205E45">
              <w:rPr>
                <w:color w:val="000000" w:themeColor="text1"/>
                <w:sz w:val="21"/>
                <w:szCs w:val="21"/>
              </w:rPr>
              <w:t>88(219,394)</w:t>
            </w:r>
          </w:p>
        </w:tc>
        <w:tc>
          <w:tcPr>
            <w:tcW w:w="1701" w:type="dxa"/>
          </w:tcPr>
          <w:p w14:paraId="60BAB4E7" w14:textId="77777777" w:rsidR="002A66B3" w:rsidRPr="00205E45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90(232,415)</w:t>
            </w:r>
          </w:p>
        </w:tc>
        <w:tc>
          <w:tcPr>
            <w:tcW w:w="1559" w:type="dxa"/>
          </w:tcPr>
          <w:p w14:paraId="75BAF827" w14:textId="77777777" w:rsidR="002A66B3" w:rsidRPr="00205E45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63(207,376)</w:t>
            </w:r>
          </w:p>
        </w:tc>
        <w:tc>
          <w:tcPr>
            <w:tcW w:w="1134" w:type="dxa"/>
          </w:tcPr>
          <w:p w14:paraId="20CEE223" w14:textId="77777777" w:rsidR="002A66B3" w:rsidRPr="00205E45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234</w:t>
            </w:r>
          </w:p>
        </w:tc>
      </w:tr>
      <w:tr w:rsidR="002A66B3" w:rsidRPr="00606530" w14:paraId="13099EF7" w14:textId="77777777" w:rsidTr="00521E1E">
        <w:tc>
          <w:tcPr>
            <w:tcW w:w="2972" w:type="dxa"/>
          </w:tcPr>
          <w:p w14:paraId="3966B31C" w14:textId="77777777" w:rsidR="002A66B3" w:rsidRPr="00606530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EB662D">
              <w:rPr>
                <w:color w:val="000000" w:themeColor="text1"/>
                <w:sz w:val="21"/>
                <w:szCs w:val="21"/>
              </w:rPr>
              <w:t>CK (26-200U/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EB662D">
              <w:rPr>
                <w:color w:val="000000" w:themeColor="text1"/>
                <w:sz w:val="21"/>
                <w:szCs w:val="21"/>
              </w:rPr>
              <w:t>L)</w:t>
            </w:r>
          </w:p>
        </w:tc>
        <w:tc>
          <w:tcPr>
            <w:tcW w:w="1843" w:type="dxa"/>
          </w:tcPr>
          <w:p w14:paraId="33F208D2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EB662D">
              <w:rPr>
                <w:color w:val="000000" w:themeColor="text1"/>
                <w:sz w:val="21"/>
                <w:szCs w:val="21"/>
              </w:rPr>
              <w:t>40(49</w:t>
            </w: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 w:rsidRPr="00EB662D">
              <w:rPr>
                <w:color w:val="000000" w:themeColor="text1"/>
                <w:sz w:val="21"/>
                <w:szCs w:val="21"/>
              </w:rPr>
              <w:t>671)</w:t>
            </w:r>
          </w:p>
        </w:tc>
        <w:tc>
          <w:tcPr>
            <w:tcW w:w="1701" w:type="dxa"/>
          </w:tcPr>
          <w:p w14:paraId="67493D59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60(56,579)</w:t>
            </w:r>
          </w:p>
        </w:tc>
        <w:tc>
          <w:tcPr>
            <w:tcW w:w="1559" w:type="dxa"/>
          </w:tcPr>
          <w:p w14:paraId="7FC37018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08(41,1186)</w:t>
            </w:r>
          </w:p>
        </w:tc>
        <w:tc>
          <w:tcPr>
            <w:tcW w:w="1134" w:type="dxa"/>
          </w:tcPr>
          <w:p w14:paraId="07B05716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995</w:t>
            </w:r>
          </w:p>
        </w:tc>
      </w:tr>
      <w:tr w:rsidR="002A66B3" w:rsidRPr="00EB662D" w14:paraId="15FD9AF1" w14:textId="77777777" w:rsidTr="00521E1E">
        <w:tc>
          <w:tcPr>
            <w:tcW w:w="2972" w:type="dxa"/>
          </w:tcPr>
          <w:p w14:paraId="13598A1B" w14:textId="77777777" w:rsidR="002A66B3" w:rsidRPr="00780523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>
              <w:rPr>
                <w:color w:val="000000" w:themeColor="text1"/>
                <w:sz w:val="21"/>
                <w:szCs w:val="21"/>
              </w:rPr>
              <w:t>nti-Jo-1 levels(U/ml)</w:t>
            </w:r>
          </w:p>
        </w:tc>
        <w:tc>
          <w:tcPr>
            <w:tcW w:w="1843" w:type="dxa"/>
          </w:tcPr>
          <w:p w14:paraId="6D13EAB9" w14:textId="77777777" w:rsidR="002A66B3" w:rsidRPr="00780523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35(98,185)</w:t>
            </w:r>
          </w:p>
        </w:tc>
        <w:tc>
          <w:tcPr>
            <w:tcW w:w="1701" w:type="dxa"/>
          </w:tcPr>
          <w:p w14:paraId="3020AEE6" w14:textId="77777777" w:rsidR="002A66B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39(110,192)</w:t>
            </w:r>
          </w:p>
        </w:tc>
        <w:tc>
          <w:tcPr>
            <w:tcW w:w="1559" w:type="dxa"/>
          </w:tcPr>
          <w:p w14:paraId="70E27269" w14:textId="77777777" w:rsidR="002A66B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20(85,181)</w:t>
            </w:r>
          </w:p>
        </w:tc>
        <w:tc>
          <w:tcPr>
            <w:tcW w:w="1134" w:type="dxa"/>
          </w:tcPr>
          <w:p w14:paraId="3A4C2393" w14:textId="77777777" w:rsidR="002A66B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122</w:t>
            </w:r>
          </w:p>
        </w:tc>
      </w:tr>
      <w:tr w:rsidR="002A66B3" w:rsidRPr="00EB662D" w14:paraId="2C6A4BDD" w14:textId="77777777" w:rsidTr="00521E1E">
        <w:tc>
          <w:tcPr>
            <w:tcW w:w="2972" w:type="dxa"/>
          </w:tcPr>
          <w:p w14:paraId="3D2DCF8A" w14:textId="77777777" w:rsidR="002A66B3" w:rsidRPr="0078052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anifestation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during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follow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560908">
              <w:rPr>
                <w:color w:val="000000" w:themeColor="text1"/>
                <w:sz w:val="21"/>
                <w:szCs w:val="21"/>
                <w:lang w:eastAsia="zh-CN"/>
              </w:rPr>
              <w:t>up</w:t>
            </w:r>
          </w:p>
        </w:tc>
        <w:tc>
          <w:tcPr>
            <w:tcW w:w="1843" w:type="dxa"/>
          </w:tcPr>
          <w:p w14:paraId="217FBF9F" w14:textId="77777777" w:rsidR="002A66B3" w:rsidRPr="0078052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CE6EC1C" w14:textId="77777777" w:rsidR="002A66B3" w:rsidRPr="0078052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01FCD49A" w14:textId="77777777" w:rsidR="002A66B3" w:rsidRPr="0078052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B74D709" w14:textId="77777777" w:rsidR="002A66B3" w:rsidRPr="0078052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2A66B3" w:rsidRPr="00EB662D" w14:paraId="2C6B20A0" w14:textId="77777777" w:rsidTr="00521E1E">
        <w:tc>
          <w:tcPr>
            <w:tcW w:w="2972" w:type="dxa"/>
          </w:tcPr>
          <w:p w14:paraId="04ED34BB" w14:textId="77777777" w:rsidR="002A66B3" w:rsidRPr="00606530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60653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ILD</w:t>
            </w:r>
            <w:r w:rsidRPr="00606530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3" w:type="dxa"/>
          </w:tcPr>
          <w:p w14:paraId="1B0C9C70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606530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606530">
              <w:rPr>
                <w:color w:val="000000" w:themeColor="text1"/>
                <w:sz w:val="21"/>
                <w:szCs w:val="21"/>
              </w:rPr>
              <w:t>09(94.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  <w:r w:rsidRPr="00606530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4DDA387F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6(93.3%)</w:t>
            </w:r>
          </w:p>
        </w:tc>
        <w:tc>
          <w:tcPr>
            <w:tcW w:w="1559" w:type="dxa"/>
          </w:tcPr>
          <w:p w14:paraId="47B648BD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3(96.4%)</w:t>
            </w:r>
          </w:p>
        </w:tc>
        <w:tc>
          <w:tcPr>
            <w:tcW w:w="1134" w:type="dxa"/>
          </w:tcPr>
          <w:p w14:paraId="37114404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681</w:t>
            </w:r>
          </w:p>
        </w:tc>
      </w:tr>
      <w:tr w:rsidR="002A66B3" w:rsidRPr="00EB662D" w14:paraId="75F700D2" w14:textId="77777777" w:rsidTr="00521E1E">
        <w:tc>
          <w:tcPr>
            <w:tcW w:w="2972" w:type="dxa"/>
          </w:tcPr>
          <w:p w14:paraId="24CF656E" w14:textId="77777777" w:rsidR="002A66B3" w:rsidRPr="00606530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606530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606530">
              <w:rPr>
                <w:color w:val="000000" w:themeColor="text1"/>
                <w:sz w:val="21"/>
                <w:szCs w:val="21"/>
              </w:rPr>
              <w:t>uscle weakness</w:t>
            </w:r>
          </w:p>
        </w:tc>
        <w:tc>
          <w:tcPr>
            <w:tcW w:w="1843" w:type="dxa"/>
          </w:tcPr>
          <w:p w14:paraId="4372F57E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606530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606530">
              <w:rPr>
                <w:color w:val="000000" w:themeColor="text1"/>
                <w:sz w:val="21"/>
                <w:szCs w:val="21"/>
              </w:rPr>
              <w:t>2(</w:t>
            </w:r>
            <w:r w:rsidRPr="00606530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606530">
              <w:rPr>
                <w:color w:val="000000" w:themeColor="text1"/>
                <w:sz w:val="21"/>
                <w:szCs w:val="21"/>
                <w:lang w:eastAsia="zh-CN"/>
              </w:rPr>
              <w:t>5.2%</w:t>
            </w:r>
            <w:r w:rsidRPr="0060653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2C40B605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7(45%)</w:t>
            </w:r>
          </w:p>
        </w:tc>
        <w:tc>
          <w:tcPr>
            <w:tcW w:w="1559" w:type="dxa"/>
          </w:tcPr>
          <w:p w14:paraId="4993B016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5(45.5%)</w:t>
            </w:r>
          </w:p>
        </w:tc>
        <w:tc>
          <w:tcPr>
            <w:tcW w:w="1134" w:type="dxa"/>
          </w:tcPr>
          <w:p w14:paraId="41D726C4" w14:textId="77777777" w:rsidR="002A66B3" w:rsidRPr="00606530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961</w:t>
            </w:r>
          </w:p>
        </w:tc>
      </w:tr>
      <w:tr w:rsidR="002A66B3" w:rsidRPr="00EB662D" w14:paraId="724932DE" w14:textId="77777777" w:rsidTr="00521E1E">
        <w:tc>
          <w:tcPr>
            <w:tcW w:w="2972" w:type="dxa"/>
          </w:tcPr>
          <w:p w14:paraId="1FE76D67" w14:textId="77777777" w:rsidR="002A66B3" w:rsidRPr="00FE1673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yalgia</w:t>
            </w:r>
          </w:p>
        </w:tc>
        <w:tc>
          <w:tcPr>
            <w:tcW w:w="1843" w:type="dxa"/>
          </w:tcPr>
          <w:p w14:paraId="0C5CDEAA" w14:textId="77777777" w:rsidR="002A66B3" w:rsidRPr="007C21A4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7C21A4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7C21A4">
              <w:rPr>
                <w:color w:val="000000" w:themeColor="text1"/>
                <w:sz w:val="21"/>
                <w:szCs w:val="21"/>
              </w:rPr>
              <w:t>0(34.8%)</w:t>
            </w:r>
          </w:p>
        </w:tc>
        <w:tc>
          <w:tcPr>
            <w:tcW w:w="1701" w:type="dxa"/>
          </w:tcPr>
          <w:p w14:paraId="61D6D5DB" w14:textId="77777777" w:rsidR="002A66B3" w:rsidRPr="007C21A4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1(35%)</w:t>
            </w:r>
          </w:p>
        </w:tc>
        <w:tc>
          <w:tcPr>
            <w:tcW w:w="1559" w:type="dxa"/>
          </w:tcPr>
          <w:p w14:paraId="09D711F2" w14:textId="77777777" w:rsidR="002A66B3" w:rsidRPr="007C21A4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9(34.5%)</w:t>
            </w:r>
          </w:p>
        </w:tc>
        <w:tc>
          <w:tcPr>
            <w:tcW w:w="1134" w:type="dxa"/>
          </w:tcPr>
          <w:p w14:paraId="1AD82D29" w14:textId="77777777" w:rsidR="002A66B3" w:rsidRPr="007C21A4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959</w:t>
            </w:r>
          </w:p>
        </w:tc>
      </w:tr>
      <w:tr w:rsidR="002A66B3" w:rsidRPr="00EB662D" w14:paraId="559E0C8D" w14:textId="77777777" w:rsidTr="00521E1E">
        <w:tc>
          <w:tcPr>
            <w:tcW w:w="2972" w:type="dxa"/>
          </w:tcPr>
          <w:p w14:paraId="7D315898" w14:textId="77777777" w:rsidR="002A66B3" w:rsidRPr="00EB662D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color w:val="000000" w:themeColor="text1"/>
                <w:sz w:val="21"/>
                <w:szCs w:val="21"/>
              </w:rPr>
              <w:t>Dysphagia</w:t>
            </w:r>
          </w:p>
        </w:tc>
        <w:tc>
          <w:tcPr>
            <w:tcW w:w="1843" w:type="dxa"/>
          </w:tcPr>
          <w:p w14:paraId="6920B96D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EB662D">
              <w:rPr>
                <w:color w:val="000000" w:themeColor="text1"/>
                <w:sz w:val="21"/>
                <w:szCs w:val="21"/>
              </w:rPr>
              <w:t>(6.1%)</w:t>
            </w:r>
          </w:p>
        </w:tc>
        <w:tc>
          <w:tcPr>
            <w:tcW w:w="1701" w:type="dxa"/>
          </w:tcPr>
          <w:p w14:paraId="27766E54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(3.3%)</w:t>
            </w:r>
          </w:p>
        </w:tc>
        <w:tc>
          <w:tcPr>
            <w:tcW w:w="1559" w:type="dxa"/>
          </w:tcPr>
          <w:p w14:paraId="05735D4B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color w:val="000000" w:themeColor="text1"/>
                <w:sz w:val="21"/>
                <w:szCs w:val="21"/>
              </w:rPr>
              <w:t>(9.1%)</w:t>
            </w:r>
          </w:p>
        </w:tc>
        <w:tc>
          <w:tcPr>
            <w:tcW w:w="1134" w:type="dxa"/>
          </w:tcPr>
          <w:p w14:paraId="35CEB261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257</w:t>
            </w:r>
          </w:p>
        </w:tc>
      </w:tr>
      <w:tr w:rsidR="002A66B3" w:rsidRPr="00EB662D" w14:paraId="50B54E31" w14:textId="77777777" w:rsidTr="00521E1E">
        <w:tc>
          <w:tcPr>
            <w:tcW w:w="2972" w:type="dxa"/>
          </w:tcPr>
          <w:p w14:paraId="2B546AD8" w14:textId="77777777" w:rsidR="002A66B3" w:rsidRPr="002A6B22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  <w:highlight w:val="yellow"/>
              </w:rPr>
            </w:pPr>
            <w:proofErr w:type="spellStart"/>
            <w:r w:rsidRPr="00EB662D">
              <w:rPr>
                <w:color w:val="000000" w:themeColor="text1"/>
                <w:sz w:val="21"/>
                <w:szCs w:val="21"/>
              </w:rPr>
              <w:t>Dyspnea</w:t>
            </w:r>
            <w:proofErr w:type="spellEnd"/>
          </w:p>
        </w:tc>
        <w:tc>
          <w:tcPr>
            <w:tcW w:w="1843" w:type="dxa"/>
          </w:tcPr>
          <w:p w14:paraId="6093B057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EB662D">
              <w:rPr>
                <w:color w:val="000000" w:themeColor="text1"/>
                <w:sz w:val="21"/>
                <w:szCs w:val="21"/>
              </w:rPr>
              <w:t>8(59.1%)</w:t>
            </w:r>
          </w:p>
        </w:tc>
        <w:tc>
          <w:tcPr>
            <w:tcW w:w="1701" w:type="dxa"/>
          </w:tcPr>
          <w:p w14:paraId="1CE0EB93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4(56.7%)</w:t>
            </w:r>
          </w:p>
        </w:tc>
        <w:tc>
          <w:tcPr>
            <w:tcW w:w="1559" w:type="dxa"/>
          </w:tcPr>
          <w:p w14:paraId="7BBA2471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4(61.8%)</w:t>
            </w:r>
          </w:p>
        </w:tc>
        <w:tc>
          <w:tcPr>
            <w:tcW w:w="1134" w:type="dxa"/>
          </w:tcPr>
          <w:p w14:paraId="2F14EC2D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704</w:t>
            </w:r>
          </w:p>
        </w:tc>
      </w:tr>
      <w:tr w:rsidR="002A66B3" w:rsidRPr="00EB662D" w14:paraId="68633493" w14:textId="77777777" w:rsidTr="00521E1E">
        <w:tc>
          <w:tcPr>
            <w:tcW w:w="2972" w:type="dxa"/>
          </w:tcPr>
          <w:p w14:paraId="56859174" w14:textId="77777777" w:rsidR="002A66B3" w:rsidRPr="00EB662D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Skin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involvement</w:t>
            </w:r>
          </w:p>
        </w:tc>
        <w:tc>
          <w:tcPr>
            <w:tcW w:w="1843" w:type="dxa"/>
          </w:tcPr>
          <w:p w14:paraId="5D29FF4F" w14:textId="77777777" w:rsidR="002A66B3" w:rsidRPr="0056606F" w:rsidRDefault="002A66B3" w:rsidP="002A66B3">
            <w:pPr>
              <w:rPr>
                <w:rFonts w:ascii="宋体" w:eastAsia="宋体" w:hAnsi="宋体" w:cs="宋体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4(64.3%)</w:t>
            </w:r>
          </w:p>
        </w:tc>
        <w:tc>
          <w:tcPr>
            <w:tcW w:w="1701" w:type="dxa"/>
          </w:tcPr>
          <w:p w14:paraId="2F345051" w14:textId="77777777" w:rsidR="002A66B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1(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>
              <w:rPr>
                <w:color w:val="000000" w:themeColor="text1"/>
                <w:sz w:val="21"/>
                <w:szCs w:val="21"/>
              </w:rPr>
              <w:t>8.3%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</w:tcPr>
          <w:p w14:paraId="04FA0C5F" w14:textId="77777777" w:rsidR="002A66B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3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color w:val="000000" w:themeColor="text1"/>
                <w:sz w:val="21"/>
                <w:szCs w:val="21"/>
              </w:rPr>
              <w:t>60%)</w:t>
            </w:r>
          </w:p>
        </w:tc>
        <w:tc>
          <w:tcPr>
            <w:tcW w:w="1134" w:type="dxa"/>
          </w:tcPr>
          <w:p w14:paraId="07B93CEE" w14:textId="77777777" w:rsidR="002A66B3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351</w:t>
            </w:r>
          </w:p>
        </w:tc>
      </w:tr>
      <w:tr w:rsidR="002A66B3" w:rsidRPr="00EB662D" w14:paraId="23BC3AB2" w14:textId="77777777" w:rsidTr="00521E1E">
        <w:tc>
          <w:tcPr>
            <w:tcW w:w="2972" w:type="dxa"/>
          </w:tcPr>
          <w:p w14:paraId="2C610E4C" w14:textId="77777777" w:rsidR="002A66B3" w:rsidRPr="00EB662D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color w:val="000000" w:themeColor="text1"/>
                <w:sz w:val="21"/>
                <w:szCs w:val="21"/>
              </w:rPr>
              <w:t>Arthritis/arthralgia</w:t>
            </w:r>
          </w:p>
        </w:tc>
        <w:tc>
          <w:tcPr>
            <w:tcW w:w="1843" w:type="dxa"/>
          </w:tcPr>
          <w:p w14:paraId="226E53AD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EB662D">
              <w:rPr>
                <w:color w:val="000000" w:themeColor="text1"/>
                <w:sz w:val="21"/>
                <w:szCs w:val="21"/>
              </w:rPr>
              <w:t>4(55.7%)</w:t>
            </w:r>
          </w:p>
        </w:tc>
        <w:tc>
          <w:tcPr>
            <w:tcW w:w="1701" w:type="dxa"/>
          </w:tcPr>
          <w:p w14:paraId="7D8CD40F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3(55%)</w:t>
            </w:r>
          </w:p>
        </w:tc>
        <w:tc>
          <w:tcPr>
            <w:tcW w:w="1559" w:type="dxa"/>
          </w:tcPr>
          <w:p w14:paraId="1EB036D7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1(56.4%)</w:t>
            </w:r>
          </w:p>
        </w:tc>
        <w:tc>
          <w:tcPr>
            <w:tcW w:w="1134" w:type="dxa"/>
          </w:tcPr>
          <w:p w14:paraId="6934A574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833</w:t>
            </w:r>
          </w:p>
        </w:tc>
      </w:tr>
      <w:tr w:rsidR="002A66B3" w:rsidRPr="00EB662D" w14:paraId="6BFBB905" w14:textId="77777777" w:rsidTr="00521E1E">
        <w:tc>
          <w:tcPr>
            <w:tcW w:w="2972" w:type="dxa"/>
          </w:tcPr>
          <w:p w14:paraId="07247331" w14:textId="77777777" w:rsidR="002A66B3" w:rsidRPr="00EB662D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color w:val="000000" w:themeColor="text1"/>
                <w:sz w:val="21"/>
                <w:szCs w:val="21"/>
              </w:rPr>
              <w:t>Fever</w:t>
            </w:r>
          </w:p>
        </w:tc>
        <w:tc>
          <w:tcPr>
            <w:tcW w:w="1843" w:type="dxa"/>
          </w:tcPr>
          <w:p w14:paraId="1C63DEF1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EB662D">
              <w:rPr>
                <w:color w:val="000000" w:themeColor="text1"/>
                <w:sz w:val="21"/>
                <w:szCs w:val="21"/>
              </w:rPr>
              <w:t>4((</w:t>
            </w:r>
            <w:r>
              <w:rPr>
                <w:color w:val="000000" w:themeColor="text1"/>
                <w:sz w:val="21"/>
                <w:szCs w:val="21"/>
              </w:rPr>
              <w:t>29.6</w:t>
            </w:r>
            <w:r w:rsidRPr="00EB662D">
              <w:rPr>
                <w:color w:val="000000" w:themeColor="text1"/>
                <w:sz w:val="21"/>
                <w:szCs w:val="21"/>
              </w:rPr>
              <w:t>%)</w:t>
            </w:r>
          </w:p>
        </w:tc>
        <w:tc>
          <w:tcPr>
            <w:tcW w:w="1701" w:type="dxa"/>
          </w:tcPr>
          <w:p w14:paraId="3E6C899C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>
              <w:rPr>
                <w:color w:val="000000" w:themeColor="text1"/>
                <w:sz w:val="21"/>
                <w:szCs w:val="21"/>
              </w:rPr>
              <w:t>30%)</w:t>
            </w:r>
          </w:p>
        </w:tc>
        <w:tc>
          <w:tcPr>
            <w:tcW w:w="1559" w:type="dxa"/>
          </w:tcPr>
          <w:p w14:paraId="64E7F924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6(29.1%)</w:t>
            </w:r>
          </w:p>
        </w:tc>
        <w:tc>
          <w:tcPr>
            <w:tcW w:w="1134" w:type="dxa"/>
          </w:tcPr>
          <w:p w14:paraId="324DC141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915</w:t>
            </w:r>
          </w:p>
        </w:tc>
      </w:tr>
      <w:tr w:rsidR="002A66B3" w:rsidRPr="00EB662D" w14:paraId="44DC885D" w14:textId="77777777" w:rsidTr="00521E1E">
        <w:trPr>
          <w:trHeight w:val="70"/>
        </w:trPr>
        <w:tc>
          <w:tcPr>
            <w:tcW w:w="2972" w:type="dxa"/>
          </w:tcPr>
          <w:p w14:paraId="32F5EFED" w14:textId="77777777" w:rsidR="002A66B3" w:rsidRPr="00EB662D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color w:val="000000" w:themeColor="text1"/>
                <w:sz w:val="21"/>
                <w:szCs w:val="21"/>
              </w:rPr>
              <w:t>Malignancy</w:t>
            </w:r>
          </w:p>
        </w:tc>
        <w:tc>
          <w:tcPr>
            <w:tcW w:w="1843" w:type="dxa"/>
          </w:tcPr>
          <w:p w14:paraId="20021B5C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EB662D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EB662D">
              <w:rPr>
                <w:color w:val="000000" w:themeColor="text1"/>
                <w:sz w:val="21"/>
                <w:szCs w:val="21"/>
              </w:rPr>
              <w:t>(6.1%)</w:t>
            </w:r>
          </w:p>
        </w:tc>
        <w:tc>
          <w:tcPr>
            <w:tcW w:w="1701" w:type="dxa"/>
          </w:tcPr>
          <w:p w14:paraId="0BE05E1C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color w:val="000000" w:themeColor="text1"/>
                <w:sz w:val="21"/>
                <w:szCs w:val="21"/>
              </w:rPr>
              <w:t>(5%)</w:t>
            </w:r>
          </w:p>
        </w:tc>
        <w:tc>
          <w:tcPr>
            <w:tcW w:w="1559" w:type="dxa"/>
          </w:tcPr>
          <w:p w14:paraId="398708CD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(7.3%)</w:t>
            </w:r>
          </w:p>
        </w:tc>
        <w:tc>
          <w:tcPr>
            <w:tcW w:w="1134" w:type="dxa"/>
          </w:tcPr>
          <w:p w14:paraId="0C6975E5" w14:textId="77777777" w:rsidR="002A66B3" w:rsidRPr="00EB662D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708</w:t>
            </w:r>
          </w:p>
        </w:tc>
      </w:tr>
      <w:tr w:rsidR="002A66B3" w:rsidRPr="00EB662D" w14:paraId="16B90B82" w14:textId="77777777" w:rsidTr="00521E1E">
        <w:tc>
          <w:tcPr>
            <w:tcW w:w="2972" w:type="dxa"/>
          </w:tcPr>
          <w:p w14:paraId="5B683E23" w14:textId="77777777" w:rsidR="002A66B3" w:rsidRPr="00CD407B" w:rsidRDefault="002A66B3" w:rsidP="002A66B3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With other CTD</w:t>
            </w:r>
          </w:p>
        </w:tc>
        <w:tc>
          <w:tcPr>
            <w:tcW w:w="1843" w:type="dxa"/>
          </w:tcPr>
          <w:p w14:paraId="4924A333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CD407B">
              <w:rPr>
                <w:color w:val="000000" w:themeColor="text1"/>
                <w:sz w:val="21"/>
                <w:szCs w:val="21"/>
              </w:rPr>
              <w:t>6(13.9%)</w:t>
            </w:r>
          </w:p>
        </w:tc>
        <w:tc>
          <w:tcPr>
            <w:tcW w:w="1701" w:type="dxa"/>
          </w:tcPr>
          <w:p w14:paraId="1D95B73E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 w:rsidRPr="00CD407B">
              <w:rPr>
                <w:color w:val="000000" w:themeColor="text1"/>
                <w:sz w:val="21"/>
                <w:szCs w:val="21"/>
              </w:rPr>
              <w:t>(15%)</w:t>
            </w:r>
          </w:p>
        </w:tc>
        <w:tc>
          <w:tcPr>
            <w:tcW w:w="1559" w:type="dxa"/>
          </w:tcPr>
          <w:p w14:paraId="13A38597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CD407B">
              <w:rPr>
                <w:color w:val="000000" w:themeColor="text1"/>
                <w:sz w:val="21"/>
                <w:szCs w:val="21"/>
              </w:rPr>
              <w:t>(13%)</w:t>
            </w:r>
          </w:p>
        </w:tc>
        <w:tc>
          <w:tcPr>
            <w:tcW w:w="1134" w:type="dxa"/>
          </w:tcPr>
          <w:p w14:paraId="0348B0F3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CD407B">
              <w:rPr>
                <w:color w:val="000000" w:themeColor="text1"/>
                <w:sz w:val="21"/>
                <w:szCs w:val="21"/>
              </w:rPr>
              <w:t>.755</w:t>
            </w:r>
          </w:p>
        </w:tc>
      </w:tr>
      <w:tr w:rsidR="002A66B3" w:rsidRPr="00EB662D" w14:paraId="36CAF1BE" w14:textId="77777777" w:rsidTr="00521E1E">
        <w:tc>
          <w:tcPr>
            <w:tcW w:w="2972" w:type="dxa"/>
          </w:tcPr>
          <w:p w14:paraId="53FB3AAB" w14:textId="77777777" w:rsidR="002A66B3" w:rsidRPr="00CD407B" w:rsidRDefault="002A66B3" w:rsidP="002A66B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yositis associated antibodies</w:t>
            </w:r>
          </w:p>
        </w:tc>
        <w:tc>
          <w:tcPr>
            <w:tcW w:w="1843" w:type="dxa"/>
          </w:tcPr>
          <w:p w14:paraId="680684B1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D1D5A95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A28EFA1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F7DC3BD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2A66B3" w:rsidRPr="00EB662D" w14:paraId="57C87B23" w14:textId="77777777" w:rsidTr="00521E1E">
        <w:tc>
          <w:tcPr>
            <w:tcW w:w="2972" w:type="dxa"/>
          </w:tcPr>
          <w:p w14:paraId="22A8D5D3" w14:textId="77777777" w:rsidR="002A66B3" w:rsidRPr="00CD407B" w:rsidRDefault="002A66B3" w:rsidP="002A66B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Anti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Ku</w:t>
            </w:r>
          </w:p>
        </w:tc>
        <w:tc>
          <w:tcPr>
            <w:tcW w:w="1843" w:type="dxa"/>
          </w:tcPr>
          <w:p w14:paraId="421FC449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CD407B">
              <w:rPr>
                <w:color w:val="000000" w:themeColor="text1"/>
                <w:sz w:val="21"/>
                <w:szCs w:val="21"/>
              </w:rPr>
              <w:t>(1.7%)</w:t>
            </w:r>
          </w:p>
        </w:tc>
        <w:tc>
          <w:tcPr>
            <w:tcW w:w="1701" w:type="dxa"/>
          </w:tcPr>
          <w:p w14:paraId="57BA0D0B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CD407B">
              <w:rPr>
                <w:color w:val="000000" w:themeColor="text1"/>
                <w:sz w:val="21"/>
                <w:szCs w:val="21"/>
              </w:rPr>
              <w:t>(3.3%)</w:t>
            </w:r>
          </w:p>
        </w:tc>
        <w:tc>
          <w:tcPr>
            <w:tcW w:w="1559" w:type="dxa"/>
          </w:tcPr>
          <w:p w14:paraId="179347C0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083441AF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CD407B">
              <w:rPr>
                <w:color w:val="000000" w:themeColor="text1"/>
                <w:sz w:val="21"/>
                <w:szCs w:val="21"/>
              </w:rPr>
              <w:t>.497</w:t>
            </w:r>
          </w:p>
        </w:tc>
      </w:tr>
      <w:tr w:rsidR="002A66B3" w:rsidRPr="00EB662D" w14:paraId="1632B4C8" w14:textId="77777777" w:rsidTr="00521E1E">
        <w:tc>
          <w:tcPr>
            <w:tcW w:w="2972" w:type="dxa"/>
          </w:tcPr>
          <w:p w14:paraId="4128E021" w14:textId="77777777" w:rsidR="002A66B3" w:rsidRPr="00CD407B" w:rsidRDefault="002A66B3" w:rsidP="002A66B3">
            <w:pP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CD407B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nti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-PM-Scl75/100</w:t>
            </w:r>
          </w:p>
        </w:tc>
        <w:tc>
          <w:tcPr>
            <w:tcW w:w="1843" w:type="dxa"/>
          </w:tcPr>
          <w:p w14:paraId="582B39D6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CD407B">
              <w:rPr>
                <w:color w:val="000000" w:themeColor="text1"/>
                <w:sz w:val="21"/>
                <w:szCs w:val="21"/>
              </w:rPr>
              <w:t>(0.9%)</w:t>
            </w:r>
          </w:p>
        </w:tc>
        <w:tc>
          <w:tcPr>
            <w:tcW w:w="1701" w:type="dxa"/>
          </w:tcPr>
          <w:p w14:paraId="0D56BD82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CD407B">
              <w:rPr>
                <w:color w:val="000000" w:themeColor="text1"/>
                <w:sz w:val="21"/>
                <w:szCs w:val="21"/>
              </w:rPr>
              <w:t>(1.7%)</w:t>
            </w:r>
          </w:p>
        </w:tc>
        <w:tc>
          <w:tcPr>
            <w:tcW w:w="1559" w:type="dxa"/>
          </w:tcPr>
          <w:p w14:paraId="53B0D3E1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14:paraId="41BD4CA9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2A66B3" w:rsidRPr="00EB662D" w14:paraId="239AEED5" w14:textId="77777777" w:rsidTr="00521E1E">
        <w:tc>
          <w:tcPr>
            <w:tcW w:w="2972" w:type="dxa"/>
          </w:tcPr>
          <w:p w14:paraId="324E17C7" w14:textId="77777777" w:rsidR="002A66B3" w:rsidRPr="00CD407B" w:rsidRDefault="002A66B3" w:rsidP="002A66B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Anti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MA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843" w:type="dxa"/>
          </w:tcPr>
          <w:p w14:paraId="78F2ECD4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CD407B">
              <w:rPr>
                <w:color w:val="000000" w:themeColor="text1"/>
                <w:sz w:val="21"/>
                <w:szCs w:val="21"/>
                <w:lang w:eastAsia="zh-CN"/>
              </w:rPr>
              <w:t>/113(2.6%)</w:t>
            </w:r>
          </w:p>
        </w:tc>
        <w:tc>
          <w:tcPr>
            <w:tcW w:w="1701" w:type="dxa"/>
          </w:tcPr>
          <w:p w14:paraId="1A74826B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CD407B">
              <w:rPr>
                <w:color w:val="000000" w:themeColor="text1"/>
                <w:sz w:val="21"/>
                <w:szCs w:val="21"/>
              </w:rPr>
              <w:t>/60(1.7%)</w:t>
            </w:r>
          </w:p>
        </w:tc>
        <w:tc>
          <w:tcPr>
            <w:tcW w:w="1559" w:type="dxa"/>
          </w:tcPr>
          <w:p w14:paraId="02BC1106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CD407B">
              <w:rPr>
                <w:color w:val="000000" w:themeColor="text1"/>
                <w:sz w:val="21"/>
                <w:szCs w:val="21"/>
              </w:rPr>
              <w:t>/53(3.8%)</w:t>
            </w:r>
          </w:p>
        </w:tc>
        <w:tc>
          <w:tcPr>
            <w:tcW w:w="1134" w:type="dxa"/>
          </w:tcPr>
          <w:p w14:paraId="03E5D7F8" w14:textId="77777777" w:rsidR="002A66B3" w:rsidRPr="00CD407B" w:rsidRDefault="002A66B3" w:rsidP="002A66B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CD407B">
              <w:rPr>
                <w:color w:val="000000" w:themeColor="text1"/>
                <w:sz w:val="21"/>
                <w:szCs w:val="21"/>
              </w:rPr>
              <w:t>.599</w:t>
            </w:r>
          </w:p>
        </w:tc>
      </w:tr>
      <w:tr w:rsidR="007F3B99" w:rsidRPr="00EB662D" w14:paraId="069B69DA" w14:textId="77777777" w:rsidTr="00521E1E">
        <w:tc>
          <w:tcPr>
            <w:tcW w:w="2972" w:type="dxa"/>
          </w:tcPr>
          <w:p w14:paraId="3F3A5DAF" w14:textId="14ABE70A" w:rsidR="007F3B99" w:rsidRPr="00CD407B" w:rsidRDefault="007F3B99" w:rsidP="007F3B99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Pulmonary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function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tests</w:t>
            </w:r>
          </w:p>
        </w:tc>
        <w:tc>
          <w:tcPr>
            <w:tcW w:w="1843" w:type="dxa"/>
          </w:tcPr>
          <w:p w14:paraId="3D28E781" w14:textId="77777777" w:rsidR="007F3B99" w:rsidRPr="00CD407B" w:rsidRDefault="007F3B99" w:rsidP="007F3B99">
            <w:pPr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701" w:type="dxa"/>
          </w:tcPr>
          <w:p w14:paraId="65460D0A" w14:textId="77777777" w:rsidR="007F3B99" w:rsidRPr="00CD407B" w:rsidRDefault="007F3B99" w:rsidP="007F3B99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4B6F15EB" w14:textId="77777777" w:rsidR="007F3B99" w:rsidRPr="00CD407B" w:rsidRDefault="007F3B99" w:rsidP="007F3B99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FA8B7AD" w14:textId="77777777" w:rsidR="007F3B99" w:rsidRPr="00CD407B" w:rsidRDefault="007F3B99" w:rsidP="007F3B99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325853" w:rsidRPr="00EB662D" w14:paraId="3E578FAB" w14:textId="77777777" w:rsidTr="00521E1E">
        <w:tc>
          <w:tcPr>
            <w:tcW w:w="2972" w:type="dxa"/>
          </w:tcPr>
          <w:p w14:paraId="40ED51F7" w14:textId="21CB1B0A" w:rsidR="00325853" w:rsidRPr="00CD407B" w:rsidRDefault="00325853" w:rsidP="0032585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%FVC †</w:t>
            </w:r>
          </w:p>
        </w:tc>
        <w:tc>
          <w:tcPr>
            <w:tcW w:w="1843" w:type="dxa"/>
          </w:tcPr>
          <w:p w14:paraId="6B6E49D1" w14:textId="3FA21D95" w:rsidR="00325853" w:rsidRPr="00CD407B" w:rsidRDefault="00325853" w:rsidP="0032585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6.73±19.54</w:t>
            </w:r>
          </w:p>
        </w:tc>
        <w:tc>
          <w:tcPr>
            <w:tcW w:w="1701" w:type="dxa"/>
          </w:tcPr>
          <w:p w14:paraId="0112D602" w14:textId="442A877F" w:rsidR="00325853" w:rsidRPr="00CD407B" w:rsidRDefault="002266F2" w:rsidP="0032585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3.91</w:t>
            </w:r>
            <w:r w:rsidR="00BA380A">
              <w:rPr>
                <w:color w:val="000000" w:themeColor="text1"/>
                <w:sz w:val="21"/>
                <w:szCs w:val="21"/>
                <w:lang w:eastAsia="zh-CN"/>
              </w:rPr>
              <w:t>±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18.26</w:t>
            </w:r>
          </w:p>
        </w:tc>
        <w:tc>
          <w:tcPr>
            <w:tcW w:w="1559" w:type="dxa"/>
          </w:tcPr>
          <w:p w14:paraId="4AA8C09A" w14:textId="6DD8CAB5" w:rsidR="00325853" w:rsidRPr="00CD407B" w:rsidRDefault="002266F2" w:rsidP="0032585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9.81</w:t>
            </w:r>
            <w:r w:rsidR="00BA380A">
              <w:rPr>
                <w:color w:val="000000" w:themeColor="text1"/>
                <w:sz w:val="21"/>
                <w:szCs w:val="21"/>
                <w:lang w:eastAsia="zh-CN"/>
              </w:rPr>
              <w:t>±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20.68</w:t>
            </w:r>
          </w:p>
        </w:tc>
        <w:tc>
          <w:tcPr>
            <w:tcW w:w="1134" w:type="dxa"/>
          </w:tcPr>
          <w:p w14:paraId="46F19E6D" w14:textId="2DB0C90B" w:rsidR="00325853" w:rsidRPr="00CD407B" w:rsidRDefault="00BD0EF9" w:rsidP="0032585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229</w:t>
            </w:r>
          </w:p>
        </w:tc>
      </w:tr>
      <w:tr w:rsidR="00325853" w:rsidRPr="00EB662D" w14:paraId="6D2EB407" w14:textId="77777777" w:rsidTr="00521E1E">
        <w:tc>
          <w:tcPr>
            <w:tcW w:w="2972" w:type="dxa"/>
          </w:tcPr>
          <w:p w14:paraId="38043E2E" w14:textId="07D90F26" w:rsidR="00325853" w:rsidRPr="00CD407B" w:rsidRDefault="00325853" w:rsidP="0032585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%FEV1†</w:t>
            </w:r>
          </w:p>
        </w:tc>
        <w:tc>
          <w:tcPr>
            <w:tcW w:w="1843" w:type="dxa"/>
          </w:tcPr>
          <w:p w14:paraId="15D24CB8" w14:textId="4955A7FC" w:rsidR="00325853" w:rsidRPr="00CD407B" w:rsidRDefault="00325853" w:rsidP="0032585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3.55±18.21</w:t>
            </w:r>
          </w:p>
        </w:tc>
        <w:tc>
          <w:tcPr>
            <w:tcW w:w="1701" w:type="dxa"/>
          </w:tcPr>
          <w:p w14:paraId="3FD5F8CC" w14:textId="7365F068" w:rsidR="00325853" w:rsidRPr="00CD407B" w:rsidRDefault="002266F2" w:rsidP="0032585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1.66</w:t>
            </w:r>
            <w:r w:rsidR="00BA380A">
              <w:rPr>
                <w:color w:val="000000" w:themeColor="text1"/>
                <w:sz w:val="21"/>
                <w:szCs w:val="21"/>
                <w:lang w:eastAsia="zh-CN"/>
              </w:rPr>
              <w:t>±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17.18</w:t>
            </w:r>
          </w:p>
        </w:tc>
        <w:tc>
          <w:tcPr>
            <w:tcW w:w="1559" w:type="dxa"/>
          </w:tcPr>
          <w:p w14:paraId="0EB68EAB" w14:textId="2D04C732" w:rsidR="00325853" w:rsidRPr="00CD407B" w:rsidRDefault="002266F2" w:rsidP="0032585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5.62</w:t>
            </w:r>
            <w:r w:rsidR="00BA380A">
              <w:rPr>
                <w:color w:val="000000" w:themeColor="text1"/>
                <w:sz w:val="21"/>
                <w:szCs w:val="21"/>
                <w:lang w:eastAsia="zh-CN"/>
              </w:rPr>
              <w:t>±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19.32</w:t>
            </w:r>
          </w:p>
        </w:tc>
        <w:tc>
          <w:tcPr>
            <w:tcW w:w="1134" w:type="dxa"/>
          </w:tcPr>
          <w:p w14:paraId="0C8BE076" w14:textId="319DDEF0" w:rsidR="00325853" w:rsidRPr="00CD407B" w:rsidRDefault="00BD0EF9" w:rsidP="0032585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303</w:t>
            </w:r>
          </w:p>
        </w:tc>
      </w:tr>
      <w:tr w:rsidR="00325853" w:rsidRPr="00EB662D" w14:paraId="5F405305" w14:textId="77777777" w:rsidTr="00521E1E">
        <w:tc>
          <w:tcPr>
            <w:tcW w:w="2972" w:type="dxa"/>
          </w:tcPr>
          <w:p w14:paraId="1D28FCB6" w14:textId="2D26E758" w:rsidR="00325853" w:rsidRPr="00CD407B" w:rsidRDefault="00325853" w:rsidP="0032585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%</w:t>
            </w:r>
            <w:proofErr w:type="spellStart"/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DLco</w:t>
            </w:r>
            <w:proofErr w:type="spellEnd"/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‡</w:t>
            </w:r>
          </w:p>
        </w:tc>
        <w:tc>
          <w:tcPr>
            <w:tcW w:w="1843" w:type="dxa"/>
          </w:tcPr>
          <w:p w14:paraId="48738538" w14:textId="761A4AA1" w:rsidR="00325853" w:rsidRPr="00CD407B" w:rsidRDefault="00325853" w:rsidP="00325853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8.57±19.51</w:t>
            </w:r>
          </w:p>
        </w:tc>
        <w:tc>
          <w:tcPr>
            <w:tcW w:w="1701" w:type="dxa"/>
          </w:tcPr>
          <w:p w14:paraId="12CA8A8A" w14:textId="0EFCF4DF" w:rsidR="00325853" w:rsidRPr="00CD407B" w:rsidRDefault="002266F2" w:rsidP="0032585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59.37</w:t>
            </w:r>
            <w:r w:rsidR="00BA380A">
              <w:rPr>
                <w:color w:val="000000" w:themeColor="text1"/>
                <w:sz w:val="21"/>
                <w:szCs w:val="21"/>
                <w:lang w:eastAsia="zh-CN"/>
              </w:rPr>
              <w:t>±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15.73</w:t>
            </w:r>
          </w:p>
        </w:tc>
        <w:tc>
          <w:tcPr>
            <w:tcW w:w="1559" w:type="dxa"/>
          </w:tcPr>
          <w:p w14:paraId="7F3197C3" w14:textId="37FB3715" w:rsidR="00325853" w:rsidRPr="00CD407B" w:rsidRDefault="002266F2" w:rsidP="0032585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57.75</w:t>
            </w:r>
            <w:r w:rsidR="00BA380A">
              <w:rPr>
                <w:color w:val="000000" w:themeColor="text1"/>
                <w:sz w:val="21"/>
                <w:szCs w:val="21"/>
                <w:lang w:eastAsia="zh-CN"/>
              </w:rPr>
              <w:t>±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22.98</w:t>
            </w:r>
          </w:p>
        </w:tc>
        <w:tc>
          <w:tcPr>
            <w:tcW w:w="1134" w:type="dxa"/>
          </w:tcPr>
          <w:p w14:paraId="2C98068E" w14:textId="1D451A3B" w:rsidR="00325853" w:rsidRPr="00CD407B" w:rsidRDefault="00BD0EF9" w:rsidP="00325853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670</w:t>
            </w:r>
          </w:p>
        </w:tc>
      </w:tr>
      <w:tr w:rsidR="00325853" w:rsidRPr="00EB662D" w14:paraId="15A75959" w14:textId="77777777" w:rsidTr="00521E1E">
        <w:tc>
          <w:tcPr>
            <w:tcW w:w="2972" w:type="dxa"/>
          </w:tcPr>
          <w:p w14:paraId="09C93285" w14:textId="77777777" w:rsidR="00325853" w:rsidRPr="00CD407B" w:rsidRDefault="00325853" w:rsidP="00325853">
            <w:pP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Disease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ctivity</w:t>
            </w:r>
          </w:p>
        </w:tc>
        <w:tc>
          <w:tcPr>
            <w:tcW w:w="1843" w:type="dxa"/>
          </w:tcPr>
          <w:p w14:paraId="06A3D80C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6A3F746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B520F62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62507C1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325853" w:rsidRPr="00EB662D" w14:paraId="12C84187" w14:textId="77777777" w:rsidTr="00521E1E">
        <w:tc>
          <w:tcPr>
            <w:tcW w:w="2972" w:type="dxa"/>
          </w:tcPr>
          <w:p w14:paraId="501B63D4" w14:textId="77777777" w:rsidR="00325853" w:rsidRPr="00CD407B" w:rsidRDefault="00325853" w:rsidP="0032585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lastRenderedPageBreak/>
              <w:t>PGA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43" w:type="dxa"/>
          </w:tcPr>
          <w:p w14:paraId="45D19435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CD407B">
              <w:rPr>
                <w:color w:val="000000" w:themeColor="text1"/>
                <w:sz w:val="21"/>
                <w:szCs w:val="21"/>
              </w:rPr>
              <w:t>.42±1.67</w:t>
            </w:r>
          </w:p>
        </w:tc>
        <w:tc>
          <w:tcPr>
            <w:tcW w:w="1701" w:type="dxa"/>
          </w:tcPr>
          <w:p w14:paraId="142F8714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3.40±1.49</w:t>
            </w:r>
          </w:p>
        </w:tc>
        <w:tc>
          <w:tcPr>
            <w:tcW w:w="1559" w:type="dxa"/>
          </w:tcPr>
          <w:p w14:paraId="7E5DCB3A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3.44±1.86</w:t>
            </w:r>
          </w:p>
        </w:tc>
        <w:tc>
          <w:tcPr>
            <w:tcW w:w="1134" w:type="dxa"/>
          </w:tcPr>
          <w:p w14:paraId="6F4A5C6A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CD407B">
              <w:rPr>
                <w:color w:val="000000" w:themeColor="text1"/>
                <w:sz w:val="21"/>
                <w:szCs w:val="21"/>
              </w:rPr>
              <w:t>.731</w:t>
            </w:r>
          </w:p>
        </w:tc>
      </w:tr>
      <w:tr w:rsidR="00325853" w:rsidRPr="00EB662D" w14:paraId="464D29A2" w14:textId="77777777" w:rsidTr="00521E1E">
        <w:tc>
          <w:tcPr>
            <w:tcW w:w="2972" w:type="dxa"/>
          </w:tcPr>
          <w:p w14:paraId="278684A1" w14:textId="77777777" w:rsidR="00325853" w:rsidRPr="00CD407B" w:rsidRDefault="00325853" w:rsidP="0032585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Muscle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43" w:type="dxa"/>
          </w:tcPr>
          <w:p w14:paraId="6E9ACAE2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CD407B">
              <w:rPr>
                <w:color w:val="000000" w:themeColor="text1"/>
                <w:sz w:val="21"/>
                <w:szCs w:val="21"/>
              </w:rPr>
              <w:t>.90±1.24</w:t>
            </w:r>
          </w:p>
        </w:tc>
        <w:tc>
          <w:tcPr>
            <w:tcW w:w="1701" w:type="dxa"/>
          </w:tcPr>
          <w:p w14:paraId="43663B5C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0.85±1.22</w:t>
            </w:r>
          </w:p>
        </w:tc>
        <w:tc>
          <w:tcPr>
            <w:tcW w:w="1559" w:type="dxa"/>
          </w:tcPr>
          <w:p w14:paraId="44000A9E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0.96±1.26</w:t>
            </w:r>
          </w:p>
        </w:tc>
        <w:tc>
          <w:tcPr>
            <w:tcW w:w="1134" w:type="dxa"/>
          </w:tcPr>
          <w:p w14:paraId="50A43334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CD407B">
              <w:rPr>
                <w:color w:val="000000" w:themeColor="text1"/>
                <w:sz w:val="21"/>
                <w:szCs w:val="21"/>
              </w:rPr>
              <w:t>.590</w:t>
            </w:r>
          </w:p>
        </w:tc>
      </w:tr>
      <w:tr w:rsidR="00325853" w:rsidRPr="00EB662D" w14:paraId="02C9190F" w14:textId="77777777" w:rsidTr="00521E1E">
        <w:tc>
          <w:tcPr>
            <w:tcW w:w="2972" w:type="dxa"/>
          </w:tcPr>
          <w:p w14:paraId="1942FA3B" w14:textId="77777777" w:rsidR="00325853" w:rsidRPr="00CD407B" w:rsidRDefault="00325853" w:rsidP="0032585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Pulmonary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43" w:type="dxa"/>
          </w:tcPr>
          <w:p w14:paraId="39865CC3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2.49±2.05</w:t>
            </w:r>
          </w:p>
        </w:tc>
        <w:tc>
          <w:tcPr>
            <w:tcW w:w="1701" w:type="dxa"/>
          </w:tcPr>
          <w:p w14:paraId="72A16892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2.47±1.89</w:t>
            </w:r>
          </w:p>
        </w:tc>
        <w:tc>
          <w:tcPr>
            <w:tcW w:w="1559" w:type="dxa"/>
          </w:tcPr>
          <w:p w14:paraId="3535B109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2.51±2.24</w:t>
            </w:r>
          </w:p>
        </w:tc>
        <w:tc>
          <w:tcPr>
            <w:tcW w:w="1134" w:type="dxa"/>
          </w:tcPr>
          <w:p w14:paraId="67D573D1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CD407B">
              <w:rPr>
                <w:color w:val="000000" w:themeColor="text1"/>
                <w:sz w:val="21"/>
                <w:szCs w:val="21"/>
              </w:rPr>
              <w:t>.585</w:t>
            </w:r>
          </w:p>
        </w:tc>
      </w:tr>
      <w:tr w:rsidR="00325853" w:rsidRPr="00EB662D" w14:paraId="1B0874A9" w14:textId="77777777" w:rsidTr="00521E1E">
        <w:tc>
          <w:tcPr>
            <w:tcW w:w="2972" w:type="dxa"/>
          </w:tcPr>
          <w:p w14:paraId="77D2F8C9" w14:textId="77777777" w:rsidR="00325853" w:rsidRPr="00CD407B" w:rsidRDefault="00325853" w:rsidP="0032585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Skin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43" w:type="dxa"/>
          </w:tcPr>
          <w:p w14:paraId="739F3AE5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1.73±1.60</w:t>
            </w:r>
          </w:p>
        </w:tc>
        <w:tc>
          <w:tcPr>
            <w:tcW w:w="1701" w:type="dxa"/>
          </w:tcPr>
          <w:p w14:paraId="3EA3481F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1.97±1.59</w:t>
            </w:r>
          </w:p>
        </w:tc>
        <w:tc>
          <w:tcPr>
            <w:tcW w:w="1559" w:type="dxa"/>
          </w:tcPr>
          <w:p w14:paraId="19129A84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1.47±1.59</w:t>
            </w:r>
          </w:p>
        </w:tc>
        <w:tc>
          <w:tcPr>
            <w:tcW w:w="1134" w:type="dxa"/>
          </w:tcPr>
          <w:p w14:paraId="79BE77D7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CD407B">
              <w:rPr>
                <w:color w:val="000000" w:themeColor="text1"/>
                <w:sz w:val="21"/>
                <w:szCs w:val="21"/>
              </w:rPr>
              <w:t>.126</w:t>
            </w:r>
          </w:p>
        </w:tc>
      </w:tr>
      <w:tr w:rsidR="00325853" w:rsidRPr="00EB662D" w14:paraId="793D40A5" w14:textId="77777777" w:rsidTr="00521E1E">
        <w:tc>
          <w:tcPr>
            <w:tcW w:w="2972" w:type="dxa"/>
          </w:tcPr>
          <w:p w14:paraId="2E702D1F" w14:textId="77777777" w:rsidR="00325853" w:rsidRPr="00CD407B" w:rsidRDefault="00325853" w:rsidP="0032585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Joint</w:t>
            </w:r>
            <w:r w:rsidRPr="00CD407B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CD407B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43" w:type="dxa"/>
          </w:tcPr>
          <w:p w14:paraId="207FBACE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1.21±1.54</w:t>
            </w:r>
          </w:p>
        </w:tc>
        <w:tc>
          <w:tcPr>
            <w:tcW w:w="1701" w:type="dxa"/>
          </w:tcPr>
          <w:p w14:paraId="5F2E41AF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1.10±1.49</w:t>
            </w:r>
          </w:p>
        </w:tc>
        <w:tc>
          <w:tcPr>
            <w:tcW w:w="1559" w:type="dxa"/>
          </w:tcPr>
          <w:p w14:paraId="0C9AB00B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color w:val="000000" w:themeColor="text1"/>
                <w:sz w:val="21"/>
                <w:szCs w:val="21"/>
              </w:rPr>
              <w:t>1.33±1.60</w:t>
            </w:r>
          </w:p>
        </w:tc>
        <w:tc>
          <w:tcPr>
            <w:tcW w:w="1134" w:type="dxa"/>
          </w:tcPr>
          <w:p w14:paraId="256044D4" w14:textId="77777777" w:rsidR="00325853" w:rsidRPr="00CD407B" w:rsidRDefault="00325853" w:rsidP="00325853">
            <w:pPr>
              <w:rPr>
                <w:color w:val="000000" w:themeColor="text1"/>
                <w:sz w:val="21"/>
                <w:szCs w:val="21"/>
              </w:rPr>
            </w:pPr>
            <w:r w:rsidRPr="00CD407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CD407B">
              <w:rPr>
                <w:color w:val="000000" w:themeColor="text1"/>
                <w:sz w:val="21"/>
                <w:szCs w:val="21"/>
              </w:rPr>
              <w:t>.418</w:t>
            </w:r>
          </w:p>
        </w:tc>
      </w:tr>
    </w:tbl>
    <w:p w14:paraId="2F5FE55D" w14:textId="45CA7032" w:rsidR="00C71CEE" w:rsidRDefault="00F7048F" w:rsidP="00AA2065">
      <w:pPr>
        <w:pStyle w:val="a3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8853F2">
        <w:rPr>
          <w:rFonts w:asciiTheme="majorBidi" w:hAnsiTheme="majorBidi" w:cstheme="majorBidi" w:hint="eastAsia"/>
          <w:color w:val="000000" w:themeColor="text1"/>
          <w:sz w:val="21"/>
          <w:szCs w:val="21"/>
        </w:rPr>
        <w:t>Abbreviation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:</w:t>
      </w:r>
      <w:r w:rsidRPr="008853F2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Pr="008853F2">
        <w:rPr>
          <w:rFonts w:asciiTheme="majorBidi" w:hAnsiTheme="majorBidi" w:cstheme="majorBidi" w:hint="eastAsia"/>
          <w:color w:val="000000" w:themeColor="text1"/>
          <w:sz w:val="21"/>
          <w:szCs w:val="21"/>
        </w:rPr>
        <w:t>I</w:t>
      </w:r>
      <w:r w:rsidRPr="008853F2">
        <w:rPr>
          <w:rFonts w:asciiTheme="majorBidi" w:hAnsiTheme="majorBidi" w:cstheme="majorBidi"/>
          <w:color w:val="000000" w:themeColor="text1"/>
          <w:sz w:val="21"/>
          <w:szCs w:val="21"/>
        </w:rPr>
        <w:t>LD, interstitial lung disease;</w:t>
      </w:r>
      <w:r w:rsidRPr="004F6238">
        <w:rPr>
          <w:rFonts w:asciiTheme="majorBidi" w:hAnsiTheme="majorBidi" w:cstheme="majorBidi" w:hint="eastAsia"/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ANA, antinuclear antibodies; 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</w:rPr>
        <w:t>ALT</w:t>
      </w:r>
      <w:r w:rsidRPr="008853F2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, alanine aminotransferase; AST, aspartate aminotransferase; LDH, lactic dehydrogenase;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CK, creatine kinase; ESR,</w:t>
      </w:r>
      <w:r w:rsidRPr="00070A7E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erythrocyte sedimentation rate; CRP, C reactive protein;</w:t>
      </w:r>
      <w:r w:rsidRPr="00FE1673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CTD, connective tissue disease</w:t>
      </w:r>
      <w:r w:rsidR="004A24EA" w:rsidRPr="00FE1673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; </w:t>
      </w:r>
      <w:r w:rsidR="00AA2065">
        <w:rPr>
          <w:rFonts w:asciiTheme="majorBidi" w:hAnsiTheme="majorBidi" w:cstheme="majorBidi"/>
          <w:color w:val="000000" w:themeColor="text1"/>
          <w:sz w:val="21"/>
          <w:szCs w:val="21"/>
        </w:rPr>
        <w:t>%FVC, percent predicted forced vital capacity; %</w:t>
      </w:r>
      <w:r w:rsidR="00AA2065">
        <w:rPr>
          <w:rFonts w:asciiTheme="majorBidi" w:hAnsiTheme="majorBidi" w:cstheme="majorBidi" w:hint="eastAsia"/>
          <w:color w:val="000000" w:themeColor="text1"/>
          <w:sz w:val="21"/>
          <w:szCs w:val="21"/>
        </w:rPr>
        <w:t>FEV</w:t>
      </w:r>
      <w:r w:rsidR="00AA2065">
        <w:rPr>
          <w:rFonts w:asciiTheme="majorBidi" w:hAnsiTheme="majorBidi" w:cstheme="majorBidi"/>
          <w:color w:val="000000" w:themeColor="text1"/>
          <w:sz w:val="21"/>
          <w:szCs w:val="21"/>
        </w:rPr>
        <w:t>1,</w:t>
      </w:r>
      <w:r w:rsidR="00AA2065" w:rsidRPr="008B2E5F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AA2065" w:rsidRPr="008B2E5F">
        <w:rPr>
          <w:rFonts w:asciiTheme="majorBidi" w:hAnsiTheme="majorBidi" w:cstheme="majorBidi" w:hint="eastAsia"/>
          <w:color w:val="000000" w:themeColor="text1"/>
          <w:sz w:val="21"/>
          <w:szCs w:val="21"/>
        </w:rPr>
        <w:t>percent predicted forced expiratory volume in one second</w:t>
      </w:r>
      <w:r w:rsidR="00AA2065">
        <w:rPr>
          <w:rFonts w:asciiTheme="majorBidi" w:hAnsiTheme="majorBidi" w:cstheme="majorBidi"/>
          <w:color w:val="000000" w:themeColor="text1"/>
          <w:sz w:val="21"/>
          <w:szCs w:val="21"/>
        </w:rPr>
        <w:t>;</w:t>
      </w:r>
      <w:r w:rsidR="00AA2065">
        <w:rPr>
          <w:rFonts w:eastAsia="宋体" w:cs="宋体"/>
          <w:color w:val="000000" w:themeColor="text1"/>
          <w:sz w:val="21"/>
          <w:szCs w:val="21"/>
          <w:lang w:eastAsia="zh-CN"/>
        </w:rPr>
        <w:t xml:space="preserve"> </w:t>
      </w:r>
      <w:r w:rsidR="00AA2065"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%</w:t>
      </w:r>
      <w:proofErr w:type="spellStart"/>
      <w:r w:rsidR="00AA2065">
        <w:rPr>
          <w:rFonts w:asciiTheme="majorBidi" w:hAnsiTheme="majorBidi" w:cstheme="majorBidi"/>
          <w:color w:val="000000" w:themeColor="text1"/>
          <w:sz w:val="21"/>
          <w:szCs w:val="21"/>
        </w:rPr>
        <w:t>DLco</w:t>
      </w:r>
      <w:proofErr w:type="spellEnd"/>
      <w:r w:rsidR="00AA2065">
        <w:rPr>
          <w:rFonts w:asciiTheme="majorBidi" w:hAnsiTheme="majorBidi" w:cstheme="majorBidi"/>
          <w:color w:val="000000" w:themeColor="text1"/>
          <w:sz w:val="21"/>
          <w:szCs w:val="21"/>
        </w:rPr>
        <w:t>,</w:t>
      </w:r>
      <w:r w:rsidR="00AA2065" w:rsidRPr="00DD5C2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percent predicted carbon monoxide diffusion capacity</w:t>
      </w:r>
      <w:r w:rsidR="00AA206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; </w:t>
      </w:r>
      <w:r w:rsidR="004A24EA" w:rsidRPr="00FE1673">
        <w:rPr>
          <w:rFonts w:asciiTheme="majorBidi" w:hAnsiTheme="majorBidi" w:cstheme="majorBidi"/>
          <w:color w:val="000000" w:themeColor="text1"/>
          <w:sz w:val="21"/>
          <w:szCs w:val="21"/>
        </w:rPr>
        <w:t>VAS,</w:t>
      </w:r>
      <w:r w:rsidR="004B439D" w:rsidRPr="004B439D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4B439D" w:rsidRPr="00534FFA">
        <w:rPr>
          <w:rFonts w:asciiTheme="majorBidi" w:hAnsiTheme="majorBidi" w:cstheme="majorBidi"/>
          <w:color w:val="000000" w:themeColor="text1"/>
          <w:sz w:val="21"/>
          <w:szCs w:val="21"/>
        </w:rPr>
        <w:t>Visual Analog Scale</w:t>
      </w:r>
      <w:r w:rsidR="00C71CEE">
        <w:rPr>
          <w:rFonts w:asciiTheme="majorBidi" w:hAnsiTheme="majorBidi" w:cstheme="majorBidi"/>
          <w:color w:val="000000" w:themeColor="text1"/>
          <w:sz w:val="21"/>
          <w:szCs w:val="21"/>
        </w:rPr>
        <w:t>.</w:t>
      </w:r>
    </w:p>
    <w:p w14:paraId="01637418" w14:textId="77777777" w:rsidR="00C71CEE" w:rsidRDefault="00C71CEE" w:rsidP="00C71CE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  <w:r>
        <w:rPr>
          <w:rFonts w:eastAsiaTheme="minorEastAsia"/>
          <w:color w:val="000000" w:themeColor="text1"/>
          <w:sz w:val="21"/>
          <w:szCs w:val="21"/>
          <w:lang w:eastAsia="zh-CN"/>
        </w:rPr>
        <w:t xml:space="preserve">† </w:t>
      </w:r>
      <w:r w:rsidRPr="0000079C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Data available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for 71 patients.</w:t>
      </w:r>
    </w:p>
    <w:p w14:paraId="506F4943" w14:textId="66C35501" w:rsidR="00C24737" w:rsidRPr="00FE1673" w:rsidRDefault="00C71CEE" w:rsidP="00C71CE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  <w:r>
        <w:rPr>
          <w:rFonts w:eastAsiaTheme="minorEastAsia"/>
          <w:color w:val="000000" w:themeColor="text1"/>
          <w:sz w:val="21"/>
          <w:szCs w:val="21"/>
          <w:lang w:eastAsia="zh-CN"/>
        </w:rPr>
        <w:t>‡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Pr="0000079C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Data available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for 69 patients.</w:t>
      </w:r>
    </w:p>
    <w:p w14:paraId="17D78179" w14:textId="023F127F" w:rsidR="004C79EC" w:rsidRPr="00FA2016" w:rsidRDefault="00DB65A2" w:rsidP="00FA2016">
      <w:pPr>
        <w:pStyle w:val="a3"/>
        <w:shd w:val="clear" w:color="auto" w:fill="FFFFFF"/>
        <w:rPr>
          <w:rFonts w:eastAsia="宋体" w:cs="宋体"/>
          <w:lang w:val="en-US" w:eastAsia="zh-CN"/>
        </w:rPr>
      </w:pP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Supplementary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Table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2</w:t>
      </w:r>
      <w:r w:rsidRPr="000604BF">
        <w:rPr>
          <w:rFonts w:asciiTheme="majorBidi" w:hAnsiTheme="majorBidi" w:cstheme="majorBidi" w:hint="eastAsia"/>
          <w:color w:val="000000" w:themeColor="text1"/>
          <w:lang w:val="en-US" w:eastAsia="zh-CN"/>
        </w:rPr>
        <w:t xml:space="preserve"> </w:t>
      </w:r>
      <w:r w:rsidR="000604BF" w:rsidRPr="000604BF">
        <w:rPr>
          <w:rFonts w:asciiTheme="majorBidi" w:hAnsiTheme="majorBidi" w:cstheme="majorBidi" w:hint="eastAsia"/>
          <w:color w:val="000000" w:themeColor="text1"/>
          <w:lang w:val="en-US" w:eastAsia="zh-CN"/>
        </w:rPr>
        <w:t>Comparison</w:t>
      </w:r>
      <w:r w:rsidR="000604BF" w:rsidRPr="000604BF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="000604BF" w:rsidRPr="000604BF">
        <w:rPr>
          <w:rFonts w:asciiTheme="majorBidi" w:hAnsiTheme="majorBidi" w:cstheme="majorBidi" w:hint="eastAsia"/>
          <w:color w:val="000000" w:themeColor="text1"/>
          <w:lang w:val="en-US" w:eastAsia="zh-CN"/>
        </w:rPr>
        <w:t>of</w:t>
      </w:r>
      <w:r w:rsidR="000604BF" w:rsidRPr="000604BF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="000604BF">
        <w:rPr>
          <w:rFonts w:asciiTheme="majorBidi" w:hAnsiTheme="majorBidi" w:cstheme="majorBidi" w:hint="eastAsia"/>
          <w:color w:val="000000" w:themeColor="text1"/>
          <w:lang w:val="en-US" w:eastAsia="zh-CN"/>
        </w:rPr>
        <w:t>g</w:t>
      </w:r>
      <w:r w:rsidR="00FA2016" w:rsidRPr="00724A90">
        <w:rPr>
          <w:rFonts w:asciiTheme="majorBidi" w:hAnsiTheme="majorBidi" w:cstheme="majorBidi"/>
          <w:color w:val="000000" w:themeColor="text1"/>
          <w:lang w:val="en-US" w:eastAsia="zh-CN"/>
        </w:rPr>
        <w:t>eneral features of</w:t>
      </w:r>
      <w:r w:rsidR="000604BF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="000604BF" w:rsidRPr="000604BF">
        <w:rPr>
          <w:rFonts w:asciiTheme="majorBidi" w:hAnsiTheme="majorBidi" w:cstheme="majorBidi"/>
          <w:color w:val="000000" w:themeColor="text1"/>
          <w:lang w:val="en-US" w:eastAsia="zh-CN"/>
        </w:rPr>
        <w:t xml:space="preserve">treated versus </w:t>
      </w:r>
      <w:r w:rsidR="005D6B97">
        <w:rPr>
          <w:rFonts w:asciiTheme="majorBidi" w:hAnsiTheme="majorBidi" w:cstheme="majorBidi" w:hint="eastAsia"/>
          <w:color w:val="000000" w:themeColor="text1"/>
          <w:lang w:val="en-US" w:eastAsia="zh-CN"/>
        </w:rPr>
        <w:t>treatment</w:t>
      </w:r>
      <w:r w:rsidR="005D6B97">
        <w:rPr>
          <w:rFonts w:asciiTheme="majorBidi" w:hAnsiTheme="majorBidi" w:cstheme="majorBidi"/>
          <w:color w:val="000000" w:themeColor="text1"/>
          <w:lang w:val="en-US" w:eastAsia="zh-CN"/>
        </w:rPr>
        <w:t xml:space="preserve">-naïve </w:t>
      </w:r>
      <w:r w:rsidR="00FA2016">
        <w:rPr>
          <w:rFonts w:asciiTheme="majorBidi" w:hAnsiTheme="majorBidi" w:cstheme="majorBidi"/>
          <w:color w:val="000000" w:themeColor="text1"/>
          <w:lang w:val="en-US" w:eastAsia="zh-CN"/>
        </w:rPr>
        <w:t xml:space="preserve">anti-Jo-1-positive </w:t>
      </w:r>
      <w:r w:rsidR="00FA2016" w:rsidRPr="00724A90">
        <w:rPr>
          <w:rFonts w:asciiTheme="majorBidi" w:hAnsiTheme="majorBidi" w:cstheme="majorBidi"/>
          <w:color w:val="000000" w:themeColor="text1"/>
          <w:lang w:val="en-US" w:eastAsia="zh-CN"/>
        </w:rPr>
        <w:t xml:space="preserve">patients </w:t>
      </w:r>
    </w:p>
    <w:tbl>
      <w:tblPr>
        <w:tblStyle w:val="a5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7"/>
        <w:gridCol w:w="1820"/>
        <w:gridCol w:w="1555"/>
        <w:gridCol w:w="1713"/>
        <w:gridCol w:w="1244"/>
      </w:tblGrid>
      <w:tr w:rsidR="004C79EC" w:rsidRPr="00910913" w14:paraId="16E91048" w14:textId="77777777" w:rsidTr="008F28F8"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4E4156D2" w14:textId="77777777" w:rsidR="004C79EC" w:rsidRPr="00910913" w:rsidRDefault="004C79EC" w:rsidP="00F54263">
            <w:pPr>
              <w:rPr>
                <w:b/>
                <w:color w:val="000000" w:themeColor="text1"/>
                <w:sz w:val="21"/>
                <w:szCs w:val="21"/>
              </w:rPr>
            </w:pPr>
            <w:r w:rsidRPr="00910913">
              <w:rPr>
                <w:rFonts w:hint="eastAsia"/>
                <w:b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BAC97C5" w14:textId="77777777" w:rsidR="004C79EC" w:rsidRPr="00910913" w:rsidRDefault="004C79EC" w:rsidP="00F54263">
            <w:pPr>
              <w:rPr>
                <w:b/>
                <w:color w:val="000000" w:themeColor="text1"/>
                <w:sz w:val="21"/>
                <w:szCs w:val="21"/>
              </w:rPr>
            </w:pPr>
            <w:r w:rsidRPr="00910913">
              <w:rPr>
                <w:rFonts w:hint="eastAsia"/>
                <w:b/>
                <w:color w:val="000000" w:themeColor="text1"/>
                <w:sz w:val="21"/>
                <w:szCs w:val="21"/>
              </w:rPr>
              <w:t>Overall</w:t>
            </w:r>
            <w:r w:rsidRPr="00910913">
              <w:rPr>
                <w:b/>
                <w:color w:val="000000" w:themeColor="text1"/>
                <w:sz w:val="21"/>
                <w:szCs w:val="21"/>
              </w:rPr>
              <w:t>(</w:t>
            </w:r>
            <w:r w:rsidRPr="00910913">
              <w:rPr>
                <w:rFonts w:hint="eastAsia"/>
                <w:b/>
                <w:color w:val="000000" w:themeColor="text1"/>
                <w:sz w:val="21"/>
                <w:szCs w:val="21"/>
              </w:rPr>
              <w:t>n</w:t>
            </w:r>
            <w:r w:rsidRPr="00910913">
              <w:rPr>
                <w:b/>
                <w:color w:val="000000" w:themeColor="text1"/>
                <w:sz w:val="21"/>
                <w:szCs w:val="21"/>
              </w:rPr>
              <w:t>=115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7474678" w14:textId="73A5FF73" w:rsidR="004C79EC" w:rsidRPr="00910913" w:rsidRDefault="00880033" w:rsidP="00F54263">
            <w:pPr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Treated</w:t>
            </w:r>
            <w:r w:rsidR="004C79EC" w:rsidRPr="00910913">
              <w:rPr>
                <w:rFonts w:hint="eastAsia"/>
                <w:b/>
                <w:color w:val="000000" w:themeColor="text1"/>
                <w:sz w:val="21"/>
                <w:szCs w:val="21"/>
              </w:rPr>
              <w:t>(</w:t>
            </w:r>
            <w:r w:rsidR="004C79EC" w:rsidRPr="00910913">
              <w:rPr>
                <w:b/>
                <w:color w:val="000000" w:themeColor="text1"/>
                <w:sz w:val="21"/>
                <w:szCs w:val="21"/>
              </w:rPr>
              <w:t>n=72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346744A2" w14:textId="080925D6" w:rsidR="004C79EC" w:rsidRPr="00910913" w:rsidRDefault="005C02DB" w:rsidP="005C02DB">
            <w:pPr>
              <w:ind w:left="105" w:hangingChars="50" w:hanging="105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T</w:t>
            </w:r>
            <w:r w:rsidR="00880033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reat</w:t>
            </w: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ment</w:t>
            </w:r>
            <w:r>
              <w:rPr>
                <w:b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naive</w:t>
            </w:r>
            <w:r w:rsidR="004C79EC" w:rsidRPr="00910913">
              <w:rPr>
                <w:rFonts w:hint="eastAsia"/>
                <w:b/>
                <w:color w:val="000000" w:themeColor="text1"/>
                <w:sz w:val="21"/>
                <w:szCs w:val="21"/>
              </w:rPr>
              <w:t>(</w:t>
            </w:r>
            <w:r w:rsidR="004C79EC" w:rsidRPr="00910913">
              <w:rPr>
                <w:b/>
                <w:color w:val="000000" w:themeColor="text1"/>
                <w:sz w:val="21"/>
                <w:szCs w:val="21"/>
              </w:rPr>
              <w:t>n=43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78C0C8EC" w14:textId="48B54DEE" w:rsidR="004C79EC" w:rsidRPr="00910913" w:rsidRDefault="006B4548" w:rsidP="00F54263">
            <w:pPr>
              <w:rPr>
                <w:b/>
                <w:color w:val="000000" w:themeColor="text1"/>
                <w:sz w:val="21"/>
                <w:szCs w:val="21"/>
              </w:rPr>
            </w:pPr>
            <w:r w:rsidRPr="00FE1673">
              <w:rPr>
                <w:b/>
                <w:i/>
                <w:color w:val="000000" w:themeColor="text1"/>
                <w:sz w:val="21"/>
                <w:szCs w:val="21"/>
                <w:lang w:eastAsia="zh-CN"/>
              </w:rPr>
              <w:t>p</w:t>
            </w:r>
            <w:r w:rsidR="004C79EC" w:rsidRPr="00910913">
              <w:rPr>
                <w:b/>
                <w:color w:val="000000" w:themeColor="text1"/>
                <w:sz w:val="21"/>
                <w:szCs w:val="21"/>
              </w:rPr>
              <w:t xml:space="preserve"> </w:t>
            </w:r>
            <w:r w:rsidR="004C79EC" w:rsidRPr="00910913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value</w:t>
            </w:r>
          </w:p>
        </w:tc>
      </w:tr>
      <w:tr w:rsidR="004C79EC" w:rsidRPr="00910913" w14:paraId="22F3DECC" w14:textId="77777777" w:rsidTr="008F28F8">
        <w:tc>
          <w:tcPr>
            <w:tcW w:w="2877" w:type="dxa"/>
            <w:tcBorders>
              <w:top w:val="single" w:sz="4" w:space="0" w:color="auto"/>
            </w:tcBorders>
          </w:tcPr>
          <w:p w14:paraId="06224817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6C345B17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8263FF">
              <w:rPr>
                <w:color w:val="000000" w:themeColor="text1"/>
                <w:sz w:val="21"/>
                <w:szCs w:val="21"/>
              </w:rPr>
              <w:t>5(73.9%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F977F29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8263FF">
              <w:rPr>
                <w:color w:val="000000" w:themeColor="text1"/>
                <w:sz w:val="21"/>
                <w:szCs w:val="21"/>
              </w:rPr>
              <w:t>2(72.2%)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61F620D5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3(76.7%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A567C85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593</w:t>
            </w:r>
          </w:p>
        </w:tc>
      </w:tr>
      <w:tr w:rsidR="004C79EC" w:rsidRPr="00910913" w14:paraId="2F865444" w14:textId="77777777" w:rsidTr="008F28F8">
        <w:tc>
          <w:tcPr>
            <w:tcW w:w="2877" w:type="dxa"/>
          </w:tcPr>
          <w:p w14:paraId="00B701D8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 w:rsidRPr="008263FF">
              <w:rPr>
                <w:color w:val="000000" w:themeColor="text1"/>
                <w:sz w:val="21"/>
                <w:szCs w:val="21"/>
              </w:rPr>
              <w:t>ge at onset, y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ears</w:t>
            </w:r>
          </w:p>
        </w:tc>
        <w:tc>
          <w:tcPr>
            <w:tcW w:w="1820" w:type="dxa"/>
          </w:tcPr>
          <w:p w14:paraId="07CE64C2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8263FF">
              <w:rPr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8263FF">
              <w:rPr>
                <w:color w:val="000000" w:themeColor="text1"/>
                <w:sz w:val="21"/>
                <w:szCs w:val="21"/>
              </w:rPr>
              <w:t>41,61)</w:t>
            </w:r>
          </w:p>
        </w:tc>
        <w:tc>
          <w:tcPr>
            <w:tcW w:w="1555" w:type="dxa"/>
          </w:tcPr>
          <w:p w14:paraId="13FC1D2E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</w:rPr>
              <w:t>9(40,80)</w:t>
            </w:r>
          </w:p>
        </w:tc>
        <w:tc>
          <w:tcPr>
            <w:tcW w:w="1713" w:type="dxa"/>
          </w:tcPr>
          <w:p w14:paraId="49F81D41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8263FF">
              <w:rPr>
                <w:color w:val="000000" w:themeColor="text1"/>
                <w:sz w:val="21"/>
                <w:szCs w:val="21"/>
              </w:rPr>
              <w:t>5(42,64)</w:t>
            </w:r>
          </w:p>
        </w:tc>
        <w:tc>
          <w:tcPr>
            <w:tcW w:w="1244" w:type="dxa"/>
          </w:tcPr>
          <w:p w14:paraId="4E8716E6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104</w:t>
            </w:r>
          </w:p>
        </w:tc>
      </w:tr>
      <w:tr w:rsidR="004C79EC" w:rsidRPr="00910913" w14:paraId="6C30A325" w14:textId="77777777" w:rsidTr="008F28F8">
        <w:tc>
          <w:tcPr>
            <w:tcW w:w="2877" w:type="dxa"/>
          </w:tcPr>
          <w:p w14:paraId="4F5B7EF5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D</w:t>
            </w:r>
            <w:r w:rsidRPr="008263FF">
              <w:rPr>
                <w:color w:val="000000" w:themeColor="text1"/>
                <w:sz w:val="21"/>
                <w:szCs w:val="21"/>
              </w:rPr>
              <w:t>uration, mo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nths</w:t>
            </w:r>
          </w:p>
        </w:tc>
        <w:tc>
          <w:tcPr>
            <w:tcW w:w="1820" w:type="dxa"/>
          </w:tcPr>
          <w:p w14:paraId="04225712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 w:rsidRPr="008263FF">
              <w:rPr>
                <w:color w:val="000000" w:themeColor="text1"/>
                <w:sz w:val="21"/>
                <w:szCs w:val="21"/>
              </w:rPr>
              <w:t>(3,36)</w:t>
            </w:r>
          </w:p>
        </w:tc>
        <w:tc>
          <w:tcPr>
            <w:tcW w:w="1555" w:type="dxa"/>
          </w:tcPr>
          <w:p w14:paraId="34730DC1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4(6,48)</w:t>
            </w:r>
          </w:p>
        </w:tc>
        <w:tc>
          <w:tcPr>
            <w:tcW w:w="1713" w:type="dxa"/>
          </w:tcPr>
          <w:p w14:paraId="3CE37224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(1,10)</w:t>
            </w:r>
          </w:p>
        </w:tc>
        <w:tc>
          <w:tcPr>
            <w:tcW w:w="1244" w:type="dxa"/>
          </w:tcPr>
          <w:p w14:paraId="7C9E9E6C" w14:textId="77777777" w:rsidR="004C79EC" w:rsidRPr="008263FF" w:rsidRDefault="004C79EC" w:rsidP="00F54263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8263FF">
              <w:rPr>
                <w:color w:val="000000" w:themeColor="text1"/>
                <w:sz w:val="21"/>
                <w:szCs w:val="21"/>
              </w:rPr>
              <w:t>0.0001</w:t>
            </w:r>
          </w:p>
        </w:tc>
      </w:tr>
      <w:tr w:rsidR="008F28F8" w:rsidRPr="00910913" w14:paraId="225F4DF7" w14:textId="77777777" w:rsidTr="008F28F8">
        <w:tc>
          <w:tcPr>
            <w:tcW w:w="2877" w:type="dxa"/>
          </w:tcPr>
          <w:p w14:paraId="3D9069A6" w14:textId="46128F6A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anifestation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at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820" w:type="dxa"/>
          </w:tcPr>
          <w:p w14:paraId="6831D1F4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5" w:type="dxa"/>
          </w:tcPr>
          <w:p w14:paraId="5A5076E0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13" w:type="dxa"/>
          </w:tcPr>
          <w:p w14:paraId="5BED452B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44" w:type="dxa"/>
          </w:tcPr>
          <w:p w14:paraId="38835BA3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F28F8" w:rsidRPr="00910913" w14:paraId="714C4BD0" w14:textId="77777777" w:rsidTr="008F28F8">
        <w:tc>
          <w:tcPr>
            <w:tcW w:w="2877" w:type="dxa"/>
          </w:tcPr>
          <w:p w14:paraId="2B99F1C7" w14:textId="5114A41B" w:rsidR="008F28F8" w:rsidRPr="008263FF" w:rsidRDefault="008F28F8" w:rsidP="00C440BC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ILD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20" w:type="dxa"/>
          </w:tcPr>
          <w:p w14:paraId="4BDD2A98" w14:textId="1FE88E68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60.8%)</w:t>
            </w:r>
          </w:p>
        </w:tc>
        <w:tc>
          <w:tcPr>
            <w:tcW w:w="1555" w:type="dxa"/>
          </w:tcPr>
          <w:p w14:paraId="7EB7F81C" w14:textId="4D9585D2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</w:rPr>
              <w:t>2(58.3%)</w:t>
            </w:r>
          </w:p>
        </w:tc>
        <w:tc>
          <w:tcPr>
            <w:tcW w:w="1713" w:type="dxa"/>
          </w:tcPr>
          <w:p w14:paraId="72B643C7" w14:textId="08C94686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8(65.1%)</w:t>
            </w:r>
          </w:p>
        </w:tc>
        <w:tc>
          <w:tcPr>
            <w:tcW w:w="1244" w:type="dxa"/>
          </w:tcPr>
          <w:p w14:paraId="55532200" w14:textId="5DC1A267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471</w:t>
            </w:r>
          </w:p>
        </w:tc>
      </w:tr>
      <w:tr w:rsidR="008F28F8" w:rsidRPr="00910913" w14:paraId="5F93FDF9" w14:textId="77777777" w:rsidTr="008F28F8">
        <w:tc>
          <w:tcPr>
            <w:tcW w:w="2877" w:type="dxa"/>
          </w:tcPr>
          <w:p w14:paraId="5047BF7C" w14:textId="37ABE327" w:rsidR="008F28F8" w:rsidRPr="008263FF" w:rsidRDefault="008F28F8" w:rsidP="00C440BC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8263FF">
              <w:rPr>
                <w:color w:val="000000" w:themeColor="text1"/>
                <w:sz w:val="21"/>
                <w:szCs w:val="21"/>
              </w:rPr>
              <w:t>uscle weakness</w:t>
            </w:r>
          </w:p>
        </w:tc>
        <w:tc>
          <w:tcPr>
            <w:tcW w:w="1820" w:type="dxa"/>
          </w:tcPr>
          <w:p w14:paraId="6B89CC6A" w14:textId="583631EC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6(40.0%)</w:t>
            </w:r>
          </w:p>
        </w:tc>
        <w:tc>
          <w:tcPr>
            <w:tcW w:w="1555" w:type="dxa"/>
          </w:tcPr>
          <w:p w14:paraId="2073EC94" w14:textId="67169CF8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0(41.7%)</w:t>
            </w:r>
          </w:p>
        </w:tc>
        <w:tc>
          <w:tcPr>
            <w:tcW w:w="1713" w:type="dxa"/>
          </w:tcPr>
          <w:p w14:paraId="1A47BD2A" w14:textId="5613537F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6(37.2%)</w:t>
            </w:r>
          </w:p>
        </w:tc>
        <w:tc>
          <w:tcPr>
            <w:tcW w:w="1244" w:type="dxa"/>
          </w:tcPr>
          <w:p w14:paraId="4D30AE1A" w14:textId="2FE714EE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637</w:t>
            </w:r>
          </w:p>
        </w:tc>
      </w:tr>
      <w:tr w:rsidR="008F28F8" w:rsidRPr="00910913" w14:paraId="42E4FAB4" w14:textId="77777777" w:rsidTr="008F28F8">
        <w:tc>
          <w:tcPr>
            <w:tcW w:w="2877" w:type="dxa"/>
          </w:tcPr>
          <w:p w14:paraId="18E55E4B" w14:textId="32261403" w:rsidR="008F28F8" w:rsidRPr="008263FF" w:rsidRDefault="008F28F8" w:rsidP="00C440BC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Skin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involvement</w:t>
            </w:r>
          </w:p>
        </w:tc>
        <w:tc>
          <w:tcPr>
            <w:tcW w:w="1820" w:type="dxa"/>
          </w:tcPr>
          <w:p w14:paraId="325F2E7A" w14:textId="79DA726E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6(40.0%)</w:t>
            </w:r>
          </w:p>
        </w:tc>
        <w:tc>
          <w:tcPr>
            <w:tcW w:w="1555" w:type="dxa"/>
          </w:tcPr>
          <w:p w14:paraId="0886BFE3" w14:textId="5C2A06C2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0(41.7%)</w:t>
            </w:r>
          </w:p>
        </w:tc>
        <w:tc>
          <w:tcPr>
            <w:tcW w:w="1713" w:type="dxa"/>
          </w:tcPr>
          <w:p w14:paraId="347C1878" w14:textId="3CF8F682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6(37.2%)</w:t>
            </w:r>
          </w:p>
        </w:tc>
        <w:tc>
          <w:tcPr>
            <w:tcW w:w="1244" w:type="dxa"/>
          </w:tcPr>
          <w:p w14:paraId="17C3857E" w14:textId="36094934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637</w:t>
            </w:r>
          </w:p>
        </w:tc>
      </w:tr>
      <w:tr w:rsidR="008F28F8" w:rsidRPr="00910913" w14:paraId="51871F1C" w14:textId="77777777" w:rsidTr="008F28F8">
        <w:tc>
          <w:tcPr>
            <w:tcW w:w="2877" w:type="dxa"/>
          </w:tcPr>
          <w:p w14:paraId="6D92BEEE" w14:textId="4C64E0C5" w:rsidR="008F28F8" w:rsidRPr="008263FF" w:rsidRDefault="008F28F8" w:rsidP="00C440BC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Arthritis/arthralgia</w:t>
            </w:r>
          </w:p>
        </w:tc>
        <w:tc>
          <w:tcPr>
            <w:tcW w:w="1820" w:type="dxa"/>
          </w:tcPr>
          <w:p w14:paraId="31B39ADC" w14:textId="550FB451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58(50.4%)</w:t>
            </w:r>
          </w:p>
        </w:tc>
        <w:tc>
          <w:tcPr>
            <w:tcW w:w="1555" w:type="dxa"/>
          </w:tcPr>
          <w:p w14:paraId="5248C110" w14:textId="529125A8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3(45.8%)</w:t>
            </w:r>
          </w:p>
        </w:tc>
        <w:tc>
          <w:tcPr>
            <w:tcW w:w="1713" w:type="dxa"/>
          </w:tcPr>
          <w:p w14:paraId="4C23662B" w14:textId="620F14C3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5(58.1%)</w:t>
            </w:r>
          </w:p>
        </w:tc>
        <w:tc>
          <w:tcPr>
            <w:tcW w:w="1244" w:type="dxa"/>
          </w:tcPr>
          <w:p w14:paraId="051353EB" w14:textId="19A62971" w:rsidR="008F28F8" w:rsidRPr="008263FF" w:rsidRDefault="0025248F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202</w:t>
            </w:r>
          </w:p>
        </w:tc>
      </w:tr>
      <w:tr w:rsidR="008F28F8" w:rsidRPr="00910913" w14:paraId="7A934C12" w14:textId="77777777" w:rsidTr="008F28F8">
        <w:tc>
          <w:tcPr>
            <w:tcW w:w="2877" w:type="dxa"/>
          </w:tcPr>
          <w:p w14:paraId="7D21D395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L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aboratory findings 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at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baseline</w:t>
            </w:r>
          </w:p>
        </w:tc>
        <w:tc>
          <w:tcPr>
            <w:tcW w:w="1820" w:type="dxa"/>
          </w:tcPr>
          <w:p w14:paraId="15BF0779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555" w:type="dxa"/>
          </w:tcPr>
          <w:p w14:paraId="5C8E68AC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13" w:type="dxa"/>
          </w:tcPr>
          <w:p w14:paraId="5E5285C5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44" w:type="dxa"/>
          </w:tcPr>
          <w:p w14:paraId="1EE2B700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F28F8" w:rsidRPr="00910913" w14:paraId="788FC0A1" w14:textId="77777777" w:rsidTr="008F28F8">
        <w:tc>
          <w:tcPr>
            <w:tcW w:w="2877" w:type="dxa"/>
          </w:tcPr>
          <w:p w14:paraId="7FDA3CE8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ANA (&gt;1:160)</w:t>
            </w:r>
          </w:p>
        </w:tc>
        <w:tc>
          <w:tcPr>
            <w:tcW w:w="1820" w:type="dxa"/>
          </w:tcPr>
          <w:p w14:paraId="725F7F8C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8(24.3%)</w:t>
            </w:r>
          </w:p>
        </w:tc>
        <w:tc>
          <w:tcPr>
            <w:tcW w:w="1555" w:type="dxa"/>
          </w:tcPr>
          <w:p w14:paraId="54AD1405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9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(</w:t>
            </w:r>
            <w:r w:rsidRPr="008263FF">
              <w:rPr>
                <w:color w:val="000000" w:themeColor="text1"/>
                <w:sz w:val="21"/>
                <w:szCs w:val="21"/>
              </w:rPr>
              <w:t>26.4%)</w:t>
            </w:r>
          </w:p>
        </w:tc>
        <w:tc>
          <w:tcPr>
            <w:tcW w:w="1713" w:type="dxa"/>
          </w:tcPr>
          <w:p w14:paraId="0EE5EEE4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 w:rsidRPr="008263FF">
              <w:rPr>
                <w:color w:val="000000" w:themeColor="text1"/>
                <w:sz w:val="21"/>
                <w:szCs w:val="21"/>
              </w:rPr>
              <w:t>(20.9%)</w:t>
            </w:r>
          </w:p>
        </w:tc>
        <w:tc>
          <w:tcPr>
            <w:tcW w:w="1244" w:type="dxa"/>
          </w:tcPr>
          <w:p w14:paraId="260A69F6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509</w:t>
            </w:r>
          </w:p>
        </w:tc>
      </w:tr>
      <w:tr w:rsidR="008F28F8" w:rsidRPr="00910913" w14:paraId="17C10F52" w14:textId="77777777" w:rsidTr="008F28F8">
        <w:tc>
          <w:tcPr>
            <w:tcW w:w="2877" w:type="dxa"/>
          </w:tcPr>
          <w:p w14:paraId="3DDDDE85" w14:textId="51F41711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ALT (IU/L)</w:t>
            </w:r>
          </w:p>
        </w:tc>
        <w:tc>
          <w:tcPr>
            <w:tcW w:w="1820" w:type="dxa"/>
          </w:tcPr>
          <w:p w14:paraId="03AE5BE0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0(17,59)</w:t>
            </w:r>
          </w:p>
        </w:tc>
        <w:tc>
          <w:tcPr>
            <w:tcW w:w="1555" w:type="dxa"/>
          </w:tcPr>
          <w:p w14:paraId="530765C2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</w:rPr>
              <w:t>9(17,46)</w:t>
            </w:r>
          </w:p>
        </w:tc>
        <w:tc>
          <w:tcPr>
            <w:tcW w:w="1713" w:type="dxa"/>
          </w:tcPr>
          <w:p w14:paraId="5DD7A4F5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9(16,71)</w:t>
            </w:r>
          </w:p>
        </w:tc>
        <w:tc>
          <w:tcPr>
            <w:tcW w:w="1244" w:type="dxa"/>
          </w:tcPr>
          <w:p w14:paraId="34E030E8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264</w:t>
            </w:r>
          </w:p>
        </w:tc>
      </w:tr>
      <w:tr w:rsidR="008F28F8" w:rsidRPr="00910913" w14:paraId="14907B9E" w14:textId="77777777" w:rsidTr="008F28F8">
        <w:tc>
          <w:tcPr>
            <w:tcW w:w="2877" w:type="dxa"/>
          </w:tcPr>
          <w:p w14:paraId="64758ADD" w14:textId="01165CD5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AST(IU/L)</w:t>
            </w:r>
          </w:p>
        </w:tc>
        <w:tc>
          <w:tcPr>
            <w:tcW w:w="1820" w:type="dxa"/>
          </w:tcPr>
          <w:p w14:paraId="0C5D2478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5(17,50)</w:t>
            </w:r>
          </w:p>
        </w:tc>
        <w:tc>
          <w:tcPr>
            <w:tcW w:w="1555" w:type="dxa"/>
          </w:tcPr>
          <w:p w14:paraId="6C4CBD73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1(17,42)</w:t>
            </w:r>
          </w:p>
        </w:tc>
        <w:tc>
          <w:tcPr>
            <w:tcW w:w="1713" w:type="dxa"/>
          </w:tcPr>
          <w:p w14:paraId="570CC4E9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0(18,65)</w:t>
            </w:r>
          </w:p>
        </w:tc>
        <w:tc>
          <w:tcPr>
            <w:tcW w:w="1244" w:type="dxa"/>
          </w:tcPr>
          <w:p w14:paraId="1FEAFA49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025</w:t>
            </w:r>
          </w:p>
        </w:tc>
      </w:tr>
      <w:tr w:rsidR="008F28F8" w:rsidRPr="00910913" w14:paraId="0CA373A0" w14:textId="77777777" w:rsidTr="008F28F8">
        <w:tc>
          <w:tcPr>
            <w:tcW w:w="2877" w:type="dxa"/>
          </w:tcPr>
          <w:p w14:paraId="05E31F9D" w14:textId="611BC30B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LDH (IU/L)</w:t>
            </w:r>
          </w:p>
        </w:tc>
        <w:tc>
          <w:tcPr>
            <w:tcW w:w="1820" w:type="dxa"/>
          </w:tcPr>
          <w:p w14:paraId="75407AE3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88(219,394)</w:t>
            </w:r>
          </w:p>
        </w:tc>
        <w:tc>
          <w:tcPr>
            <w:tcW w:w="1555" w:type="dxa"/>
          </w:tcPr>
          <w:p w14:paraId="45B740CA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25(191,340)</w:t>
            </w:r>
          </w:p>
        </w:tc>
        <w:tc>
          <w:tcPr>
            <w:tcW w:w="1713" w:type="dxa"/>
          </w:tcPr>
          <w:p w14:paraId="223D55A2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09(242,461)</w:t>
            </w:r>
          </w:p>
        </w:tc>
        <w:tc>
          <w:tcPr>
            <w:tcW w:w="1244" w:type="dxa"/>
          </w:tcPr>
          <w:p w14:paraId="260AEFEF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015</w:t>
            </w:r>
          </w:p>
        </w:tc>
      </w:tr>
      <w:tr w:rsidR="008F28F8" w:rsidRPr="00910913" w14:paraId="15A6295B" w14:textId="77777777" w:rsidTr="008F28F8">
        <w:tc>
          <w:tcPr>
            <w:tcW w:w="2877" w:type="dxa"/>
          </w:tcPr>
          <w:p w14:paraId="759785C2" w14:textId="3441F333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CK (U/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8263FF">
              <w:rPr>
                <w:color w:val="000000" w:themeColor="text1"/>
                <w:sz w:val="21"/>
                <w:szCs w:val="21"/>
              </w:rPr>
              <w:t>L)</w:t>
            </w:r>
          </w:p>
        </w:tc>
        <w:tc>
          <w:tcPr>
            <w:tcW w:w="1820" w:type="dxa"/>
          </w:tcPr>
          <w:p w14:paraId="50F34C00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40(49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,</w:t>
            </w:r>
            <w:r w:rsidRPr="008263FF">
              <w:rPr>
                <w:color w:val="000000" w:themeColor="text1"/>
                <w:sz w:val="21"/>
                <w:szCs w:val="21"/>
              </w:rPr>
              <w:t>671)</w:t>
            </w:r>
          </w:p>
        </w:tc>
        <w:tc>
          <w:tcPr>
            <w:tcW w:w="1555" w:type="dxa"/>
          </w:tcPr>
          <w:p w14:paraId="20B784D4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31(39,441)</w:t>
            </w:r>
          </w:p>
        </w:tc>
        <w:tc>
          <w:tcPr>
            <w:tcW w:w="1713" w:type="dxa"/>
          </w:tcPr>
          <w:p w14:paraId="3B6F70EA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20(65,1376)</w:t>
            </w:r>
          </w:p>
        </w:tc>
        <w:tc>
          <w:tcPr>
            <w:tcW w:w="1244" w:type="dxa"/>
          </w:tcPr>
          <w:p w14:paraId="3D4B87D1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047</w:t>
            </w:r>
          </w:p>
        </w:tc>
      </w:tr>
      <w:tr w:rsidR="008F28F8" w:rsidRPr="00910913" w14:paraId="600C2F54" w14:textId="77777777" w:rsidTr="008F28F8">
        <w:tc>
          <w:tcPr>
            <w:tcW w:w="2877" w:type="dxa"/>
          </w:tcPr>
          <w:p w14:paraId="296CEDF4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 w:rsidRPr="008263FF">
              <w:rPr>
                <w:color w:val="000000" w:themeColor="text1"/>
                <w:sz w:val="21"/>
                <w:szCs w:val="21"/>
              </w:rPr>
              <w:t>nti-Jo-1 levels(U/ml)</w:t>
            </w:r>
          </w:p>
        </w:tc>
        <w:tc>
          <w:tcPr>
            <w:tcW w:w="1820" w:type="dxa"/>
          </w:tcPr>
          <w:p w14:paraId="52F183EE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35(98,185)</w:t>
            </w:r>
          </w:p>
        </w:tc>
        <w:tc>
          <w:tcPr>
            <w:tcW w:w="1555" w:type="dxa"/>
          </w:tcPr>
          <w:p w14:paraId="165F1695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36(105,199)</w:t>
            </w:r>
          </w:p>
        </w:tc>
        <w:tc>
          <w:tcPr>
            <w:tcW w:w="1713" w:type="dxa"/>
          </w:tcPr>
          <w:p w14:paraId="58F212CA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29(96,182)</w:t>
            </w:r>
          </w:p>
        </w:tc>
        <w:tc>
          <w:tcPr>
            <w:tcW w:w="1244" w:type="dxa"/>
          </w:tcPr>
          <w:p w14:paraId="59C7C638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527</w:t>
            </w:r>
          </w:p>
        </w:tc>
      </w:tr>
      <w:tr w:rsidR="008F28F8" w:rsidRPr="00910913" w14:paraId="0ABC0F54" w14:textId="77777777" w:rsidTr="008F28F8">
        <w:tc>
          <w:tcPr>
            <w:tcW w:w="2877" w:type="dxa"/>
          </w:tcPr>
          <w:p w14:paraId="4E809350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anifestation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during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follow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-up</w:t>
            </w:r>
          </w:p>
        </w:tc>
        <w:tc>
          <w:tcPr>
            <w:tcW w:w="1820" w:type="dxa"/>
          </w:tcPr>
          <w:p w14:paraId="35A0502F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5" w:type="dxa"/>
          </w:tcPr>
          <w:p w14:paraId="6230F908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13" w:type="dxa"/>
          </w:tcPr>
          <w:p w14:paraId="0BCE9F92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44" w:type="dxa"/>
          </w:tcPr>
          <w:p w14:paraId="10CC5A97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F28F8" w:rsidRPr="00910913" w14:paraId="38841949" w14:textId="77777777" w:rsidTr="008F28F8">
        <w:tc>
          <w:tcPr>
            <w:tcW w:w="2877" w:type="dxa"/>
          </w:tcPr>
          <w:p w14:paraId="6BA4AD08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ILD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20" w:type="dxa"/>
          </w:tcPr>
          <w:p w14:paraId="278EE97E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09(94.8%)</w:t>
            </w:r>
          </w:p>
        </w:tc>
        <w:tc>
          <w:tcPr>
            <w:tcW w:w="1555" w:type="dxa"/>
          </w:tcPr>
          <w:p w14:paraId="30A05BAB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8263FF">
              <w:rPr>
                <w:color w:val="000000" w:themeColor="text1"/>
                <w:sz w:val="21"/>
                <w:szCs w:val="21"/>
              </w:rPr>
              <w:t>0(97.2%)</w:t>
            </w:r>
          </w:p>
        </w:tc>
        <w:tc>
          <w:tcPr>
            <w:tcW w:w="1713" w:type="dxa"/>
          </w:tcPr>
          <w:p w14:paraId="12E9813F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9(90.7%)</w:t>
            </w:r>
          </w:p>
        </w:tc>
        <w:tc>
          <w:tcPr>
            <w:tcW w:w="1244" w:type="dxa"/>
          </w:tcPr>
          <w:p w14:paraId="2310045D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194</w:t>
            </w:r>
          </w:p>
        </w:tc>
      </w:tr>
      <w:tr w:rsidR="008F28F8" w:rsidRPr="00910913" w14:paraId="789F0208" w14:textId="77777777" w:rsidTr="008F28F8">
        <w:tc>
          <w:tcPr>
            <w:tcW w:w="2877" w:type="dxa"/>
          </w:tcPr>
          <w:p w14:paraId="3ECAD385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8263FF">
              <w:rPr>
                <w:color w:val="000000" w:themeColor="text1"/>
                <w:sz w:val="21"/>
                <w:szCs w:val="21"/>
              </w:rPr>
              <w:t>uscle weakness</w:t>
            </w:r>
          </w:p>
        </w:tc>
        <w:tc>
          <w:tcPr>
            <w:tcW w:w="1820" w:type="dxa"/>
          </w:tcPr>
          <w:p w14:paraId="06217288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8263FF">
              <w:rPr>
                <w:color w:val="000000" w:themeColor="text1"/>
                <w:sz w:val="21"/>
                <w:szCs w:val="21"/>
              </w:rPr>
              <w:t>2(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5.2%</w:t>
            </w:r>
            <w:r w:rsidRPr="008263F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5" w:type="dxa"/>
          </w:tcPr>
          <w:p w14:paraId="4C337D62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3(45.8%)</w:t>
            </w:r>
          </w:p>
        </w:tc>
        <w:tc>
          <w:tcPr>
            <w:tcW w:w="1713" w:type="dxa"/>
          </w:tcPr>
          <w:p w14:paraId="6E5DF85B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9(44.2%)</w:t>
            </w:r>
          </w:p>
        </w:tc>
        <w:tc>
          <w:tcPr>
            <w:tcW w:w="1244" w:type="dxa"/>
          </w:tcPr>
          <w:p w14:paraId="260DC082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864</w:t>
            </w:r>
          </w:p>
        </w:tc>
      </w:tr>
      <w:tr w:rsidR="008F28F8" w:rsidRPr="00910913" w14:paraId="13B83FAD" w14:textId="77777777" w:rsidTr="008F28F8">
        <w:tc>
          <w:tcPr>
            <w:tcW w:w="2877" w:type="dxa"/>
          </w:tcPr>
          <w:p w14:paraId="071DDFB3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yalgia</w:t>
            </w:r>
          </w:p>
        </w:tc>
        <w:tc>
          <w:tcPr>
            <w:tcW w:w="1820" w:type="dxa"/>
          </w:tcPr>
          <w:p w14:paraId="201B93FF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</w:rPr>
              <w:t>0(34.8%)</w:t>
            </w:r>
          </w:p>
        </w:tc>
        <w:tc>
          <w:tcPr>
            <w:tcW w:w="1555" w:type="dxa"/>
          </w:tcPr>
          <w:p w14:paraId="5D09596E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2(30.65)</w:t>
            </w:r>
          </w:p>
        </w:tc>
        <w:tc>
          <w:tcPr>
            <w:tcW w:w="1713" w:type="dxa"/>
          </w:tcPr>
          <w:p w14:paraId="4AB8A8DA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8(41.9%)</w:t>
            </w:r>
          </w:p>
        </w:tc>
        <w:tc>
          <w:tcPr>
            <w:tcW w:w="1244" w:type="dxa"/>
          </w:tcPr>
          <w:p w14:paraId="29328F82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218</w:t>
            </w:r>
          </w:p>
        </w:tc>
      </w:tr>
      <w:tr w:rsidR="008F28F8" w:rsidRPr="00910913" w14:paraId="7723B079" w14:textId="77777777" w:rsidTr="008F28F8">
        <w:tc>
          <w:tcPr>
            <w:tcW w:w="2877" w:type="dxa"/>
          </w:tcPr>
          <w:p w14:paraId="1E6F9456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Dysphagia</w:t>
            </w:r>
          </w:p>
        </w:tc>
        <w:tc>
          <w:tcPr>
            <w:tcW w:w="1820" w:type="dxa"/>
          </w:tcPr>
          <w:p w14:paraId="399A5B78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8263FF">
              <w:rPr>
                <w:color w:val="000000" w:themeColor="text1"/>
                <w:sz w:val="21"/>
                <w:szCs w:val="21"/>
              </w:rPr>
              <w:t>(6.1%)</w:t>
            </w:r>
          </w:p>
        </w:tc>
        <w:tc>
          <w:tcPr>
            <w:tcW w:w="1555" w:type="dxa"/>
          </w:tcPr>
          <w:p w14:paraId="71B3D538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</w:rPr>
              <w:t>(5.6%)</w:t>
            </w:r>
          </w:p>
        </w:tc>
        <w:tc>
          <w:tcPr>
            <w:tcW w:w="1713" w:type="dxa"/>
          </w:tcPr>
          <w:p w14:paraId="1B07C240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(7%)</w:t>
            </w:r>
          </w:p>
        </w:tc>
        <w:tc>
          <w:tcPr>
            <w:tcW w:w="1244" w:type="dxa"/>
          </w:tcPr>
          <w:p w14:paraId="13B3E34D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8F28F8" w:rsidRPr="00910913" w14:paraId="40040688" w14:textId="77777777" w:rsidTr="008F28F8">
        <w:tc>
          <w:tcPr>
            <w:tcW w:w="2877" w:type="dxa"/>
          </w:tcPr>
          <w:p w14:paraId="2F36184E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8263FF">
              <w:rPr>
                <w:color w:val="000000" w:themeColor="text1"/>
                <w:sz w:val="21"/>
                <w:szCs w:val="21"/>
              </w:rPr>
              <w:t>Dyspnea</w:t>
            </w:r>
            <w:proofErr w:type="spellEnd"/>
          </w:p>
        </w:tc>
        <w:tc>
          <w:tcPr>
            <w:tcW w:w="1820" w:type="dxa"/>
          </w:tcPr>
          <w:p w14:paraId="494F3609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8263FF">
              <w:rPr>
                <w:color w:val="000000" w:themeColor="text1"/>
                <w:sz w:val="21"/>
                <w:szCs w:val="21"/>
              </w:rPr>
              <w:t>8(59.1%)</w:t>
            </w:r>
          </w:p>
        </w:tc>
        <w:tc>
          <w:tcPr>
            <w:tcW w:w="1555" w:type="dxa"/>
          </w:tcPr>
          <w:p w14:paraId="7ED8DEF7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</w:rPr>
              <w:t>4(61.1%)</w:t>
            </w:r>
          </w:p>
        </w:tc>
        <w:tc>
          <w:tcPr>
            <w:tcW w:w="1713" w:type="dxa"/>
          </w:tcPr>
          <w:p w14:paraId="60EEB8EB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4(55.8%)</w:t>
            </w:r>
          </w:p>
        </w:tc>
        <w:tc>
          <w:tcPr>
            <w:tcW w:w="1244" w:type="dxa"/>
          </w:tcPr>
          <w:p w14:paraId="4138EDB5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576</w:t>
            </w:r>
          </w:p>
        </w:tc>
      </w:tr>
      <w:tr w:rsidR="008F28F8" w:rsidRPr="00910913" w14:paraId="1C3F8039" w14:textId="77777777" w:rsidTr="008F28F8">
        <w:tc>
          <w:tcPr>
            <w:tcW w:w="2877" w:type="dxa"/>
          </w:tcPr>
          <w:p w14:paraId="757B57B6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Skin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involvement</w:t>
            </w:r>
          </w:p>
        </w:tc>
        <w:tc>
          <w:tcPr>
            <w:tcW w:w="1820" w:type="dxa"/>
          </w:tcPr>
          <w:p w14:paraId="17E0C5D3" w14:textId="77777777" w:rsidR="008F28F8" w:rsidRPr="008263FF" w:rsidRDefault="008F28F8" w:rsidP="008F28F8">
            <w:pPr>
              <w:rPr>
                <w:rFonts w:ascii="宋体" w:eastAsia="宋体" w:hAnsi="宋体" w:cs="宋体"/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4(64.3%)</w:t>
            </w:r>
          </w:p>
        </w:tc>
        <w:tc>
          <w:tcPr>
            <w:tcW w:w="1555" w:type="dxa"/>
          </w:tcPr>
          <w:p w14:paraId="2511E7ED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</w:rPr>
              <w:t>3(59.7%)</w:t>
            </w:r>
          </w:p>
        </w:tc>
        <w:tc>
          <w:tcPr>
            <w:tcW w:w="1713" w:type="dxa"/>
          </w:tcPr>
          <w:p w14:paraId="3AFB3262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1(72.1%)</w:t>
            </w:r>
          </w:p>
        </w:tc>
        <w:tc>
          <w:tcPr>
            <w:tcW w:w="1244" w:type="dxa"/>
          </w:tcPr>
          <w:p w14:paraId="51C8B7C9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180</w:t>
            </w:r>
          </w:p>
        </w:tc>
      </w:tr>
      <w:tr w:rsidR="008F28F8" w:rsidRPr="00910913" w14:paraId="78BC57C0" w14:textId="77777777" w:rsidTr="008F28F8">
        <w:tc>
          <w:tcPr>
            <w:tcW w:w="2877" w:type="dxa"/>
          </w:tcPr>
          <w:p w14:paraId="15E400C0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Arthritis/arthralgia</w:t>
            </w:r>
          </w:p>
        </w:tc>
        <w:tc>
          <w:tcPr>
            <w:tcW w:w="1820" w:type="dxa"/>
          </w:tcPr>
          <w:p w14:paraId="66FD751A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8263FF">
              <w:rPr>
                <w:color w:val="000000" w:themeColor="text1"/>
                <w:sz w:val="21"/>
                <w:szCs w:val="21"/>
              </w:rPr>
              <w:t>4(55.7%)</w:t>
            </w:r>
          </w:p>
        </w:tc>
        <w:tc>
          <w:tcPr>
            <w:tcW w:w="1555" w:type="dxa"/>
          </w:tcPr>
          <w:p w14:paraId="24825EDB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7(51.4%)</w:t>
            </w:r>
          </w:p>
        </w:tc>
        <w:tc>
          <w:tcPr>
            <w:tcW w:w="1713" w:type="dxa"/>
          </w:tcPr>
          <w:p w14:paraId="387DCD6D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7(62.8%)</w:t>
            </w:r>
          </w:p>
        </w:tc>
        <w:tc>
          <w:tcPr>
            <w:tcW w:w="1244" w:type="dxa"/>
          </w:tcPr>
          <w:p w14:paraId="4D3EAE95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234</w:t>
            </w:r>
          </w:p>
        </w:tc>
      </w:tr>
      <w:tr w:rsidR="008F28F8" w:rsidRPr="00910913" w14:paraId="314783E7" w14:textId="77777777" w:rsidTr="008F28F8">
        <w:tc>
          <w:tcPr>
            <w:tcW w:w="2877" w:type="dxa"/>
          </w:tcPr>
          <w:p w14:paraId="6C7F67D8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lastRenderedPageBreak/>
              <w:t>Fever</w:t>
            </w:r>
          </w:p>
        </w:tc>
        <w:tc>
          <w:tcPr>
            <w:tcW w:w="1820" w:type="dxa"/>
          </w:tcPr>
          <w:p w14:paraId="6EBFB67D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4((29.6%)</w:t>
            </w:r>
          </w:p>
        </w:tc>
        <w:tc>
          <w:tcPr>
            <w:tcW w:w="1555" w:type="dxa"/>
          </w:tcPr>
          <w:p w14:paraId="4BC8BE57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0(27.8%)</w:t>
            </w:r>
          </w:p>
        </w:tc>
        <w:tc>
          <w:tcPr>
            <w:tcW w:w="1713" w:type="dxa"/>
          </w:tcPr>
          <w:p w14:paraId="6F3ADCDB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4(32.6%)</w:t>
            </w:r>
          </w:p>
        </w:tc>
        <w:tc>
          <w:tcPr>
            <w:tcW w:w="1244" w:type="dxa"/>
          </w:tcPr>
          <w:p w14:paraId="4037A1D0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587</w:t>
            </w:r>
          </w:p>
        </w:tc>
      </w:tr>
      <w:tr w:rsidR="008F28F8" w:rsidRPr="00910913" w14:paraId="06E47766" w14:textId="77777777" w:rsidTr="008F28F8">
        <w:trPr>
          <w:trHeight w:val="70"/>
        </w:trPr>
        <w:tc>
          <w:tcPr>
            <w:tcW w:w="2877" w:type="dxa"/>
          </w:tcPr>
          <w:p w14:paraId="1F9BF881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Malignancy</w:t>
            </w:r>
          </w:p>
        </w:tc>
        <w:tc>
          <w:tcPr>
            <w:tcW w:w="1820" w:type="dxa"/>
          </w:tcPr>
          <w:p w14:paraId="3D99408F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8263FF">
              <w:rPr>
                <w:color w:val="000000" w:themeColor="text1"/>
                <w:sz w:val="21"/>
                <w:szCs w:val="21"/>
              </w:rPr>
              <w:t>(6.1%)</w:t>
            </w:r>
          </w:p>
        </w:tc>
        <w:tc>
          <w:tcPr>
            <w:tcW w:w="1555" w:type="dxa"/>
          </w:tcPr>
          <w:p w14:paraId="3B4E83AB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8263FF">
              <w:rPr>
                <w:color w:val="000000" w:themeColor="text1"/>
                <w:sz w:val="21"/>
                <w:szCs w:val="21"/>
              </w:rPr>
              <w:t>(5.5%)</w:t>
            </w:r>
          </w:p>
        </w:tc>
        <w:tc>
          <w:tcPr>
            <w:tcW w:w="1713" w:type="dxa"/>
          </w:tcPr>
          <w:p w14:paraId="4E1E092B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(7%)</w:t>
            </w:r>
          </w:p>
        </w:tc>
        <w:tc>
          <w:tcPr>
            <w:tcW w:w="1244" w:type="dxa"/>
          </w:tcPr>
          <w:p w14:paraId="71528C7C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758</w:t>
            </w:r>
          </w:p>
        </w:tc>
      </w:tr>
      <w:tr w:rsidR="008F28F8" w:rsidRPr="00910913" w14:paraId="6DB850F5" w14:textId="77777777" w:rsidTr="008F28F8">
        <w:tc>
          <w:tcPr>
            <w:tcW w:w="2877" w:type="dxa"/>
          </w:tcPr>
          <w:p w14:paraId="05C52B65" w14:textId="77777777" w:rsidR="008F28F8" w:rsidRPr="008263FF" w:rsidRDefault="008F28F8" w:rsidP="008F28F8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With other CTD</w:t>
            </w:r>
          </w:p>
        </w:tc>
        <w:tc>
          <w:tcPr>
            <w:tcW w:w="1820" w:type="dxa"/>
          </w:tcPr>
          <w:p w14:paraId="781E8307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6(13.9%)</w:t>
            </w:r>
          </w:p>
        </w:tc>
        <w:tc>
          <w:tcPr>
            <w:tcW w:w="1555" w:type="dxa"/>
          </w:tcPr>
          <w:p w14:paraId="45958C5E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318.1%)</w:t>
            </w:r>
          </w:p>
        </w:tc>
        <w:tc>
          <w:tcPr>
            <w:tcW w:w="1713" w:type="dxa"/>
          </w:tcPr>
          <w:p w14:paraId="1536D07C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(7.1%)</w:t>
            </w:r>
          </w:p>
        </w:tc>
        <w:tc>
          <w:tcPr>
            <w:tcW w:w="1244" w:type="dxa"/>
          </w:tcPr>
          <w:p w14:paraId="72E8F2D2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106</w:t>
            </w:r>
          </w:p>
        </w:tc>
      </w:tr>
      <w:tr w:rsidR="008F28F8" w:rsidRPr="00910913" w14:paraId="14607CB0" w14:textId="77777777" w:rsidTr="008F28F8">
        <w:tc>
          <w:tcPr>
            <w:tcW w:w="2877" w:type="dxa"/>
          </w:tcPr>
          <w:p w14:paraId="5306ABC8" w14:textId="77777777" w:rsidR="008F28F8" w:rsidRPr="008263FF" w:rsidRDefault="008F28F8" w:rsidP="008F28F8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yositis associated antibodies</w:t>
            </w:r>
          </w:p>
        </w:tc>
        <w:tc>
          <w:tcPr>
            <w:tcW w:w="1820" w:type="dxa"/>
          </w:tcPr>
          <w:p w14:paraId="41F8FD56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5" w:type="dxa"/>
          </w:tcPr>
          <w:p w14:paraId="081B9261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13" w:type="dxa"/>
          </w:tcPr>
          <w:p w14:paraId="24CB4751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44" w:type="dxa"/>
          </w:tcPr>
          <w:p w14:paraId="257BAB1F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8F28F8" w:rsidRPr="00910913" w14:paraId="1A8514E6" w14:textId="77777777" w:rsidTr="008F28F8">
        <w:tc>
          <w:tcPr>
            <w:tcW w:w="2877" w:type="dxa"/>
          </w:tcPr>
          <w:p w14:paraId="549C16CC" w14:textId="77777777" w:rsidR="008F28F8" w:rsidRPr="008263FF" w:rsidRDefault="008F28F8" w:rsidP="008F28F8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</w:rPr>
              <w:t xml:space="preserve"> 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</w:rPr>
              <w:t>Anti-Ro-52</w:t>
            </w:r>
          </w:p>
        </w:tc>
        <w:tc>
          <w:tcPr>
            <w:tcW w:w="1820" w:type="dxa"/>
          </w:tcPr>
          <w:p w14:paraId="0323660E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8263FF">
              <w:rPr>
                <w:color w:val="000000" w:themeColor="text1"/>
                <w:sz w:val="21"/>
                <w:szCs w:val="21"/>
              </w:rPr>
              <w:t>0(52.2%)</w:t>
            </w:r>
          </w:p>
        </w:tc>
        <w:tc>
          <w:tcPr>
            <w:tcW w:w="1555" w:type="dxa"/>
          </w:tcPr>
          <w:p w14:paraId="000EE7AE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40(55.6%)</w:t>
            </w:r>
          </w:p>
        </w:tc>
        <w:tc>
          <w:tcPr>
            <w:tcW w:w="1713" w:type="dxa"/>
          </w:tcPr>
          <w:p w14:paraId="56DAA15B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20(46.5%)</w:t>
            </w:r>
          </w:p>
        </w:tc>
        <w:tc>
          <w:tcPr>
            <w:tcW w:w="1244" w:type="dxa"/>
          </w:tcPr>
          <w:p w14:paraId="1C6CF1CD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391</w:t>
            </w:r>
          </w:p>
        </w:tc>
      </w:tr>
      <w:tr w:rsidR="008F28F8" w:rsidRPr="00910913" w14:paraId="116ECBE3" w14:textId="77777777" w:rsidTr="008F28F8">
        <w:tc>
          <w:tcPr>
            <w:tcW w:w="2877" w:type="dxa"/>
          </w:tcPr>
          <w:p w14:paraId="7E7F83B5" w14:textId="77777777" w:rsidR="008F28F8" w:rsidRPr="008263FF" w:rsidRDefault="008F28F8" w:rsidP="008F28F8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Anti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Ku</w:t>
            </w:r>
          </w:p>
        </w:tc>
        <w:tc>
          <w:tcPr>
            <w:tcW w:w="1820" w:type="dxa"/>
          </w:tcPr>
          <w:p w14:paraId="7CECB3E1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(1.7%)</w:t>
            </w:r>
          </w:p>
        </w:tc>
        <w:tc>
          <w:tcPr>
            <w:tcW w:w="1555" w:type="dxa"/>
          </w:tcPr>
          <w:p w14:paraId="1FBDCC21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713" w:type="dxa"/>
          </w:tcPr>
          <w:p w14:paraId="4F4CDE89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(4.7%)</w:t>
            </w:r>
          </w:p>
        </w:tc>
        <w:tc>
          <w:tcPr>
            <w:tcW w:w="1244" w:type="dxa"/>
          </w:tcPr>
          <w:p w14:paraId="530211B9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138</w:t>
            </w:r>
          </w:p>
        </w:tc>
      </w:tr>
      <w:tr w:rsidR="008F28F8" w:rsidRPr="00910913" w14:paraId="28B821D3" w14:textId="77777777" w:rsidTr="008F28F8">
        <w:tc>
          <w:tcPr>
            <w:tcW w:w="2877" w:type="dxa"/>
          </w:tcPr>
          <w:p w14:paraId="62908999" w14:textId="77777777" w:rsidR="008F28F8" w:rsidRPr="008263FF" w:rsidRDefault="008F28F8" w:rsidP="008F28F8">
            <w:pP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 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nti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-PM-Scl75/100</w:t>
            </w:r>
          </w:p>
        </w:tc>
        <w:tc>
          <w:tcPr>
            <w:tcW w:w="1820" w:type="dxa"/>
          </w:tcPr>
          <w:p w14:paraId="5DFB8D05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(0.9%)</w:t>
            </w:r>
          </w:p>
        </w:tc>
        <w:tc>
          <w:tcPr>
            <w:tcW w:w="1555" w:type="dxa"/>
          </w:tcPr>
          <w:p w14:paraId="165DDBE0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(1.4%)</w:t>
            </w:r>
          </w:p>
        </w:tc>
        <w:tc>
          <w:tcPr>
            <w:tcW w:w="1713" w:type="dxa"/>
          </w:tcPr>
          <w:p w14:paraId="29C8D8CC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244" w:type="dxa"/>
          </w:tcPr>
          <w:p w14:paraId="1931DB56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438</w:t>
            </w:r>
          </w:p>
        </w:tc>
      </w:tr>
      <w:tr w:rsidR="008F28F8" w:rsidRPr="00910913" w14:paraId="7CD52F54" w14:textId="77777777" w:rsidTr="008F28F8">
        <w:tc>
          <w:tcPr>
            <w:tcW w:w="2877" w:type="dxa"/>
          </w:tcPr>
          <w:p w14:paraId="3AF65C3E" w14:textId="77777777" w:rsidR="008F28F8" w:rsidRPr="008263FF" w:rsidRDefault="008F28F8" w:rsidP="008F28F8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Anti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MA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-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820" w:type="dxa"/>
          </w:tcPr>
          <w:p w14:paraId="183D8008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  <w:lang w:eastAsia="zh-CN"/>
              </w:rPr>
              <w:t>/113(2.6%)</w:t>
            </w:r>
          </w:p>
        </w:tc>
        <w:tc>
          <w:tcPr>
            <w:tcW w:w="1555" w:type="dxa"/>
          </w:tcPr>
          <w:p w14:paraId="0A656DA7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(1.4%)</w:t>
            </w:r>
          </w:p>
        </w:tc>
        <w:tc>
          <w:tcPr>
            <w:tcW w:w="1713" w:type="dxa"/>
          </w:tcPr>
          <w:p w14:paraId="702C62BA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(4.7%)</w:t>
            </w:r>
          </w:p>
        </w:tc>
        <w:tc>
          <w:tcPr>
            <w:tcW w:w="1244" w:type="dxa"/>
          </w:tcPr>
          <w:p w14:paraId="71D46936" w14:textId="77777777" w:rsidR="008F28F8" w:rsidRPr="008263FF" w:rsidRDefault="008F28F8" w:rsidP="008F28F8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301</w:t>
            </w:r>
          </w:p>
        </w:tc>
      </w:tr>
      <w:tr w:rsidR="00942BD5" w:rsidRPr="00910913" w14:paraId="2C43C507" w14:textId="77777777" w:rsidTr="008F28F8">
        <w:tc>
          <w:tcPr>
            <w:tcW w:w="2877" w:type="dxa"/>
          </w:tcPr>
          <w:p w14:paraId="12982900" w14:textId="1C111182" w:rsidR="00942BD5" w:rsidRPr="008263FF" w:rsidRDefault="00942BD5" w:rsidP="00942BD5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Pulmonary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function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tests</w:t>
            </w:r>
          </w:p>
        </w:tc>
        <w:tc>
          <w:tcPr>
            <w:tcW w:w="1820" w:type="dxa"/>
          </w:tcPr>
          <w:p w14:paraId="7269A5A9" w14:textId="77777777" w:rsidR="00942BD5" w:rsidRPr="008263FF" w:rsidRDefault="00942BD5" w:rsidP="00942BD5">
            <w:pPr>
              <w:rPr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555" w:type="dxa"/>
          </w:tcPr>
          <w:p w14:paraId="5A053B3B" w14:textId="77777777" w:rsidR="00942BD5" w:rsidRPr="008263FF" w:rsidRDefault="00942BD5" w:rsidP="00942BD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13" w:type="dxa"/>
          </w:tcPr>
          <w:p w14:paraId="15BE2393" w14:textId="77777777" w:rsidR="00942BD5" w:rsidRPr="008263FF" w:rsidRDefault="00942BD5" w:rsidP="00942BD5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44" w:type="dxa"/>
          </w:tcPr>
          <w:p w14:paraId="3A676969" w14:textId="77777777" w:rsidR="00942BD5" w:rsidRPr="008263FF" w:rsidRDefault="00942BD5" w:rsidP="00942BD5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06629E" w:rsidRPr="00910913" w14:paraId="69B0A126" w14:textId="77777777" w:rsidTr="008F28F8">
        <w:tc>
          <w:tcPr>
            <w:tcW w:w="2877" w:type="dxa"/>
          </w:tcPr>
          <w:p w14:paraId="2D5513CF" w14:textId="55D963B8" w:rsidR="0006629E" w:rsidRPr="008263FF" w:rsidRDefault="0006629E" w:rsidP="0006629E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%FVC †</w:t>
            </w:r>
          </w:p>
        </w:tc>
        <w:tc>
          <w:tcPr>
            <w:tcW w:w="1820" w:type="dxa"/>
          </w:tcPr>
          <w:p w14:paraId="33E5C271" w14:textId="32A630D2" w:rsidR="0006629E" w:rsidRPr="008263FF" w:rsidRDefault="0006629E" w:rsidP="0006629E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6.73±19.54</w:t>
            </w:r>
          </w:p>
        </w:tc>
        <w:tc>
          <w:tcPr>
            <w:tcW w:w="1555" w:type="dxa"/>
          </w:tcPr>
          <w:p w14:paraId="10614584" w14:textId="054163CA" w:rsidR="0006629E" w:rsidRPr="008263FF" w:rsidRDefault="009073E4" w:rsidP="0006629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5.77±16.18</w:t>
            </w:r>
          </w:p>
        </w:tc>
        <w:tc>
          <w:tcPr>
            <w:tcW w:w="1713" w:type="dxa"/>
          </w:tcPr>
          <w:p w14:paraId="7EB491F8" w14:textId="2A7C817C" w:rsidR="0006629E" w:rsidRPr="008263FF" w:rsidRDefault="009073E4" w:rsidP="0006629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8.29±24.32</w:t>
            </w:r>
          </w:p>
        </w:tc>
        <w:tc>
          <w:tcPr>
            <w:tcW w:w="1244" w:type="dxa"/>
          </w:tcPr>
          <w:p w14:paraId="7050E00F" w14:textId="733C034C" w:rsidR="0006629E" w:rsidRPr="008263FF" w:rsidRDefault="00EC6AE1" w:rsidP="0006629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463</w:t>
            </w:r>
          </w:p>
        </w:tc>
      </w:tr>
      <w:tr w:rsidR="0006629E" w:rsidRPr="00910913" w14:paraId="5AFFEC15" w14:textId="77777777" w:rsidTr="008F28F8">
        <w:tc>
          <w:tcPr>
            <w:tcW w:w="2877" w:type="dxa"/>
          </w:tcPr>
          <w:p w14:paraId="6A3D10B7" w14:textId="0FD36C3A" w:rsidR="0006629E" w:rsidRPr="008263FF" w:rsidRDefault="0006629E" w:rsidP="0006629E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%FEV1†</w:t>
            </w:r>
          </w:p>
        </w:tc>
        <w:tc>
          <w:tcPr>
            <w:tcW w:w="1820" w:type="dxa"/>
          </w:tcPr>
          <w:p w14:paraId="43B726A7" w14:textId="2CABAA74" w:rsidR="0006629E" w:rsidRPr="008263FF" w:rsidRDefault="0006629E" w:rsidP="0006629E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7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3.55±18.21</w:t>
            </w:r>
          </w:p>
        </w:tc>
        <w:tc>
          <w:tcPr>
            <w:tcW w:w="1555" w:type="dxa"/>
          </w:tcPr>
          <w:p w14:paraId="6452BD44" w14:textId="334831A0" w:rsidR="0006629E" w:rsidRPr="008263FF" w:rsidRDefault="009073E4" w:rsidP="0006629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2.04±14.16</w:t>
            </w:r>
          </w:p>
        </w:tc>
        <w:tc>
          <w:tcPr>
            <w:tcW w:w="1713" w:type="dxa"/>
          </w:tcPr>
          <w:p w14:paraId="5533C96C" w14:textId="5E693360" w:rsidR="0006629E" w:rsidRPr="008263FF" w:rsidRDefault="009073E4" w:rsidP="0006629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76.02±23.48</w:t>
            </w:r>
          </w:p>
        </w:tc>
        <w:tc>
          <w:tcPr>
            <w:tcW w:w="1244" w:type="dxa"/>
          </w:tcPr>
          <w:p w14:paraId="3EC30768" w14:textId="6A79101A" w:rsidR="0006629E" w:rsidRPr="008263FF" w:rsidRDefault="00EC6AE1" w:rsidP="0006629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365</w:t>
            </w:r>
          </w:p>
        </w:tc>
      </w:tr>
      <w:tr w:rsidR="0006629E" w:rsidRPr="00910913" w14:paraId="37A7DE4A" w14:textId="77777777" w:rsidTr="008F28F8">
        <w:tc>
          <w:tcPr>
            <w:tcW w:w="2877" w:type="dxa"/>
          </w:tcPr>
          <w:p w14:paraId="68259F8D" w14:textId="3CEBB381" w:rsidR="0006629E" w:rsidRPr="008263FF" w:rsidRDefault="0006629E" w:rsidP="0006629E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%</w:t>
            </w:r>
            <w:proofErr w:type="spellStart"/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DLco</w:t>
            </w:r>
            <w:proofErr w:type="spellEnd"/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‡</w:t>
            </w:r>
          </w:p>
        </w:tc>
        <w:tc>
          <w:tcPr>
            <w:tcW w:w="1820" w:type="dxa"/>
          </w:tcPr>
          <w:p w14:paraId="0666CBC7" w14:textId="50B6E68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5</w:t>
            </w:r>
            <w:r>
              <w:rPr>
                <w:color w:val="000000" w:themeColor="text1"/>
                <w:sz w:val="21"/>
                <w:szCs w:val="21"/>
                <w:lang w:eastAsia="zh-CN"/>
              </w:rPr>
              <w:t>8.57±19.51</w:t>
            </w:r>
          </w:p>
        </w:tc>
        <w:tc>
          <w:tcPr>
            <w:tcW w:w="1555" w:type="dxa"/>
          </w:tcPr>
          <w:p w14:paraId="30A445D2" w14:textId="2C3ABB2A" w:rsidR="0006629E" w:rsidRPr="008263FF" w:rsidRDefault="009073E4" w:rsidP="0006629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57.30±20.00</w:t>
            </w:r>
          </w:p>
        </w:tc>
        <w:tc>
          <w:tcPr>
            <w:tcW w:w="1713" w:type="dxa"/>
          </w:tcPr>
          <w:p w14:paraId="2917496E" w14:textId="1FE853E5" w:rsidR="0006629E" w:rsidRPr="008263FF" w:rsidRDefault="009073E4" w:rsidP="0006629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eastAsia="zh-CN"/>
              </w:rPr>
              <w:t>60.82±18.79</w:t>
            </w:r>
          </w:p>
        </w:tc>
        <w:tc>
          <w:tcPr>
            <w:tcW w:w="1244" w:type="dxa"/>
          </w:tcPr>
          <w:p w14:paraId="7D68C704" w14:textId="7512C6EA" w:rsidR="0006629E" w:rsidRPr="008263FF" w:rsidRDefault="00EC6AE1" w:rsidP="0006629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.803</w:t>
            </w:r>
          </w:p>
        </w:tc>
      </w:tr>
      <w:tr w:rsidR="0006629E" w:rsidRPr="00910913" w14:paraId="539D7719" w14:textId="77777777" w:rsidTr="008F28F8">
        <w:tc>
          <w:tcPr>
            <w:tcW w:w="2877" w:type="dxa"/>
          </w:tcPr>
          <w:p w14:paraId="1985AD51" w14:textId="77777777" w:rsidR="0006629E" w:rsidRPr="008263FF" w:rsidRDefault="0006629E" w:rsidP="0006629E">
            <w:pP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Disease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ctivity</w:t>
            </w:r>
          </w:p>
        </w:tc>
        <w:tc>
          <w:tcPr>
            <w:tcW w:w="1820" w:type="dxa"/>
          </w:tcPr>
          <w:p w14:paraId="3856C362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5" w:type="dxa"/>
          </w:tcPr>
          <w:p w14:paraId="739260F6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13" w:type="dxa"/>
          </w:tcPr>
          <w:p w14:paraId="519EBFD1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44" w:type="dxa"/>
          </w:tcPr>
          <w:p w14:paraId="523197E8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06629E" w:rsidRPr="00910913" w14:paraId="6E87C81A" w14:textId="77777777" w:rsidTr="008F28F8">
        <w:tc>
          <w:tcPr>
            <w:tcW w:w="2877" w:type="dxa"/>
          </w:tcPr>
          <w:p w14:paraId="5AEECF6D" w14:textId="77777777" w:rsidR="0006629E" w:rsidRPr="008263FF" w:rsidRDefault="0006629E" w:rsidP="0006629E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PGA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20" w:type="dxa"/>
          </w:tcPr>
          <w:p w14:paraId="16985E2B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.42±1.67</w:t>
            </w:r>
          </w:p>
        </w:tc>
        <w:tc>
          <w:tcPr>
            <w:tcW w:w="1555" w:type="dxa"/>
          </w:tcPr>
          <w:p w14:paraId="6E615BBA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3.11±1.30</w:t>
            </w:r>
          </w:p>
        </w:tc>
        <w:tc>
          <w:tcPr>
            <w:tcW w:w="1713" w:type="dxa"/>
          </w:tcPr>
          <w:p w14:paraId="2808F30C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8263FF">
              <w:rPr>
                <w:color w:val="000000" w:themeColor="text1"/>
                <w:sz w:val="21"/>
                <w:szCs w:val="21"/>
              </w:rPr>
              <w:t>.93±2.08</w:t>
            </w:r>
          </w:p>
        </w:tc>
        <w:tc>
          <w:tcPr>
            <w:tcW w:w="1244" w:type="dxa"/>
          </w:tcPr>
          <w:p w14:paraId="7A60CC3A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055</w:t>
            </w:r>
          </w:p>
        </w:tc>
      </w:tr>
      <w:tr w:rsidR="0006629E" w:rsidRPr="00910913" w14:paraId="2612869C" w14:textId="77777777" w:rsidTr="008F28F8">
        <w:tc>
          <w:tcPr>
            <w:tcW w:w="2877" w:type="dxa"/>
          </w:tcPr>
          <w:p w14:paraId="6A14712C" w14:textId="77777777" w:rsidR="0006629E" w:rsidRPr="008263FF" w:rsidRDefault="0006629E" w:rsidP="0006629E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Muscle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20" w:type="dxa"/>
          </w:tcPr>
          <w:p w14:paraId="2D469C32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90±1.24</w:t>
            </w:r>
          </w:p>
        </w:tc>
        <w:tc>
          <w:tcPr>
            <w:tcW w:w="1555" w:type="dxa"/>
          </w:tcPr>
          <w:p w14:paraId="08E303A2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0.83±1.18</w:t>
            </w:r>
          </w:p>
        </w:tc>
        <w:tc>
          <w:tcPr>
            <w:tcW w:w="1713" w:type="dxa"/>
          </w:tcPr>
          <w:p w14:paraId="080F0CAF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1.02±1.34</w:t>
            </w:r>
          </w:p>
        </w:tc>
        <w:tc>
          <w:tcPr>
            <w:tcW w:w="1244" w:type="dxa"/>
          </w:tcPr>
          <w:p w14:paraId="44665D35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481</w:t>
            </w:r>
          </w:p>
        </w:tc>
      </w:tr>
      <w:tr w:rsidR="0006629E" w:rsidRPr="00910913" w14:paraId="01DAC2A9" w14:textId="77777777" w:rsidTr="008F28F8">
        <w:tc>
          <w:tcPr>
            <w:tcW w:w="2877" w:type="dxa"/>
          </w:tcPr>
          <w:p w14:paraId="2FC2C5AC" w14:textId="77777777" w:rsidR="0006629E" w:rsidRPr="008263FF" w:rsidRDefault="0006629E" w:rsidP="0006629E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Pulmonary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20" w:type="dxa"/>
          </w:tcPr>
          <w:p w14:paraId="5E261766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2.49±2.05</w:t>
            </w:r>
          </w:p>
        </w:tc>
        <w:tc>
          <w:tcPr>
            <w:tcW w:w="1555" w:type="dxa"/>
          </w:tcPr>
          <w:p w14:paraId="765C7B91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.19±1.66</w:t>
            </w:r>
          </w:p>
        </w:tc>
        <w:tc>
          <w:tcPr>
            <w:tcW w:w="1713" w:type="dxa"/>
          </w:tcPr>
          <w:p w14:paraId="54FD6FDF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8263FF">
              <w:rPr>
                <w:color w:val="000000" w:themeColor="text1"/>
                <w:sz w:val="21"/>
                <w:szCs w:val="21"/>
              </w:rPr>
              <w:t>.98±2.53</w:t>
            </w:r>
          </w:p>
        </w:tc>
        <w:tc>
          <w:tcPr>
            <w:tcW w:w="1244" w:type="dxa"/>
          </w:tcPr>
          <w:p w14:paraId="19B9A424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434</w:t>
            </w:r>
          </w:p>
        </w:tc>
      </w:tr>
      <w:tr w:rsidR="0006629E" w:rsidRPr="00910913" w14:paraId="1D94DDEE" w14:textId="77777777" w:rsidTr="008F28F8">
        <w:tc>
          <w:tcPr>
            <w:tcW w:w="2877" w:type="dxa"/>
          </w:tcPr>
          <w:p w14:paraId="406A8F1B" w14:textId="77777777" w:rsidR="0006629E" w:rsidRPr="008263FF" w:rsidRDefault="0006629E" w:rsidP="0006629E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Skin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20" w:type="dxa"/>
          </w:tcPr>
          <w:p w14:paraId="5300E41D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1.73±1.60</w:t>
            </w:r>
          </w:p>
        </w:tc>
        <w:tc>
          <w:tcPr>
            <w:tcW w:w="1555" w:type="dxa"/>
          </w:tcPr>
          <w:p w14:paraId="643C0D31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.61±1.68</w:t>
            </w:r>
          </w:p>
        </w:tc>
        <w:tc>
          <w:tcPr>
            <w:tcW w:w="1713" w:type="dxa"/>
          </w:tcPr>
          <w:p w14:paraId="6ED2F6C7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.93±1.45</w:t>
            </w:r>
          </w:p>
        </w:tc>
        <w:tc>
          <w:tcPr>
            <w:tcW w:w="1244" w:type="dxa"/>
          </w:tcPr>
          <w:p w14:paraId="2E52124D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242</w:t>
            </w:r>
          </w:p>
        </w:tc>
      </w:tr>
      <w:tr w:rsidR="0006629E" w:rsidRPr="000D7090" w14:paraId="73C47103" w14:textId="77777777" w:rsidTr="008F28F8">
        <w:tc>
          <w:tcPr>
            <w:tcW w:w="2877" w:type="dxa"/>
          </w:tcPr>
          <w:p w14:paraId="7312B1A6" w14:textId="77777777" w:rsidR="0006629E" w:rsidRPr="008263FF" w:rsidRDefault="0006629E" w:rsidP="0006629E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Joint</w:t>
            </w:r>
            <w:r w:rsidRPr="008263FF">
              <w:rPr>
                <w:rFonts w:eastAsiaTheme="minorEastAsia"/>
                <w:color w:val="000000" w:themeColor="text1"/>
                <w:sz w:val="21"/>
                <w:szCs w:val="21"/>
              </w:rPr>
              <w:t xml:space="preserve"> </w:t>
            </w:r>
            <w:r w:rsidRPr="008263FF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1820" w:type="dxa"/>
          </w:tcPr>
          <w:p w14:paraId="2F36245E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color w:val="000000" w:themeColor="text1"/>
                <w:sz w:val="21"/>
                <w:szCs w:val="21"/>
              </w:rPr>
              <w:t>1.21±1.54</w:t>
            </w:r>
          </w:p>
        </w:tc>
        <w:tc>
          <w:tcPr>
            <w:tcW w:w="1555" w:type="dxa"/>
          </w:tcPr>
          <w:p w14:paraId="4B1DF5C0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8263FF">
              <w:rPr>
                <w:color w:val="000000" w:themeColor="text1"/>
                <w:sz w:val="21"/>
                <w:szCs w:val="21"/>
              </w:rPr>
              <w:t>.82±1.37</w:t>
            </w:r>
          </w:p>
        </w:tc>
        <w:tc>
          <w:tcPr>
            <w:tcW w:w="1713" w:type="dxa"/>
          </w:tcPr>
          <w:p w14:paraId="5769AB27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8263FF">
              <w:rPr>
                <w:color w:val="000000" w:themeColor="text1"/>
                <w:sz w:val="21"/>
                <w:szCs w:val="21"/>
              </w:rPr>
              <w:t>.86±1.61</w:t>
            </w:r>
          </w:p>
        </w:tc>
        <w:tc>
          <w:tcPr>
            <w:tcW w:w="1244" w:type="dxa"/>
          </w:tcPr>
          <w:p w14:paraId="0BD7E04C" w14:textId="77777777" w:rsidR="0006629E" w:rsidRPr="008263FF" w:rsidRDefault="0006629E" w:rsidP="0006629E">
            <w:pPr>
              <w:rPr>
                <w:color w:val="000000" w:themeColor="text1"/>
                <w:sz w:val="21"/>
                <w:szCs w:val="21"/>
              </w:rPr>
            </w:pPr>
            <w:r w:rsidRPr="008263FF">
              <w:rPr>
                <w:rFonts w:hint="eastAsia"/>
                <w:color w:val="000000" w:themeColor="text1"/>
                <w:sz w:val="21"/>
                <w:szCs w:val="21"/>
              </w:rPr>
              <w:t>&lt;</w:t>
            </w:r>
            <w:r w:rsidRPr="008263FF">
              <w:rPr>
                <w:color w:val="000000" w:themeColor="text1"/>
                <w:sz w:val="21"/>
                <w:szCs w:val="21"/>
              </w:rPr>
              <w:t>0.0001</w:t>
            </w:r>
          </w:p>
        </w:tc>
      </w:tr>
    </w:tbl>
    <w:p w14:paraId="4E44A202" w14:textId="6E7B7B5A" w:rsidR="00927256" w:rsidRDefault="00804662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8853F2">
        <w:rPr>
          <w:rFonts w:asciiTheme="majorBidi" w:hAnsiTheme="majorBidi" w:cstheme="majorBidi" w:hint="eastAsia"/>
          <w:color w:val="000000" w:themeColor="text1"/>
          <w:sz w:val="21"/>
          <w:szCs w:val="21"/>
        </w:rPr>
        <w:t>Abbreviation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:</w:t>
      </w:r>
      <w:r w:rsidRPr="008853F2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Pr="008853F2">
        <w:rPr>
          <w:rFonts w:asciiTheme="majorBidi" w:hAnsiTheme="majorBidi" w:cstheme="majorBidi" w:hint="eastAsia"/>
          <w:color w:val="000000" w:themeColor="text1"/>
          <w:sz w:val="21"/>
          <w:szCs w:val="21"/>
        </w:rPr>
        <w:t>I</w:t>
      </w:r>
      <w:r w:rsidRPr="008853F2">
        <w:rPr>
          <w:rFonts w:asciiTheme="majorBidi" w:hAnsiTheme="majorBidi" w:cstheme="majorBidi"/>
          <w:color w:val="000000" w:themeColor="text1"/>
          <w:sz w:val="21"/>
          <w:szCs w:val="21"/>
        </w:rPr>
        <w:t>LD, interstitial lung disease;</w:t>
      </w:r>
      <w:r w:rsidRPr="004F6238">
        <w:rPr>
          <w:rFonts w:asciiTheme="majorBidi" w:hAnsiTheme="majorBidi" w:cstheme="majorBidi" w:hint="eastAsia"/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ANA, antinuclear antibodies; 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</w:rPr>
        <w:t>ALT</w:t>
      </w:r>
      <w:r w:rsidRPr="008853F2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, alanine aminotransferase; AST, aspartate aminotransferase; LDH, lactic dehydrogenase;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CK, creatine kinase; ESR,</w:t>
      </w:r>
      <w:r w:rsidRPr="00070A7E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erythrocyte sedimentation rate; CRP, C reactive protein;</w:t>
      </w:r>
      <w:r>
        <w:rPr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CTD, connective tissue disease</w:t>
      </w:r>
      <w:r w:rsidR="004B439D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; </w:t>
      </w:r>
      <w:r w:rsidR="0006629E">
        <w:rPr>
          <w:rFonts w:asciiTheme="majorBidi" w:hAnsiTheme="majorBidi" w:cstheme="majorBidi"/>
          <w:color w:val="000000" w:themeColor="text1"/>
          <w:sz w:val="21"/>
          <w:szCs w:val="21"/>
        </w:rPr>
        <w:t>%FVC, percent predicted forced vital capacity; %</w:t>
      </w:r>
      <w:r w:rsidR="0006629E">
        <w:rPr>
          <w:rFonts w:asciiTheme="majorBidi" w:hAnsiTheme="majorBidi" w:cstheme="majorBidi" w:hint="eastAsia"/>
          <w:color w:val="000000" w:themeColor="text1"/>
          <w:sz w:val="21"/>
          <w:szCs w:val="21"/>
        </w:rPr>
        <w:t>FEV</w:t>
      </w:r>
      <w:r w:rsidR="0006629E">
        <w:rPr>
          <w:rFonts w:asciiTheme="majorBidi" w:hAnsiTheme="majorBidi" w:cstheme="majorBidi"/>
          <w:color w:val="000000" w:themeColor="text1"/>
          <w:sz w:val="21"/>
          <w:szCs w:val="21"/>
        </w:rPr>
        <w:t>1,</w:t>
      </w:r>
      <w:r w:rsidR="0006629E" w:rsidRPr="008B2E5F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06629E" w:rsidRPr="008B2E5F">
        <w:rPr>
          <w:rFonts w:asciiTheme="majorBidi" w:hAnsiTheme="majorBidi" w:cstheme="majorBidi" w:hint="eastAsia"/>
          <w:color w:val="000000" w:themeColor="text1"/>
          <w:sz w:val="21"/>
          <w:szCs w:val="21"/>
        </w:rPr>
        <w:t>percent predicted forced expiratory volume in one second</w:t>
      </w:r>
      <w:r w:rsidR="0006629E">
        <w:rPr>
          <w:rFonts w:asciiTheme="majorBidi" w:hAnsiTheme="majorBidi" w:cstheme="majorBidi"/>
          <w:color w:val="000000" w:themeColor="text1"/>
          <w:sz w:val="21"/>
          <w:szCs w:val="21"/>
        </w:rPr>
        <w:t>;</w:t>
      </w:r>
      <w:r w:rsidR="0006629E">
        <w:rPr>
          <w:rFonts w:eastAsia="宋体" w:cs="宋体"/>
          <w:color w:val="000000" w:themeColor="text1"/>
          <w:sz w:val="21"/>
          <w:szCs w:val="21"/>
          <w:lang w:eastAsia="zh-CN"/>
        </w:rPr>
        <w:t xml:space="preserve"> </w:t>
      </w:r>
      <w:r w:rsidR="0006629E"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%</w:t>
      </w:r>
      <w:proofErr w:type="spellStart"/>
      <w:r w:rsidR="0006629E">
        <w:rPr>
          <w:rFonts w:asciiTheme="majorBidi" w:hAnsiTheme="majorBidi" w:cstheme="majorBidi"/>
          <w:color w:val="000000" w:themeColor="text1"/>
          <w:sz w:val="21"/>
          <w:szCs w:val="21"/>
        </w:rPr>
        <w:t>DLco</w:t>
      </w:r>
      <w:proofErr w:type="spellEnd"/>
      <w:r w:rsidR="0006629E">
        <w:rPr>
          <w:rFonts w:asciiTheme="majorBidi" w:hAnsiTheme="majorBidi" w:cstheme="majorBidi"/>
          <w:color w:val="000000" w:themeColor="text1"/>
          <w:sz w:val="21"/>
          <w:szCs w:val="21"/>
        </w:rPr>
        <w:t>,</w:t>
      </w:r>
      <w:r w:rsidR="0006629E" w:rsidRPr="00DD5C2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percent predicted carbon monoxide diffusion capacity</w:t>
      </w:r>
      <w:r w:rsidR="0006629E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; </w:t>
      </w:r>
      <w:r w:rsidR="004B439D" w:rsidRPr="008B2E5F">
        <w:rPr>
          <w:rFonts w:asciiTheme="majorBidi" w:hAnsiTheme="majorBidi" w:cstheme="majorBidi"/>
          <w:color w:val="000000" w:themeColor="text1"/>
          <w:sz w:val="21"/>
          <w:szCs w:val="21"/>
        </w:rPr>
        <w:t>VAS,</w:t>
      </w:r>
      <w:r w:rsidR="004B439D" w:rsidRPr="004B439D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4B439D" w:rsidRPr="00534FFA">
        <w:rPr>
          <w:rFonts w:asciiTheme="majorBidi" w:hAnsiTheme="majorBidi" w:cstheme="majorBidi"/>
          <w:color w:val="000000" w:themeColor="text1"/>
          <w:sz w:val="21"/>
          <w:szCs w:val="21"/>
        </w:rPr>
        <w:t>Visual Analog Scale</w:t>
      </w:r>
      <w:r w:rsidR="00426F30">
        <w:rPr>
          <w:rFonts w:asciiTheme="majorBidi" w:hAnsiTheme="majorBidi" w:cstheme="majorBidi"/>
          <w:color w:val="000000" w:themeColor="text1"/>
          <w:sz w:val="21"/>
          <w:szCs w:val="21"/>
        </w:rPr>
        <w:t>.</w:t>
      </w:r>
    </w:p>
    <w:p w14:paraId="0FB32FA3" w14:textId="77777777" w:rsidR="00426F30" w:rsidRDefault="00426F30" w:rsidP="00426F30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  <w:r>
        <w:rPr>
          <w:rFonts w:eastAsiaTheme="minorEastAsia"/>
          <w:color w:val="000000" w:themeColor="text1"/>
          <w:sz w:val="21"/>
          <w:szCs w:val="21"/>
          <w:lang w:eastAsia="zh-CN"/>
        </w:rPr>
        <w:t xml:space="preserve">† </w:t>
      </w:r>
      <w:r w:rsidRPr="0000079C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Data available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for 71 patients.</w:t>
      </w:r>
    </w:p>
    <w:p w14:paraId="0E6D3C69" w14:textId="2AFDF312" w:rsidR="00426F30" w:rsidRDefault="00426F30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  <w:r>
        <w:rPr>
          <w:rFonts w:eastAsiaTheme="minorEastAsia"/>
          <w:color w:val="000000" w:themeColor="text1"/>
          <w:sz w:val="21"/>
          <w:szCs w:val="21"/>
          <w:lang w:eastAsia="zh-CN"/>
        </w:rPr>
        <w:t>‡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Pr="0000079C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Data available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for 69 patients.</w:t>
      </w:r>
    </w:p>
    <w:p w14:paraId="4AC78A30" w14:textId="640D31FF" w:rsidR="006C5EAD" w:rsidRDefault="006C5EAD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6943E651" w14:textId="3BE1EAC8" w:rsidR="006C5EAD" w:rsidRPr="00FE1673" w:rsidRDefault="005C1DF7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lang w:val="en-US" w:eastAsia="zh-CN"/>
        </w:rPr>
      </w:pP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Supplementary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="00F70FB1"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>Table 3</w:t>
      </w:r>
      <w:r w:rsidR="00F70FB1"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Correlation between baseline anti-Jo-1 levels and </w:t>
      </w:r>
      <w:r w:rsidR="00F9599A"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disease activity in </w:t>
      </w:r>
      <w:r w:rsidR="001F3784">
        <w:rPr>
          <w:rFonts w:asciiTheme="majorBidi" w:hAnsiTheme="majorBidi" w:cstheme="majorBidi"/>
          <w:color w:val="000000" w:themeColor="text1"/>
          <w:lang w:val="en-US" w:eastAsia="zh-CN"/>
        </w:rPr>
        <w:t xml:space="preserve">patients with </w:t>
      </w:r>
      <w:r w:rsidR="001F3784"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ILD</w:t>
      </w:r>
      <w:r w:rsidR="001F3784"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at baseline and without </w:t>
      </w:r>
      <w:r w:rsidR="001F3784"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ILD</w:t>
      </w:r>
      <w:r w:rsidR="001F3784"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at baseline</w:t>
      </w:r>
    </w:p>
    <w:tbl>
      <w:tblPr>
        <w:tblStyle w:val="12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701"/>
        <w:gridCol w:w="1559"/>
      </w:tblGrid>
      <w:tr w:rsidR="00975203" w:rsidRPr="00776583" w14:paraId="166AB9AA" w14:textId="77777777" w:rsidTr="00FE1673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41F09EA2" w14:textId="77777777" w:rsidR="00975203" w:rsidRPr="00387F4A" w:rsidRDefault="00975203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028CFC" w14:textId="77777777" w:rsidR="00975203" w:rsidRPr="00387F4A" w:rsidRDefault="00975203" w:rsidP="008B2E5F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ILD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87F4A">
              <w:rPr>
                <w:color w:val="000000"/>
                <w:sz w:val="21"/>
                <w:szCs w:val="21"/>
              </w:rPr>
              <w:t>at baseline (n=</w:t>
            </w:r>
            <w:r>
              <w:rPr>
                <w:color w:val="000000"/>
                <w:sz w:val="21"/>
                <w:szCs w:val="21"/>
              </w:rPr>
              <w:t>70</w:t>
            </w:r>
            <w:r w:rsidRPr="00387F4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E77B1C" w14:textId="200C8B84" w:rsidR="00975203" w:rsidRPr="00387F4A" w:rsidRDefault="001F378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Without</w:t>
            </w:r>
            <w:r w:rsidR="00975203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="00975203">
              <w:rPr>
                <w:rFonts w:hint="eastAsia"/>
                <w:color w:val="000000"/>
                <w:sz w:val="21"/>
                <w:szCs w:val="21"/>
                <w:lang w:eastAsia="zh-CN"/>
              </w:rPr>
              <w:t>ILD</w:t>
            </w:r>
            <w:r w:rsidR="00975203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="00975203" w:rsidRPr="00387F4A">
              <w:rPr>
                <w:color w:val="000000"/>
                <w:sz w:val="21"/>
                <w:szCs w:val="21"/>
                <w:lang w:eastAsia="zh-CN"/>
              </w:rPr>
              <w:t>at baseline</w:t>
            </w:r>
            <w:r w:rsidR="00975203" w:rsidRPr="00387F4A">
              <w:rPr>
                <w:color w:val="000000"/>
                <w:sz w:val="21"/>
                <w:szCs w:val="21"/>
              </w:rPr>
              <w:t xml:space="preserve"> (n=</w:t>
            </w:r>
            <w:r w:rsidR="00975203">
              <w:rPr>
                <w:color w:val="000000"/>
                <w:sz w:val="21"/>
                <w:szCs w:val="21"/>
              </w:rPr>
              <w:t>45</w:t>
            </w:r>
            <w:r w:rsidR="00975203" w:rsidRPr="00387F4A">
              <w:rPr>
                <w:color w:val="000000"/>
                <w:sz w:val="21"/>
                <w:szCs w:val="21"/>
              </w:rPr>
              <w:t>)</w:t>
            </w:r>
          </w:p>
        </w:tc>
      </w:tr>
      <w:tr w:rsidR="00975203" w:rsidRPr="00776583" w14:paraId="794B38C1" w14:textId="77777777" w:rsidTr="00FE1673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17617618" w14:textId="77777777" w:rsidR="00975203" w:rsidRPr="00387F4A" w:rsidRDefault="00975203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J</w:t>
            </w:r>
            <w:r w:rsidRPr="00387F4A">
              <w:rPr>
                <w:color w:val="000000"/>
                <w:sz w:val="21"/>
                <w:szCs w:val="21"/>
              </w:rPr>
              <w:t xml:space="preserve">o-1 </w:t>
            </w:r>
            <w:proofErr w:type="spellStart"/>
            <w:r w:rsidRPr="00387F4A">
              <w:rPr>
                <w:color w:val="000000"/>
                <w:sz w:val="21"/>
                <w:szCs w:val="21"/>
              </w:rPr>
              <w:t>tite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FC2733" w14:textId="77777777" w:rsidR="00975203" w:rsidRPr="00387F4A" w:rsidRDefault="00975203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789703" w14:textId="4BA1953F" w:rsidR="00975203" w:rsidRPr="00387F4A" w:rsidRDefault="00257600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FE1673">
              <w:rPr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460C82" w14:textId="77777777" w:rsidR="00975203" w:rsidRPr="00387F4A" w:rsidRDefault="00975203" w:rsidP="008B2E5F">
            <w:pPr>
              <w:ind w:firstLineChars="50" w:firstLine="105"/>
              <w:rPr>
                <w:rFonts w:ascii="Cambria Math" w:eastAsia="Cambria Math" w:hAnsi="Cambria Math"/>
                <w:color w:val="000000"/>
                <w:sz w:val="21"/>
                <w:szCs w:val="21"/>
              </w:rPr>
            </w:pPr>
            <w:r>
              <w:rPr>
                <w:rFonts w:ascii="Cambria Math" w:eastAsia="Cambria Math" w:hAnsi="Cambria Math" w:hint="eastAsia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5A9677" w14:textId="5ADA9C80" w:rsidR="00975203" w:rsidRPr="00387F4A" w:rsidRDefault="00257600" w:rsidP="008B2E5F">
            <w:pPr>
              <w:ind w:firstLineChars="50" w:firstLine="105"/>
              <w:rPr>
                <w:rFonts w:ascii="Cambria Math" w:eastAsia="Cambria Math" w:hAnsi="Cambria Math"/>
                <w:color w:val="000000"/>
                <w:sz w:val="21"/>
                <w:szCs w:val="21"/>
              </w:rPr>
            </w:pPr>
            <w:r w:rsidRPr="008B2E5F">
              <w:rPr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975203" w:rsidRPr="00776583" w14:paraId="690CB5B5" w14:textId="77777777" w:rsidTr="00FE1673">
        <w:tc>
          <w:tcPr>
            <w:tcW w:w="2689" w:type="dxa"/>
            <w:tcBorders>
              <w:top w:val="single" w:sz="4" w:space="0" w:color="auto"/>
            </w:tcBorders>
          </w:tcPr>
          <w:p w14:paraId="55CD4909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Age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of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ons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77C11A" w14:textId="47AD6AAB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2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37CC52" w14:textId="6D5FEA0E" w:rsidR="00975203" w:rsidRPr="002D1A9A" w:rsidRDefault="00975203" w:rsidP="00975203">
            <w:pPr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A669BD" w14:textId="67971B95" w:rsidR="00975203" w:rsidRPr="00FE1673" w:rsidRDefault="00975203" w:rsidP="00975203">
            <w:pPr>
              <w:rPr>
                <w:color w:val="000000"/>
                <w:sz w:val="21"/>
                <w:szCs w:val="21"/>
                <w:lang w:eastAsia="zh-CN"/>
              </w:rPr>
            </w:pPr>
            <w:r w:rsidRPr="00B1764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0.14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334C8E" w14:textId="55CF2417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.355</w:t>
            </w:r>
          </w:p>
        </w:tc>
      </w:tr>
      <w:tr w:rsidR="00975203" w:rsidRPr="00776583" w14:paraId="0841C80F" w14:textId="77777777" w:rsidTr="00FE1673">
        <w:trPr>
          <w:trHeight w:val="71"/>
        </w:trPr>
        <w:tc>
          <w:tcPr>
            <w:tcW w:w="2689" w:type="dxa"/>
          </w:tcPr>
          <w:p w14:paraId="27A3BD98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Duration</w:t>
            </w:r>
          </w:p>
        </w:tc>
        <w:tc>
          <w:tcPr>
            <w:tcW w:w="1701" w:type="dxa"/>
          </w:tcPr>
          <w:p w14:paraId="4FAD25B8" w14:textId="45960DD1" w:rsidR="00975203" w:rsidRPr="00B1764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559" w:type="dxa"/>
          </w:tcPr>
          <w:p w14:paraId="408CD1D8" w14:textId="64D7E813" w:rsidR="00975203" w:rsidRPr="00731267" w:rsidRDefault="00975203" w:rsidP="00975203">
            <w:pPr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.996</w:t>
            </w:r>
          </w:p>
        </w:tc>
        <w:tc>
          <w:tcPr>
            <w:tcW w:w="1701" w:type="dxa"/>
          </w:tcPr>
          <w:p w14:paraId="755B28AD" w14:textId="74F4EB81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118</w:t>
            </w:r>
          </w:p>
        </w:tc>
        <w:tc>
          <w:tcPr>
            <w:tcW w:w="1559" w:type="dxa"/>
          </w:tcPr>
          <w:p w14:paraId="4534738D" w14:textId="0B740120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439</w:t>
            </w:r>
          </w:p>
        </w:tc>
      </w:tr>
      <w:tr w:rsidR="00975203" w:rsidRPr="00776583" w14:paraId="70B80829" w14:textId="77777777" w:rsidTr="00FE1673">
        <w:tc>
          <w:tcPr>
            <w:tcW w:w="2689" w:type="dxa"/>
          </w:tcPr>
          <w:p w14:paraId="5EA4A723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/>
                <w:sz w:val="21"/>
                <w:szCs w:val="21"/>
              </w:rPr>
              <w:t xml:space="preserve">PGA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6DACD2B0" w14:textId="0B088B96" w:rsidR="00975203" w:rsidRPr="00B1764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.127</w:t>
            </w:r>
          </w:p>
        </w:tc>
        <w:tc>
          <w:tcPr>
            <w:tcW w:w="1559" w:type="dxa"/>
          </w:tcPr>
          <w:p w14:paraId="1A1B9623" w14:textId="561211E5" w:rsidR="00975203" w:rsidRPr="00731267" w:rsidRDefault="00975203" w:rsidP="00975203">
            <w:pPr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.296</w:t>
            </w:r>
          </w:p>
        </w:tc>
        <w:tc>
          <w:tcPr>
            <w:tcW w:w="1701" w:type="dxa"/>
          </w:tcPr>
          <w:p w14:paraId="2F5B7B48" w14:textId="7A7D4F4B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024</w:t>
            </w:r>
          </w:p>
        </w:tc>
        <w:tc>
          <w:tcPr>
            <w:tcW w:w="1559" w:type="dxa"/>
          </w:tcPr>
          <w:p w14:paraId="63954655" w14:textId="5F254A4F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875</w:t>
            </w:r>
          </w:p>
        </w:tc>
      </w:tr>
      <w:tr w:rsidR="00975203" w:rsidRPr="00776583" w14:paraId="62F38551" w14:textId="77777777" w:rsidTr="00FE1673">
        <w:tc>
          <w:tcPr>
            <w:tcW w:w="2689" w:type="dxa"/>
          </w:tcPr>
          <w:p w14:paraId="5F1E1291" w14:textId="77777777" w:rsidR="00975203" w:rsidRPr="00387F4A" w:rsidRDefault="00975203" w:rsidP="00975203">
            <w:pPr>
              <w:ind w:firstLineChars="50" w:firstLine="105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387F4A">
              <w:rPr>
                <w:color w:val="000000"/>
                <w:sz w:val="21"/>
                <w:szCs w:val="21"/>
              </w:rPr>
              <w:t>uscle VAS</w:t>
            </w:r>
          </w:p>
        </w:tc>
        <w:tc>
          <w:tcPr>
            <w:tcW w:w="1701" w:type="dxa"/>
          </w:tcPr>
          <w:p w14:paraId="1FBB2051" w14:textId="4B2C1970" w:rsidR="00975203" w:rsidRPr="00B1764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.151</w:t>
            </w:r>
          </w:p>
        </w:tc>
        <w:tc>
          <w:tcPr>
            <w:tcW w:w="1559" w:type="dxa"/>
          </w:tcPr>
          <w:p w14:paraId="68D37C85" w14:textId="10E5B775" w:rsidR="00975203" w:rsidRPr="00731267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color w:val="000000"/>
                <w:sz w:val="21"/>
                <w:szCs w:val="21"/>
                <w:lang w:eastAsia="zh-CN"/>
              </w:rPr>
              <w:t>0.212</w:t>
            </w:r>
          </w:p>
        </w:tc>
        <w:tc>
          <w:tcPr>
            <w:tcW w:w="1701" w:type="dxa"/>
          </w:tcPr>
          <w:p w14:paraId="145CE3E5" w14:textId="4676D59C" w:rsidR="00975203" w:rsidRPr="00731267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0.084</w:t>
            </w:r>
          </w:p>
        </w:tc>
        <w:tc>
          <w:tcPr>
            <w:tcW w:w="1559" w:type="dxa"/>
          </w:tcPr>
          <w:p w14:paraId="4A9F790B" w14:textId="50572F10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582</w:t>
            </w:r>
          </w:p>
        </w:tc>
      </w:tr>
      <w:tr w:rsidR="00975203" w:rsidRPr="00776583" w14:paraId="258A7320" w14:textId="77777777" w:rsidTr="00FE1673">
        <w:tc>
          <w:tcPr>
            <w:tcW w:w="2689" w:type="dxa"/>
          </w:tcPr>
          <w:p w14:paraId="334E6AF7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ulmonary</w:t>
            </w:r>
            <w:r w:rsidRPr="00387F4A">
              <w:rPr>
                <w:color w:val="000000"/>
                <w:sz w:val="21"/>
                <w:szCs w:val="21"/>
              </w:rPr>
              <w:t xml:space="preserve">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626A46D7" w14:textId="546521BD" w:rsidR="00975203" w:rsidRPr="00B1764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.050</w:t>
            </w:r>
          </w:p>
        </w:tc>
        <w:tc>
          <w:tcPr>
            <w:tcW w:w="1559" w:type="dxa"/>
          </w:tcPr>
          <w:p w14:paraId="222CA064" w14:textId="73621B52" w:rsidR="00975203" w:rsidRPr="00731267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.682</w:t>
            </w:r>
          </w:p>
        </w:tc>
        <w:tc>
          <w:tcPr>
            <w:tcW w:w="1701" w:type="dxa"/>
          </w:tcPr>
          <w:p w14:paraId="2511E097" w14:textId="3907418C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69</w:t>
            </w:r>
          </w:p>
        </w:tc>
        <w:tc>
          <w:tcPr>
            <w:tcW w:w="1559" w:type="dxa"/>
          </w:tcPr>
          <w:p w14:paraId="39E1C68A" w14:textId="52A648C7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654</w:t>
            </w:r>
          </w:p>
        </w:tc>
      </w:tr>
      <w:tr w:rsidR="00975203" w:rsidRPr="00776583" w14:paraId="477B57B1" w14:textId="77777777" w:rsidTr="00FE1673">
        <w:tc>
          <w:tcPr>
            <w:tcW w:w="2689" w:type="dxa"/>
          </w:tcPr>
          <w:p w14:paraId="4B6F680B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  <w:lang w:eastAsia="zh-CN"/>
              </w:rPr>
              <w:t>Skin</w:t>
            </w:r>
            <w:r w:rsidRPr="00387F4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0BF74A89" w14:textId="5D4A99EF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47</w:t>
            </w:r>
          </w:p>
        </w:tc>
        <w:tc>
          <w:tcPr>
            <w:tcW w:w="1559" w:type="dxa"/>
          </w:tcPr>
          <w:p w14:paraId="28F329C3" w14:textId="2C03CC82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39</w:t>
            </w:r>
          </w:p>
        </w:tc>
        <w:tc>
          <w:tcPr>
            <w:tcW w:w="1701" w:type="dxa"/>
          </w:tcPr>
          <w:p w14:paraId="1395D5F7" w14:textId="3FAF5F72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B1764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.090</w:t>
            </w:r>
          </w:p>
        </w:tc>
        <w:tc>
          <w:tcPr>
            <w:tcW w:w="1559" w:type="dxa"/>
          </w:tcPr>
          <w:p w14:paraId="763E1A14" w14:textId="667DF33D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.558</w:t>
            </w:r>
          </w:p>
        </w:tc>
      </w:tr>
      <w:tr w:rsidR="00975203" w:rsidRPr="00776583" w14:paraId="6AEEAACF" w14:textId="77777777" w:rsidTr="00FE1673">
        <w:tc>
          <w:tcPr>
            <w:tcW w:w="2689" w:type="dxa"/>
          </w:tcPr>
          <w:p w14:paraId="61E006D4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Joint</w:t>
            </w:r>
            <w:r w:rsidRPr="00387F4A">
              <w:rPr>
                <w:color w:val="000000"/>
                <w:sz w:val="21"/>
                <w:szCs w:val="21"/>
              </w:rPr>
              <w:t xml:space="preserve">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6A72D193" w14:textId="004688F6" w:rsidR="00975203" w:rsidRPr="00B1764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.283</w:t>
            </w:r>
          </w:p>
        </w:tc>
        <w:tc>
          <w:tcPr>
            <w:tcW w:w="1559" w:type="dxa"/>
          </w:tcPr>
          <w:p w14:paraId="51DED715" w14:textId="2773A378" w:rsidR="00975203" w:rsidRPr="00731267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.018</w:t>
            </w:r>
          </w:p>
        </w:tc>
        <w:tc>
          <w:tcPr>
            <w:tcW w:w="1701" w:type="dxa"/>
          </w:tcPr>
          <w:p w14:paraId="6CEE22EF" w14:textId="7D33227B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201</w:t>
            </w:r>
          </w:p>
        </w:tc>
        <w:tc>
          <w:tcPr>
            <w:tcW w:w="1559" w:type="dxa"/>
          </w:tcPr>
          <w:p w14:paraId="06BF10A8" w14:textId="2C04F5CB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84</w:t>
            </w:r>
          </w:p>
        </w:tc>
      </w:tr>
      <w:tr w:rsidR="00975203" w:rsidRPr="00776583" w14:paraId="5CEC13E5" w14:textId="77777777" w:rsidTr="00FE1673">
        <w:tc>
          <w:tcPr>
            <w:tcW w:w="2689" w:type="dxa"/>
          </w:tcPr>
          <w:p w14:paraId="611BC6BA" w14:textId="77777777" w:rsidR="00975203" w:rsidRPr="006018F2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val="en-US" w:eastAsia="zh-CN"/>
              </w:rPr>
            </w:pPr>
            <w:proofErr w:type="gramStart"/>
            <w:r w:rsidRPr="00387F4A">
              <w:rPr>
                <w:color w:val="000000" w:themeColor="text1"/>
                <w:sz w:val="21"/>
                <w:szCs w:val="21"/>
              </w:rPr>
              <w:t>ALT(</w:t>
            </w:r>
            <w:proofErr w:type="gramEnd"/>
            <w:r w:rsidRPr="00387F4A">
              <w:rPr>
                <w:color w:val="000000" w:themeColor="text1"/>
                <w:sz w:val="21"/>
                <w:szCs w:val="21"/>
              </w:rPr>
              <w:t>0-40 IU/L)</w:t>
            </w:r>
          </w:p>
        </w:tc>
        <w:tc>
          <w:tcPr>
            <w:tcW w:w="1701" w:type="dxa"/>
          </w:tcPr>
          <w:p w14:paraId="01A3AD68" w14:textId="0233EE1B" w:rsidR="00975203" w:rsidRPr="00B1764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B17643">
              <w:rPr>
                <w:color w:val="000000"/>
                <w:sz w:val="21"/>
                <w:szCs w:val="21"/>
                <w:lang w:eastAsia="zh-CN"/>
              </w:rPr>
              <w:t>0.029</w:t>
            </w:r>
          </w:p>
        </w:tc>
        <w:tc>
          <w:tcPr>
            <w:tcW w:w="1559" w:type="dxa"/>
          </w:tcPr>
          <w:p w14:paraId="7F402E77" w14:textId="3F373551" w:rsidR="00975203" w:rsidRPr="00731267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.811</w:t>
            </w:r>
          </w:p>
        </w:tc>
        <w:tc>
          <w:tcPr>
            <w:tcW w:w="1701" w:type="dxa"/>
          </w:tcPr>
          <w:p w14:paraId="5C439A91" w14:textId="618C28AD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09</w:t>
            </w:r>
          </w:p>
        </w:tc>
        <w:tc>
          <w:tcPr>
            <w:tcW w:w="1559" w:type="dxa"/>
          </w:tcPr>
          <w:p w14:paraId="288DA47D" w14:textId="61362A30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73</w:t>
            </w:r>
          </w:p>
        </w:tc>
      </w:tr>
      <w:tr w:rsidR="00975203" w:rsidRPr="00776583" w14:paraId="0892E338" w14:textId="77777777" w:rsidTr="00FE1673">
        <w:tc>
          <w:tcPr>
            <w:tcW w:w="2689" w:type="dxa"/>
          </w:tcPr>
          <w:p w14:paraId="67C412C7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 w:themeColor="text1"/>
                <w:sz w:val="21"/>
                <w:szCs w:val="21"/>
              </w:rPr>
              <w:t>AST(0-40IU/L)</w:t>
            </w:r>
          </w:p>
        </w:tc>
        <w:tc>
          <w:tcPr>
            <w:tcW w:w="1701" w:type="dxa"/>
          </w:tcPr>
          <w:p w14:paraId="68114D48" w14:textId="718C7113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126</w:t>
            </w:r>
          </w:p>
        </w:tc>
        <w:tc>
          <w:tcPr>
            <w:tcW w:w="1559" w:type="dxa"/>
          </w:tcPr>
          <w:p w14:paraId="7ACEC00F" w14:textId="54950A13" w:rsidR="00975203" w:rsidRPr="00731267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.297</w:t>
            </w:r>
          </w:p>
        </w:tc>
        <w:tc>
          <w:tcPr>
            <w:tcW w:w="1701" w:type="dxa"/>
          </w:tcPr>
          <w:p w14:paraId="68AAF7C8" w14:textId="4F89E145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55</w:t>
            </w:r>
          </w:p>
        </w:tc>
        <w:tc>
          <w:tcPr>
            <w:tcW w:w="1559" w:type="dxa"/>
          </w:tcPr>
          <w:p w14:paraId="01F0A913" w14:textId="3E3FA139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94</w:t>
            </w:r>
          </w:p>
        </w:tc>
      </w:tr>
      <w:tr w:rsidR="00975203" w:rsidRPr="00776583" w14:paraId="5B358632" w14:textId="77777777" w:rsidTr="00FE1673">
        <w:tc>
          <w:tcPr>
            <w:tcW w:w="2689" w:type="dxa"/>
          </w:tcPr>
          <w:p w14:paraId="0623A05C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proofErr w:type="gramStart"/>
            <w:r w:rsidRPr="00387F4A">
              <w:rPr>
                <w:color w:val="000000" w:themeColor="text1"/>
                <w:sz w:val="21"/>
                <w:szCs w:val="21"/>
              </w:rPr>
              <w:t>LDH(</w:t>
            </w:r>
            <w:proofErr w:type="gramEnd"/>
            <w:r w:rsidRPr="00387F4A">
              <w:rPr>
                <w:color w:val="000000" w:themeColor="text1"/>
                <w:sz w:val="21"/>
                <w:szCs w:val="21"/>
              </w:rPr>
              <w:t>100-250IU/L)</w:t>
            </w:r>
          </w:p>
        </w:tc>
        <w:tc>
          <w:tcPr>
            <w:tcW w:w="1701" w:type="dxa"/>
          </w:tcPr>
          <w:p w14:paraId="1FCB98B2" w14:textId="3019A205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121</w:t>
            </w:r>
          </w:p>
        </w:tc>
        <w:tc>
          <w:tcPr>
            <w:tcW w:w="1559" w:type="dxa"/>
          </w:tcPr>
          <w:p w14:paraId="60ADA07C" w14:textId="688FCB6F" w:rsidR="00975203" w:rsidRPr="00731267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.316</w:t>
            </w:r>
          </w:p>
        </w:tc>
        <w:tc>
          <w:tcPr>
            <w:tcW w:w="1701" w:type="dxa"/>
          </w:tcPr>
          <w:p w14:paraId="7FF2945A" w14:textId="5AC0486A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78</w:t>
            </w:r>
          </w:p>
        </w:tc>
        <w:tc>
          <w:tcPr>
            <w:tcW w:w="1559" w:type="dxa"/>
          </w:tcPr>
          <w:p w14:paraId="183242B3" w14:textId="5BBD9D27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623</w:t>
            </w:r>
          </w:p>
        </w:tc>
      </w:tr>
      <w:tr w:rsidR="00975203" w:rsidRPr="00776583" w14:paraId="25A370BC" w14:textId="77777777" w:rsidTr="00FE1673">
        <w:tc>
          <w:tcPr>
            <w:tcW w:w="2689" w:type="dxa"/>
          </w:tcPr>
          <w:p w14:paraId="2F6A1CB5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proofErr w:type="gramStart"/>
            <w:r w:rsidRPr="00387F4A">
              <w:rPr>
                <w:color w:val="000000" w:themeColor="text1"/>
                <w:sz w:val="21"/>
                <w:szCs w:val="21"/>
              </w:rPr>
              <w:lastRenderedPageBreak/>
              <w:t>CK(</w:t>
            </w:r>
            <w:proofErr w:type="gramEnd"/>
            <w:r w:rsidRPr="00387F4A">
              <w:rPr>
                <w:color w:val="000000" w:themeColor="text1"/>
                <w:sz w:val="21"/>
                <w:szCs w:val="21"/>
              </w:rPr>
              <w:t>26-200U/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387F4A">
              <w:rPr>
                <w:color w:val="000000" w:themeColor="text1"/>
                <w:sz w:val="21"/>
                <w:szCs w:val="21"/>
              </w:rPr>
              <w:t>L)</w:t>
            </w:r>
          </w:p>
        </w:tc>
        <w:tc>
          <w:tcPr>
            <w:tcW w:w="1701" w:type="dxa"/>
          </w:tcPr>
          <w:p w14:paraId="14DC1EDA" w14:textId="3E83988C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91</w:t>
            </w:r>
          </w:p>
        </w:tc>
        <w:tc>
          <w:tcPr>
            <w:tcW w:w="1559" w:type="dxa"/>
          </w:tcPr>
          <w:p w14:paraId="5B985587" w14:textId="022EBF19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14</w:t>
            </w:r>
          </w:p>
        </w:tc>
        <w:tc>
          <w:tcPr>
            <w:tcW w:w="1701" w:type="dxa"/>
          </w:tcPr>
          <w:p w14:paraId="7E160F0E" w14:textId="662187B0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07</w:t>
            </w:r>
          </w:p>
        </w:tc>
        <w:tc>
          <w:tcPr>
            <w:tcW w:w="1559" w:type="dxa"/>
          </w:tcPr>
          <w:p w14:paraId="2F4C8552" w14:textId="27F2631A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183</w:t>
            </w:r>
          </w:p>
        </w:tc>
      </w:tr>
      <w:tr w:rsidR="00975203" w:rsidRPr="00776583" w14:paraId="0AFA33F1" w14:textId="77777777" w:rsidTr="00FE1673">
        <w:tc>
          <w:tcPr>
            <w:tcW w:w="2689" w:type="dxa"/>
          </w:tcPr>
          <w:p w14:paraId="0A289CE4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I</w:t>
            </w:r>
            <w:r w:rsidRPr="00387F4A">
              <w:rPr>
                <w:color w:val="000000" w:themeColor="text1"/>
                <w:sz w:val="21"/>
                <w:szCs w:val="21"/>
              </w:rPr>
              <w:t>gG(694-1620mg/dl)</w:t>
            </w:r>
          </w:p>
        </w:tc>
        <w:tc>
          <w:tcPr>
            <w:tcW w:w="1701" w:type="dxa"/>
          </w:tcPr>
          <w:p w14:paraId="531779F8" w14:textId="556D7C8D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81</w:t>
            </w:r>
          </w:p>
        </w:tc>
        <w:tc>
          <w:tcPr>
            <w:tcW w:w="1559" w:type="dxa"/>
          </w:tcPr>
          <w:p w14:paraId="46AF0033" w14:textId="157DF095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20</w:t>
            </w:r>
          </w:p>
        </w:tc>
        <w:tc>
          <w:tcPr>
            <w:tcW w:w="1701" w:type="dxa"/>
          </w:tcPr>
          <w:p w14:paraId="42A78DF4" w14:textId="4C3C1CDF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53</w:t>
            </w:r>
          </w:p>
        </w:tc>
        <w:tc>
          <w:tcPr>
            <w:tcW w:w="1559" w:type="dxa"/>
          </w:tcPr>
          <w:p w14:paraId="30FD92EC" w14:textId="01A609BA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738</w:t>
            </w:r>
          </w:p>
        </w:tc>
      </w:tr>
      <w:tr w:rsidR="00975203" w:rsidRPr="00776583" w14:paraId="4829437D" w14:textId="77777777" w:rsidTr="00FE1673">
        <w:tc>
          <w:tcPr>
            <w:tcW w:w="2689" w:type="dxa"/>
          </w:tcPr>
          <w:p w14:paraId="3BA74D9D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I</w:t>
            </w:r>
            <w:r w:rsidRPr="00387F4A">
              <w:rPr>
                <w:color w:val="000000" w:themeColor="text1"/>
                <w:sz w:val="21"/>
                <w:szCs w:val="21"/>
              </w:rPr>
              <w:t>gA(68-378mg/dl)</w:t>
            </w:r>
          </w:p>
        </w:tc>
        <w:tc>
          <w:tcPr>
            <w:tcW w:w="1701" w:type="dxa"/>
          </w:tcPr>
          <w:p w14:paraId="1C594832" w14:textId="08D98403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70</w:t>
            </w:r>
          </w:p>
        </w:tc>
        <w:tc>
          <w:tcPr>
            <w:tcW w:w="1559" w:type="dxa"/>
          </w:tcPr>
          <w:p w14:paraId="28335692" w14:textId="1DDC7DDD" w:rsidR="00975203" w:rsidRPr="00731267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.026</w:t>
            </w:r>
          </w:p>
        </w:tc>
        <w:tc>
          <w:tcPr>
            <w:tcW w:w="1701" w:type="dxa"/>
          </w:tcPr>
          <w:p w14:paraId="548CDF8D" w14:textId="5532949D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014</w:t>
            </w:r>
          </w:p>
        </w:tc>
        <w:tc>
          <w:tcPr>
            <w:tcW w:w="1559" w:type="dxa"/>
          </w:tcPr>
          <w:p w14:paraId="3B690D1F" w14:textId="19D88BB8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931</w:t>
            </w:r>
          </w:p>
        </w:tc>
      </w:tr>
      <w:tr w:rsidR="00975203" w:rsidRPr="00776583" w14:paraId="2A8F0A77" w14:textId="77777777" w:rsidTr="00FE1673">
        <w:tc>
          <w:tcPr>
            <w:tcW w:w="2689" w:type="dxa"/>
          </w:tcPr>
          <w:p w14:paraId="720EFB75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IgM</w:t>
            </w:r>
            <w:r w:rsidRPr="00387F4A">
              <w:rPr>
                <w:color w:val="000000" w:themeColor="text1"/>
                <w:sz w:val="21"/>
                <w:szCs w:val="21"/>
              </w:rPr>
              <w:t>(60-263mg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/</w:t>
            </w:r>
            <w:r w:rsidRPr="00387F4A">
              <w:rPr>
                <w:color w:val="000000" w:themeColor="text1"/>
                <w:sz w:val="21"/>
                <w:szCs w:val="21"/>
              </w:rPr>
              <w:t>dl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3D1AAAB" w14:textId="13B17AA8" w:rsidR="00975203" w:rsidRPr="002D1A9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89</w:t>
            </w:r>
          </w:p>
        </w:tc>
        <w:tc>
          <w:tcPr>
            <w:tcW w:w="1559" w:type="dxa"/>
          </w:tcPr>
          <w:p w14:paraId="5D8D4300" w14:textId="4404142E" w:rsidR="00975203" w:rsidRPr="00731267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731267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731267">
              <w:rPr>
                <w:color w:val="000000"/>
                <w:sz w:val="21"/>
                <w:szCs w:val="21"/>
                <w:lang w:eastAsia="zh-CN"/>
              </w:rPr>
              <w:t>.469</w:t>
            </w:r>
          </w:p>
        </w:tc>
        <w:tc>
          <w:tcPr>
            <w:tcW w:w="1701" w:type="dxa"/>
          </w:tcPr>
          <w:p w14:paraId="0F5051E3" w14:textId="3239E5FB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311</w:t>
            </w:r>
          </w:p>
        </w:tc>
        <w:tc>
          <w:tcPr>
            <w:tcW w:w="1559" w:type="dxa"/>
          </w:tcPr>
          <w:p w14:paraId="176220BF" w14:textId="76A76B32" w:rsidR="00975203" w:rsidRPr="00FE1673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43</w:t>
            </w:r>
          </w:p>
        </w:tc>
      </w:tr>
      <w:tr w:rsidR="00975203" w:rsidRPr="00776583" w14:paraId="22BF0A3F" w14:textId="77777777" w:rsidTr="00FE1673">
        <w:tc>
          <w:tcPr>
            <w:tcW w:w="2689" w:type="dxa"/>
          </w:tcPr>
          <w:p w14:paraId="4C915138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ESR</w:t>
            </w:r>
            <w:r w:rsidRPr="00387F4A">
              <w:rPr>
                <w:color w:val="000000" w:themeColor="text1"/>
                <w:sz w:val="21"/>
                <w:szCs w:val="21"/>
                <w:lang w:eastAsia="zh-CN"/>
              </w:rPr>
              <w:t>(0-20mm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/</w:t>
            </w:r>
            <w:r w:rsidRPr="00387F4A">
              <w:rPr>
                <w:color w:val="000000" w:themeColor="text1"/>
                <w:sz w:val="21"/>
                <w:szCs w:val="21"/>
                <w:lang w:eastAsia="zh-CN"/>
              </w:rPr>
              <w:t>h)</w:t>
            </w:r>
          </w:p>
        </w:tc>
        <w:tc>
          <w:tcPr>
            <w:tcW w:w="1701" w:type="dxa"/>
          </w:tcPr>
          <w:p w14:paraId="7DE5B0F3" w14:textId="2AB5ACBA" w:rsidR="00975203" w:rsidRPr="00387F4A" w:rsidRDefault="008D5A5D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254</w:t>
            </w:r>
          </w:p>
        </w:tc>
        <w:tc>
          <w:tcPr>
            <w:tcW w:w="1559" w:type="dxa"/>
          </w:tcPr>
          <w:p w14:paraId="6FC251C9" w14:textId="6A705018" w:rsidR="00975203" w:rsidRPr="00387F4A" w:rsidRDefault="008D5A5D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039</w:t>
            </w:r>
          </w:p>
        </w:tc>
        <w:tc>
          <w:tcPr>
            <w:tcW w:w="1701" w:type="dxa"/>
          </w:tcPr>
          <w:p w14:paraId="0CC88170" w14:textId="1A61D908" w:rsidR="00975203" w:rsidRPr="00387F4A" w:rsidRDefault="008D5A5D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094</w:t>
            </w:r>
          </w:p>
        </w:tc>
        <w:tc>
          <w:tcPr>
            <w:tcW w:w="1559" w:type="dxa"/>
          </w:tcPr>
          <w:p w14:paraId="031A4B15" w14:textId="77E9D4DC" w:rsidR="00975203" w:rsidRPr="00387F4A" w:rsidRDefault="008D5A5D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550</w:t>
            </w:r>
          </w:p>
        </w:tc>
      </w:tr>
      <w:tr w:rsidR="00975203" w:rsidRPr="00776583" w14:paraId="5EFCBC96" w14:textId="77777777" w:rsidTr="00FE1673">
        <w:tc>
          <w:tcPr>
            <w:tcW w:w="2689" w:type="dxa"/>
          </w:tcPr>
          <w:p w14:paraId="15F8CD69" w14:textId="77777777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 w:themeColor="text1"/>
                <w:sz w:val="21"/>
                <w:szCs w:val="21"/>
              </w:rPr>
              <w:t>CRP(</w:t>
            </w:r>
            <w:r w:rsidRPr="00387F4A">
              <w:rPr>
                <w:rFonts w:ascii="宋体" w:eastAsia="宋体" w:hAnsi="宋体" w:cs="宋体" w:hint="eastAsia"/>
                <w:color w:val="000000" w:themeColor="text1"/>
                <w:sz w:val="21"/>
                <w:szCs w:val="21"/>
              </w:rPr>
              <w:t>＜</w:t>
            </w:r>
            <w:r w:rsidRPr="00387F4A">
              <w:rPr>
                <w:color w:val="000000" w:themeColor="text1"/>
                <w:sz w:val="21"/>
                <w:szCs w:val="21"/>
              </w:rPr>
              <w:t>0.8mg/dl)</w:t>
            </w:r>
          </w:p>
        </w:tc>
        <w:tc>
          <w:tcPr>
            <w:tcW w:w="1701" w:type="dxa"/>
          </w:tcPr>
          <w:p w14:paraId="04ECFA4F" w14:textId="66E903D9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187</w:t>
            </w:r>
          </w:p>
        </w:tc>
        <w:tc>
          <w:tcPr>
            <w:tcW w:w="1559" w:type="dxa"/>
          </w:tcPr>
          <w:p w14:paraId="124B4EEA" w14:textId="2EB8212C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129</w:t>
            </w:r>
          </w:p>
        </w:tc>
        <w:tc>
          <w:tcPr>
            <w:tcW w:w="1701" w:type="dxa"/>
          </w:tcPr>
          <w:p w14:paraId="6E1F32E8" w14:textId="400AA55D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219</w:t>
            </w:r>
          </w:p>
        </w:tc>
        <w:tc>
          <w:tcPr>
            <w:tcW w:w="1559" w:type="dxa"/>
          </w:tcPr>
          <w:p w14:paraId="3DF0EE8F" w14:textId="69C0F106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154</w:t>
            </w:r>
          </w:p>
        </w:tc>
      </w:tr>
      <w:tr w:rsidR="00975203" w:rsidRPr="00776583" w14:paraId="2D5BAE81" w14:textId="77777777" w:rsidTr="00FE1673">
        <w:tc>
          <w:tcPr>
            <w:tcW w:w="2689" w:type="dxa"/>
          </w:tcPr>
          <w:p w14:paraId="20DBC220" w14:textId="77777777" w:rsidR="00975203" w:rsidRPr="00387F4A" w:rsidRDefault="00975203" w:rsidP="00975203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Fet</w:t>
            </w:r>
            <w:proofErr w:type="spellEnd"/>
          </w:p>
        </w:tc>
        <w:tc>
          <w:tcPr>
            <w:tcW w:w="1701" w:type="dxa"/>
          </w:tcPr>
          <w:p w14:paraId="29B3143A" w14:textId="78BD1FAB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0.112</w:t>
            </w:r>
          </w:p>
        </w:tc>
        <w:tc>
          <w:tcPr>
            <w:tcW w:w="1559" w:type="dxa"/>
          </w:tcPr>
          <w:p w14:paraId="561BBD4D" w14:textId="52EB539B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502</w:t>
            </w:r>
          </w:p>
        </w:tc>
        <w:tc>
          <w:tcPr>
            <w:tcW w:w="1701" w:type="dxa"/>
          </w:tcPr>
          <w:p w14:paraId="013A10B6" w14:textId="5CEBD86D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559" w:type="dxa"/>
          </w:tcPr>
          <w:p w14:paraId="2B9FD283" w14:textId="0E7F1ED2" w:rsidR="00975203" w:rsidRPr="00387F4A" w:rsidRDefault="00975203" w:rsidP="00975203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994</w:t>
            </w:r>
          </w:p>
        </w:tc>
      </w:tr>
    </w:tbl>
    <w:p w14:paraId="6CAEB6F6" w14:textId="77777777" w:rsidR="00B725AA" w:rsidRPr="008B2E5F" w:rsidRDefault="00B725AA" w:rsidP="00B725AA">
      <w:pPr>
        <w:adjustRightInd w:val="0"/>
        <w:snapToGrid w:val="0"/>
        <w:spacing w:line="360" w:lineRule="auto"/>
        <w:jc w:val="both"/>
        <w:rPr>
          <w:rFonts w:ascii="宋体" w:eastAsia="宋体" w:hAnsi="宋体" w:cs="宋体"/>
          <w:color w:val="000000" w:themeColor="text1"/>
          <w:sz w:val="21"/>
          <w:szCs w:val="21"/>
          <w:lang w:val="en-US" w:eastAsia="zh-CN"/>
        </w:rPr>
      </w:pPr>
      <w:r w:rsidRPr="00E20B92">
        <w:rPr>
          <w:rFonts w:asciiTheme="majorBidi" w:hAnsiTheme="majorBidi" w:cstheme="majorBidi"/>
          <w:color w:val="000000" w:themeColor="text1"/>
          <w:sz w:val="21"/>
          <w:szCs w:val="21"/>
        </w:rPr>
        <w:t>PGA, Physician’s Global Assessment; VAS, Visual Analog Scale</w:t>
      </w:r>
      <w:r w:rsidRPr="00E20B92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; 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</w:rPr>
        <w:t>ALT</w:t>
      </w:r>
      <w:r w:rsidRPr="007E1153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, alanine aminotransferase; AST, aspartate aminotransferase; LDH, lactic dehydrogenase;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CK, creatine kinase; ESR,</w:t>
      </w:r>
      <w:r w:rsidRPr="00070A7E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erythrocyte sedimentation rate; CRP, C reactive protein; </w:t>
      </w:r>
      <w:proofErr w:type="spellStart"/>
      <w:r>
        <w:rPr>
          <w:rFonts w:asciiTheme="majorBidi" w:hAnsiTheme="majorBidi" w:cstheme="majorBidi"/>
          <w:color w:val="000000" w:themeColor="text1"/>
          <w:sz w:val="21"/>
          <w:szCs w:val="21"/>
        </w:rPr>
        <w:t>Fet</w:t>
      </w:r>
      <w:proofErr w:type="spellEnd"/>
      <w:r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, 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ferritin</w:t>
      </w:r>
      <w:r>
        <w:rPr>
          <w:rFonts w:asciiTheme="majorBidi" w:hAnsiTheme="majorBidi" w:cstheme="majorBidi"/>
          <w:color w:val="000000" w:themeColor="text1"/>
          <w:sz w:val="21"/>
          <w:szCs w:val="21"/>
          <w:lang w:val="en-US" w:eastAsia="zh-CN"/>
        </w:rPr>
        <w:t>.</w:t>
      </w:r>
    </w:p>
    <w:p w14:paraId="0B1B52C4" w14:textId="3242D6FC" w:rsidR="006C5EAD" w:rsidRPr="00FE1673" w:rsidRDefault="006C5EAD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lang w:val="en-US" w:eastAsia="zh-CN"/>
        </w:rPr>
      </w:pPr>
    </w:p>
    <w:p w14:paraId="01801637" w14:textId="74347606" w:rsidR="00A861DD" w:rsidRPr="002F4505" w:rsidRDefault="00A861DD" w:rsidP="00A861DD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lang w:val="en-US" w:eastAsia="zh-CN"/>
        </w:rPr>
      </w:pP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Supplementary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Table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="00483A83"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>4</w:t>
      </w:r>
      <w:r w:rsidRPr="008B2E5F">
        <w:rPr>
          <w:rFonts w:asciiTheme="majorBidi" w:hAnsiTheme="majorBidi" w:cstheme="majorBidi" w:hint="eastAsia"/>
          <w:color w:val="000000" w:themeColor="text1"/>
          <w:lang w:val="en-US" w:eastAsia="zh-CN"/>
        </w:rPr>
        <w:t xml:space="preserve"> </w:t>
      </w:r>
      <w:r w:rsidRPr="008B2E5F">
        <w:rPr>
          <w:rFonts w:asciiTheme="majorBidi" w:hAnsiTheme="majorBidi" w:cstheme="majorBidi"/>
          <w:color w:val="000000" w:themeColor="text1"/>
          <w:lang w:val="en-US" w:eastAsia="zh-CN"/>
        </w:rPr>
        <w:t xml:space="preserve">Correlation between baseline anti-Jo-1 levels and </w:t>
      </w:r>
      <w:r w:rsidRPr="008B2E5F">
        <w:rPr>
          <w:rFonts w:asciiTheme="majorBidi" w:hAnsiTheme="majorBidi" w:cstheme="majorBidi" w:hint="eastAsia"/>
          <w:color w:val="000000" w:themeColor="text1"/>
          <w:lang w:val="en-US" w:eastAsia="zh-CN"/>
        </w:rPr>
        <w:t>disease</w:t>
      </w:r>
      <w:r w:rsidRPr="008B2E5F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Pr="008B2E5F">
        <w:rPr>
          <w:rFonts w:asciiTheme="majorBidi" w:hAnsiTheme="majorBidi" w:cstheme="majorBidi" w:hint="eastAsia"/>
          <w:color w:val="000000" w:themeColor="text1"/>
          <w:lang w:val="en-US" w:eastAsia="zh-CN"/>
        </w:rPr>
        <w:t>activity</w:t>
      </w:r>
      <w:r w:rsidRPr="008B2E5F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Pr="008B2E5F">
        <w:rPr>
          <w:rFonts w:asciiTheme="majorBidi" w:hAnsiTheme="majorBidi" w:cstheme="majorBidi" w:hint="eastAsia"/>
          <w:color w:val="000000" w:themeColor="text1"/>
          <w:lang w:val="en-US" w:eastAsia="zh-CN"/>
        </w:rPr>
        <w:t>in</w:t>
      </w:r>
      <w:r w:rsidRPr="008B2E5F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="00D46D6F">
        <w:rPr>
          <w:rFonts w:asciiTheme="majorBidi" w:hAnsiTheme="majorBidi" w:cstheme="majorBidi"/>
          <w:color w:val="000000" w:themeColor="text1"/>
          <w:lang w:val="en-US" w:eastAsia="zh-CN"/>
        </w:rPr>
        <w:t xml:space="preserve">patients with </w:t>
      </w:r>
      <w:r w:rsidR="00D46D6F" w:rsidRPr="00FE1673">
        <w:rPr>
          <w:rFonts w:asciiTheme="majorBidi" w:hAnsiTheme="majorBidi" w:cstheme="majorBidi"/>
          <w:color w:val="000000" w:themeColor="text1"/>
          <w:lang w:val="en-US" w:eastAsia="zh-CN"/>
        </w:rPr>
        <w:t>and without anti-Ro-52</w:t>
      </w:r>
    </w:p>
    <w:tbl>
      <w:tblPr>
        <w:tblStyle w:val="12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701"/>
        <w:gridCol w:w="1559"/>
      </w:tblGrid>
      <w:tr w:rsidR="00A861DD" w:rsidRPr="00776583" w14:paraId="12ED7A67" w14:textId="77777777" w:rsidTr="00FE1673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29E0EE7C" w14:textId="77777777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29CEDC" w14:textId="43A7B866" w:rsidR="00A861DD" w:rsidRPr="00387F4A" w:rsidRDefault="00486C78" w:rsidP="008B2E5F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Ro</w:t>
            </w:r>
            <w:r>
              <w:rPr>
                <w:b/>
                <w:color w:val="000000" w:themeColor="text1"/>
                <w:sz w:val="21"/>
                <w:szCs w:val="21"/>
              </w:rPr>
              <w:t>-52+(n=60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F19BAA" w14:textId="00D06616" w:rsidR="00A861DD" w:rsidRPr="00387F4A" w:rsidRDefault="00614720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Ro</w:t>
            </w:r>
            <w:r>
              <w:rPr>
                <w:b/>
                <w:color w:val="000000" w:themeColor="text1"/>
                <w:sz w:val="21"/>
                <w:szCs w:val="21"/>
              </w:rPr>
              <w:t>-52-(n=55)</w:t>
            </w:r>
          </w:p>
        </w:tc>
      </w:tr>
      <w:tr w:rsidR="00A861DD" w:rsidRPr="00776583" w14:paraId="4F4AAE6C" w14:textId="77777777" w:rsidTr="00FE1673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3B7D6EA3" w14:textId="77777777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J</w:t>
            </w:r>
            <w:r w:rsidRPr="00387F4A">
              <w:rPr>
                <w:color w:val="000000"/>
                <w:sz w:val="21"/>
                <w:szCs w:val="21"/>
              </w:rPr>
              <w:t xml:space="preserve">o-1 </w:t>
            </w:r>
            <w:proofErr w:type="spellStart"/>
            <w:r w:rsidRPr="00387F4A">
              <w:rPr>
                <w:color w:val="000000"/>
                <w:sz w:val="21"/>
                <w:szCs w:val="21"/>
              </w:rPr>
              <w:t>tite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0A41A9" w14:textId="77777777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85DBD7" w14:textId="55F6BCB1" w:rsidR="00A861DD" w:rsidRPr="00387F4A" w:rsidRDefault="00257600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8B2E5F">
              <w:rPr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4FB314" w14:textId="77777777" w:rsidR="00A861DD" w:rsidRPr="00387F4A" w:rsidRDefault="00A861DD" w:rsidP="008B2E5F">
            <w:pPr>
              <w:ind w:firstLineChars="50" w:firstLine="105"/>
              <w:rPr>
                <w:rFonts w:ascii="Cambria Math" w:eastAsia="Cambria Math" w:hAnsi="Cambria Math"/>
                <w:color w:val="000000"/>
                <w:sz w:val="21"/>
                <w:szCs w:val="21"/>
              </w:rPr>
            </w:pPr>
            <w:r>
              <w:rPr>
                <w:rFonts w:ascii="Cambria Math" w:eastAsia="Cambria Math" w:hAnsi="Cambria Math" w:hint="eastAsia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95D64A" w14:textId="3B39FD5B" w:rsidR="00A861DD" w:rsidRPr="00387F4A" w:rsidRDefault="00257600" w:rsidP="008B2E5F">
            <w:pPr>
              <w:ind w:firstLineChars="50" w:firstLine="105"/>
              <w:rPr>
                <w:rFonts w:ascii="Cambria Math" w:eastAsia="Cambria Math" w:hAnsi="Cambria Math"/>
                <w:color w:val="000000"/>
                <w:sz w:val="21"/>
                <w:szCs w:val="21"/>
              </w:rPr>
            </w:pPr>
            <w:r w:rsidRPr="008B2E5F">
              <w:rPr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A861DD" w:rsidRPr="00776583" w14:paraId="4F7121C9" w14:textId="77777777" w:rsidTr="00FE1673">
        <w:tc>
          <w:tcPr>
            <w:tcW w:w="2689" w:type="dxa"/>
            <w:tcBorders>
              <w:top w:val="single" w:sz="4" w:space="0" w:color="auto"/>
            </w:tcBorders>
          </w:tcPr>
          <w:p w14:paraId="7F124165" w14:textId="77777777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Age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of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ons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63A990" w14:textId="695A6877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0.23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6CEC7A" w14:textId="13701934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08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B8E534" w14:textId="7B5AB3DF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23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3DD069" w14:textId="33A2BC83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82</w:t>
            </w:r>
          </w:p>
        </w:tc>
      </w:tr>
      <w:tr w:rsidR="00A861DD" w:rsidRPr="00776583" w14:paraId="7C1E755A" w14:textId="77777777" w:rsidTr="00FE1673">
        <w:trPr>
          <w:trHeight w:val="71"/>
        </w:trPr>
        <w:tc>
          <w:tcPr>
            <w:tcW w:w="2689" w:type="dxa"/>
          </w:tcPr>
          <w:p w14:paraId="422A0D76" w14:textId="77777777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Duration</w:t>
            </w:r>
          </w:p>
        </w:tc>
        <w:tc>
          <w:tcPr>
            <w:tcW w:w="1701" w:type="dxa"/>
          </w:tcPr>
          <w:p w14:paraId="625341DB" w14:textId="74765978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0.087</w:t>
            </w:r>
          </w:p>
        </w:tc>
        <w:tc>
          <w:tcPr>
            <w:tcW w:w="1559" w:type="dxa"/>
          </w:tcPr>
          <w:p w14:paraId="2F124E2B" w14:textId="6A7EE6B7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525</w:t>
            </w:r>
          </w:p>
        </w:tc>
        <w:tc>
          <w:tcPr>
            <w:tcW w:w="1701" w:type="dxa"/>
          </w:tcPr>
          <w:p w14:paraId="6C4D98C4" w14:textId="1EC7CCF2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087</w:t>
            </w:r>
          </w:p>
        </w:tc>
        <w:tc>
          <w:tcPr>
            <w:tcW w:w="1559" w:type="dxa"/>
          </w:tcPr>
          <w:p w14:paraId="77EA8C8A" w14:textId="2C53E6A2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525</w:t>
            </w:r>
          </w:p>
        </w:tc>
      </w:tr>
      <w:tr w:rsidR="00A861DD" w:rsidRPr="00776583" w14:paraId="323A399E" w14:textId="77777777" w:rsidTr="00FE1673">
        <w:tc>
          <w:tcPr>
            <w:tcW w:w="2689" w:type="dxa"/>
          </w:tcPr>
          <w:p w14:paraId="3788FB33" w14:textId="77777777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/>
                <w:sz w:val="21"/>
                <w:szCs w:val="21"/>
              </w:rPr>
              <w:t xml:space="preserve">PGA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1D19B6F6" w14:textId="0C227485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65</w:t>
            </w:r>
          </w:p>
        </w:tc>
        <w:tc>
          <w:tcPr>
            <w:tcW w:w="1559" w:type="dxa"/>
          </w:tcPr>
          <w:p w14:paraId="7E8CB043" w14:textId="7AF5C2F5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639</w:t>
            </w:r>
          </w:p>
        </w:tc>
        <w:tc>
          <w:tcPr>
            <w:tcW w:w="1701" w:type="dxa"/>
          </w:tcPr>
          <w:p w14:paraId="765303AE" w14:textId="7B3789E6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65</w:t>
            </w:r>
          </w:p>
        </w:tc>
        <w:tc>
          <w:tcPr>
            <w:tcW w:w="1559" w:type="dxa"/>
          </w:tcPr>
          <w:p w14:paraId="69C12876" w14:textId="44F6F2D5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639</w:t>
            </w:r>
          </w:p>
        </w:tc>
      </w:tr>
      <w:tr w:rsidR="00A861DD" w:rsidRPr="00776583" w14:paraId="30AE9E33" w14:textId="77777777" w:rsidTr="00FE1673">
        <w:tc>
          <w:tcPr>
            <w:tcW w:w="2689" w:type="dxa"/>
          </w:tcPr>
          <w:p w14:paraId="7EC13ACF" w14:textId="77777777" w:rsidR="00A861DD" w:rsidRPr="00387F4A" w:rsidRDefault="00A861DD" w:rsidP="008B2E5F">
            <w:pPr>
              <w:ind w:firstLineChars="50" w:firstLine="105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387F4A">
              <w:rPr>
                <w:color w:val="000000"/>
                <w:sz w:val="21"/>
                <w:szCs w:val="21"/>
              </w:rPr>
              <w:t>uscle VAS</w:t>
            </w:r>
          </w:p>
        </w:tc>
        <w:tc>
          <w:tcPr>
            <w:tcW w:w="1701" w:type="dxa"/>
          </w:tcPr>
          <w:p w14:paraId="55FA244A" w14:textId="2B39FDC8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559" w:type="dxa"/>
          </w:tcPr>
          <w:p w14:paraId="784F05EB" w14:textId="4F649E7C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906</w:t>
            </w:r>
          </w:p>
        </w:tc>
        <w:tc>
          <w:tcPr>
            <w:tcW w:w="1701" w:type="dxa"/>
          </w:tcPr>
          <w:p w14:paraId="0AA2FCD0" w14:textId="3300A2ED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1559" w:type="dxa"/>
          </w:tcPr>
          <w:p w14:paraId="29C97588" w14:textId="17D30B43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906</w:t>
            </w:r>
          </w:p>
        </w:tc>
      </w:tr>
      <w:tr w:rsidR="00A861DD" w:rsidRPr="00776583" w14:paraId="1E8314C3" w14:textId="77777777" w:rsidTr="00FE1673">
        <w:tc>
          <w:tcPr>
            <w:tcW w:w="2689" w:type="dxa"/>
          </w:tcPr>
          <w:p w14:paraId="35F7E26B" w14:textId="77777777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ulmonary</w:t>
            </w:r>
            <w:r w:rsidRPr="00387F4A">
              <w:rPr>
                <w:color w:val="000000"/>
                <w:sz w:val="21"/>
                <w:szCs w:val="21"/>
              </w:rPr>
              <w:t xml:space="preserve">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01B5FF30" w14:textId="7F4F648F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169</w:t>
            </w:r>
          </w:p>
        </w:tc>
        <w:tc>
          <w:tcPr>
            <w:tcW w:w="1559" w:type="dxa"/>
          </w:tcPr>
          <w:p w14:paraId="3E0B7F86" w14:textId="4A9C42EA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219</w:t>
            </w:r>
          </w:p>
        </w:tc>
        <w:tc>
          <w:tcPr>
            <w:tcW w:w="1701" w:type="dxa"/>
          </w:tcPr>
          <w:p w14:paraId="5A27FC2A" w14:textId="21D8DA47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028</w:t>
            </w:r>
          </w:p>
        </w:tc>
        <w:tc>
          <w:tcPr>
            <w:tcW w:w="1559" w:type="dxa"/>
          </w:tcPr>
          <w:p w14:paraId="4B01C8D9" w14:textId="6306158E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color w:val="000000"/>
                <w:sz w:val="21"/>
                <w:szCs w:val="21"/>
                <w:lang w:eastAsia="zh-CN"/>
              </w:rPr>
              <w:t>0.841</w:t>
            </w:r>
          </w:p>
        </w:tc>
      </w:tr>
      <w:tr w:rsidR="00A861DD" w:rsidRPr="00776583" w14:paraId="06A38C16" w14:textId="77777777" w:rsidTr="00FE1673">
        <w:tc>
          <w:tcPr>
            <w:tcW w:w="2689" w:type="dxa"/>
          </w:tcPr>
          <w:p w14:paraId="25C02DD8" w14:textId="77777777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  <w:lang w:eastAsia="zh-CN"/>
              </w:rPr>
              <w:t>Skin</w:t>
            </w:r>
            <w:r w:rsidRPr="00387F4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58AB895D" w14:textId="60E22E4D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03</w:t>
            </w:r>
          </w:p>
        </w:tc>
        <w:tc>
          <w:tcPr>
            <w:tcW w:w="1559" w:type="dxa"/>
          </w:tcPr>
          <w:p w14:paraId="47C1A314" w14:textId="54D7B214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138</w:t>
            </w:r>
          </w:p>
        </w:tc>
        <w:tc>
          <w:tcPr>
            <w:tcW w:w="1701" w:type="dxa"/>
          </w:tcPr>
          <w:p w14:paraId="6A9A1E7D" w14:textId="2D828049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69</w:t>
            </w:r>
          </w:p>
        </w:tc>
        <w:tc>
          <w:tcPr>
            <w:tcW w:w="1559" w:type="dxa"/>
          </w:tcPr>
          <w:p w14:paraId="359094A7" w14:textId="4008AF12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19</w:t>
            </w:r>
          </w:p>
        </w:tc>
      </w:tr>
      <w:tr w:rsidR="00A861DD" w:rsidRPr="00776583" w14:paraId="1A950697" w14:textId="77777777" w:rsidTr="00FE1673">
        <w:tc>
          <w:tcPr>
            <w:tcW w:w="2689" w:type="dxa"/>
          </w:tcPr>
          <w:p w14:paraId="4B41CB0F" w14:textId="77777777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Joint</w:t>
            </w:r>
            <w:r w:rsidRPr="00387F4A">
              <w:rPr>
                <w:color w:val="000000"/>
                <w:sz w:val="21"/>
                <w:szCs w:val="21"/>
              </w:rPr>
              <w:t xml:space="preserve">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3617D897" w14:textId="529D2D88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03</w:t>
            </w:r>
          </w:p>
        </w:tc>
        <w:tc>
          <w:tcPr>
            <w:tcW w:w="1559" w:type="dxa"/>
          </w:tcPr>
          <w:p w14:paraId="4BDCE009" w14:textId="032B5AA0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138</w:t>
            </w:r>
          </w:p>
        </w:tc>
        <w:tc>
          <w:tcPr>
            <w:tcW w:w="1701" w:type="dxa"/>
          </w:tcPr>
          <w:p w14:paraId="738BA889" w14:textId="13B55127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03</w:t>
            </w:r>
          </w:p>
        </w:tc>
        <w:tc>
          <w:tcPr>
            <w:tcW w:w="1559" w:type="dxa"/>
          </w:tcPr>
          <w:p w14:paraId="4FCD85DB" w14:textId="6DF02FC3" w:rsidR="00A861DD" w:rsidRPr="00FE1673" w:rsidRDefault="00995AB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38</w:t>
            </w:r>
          </w:p>
        </w:tc>
      </w:tr>
      <w:tr w:rsidR="00A861DD" w:rsidRPr="00776583" w14:paraId="1D76A337" w14:textId="77777777" w:rsidTr="00FE1673">
        <w:tc>
          <w:tcPr>
            <w:tcW w:w="2689" w:type="dxa"/>
          </w:tcPr>
          <w:p w14:paraId="622A9523" w14:textId="4BA158EA" w:rsidR="00A861DD" w:rsidRPr="006018F2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  <w:lang w:val="en-US" w:eastAsia="zh-CN"/>
              </w:rPr>
            </w:pPr>
            <w:r w:rsidRPr="00387F4A">
              <w:rPr>
                <w:color w:val="000000" w:themeColor="text1"/>
                <w:sz w:val="21"/>
                <w:szCs w:val="21"/>
              </w:rPr>
              <w:t>ALT(IU/L)</w:t>
            </w:r>
          </w:p>
        </w:tc>
        <w:tc>
          <w:tcPr>
            <w:tcW w:w="1701" w:type="dxa"/>
          </w:tcPr>
          <w:p w14:paraId="16A84818" w14:textId="1F67D7B6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16</w:t>
            </w:r>
          </w:p>
        </w:tc>
        <w:tc>
          <w:tcPr>
            <w:tcW w:w="1559" w:type="dxa"/>
          </w:tcPr>
          <w:p w14:paraId="50E2752B" w14:textId="6DAD2298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116</w:t>
            </w:r>
          </w:p>
        </w:tc>
        <w:tc>
          <w:tcPr>
            <w:tcW w:w="1701" w:type="dxa"/>
          </w:tcPr>
          <w:p w14:paraId="1AB5D228" w14:textId="313FBEA2" w:rsidR="00A861DD" w:rsidRPr="00FE1673" w:rsidRDefault="0057651C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16</w:t>
            </w:r>
          </w:p>
        </w:tc>
        <w:tc>
          <w:tcPr>
            <w:tcW w:w="1559" w:type="dxa"/>
          </w:tcPr>
          <w:p w14:paraId="4C4C12B6" w14:textId="14BE481D" w:rsidR="00A861DD" w:rsidRPr="00FE1673" w:rsidRDefault="0057651C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16</w:t>
            </w:r>
          </w:p>
        </w:tc>
      </w:tr>
      <w:tr w:rsidR="00A861DD" w:rsidRPr="00776583" w14:paraId="3CCA7379" w14:textId="77777777" w:rsidTr="00FE1673">
        <w:tc>
          <w:tcPr>
            <w:tcW w:w="2689" w:type="dxa"/>
          </w:tcPr>
          <w:p w14:paraId="6B603950" w14:textId="07DCEBEB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 w:themeColor="text1"/>
                <w:sz w:val="21"/>
                <w:szCs w:val="21"/>
              </w:rPr>
              <w:t>AST(IU/L)</w:t>
            </w:r>
          </w:p>
        </w:tc>
        <w:tc>
          <w:tcPr>
            <w:tcW w:w="1701" w:type="dxa"/>
          </w:tcPr>
          <w:p w14:paraId="6583A513" w14:textId="43BEE4DD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87</w:t>
            </w:r>
          </w:p>
        </w:tc>
        <w:tc>
          <w:tcPr>
            <w:tcW w:w="1559" w:type="dxa"/>
          </w:tcPr>
          <w:p w14:paraId="0660C337" w14:textId="46891166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035</w:t>
            </w:r>
          </w:p>
        </w:tc>
        <w:tc>
          <w:tcPr>
            <w:tcW w:w="1701" w:type="dxa"/>
          </w:tcPr>
          <w:p w14:paraId="492DCB61" w14:textId="11BDEB75" w:rsidR="00A861DD" w:rsidRPr="00FE1673" w:rsidRDefault="0057651C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87</w:t>
            </w:r>
          </w:p>
        </w:tc>
        <w:tc>
          <w:tcPr>
            <w:tcW w:w="1559" w:type="dxa"/>
          </w:tcPr>
          <w:p w14:paraId="7CE01D21" w14:textId="5EBA59BD" w:rsidR="00A861DD" w:rsidRPr="00FE1673" w:rsidRDefault="0057651C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35</w:t>
            </w:r>
          </w:p>
        </w:tc>
      </w:tr>
      <w:tr w:rsidR="00A861DD" w:rsidRPr="00776583" w14:paraId="26CC9020" w14:textId="77777777" w:rsidTr="00FE1673">
        <w:tc>
          <w:tcPr>
            <w:tcW w:w="2689" w:type="dxa"/>
          </w:tcPr>
          <w:p w14:paraId="3DBCC5CB" w14:textId="415340DB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 w:themeColor="text1"/>
                <w:sz w:val="21"/>
                <w:szCs w:val="21"/>
              </w:rPr>
              <w:t>LDH(IU/L)</w:t>
            </w:r>
          </w:p>
        </w:tc>
        <w:tc>
          <w:tcPr>
            <w:tcW w:w="1701" w:type="dxa"/>
          </w:tcPr>
          <w:p w14:paraId="0DFCD89D" w14:textId="098E52AA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25</w:t>
            </w:r>
          </w:p>
        </w:tc>
        <w:tc>
          <w:tcPr>
            <w:tcW w:w="1559" w:type="dxa"/>
          </w:tcPr>
          <w:p w14:paraId="380EA6AC" w14:textId="56F49476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859</w:t>
            </w:r>
          </w:p>
        </w:tc>
        <w:tc>
          <w:tcPr>
            <w:tcW w:w="1701" w:type="dxa"/>
          </w:tcPr>
          <w:p w14:paraId="251CF1B2" w14:textId="231C402E" w:rsidR="00A861DD" w:rsidRPr="00FE1673" w:rsidRDefault="0057651C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25</w:t>
            </w:r>
          </w:p>
        </w:tc>
        <w:tc>
          <w:tcPr>
            <w:tcW w:w="1559" w:type="dxa"/>
          </w:tcPr>
          <w:p w14:paraId="62711201" w14:textId="5A4512A8" w:rsidR="00A861DD" w:rsidRPr="00FE1673" w:rsidRDefault="0057651C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859</w:t>
            </w:r>
          </w:p>
        </w:tc>
      </w:tr>
      <w:tr w:rsidR="00A861DD" w:rsidRPr="00776583" w14:paraId="4CC87D6A" w14:textId="77777777" w:rsidTr="00FE1673">
        <w:tc>
          <w:tcPr>
            <w:tcW w:w="2689" w:type="dxa"/>
          </w:tcPr>
          <w:p w14:paraId="10C1D459" w14:textId="31EBEB06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 w:themeColor="text1"/>
                <w:sz w:val="21"/>
                <w:szCs w:val="21"/>
              </w:rPr>
              <w:t>CK(U/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387F4A">
              <w:rPr>
                <w:color w:val="000000" w:themeColor="text1"/>
                <w:sz w:val="21"/>
                <w:szCs w:val="21"/>
              </w:rPr>
              <w:t>L)</w:t>
            </w:r>
          </w:p>
        </w:tc>
        <w:tc>
          <w:tcPr>
            <w:tcW w:w="1701" w:type="dxa"/>
          </w:tcPr>
          <w:p w14:paraId="76FC2110" w14:textId="206702BB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39</w:t>
            </w:r>
          </w:p>
        </w:tc>
        <w:tc>
          <w:tcPr>
            <w:tcW w:w="1559" w:type="dxa"/>
          </w:tcPr>
          <w:p w14:paraId="418D4EA2" w14:textId="6371C8EA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085</w:t>
            </w:r>
          </w:p>
        </w:tc>
        <w:tc>
          <w:tcPr>
            <w:tcW w:w="1701" w:type="dxa"/>
          </w:tcPr>
          <w:p w14:paraId="650E8560" w14:textId="13AEA0CF" w:rsidR="00A861DD" w:rsidRPr="00FE1673" w:rsidRDefault="0057651C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39</w:t>
            </w:r>
          </w:p>
        </w:tc>
        <w:tc>
          <w:tcPr>
            <w:tcW w:w="1559" w:type="dxa"/>
          </w:tcPr>
          <w:p w14:paraId="791F9C9F" w14:textId="694471F4" w:rsidR="00A861DD" w:rsidRPr="00FE1673" w:rsidRDefault="0057651C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85</w:t>
            </w:r>
          </w:p>
        </w:tc>
      </w:tr>
      <w:tr w:rsidR="00A861DD" w:rsidRPr="00776583" w14:paraId="5257F505" w14:textId="77777777" w:rsidTr="00FE1673">
        <w:tc>
          <w:tcPr>
            <w:tcW w:w="2689" w:type="dxa"/>
          </w:tcPr>
          <w:p w14:paraId="42803CE0" w14:textId="42A41A60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I</w:t>
            </w:r>
            <w:r w:rsidRPr="00387F4A">
              <w:rPr>
                <w:color w:val="000000" w:themeColor="text1"/>
                <w:sz w:val="21"/>
                <w:szCs w:val="21"/>
              </w:rPr>
              <w:t>gG(mg/dl)</w:t>
            </w:r>
          </w:p>
        </w:tc>
        <w:tc>
          <w:tcPr>
            <w:tcW w:w="1701" w:type="dxa"/>
          </w:tcPr>
          <w:p w14:paraId="4CAC3065" w14:textId="5888FEFC" w:rsidR="00A861DD" w:rsidRPr="00FE1673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51</w:t>
            </w:r>
          </w:p>
        </w:tc>
        <w:tc>
          <w:tcPr>
            <w:tcW w:w="1559" w:type="dxa"/>
          </w:tcPr>
          <w:p w14:paraId="04C9766D" w14:textId="3BBEA020" w:rsidR="00A861DD" w:rsidRPr="00FE1673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73</w:t>
            </w:r>
          </w:p>
        </w:tc>
        <w:tc>
          <w:tcPr>
            <w:tcW w:w="1701" w:type="dxa"/>
          </w:tcPr>
          <w:p w14:paraId="3FD0DE02" w14:textId="79A27243" w:rsidR="00A861DD" w:rsidRPr="002D1A9A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51</w:t>
            </w:r>
          </w:p>
        </w:tc>
        <w:tc>
          <w:tcPr>
            <w:tcW w:w="1559" w:type="dxa"/>
          </w:tcPr>
          <w:p w14:paraId="4AE1C539" w14:textId="2169E141" w:rsidR="00A861DD" w:rsidRPr="008E1839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073</w:t>
            </w:r>
          </w:p>
        </w:tc>
      </w:tr>
      <w:tr w:rsidR="00A861DD" w:rsidRPr="00776583" w14:paraId="721681D5" w14:textId="77777777" w:rsidTr="00FE1673">
        <w:tc>
          <w:tcPr>
            <w:tcW w:w="2689" w:type="dxa"/>
          </w:tcPr>
          <w:p w14:paraId="135FAE71" w14:textId="2C949C82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I</w:t>
            </w:r>
            <w:r w:rsidRPr="00387F4A">
              <w:rPr>
                <w:color w:val="000000" w:themeColor="text1"/>
                <w:sz w:val="21"/>
                <w:szCs w:val="21"/>
              </w:rPr>
              <w:t>gA(mg/dl)</w:t>
            </w:r>
          </w:p>
        </w:tc>
        <w:tc>
          <w:tcPr>
            <w:tcW w:w="1701" w:type="dxa"/>
          </w:tcPr>
          <w:p w14:paraId="58B3CE8F" w14:textId="4F04619D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182</w:t>
            </w:r>
          </w:p>
        </w:tc>
        <w:tc>
          <w:tcPr>
            <w:tcW w:w="1559" w:type="dxa"/>
          </w:tcPr>
          <w:p w14:paraId="050835EB" w14:textId="4BE6ACC1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196</w:t>
            </w:r>
          </w:p>
        </w:tc>
        <w:tc>
          <w:tcPr>
            <w:tcW w:w="1701" w:type="dxa"/>
          </w:tcPr>
          <w:p w14:paraId="2709366A" w14:textId="30D861BC" w:rsidR="00A861DD" w:rsidRPr="00FE1673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82</w:t>
            </w:r>
          </w:p>
        </w:tc>
        <w:tc>
          <w:tcPr>
            <w:tcW w:w="1559" w:type="dxa"/>
          </w:tcPr>
          <w:p w14:paraId="27794345" w14:textId="684B738B" w:rsidR="00A861DD" w:rsidRPr="00FE1673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96</w:t>
            </w:r>
          </w:p>
        </w:tc>
      </w:tr>
      <w:tr w:rsidR="00A861DD" w:rsidRPr="00776583" w14:paraId="2F0AD8C3" w14:textId="77777777" w:rsidTr="00FE1673">
        <w:tc>
          <w:tcPr>
            <w:tcW w:w="2689" w:type="dxa"/>
          </w:tcPr>
          <w:p w14:paraId="647FCB6D" w14:textId="5C44F394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IgM</w:t>
            </w:r>
            <w:r w:rsidRPr="00387F4A">
              <w:rPr>
                <w:color w:val="000000" w:themeColor="text1"/>
                <w:sz w:val="21"/>
                <w:szCs w:val="21"/>
              </w:rPr>
              <w:t>(mg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/</w:t>
            </w:r>
            <w:r w:rsidRPr="00387F4A">
              <w:rPr>
                <w:color w:val="000000" w:themeColor="text1"/>
                <w:sz w:val="21"/>
                <w:szCs w:val="21"/>
              </w:rPr>
              <w:t>dl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15AC08F7" w14:textId="149387F3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397</w:t>
            </w:r>
          </w:p>
        </w:tc>
        <w:tc>
          <w:tcPr>
            <w:tcW w:w="1559" w:type="dxa"/>
          </w:tcPr>
          <w:p w14:paraId="03E0A295" w14:textId="48748141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1701" w:type="dxa"/>
          </w:tcPr>
          <w:p w14:paraId="5BC9E01B" w14:textId="238DEDBB" w:rsidR="00A861DD" w:rsidRPr="00FE1673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397</w:t>
            </w:r>
          </w:p>
        </w:tc>
        <w:tc>
          <w:tcPr>
            <w:tcW w:w="1559" w:type="dxa"/>
          </w:tcPr>
          <w:p w14:paraId="6AA74B91" w14:textId="54B8C8E4" w:rsidR="00A861DD" w:rsidRPr="00FE1673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04</w:t>
            </w:r>
          </w:p>
        </w:tc>
      </w:tr>
      <w:tr w:rsidR="00A861DD" w:rsidRPr="00776583" w14:paraId="4AFD7AF3" w14:textId="77777777" w:rsidTr="00FE1673">
        <w:tc>
          <w:tcPr>
            <w:tcW w:w="2689" w:type="dxa"/>
          </w:tcPr>
          <w:p w14:paraId="4E2A7792" w14:textId="5C415220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proofErr w:type="gramStart"/>
            <w:r w:rsidRPr="00387F4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ESR</w:t>
            </w:r>
            <w:r w:rsidRPr="00387F4A">
              <w:rPr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gramEnd"/>
            <w:r w:rsidRPr="00387F4A">
              <w:rPr>
                <w:color w:val="000000" w:themeColor="text1"/>
                <w:sz w:val="21"/>
                <w:szCs w:val="21"/>
                <w:lang w:eastAsia="zh-CN"/>
              </w:rPr>
              <w:t>mm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/</w:t>
            </w:r>
            <w:r w:rsidRPr="00387F4A">
              <w:rPr>
                <w:color w:val="000000" w:themeColor="text1"/>
                <w:sz w:val="21"/>
                <w:szCs w:val="21"/>
                <w:lang w:eastAsia="zh-CN"/>
              </w:rPr>
              <w:t>h)</w:t>
            </w:r>
          </w:p>
        </w:tc>
        <w:tc>
          <w:tcPr>
            <w:tcW w:w="1701" w:type="dxa"/>
          </w:tcPr>
          <w:p w14:paraId="4E3A07DC" w14:textId="4825F01E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30</w:t>
            </w:r>
          </w:p>
        </w:tc>
        <w:tc>
          <w:tcPr>
            <w:tcW w:w="1559" w:type="dxa"/>
          </w:tcPr>
          <w:p w14:paraId="234C6B60" w14:textId="65717A54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104</w:t>
            </w:r>
          </w:p>
        </w:tc>
        <w:tc>
          <w:tcPr>
            <w:tcW w:w="1701" w:type="dxa"/>
          </w:tcPr>
          <w:p w14:paraId="45BFFD4B" w14:textId="34276491" w:rsidR="00A861DD" w:rsidRPr="00FE1673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30</w:t>
            </w:r>
          </w:p>
        </w:tc>
        <w:tc>
          <w:tcPr>
            <w:tcW w:w="1559" w:type="dxa"/>
          </w:tcPr>
          <w:p w14:paraId="716501A8" w14:textId="00B46697" w:rsidR="00A861DD" w:rsidRPr="00FE1673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val="en-US"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04</w:t>
            </w:r>
          </w:p>
        </w:tc>
      </w:tr>
      <w:tr w:rsidR="00A861DD" w:rsidRPr="00776583" w14:paraId="5A8DCBA6" w14:textId="77777777" w:rsidTr="00FE1673">
        <w:trPr>
          <w:trHeight w:val="97"/>
        </w:trPr>
        <w:tc>
          <w:tcPr>
            <w:tcW w:w="2689" w:type="dxa"/>
          </w:tcPr>
          <w:p w14:paraId="79628BEC" w14:textId="67B6246F" w:rsidR="00A861DD" w:rsidRPr="00387F4A" w:rsidRDefault="00A861DD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proofErr w:type="gramStart"/>
            <w:r w:rsidRPr="00387F4A">
              <w:rPr>
                <w:color w:val="000000" w:themeColor="text1"/>
                <w:sz w:val="21"/>
                <w:szCs w:val="21"/>
              </w:rPr>
              <w:t>CRP(</w:t>
            </w:r>
            <w:proofErr w:type="gramEnd"/>
            <w:r w:rsidRPr="00387F4A">
              <w:rPr>
                <w:color w:val="000000" w:themeColor="text1"/>
                <w:sz w:val="21"/>
                <w:szCs w:val="21"/>
              </w:rPr>
              <w:t>mg/dl)</w:t>
            </w:r>
          </w:p>
        </w:tc>
        <w:tc>
          <w:tcPr>
            <w:tcW w:w="1701" w:type="dxa"/>
          </w:tcPr>
          <w:p w14:paraId="549EE028" w14:textId="551506E7" w:rsidR="00A861DD" w:rsidRPr="002D1A9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173</w:t>
            </w:r>
          </w:p>
        </w:tc>
        <w:tc>
          <w:tcPr>
            <w:tcW w:w="1559" w:type="dxa"/>
          </w:tcPr>
          <w:p w14:paraId="6E0A4F72" w14:textId="771E336E" w:rsidR="00A861DD" w:rsidRPr="008E1839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E1839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E1839">
              <w:rPr>
                <w:color w:val="000000"/>
                <w:sz w:val="21"/>
                <w:szCs w:val="21"/>
                <w:lang w:eastAsia="zh-CN"/>
              </w:rPr>
              <w:t>.215</w:t>
            </w:r>
          </w:p>
        </w:tc>
        <w:tc>
          <w:tcPr>
            <w:tcW w:w="1701" w:type="dxa"/>
          </w:tcPr>
          <w:p w14:paraId="1C96BE5B" w14:textId="1286985D" w:rsidR="00A861DD" w:rsidRPr="00FE1673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73</w:t>
            </w:r>
          </w:p>
        </w:tc>
        <w:tc>
          <w:tcPr>
            <w:tcW w:w="1559" w:type="dxa"/>
          </w:tcPr>
          <w:p w14:paraId="5E1158F0" w14:textId="16F2366E" w:rsidR="00A861DD" w:rsidRPr="00FE1673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15</w:t>
            </w:r>
          </w:p>
        </w:tc>
      </w:tr>
      <w:tr w:rsidR="00A861DD" w:rsidRPr="00776583" w14:paraId="0F7A9F57" w14:textId="77777777" w:rsidTr="00FE1673">
        <w:tc>
          <w:tcPr>
            <w:tcW w:w="2689" w:type="dxa"/>
          </w:tcPr>
          <w:p w14:paraId="0CCA7EB1" w14:textId="77777777" w:rsidR="00A861DD" w:rsidRPr="00387F4A" w:rsidRDefault="00A861DD" w:rsidP="008B2E5F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Fet</w:t>
            </w:r>
            <w:proofErr w:type="spellEnd"/>
          </w:p>
        </w:tc>
        <w:tc>
          <w:tcPr>
            <w:tcW w:w="1701" w:type="dxa"/>
          </w:tcPr>
          <w:p w14:paraId="4F6B088B" w14:textId="6E32F0D1" w:rsidR="00A861DD" w:rsidRPr="00387F4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036</w:t>
            </w:r>
          </w:p>
        </w:tc>
        <w:tc>
          <w:tcPr>
            <w:tcW w:w="1559" w:type="dxa"/>
          </w:tcPr>
          <w:p w14:paraId="583397D5" w14:textId="5095DCE2" w:rsidR="00A861DD" w:rsidRPr="00387F4A" w:rsidRDefault="00CE7BB9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858</w:t>
            </w:r>
          </w:p>
        </w:tc>
        <w:tc>
          <w:tcPr>
            <w:tcW w:w="1701" w:type="dxa"/>
          </w:tcPr>
          <w:p w14:paraId="4E54B054" w14:textId="294B2854" w:rsidR="00A861DD" w:rsidRPr="00387F4A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036</w:t>
            </w:r>
          </w:p>
        </w:tc>
        <w:tc>
          <w:tcPr>
            <w:tcW w:w="1559" w:type="dxa"/>
          </w:tcPr>
          <w:p w14:paraId="21FD5A36" w14:textId="2A29E9DC" w:rsidR="00A861DD" w:rsidRPr="00387F4A" w:rsidRDefault="00214EF7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858</w:t>
            </w:r>
          </w:p>
        </w:tc>
      </w:tr>
    </w:tbl>
    <w:p w14:paraId="13F684C1" w14:textId="710AB45B" w:rsidR="00A861DD" w:rsidRPr="00FE1673" w:rsidRDefault="00A861DD" w:rsidP="00A861DD">
      <w:pPr>
        <w:adjustRightInd w:val="0"/>
        <w:snapToGrid w:val="0"/>
        <w:spacing w:line="360" w:lineRule="auto"/>
        <w:jc w:val="both"/>
        <w:rPr>
          <w:rFonts w:ascii="宋体" w:eastAsia="宋体" w:hAnsi="宋体" w:cs="宋体"/>
          <w:color w:val="000000" w:themeColor="text1"/>
          <w:sz w:val="21"/>
          <w:szCs w:val="21"/>
          <w:lang w:val="en-US" w:eastAsia="zh-CN"/>
        </w:rPr>
      </w:pPr>
      <w:r w:rsidRPr="00E20B92">
        <w:rPr>
          <w:rFonts w:asciiTheme="majorBidi" w:hAnsiTheme="majorBidi" w:cstheme="majorBidi"/>
          <w:color w:val="000000" w:themeColor="text1"/>
          <w:sz w:val="21"/>
          <w:szCs w:val="21"/>
        </w:rPr>
        <w:t>PGA, Physician’s Global Assessment; VAS, Visual Analog Scale</w:t>
      </w:r>
      <w:r w:rsidRPr="00E20B92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; </w:t>
      </w:r>
      <w:r w:rsidR="00B725AA">
        <w:rPr>
          <w:rFonts w:asciiTheme="majorBidi" w:hAnsiTheme="majorBidi" w:cstheme="majorBidi" w:hint="eastAsia"/>
          <w:color w:val="000000" w:themeColor="text1"/>
          <w:sz w:val="21"/>
          <w:szCs w:val="21"/>
        </w:rPr>
        <w:t>ALT</w:t>
      </w:r>
      <w:r w:rsidR="00B725AA" w:rsidRPr="007E1153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, alanine aminotransferase; AST, aspartate aminotransferase; LDH, lactic dehydrogenase; </w:t>
      </w:r>
      <w:r w:rsidR="00B725AA">
        <w:rPr>
          <w:rFonts w:asciiTheme="majorBidi" w:hAnsiTheme="majorBidi" w:cstheme="majorBidi"/>
          <w:color w:val="000000" w:themeColor="text1"/>
          <w:sz w:val="21"/>
          <w:szCs w:val="21"/>
        </w:rPr>
        <w:t>CK, creatine kinase; ESR,</w:t>
      </w:r>
      <w:r w:rsidR="00B725AA" w:rsidRPr="00070A7E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B725AA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erythrocyte sedimentation rate; CRP, C reactive protein; </w:t>
      </w:r>
      <w:proofErr w:type="spellStart"/>
      <w:r w:rsidR="00B725AA">
        <w:rPr>
          <w:rFonts w:asciiTheme="majorBidi" w:hAnsiTheme="majorBidi" w:cstheme="majorBidi"/>
          <w:color w:val="000000" w:themeColor="text1"/>
          <w:sz w:val="21"/>
          <w:szCs w:val="21"/>
        </w:rPr>
        <w:t>Fet</w:t>
      </w:r>
      <w:proofErr w:type="spellEnd"/>
      <w:r w:rsidR="00B725AA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, </w:t>
      </w:r>
      <w:r w:rsidR="00B725AA"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ferritin</w:t>
      </w:r>
      <w:r w:rsidR="00B725AA">
        <w:rPr>
          <w:rFonts w:asciiTheme="majorBidi" w:hAnsiTheme="majorBidi" w:cstheme="majorBidi"/>
          <w:color w:val="000000" w:themeColor="text1"/>
          <w:sz w:val="21"/>
          <w:szCs w:val="21"/>
          <w:lang w:val="en-US" w:eastAsia="zh-CN"/>
        </w:rPr>
        <w:t>.</w:t>
      </w:r>
    </w:p>
    <w:p w14:paraId="734F99E1" w14:textId="77777777" w:rsidR="00A861DD" w:rsidRPr="004D186C" w:rsidRDefault="00A861DD" w:rsidP="00A861DD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618E1B96" w14:textId="7E778453" w:rsidR="00393DFC" w:rsidRPr="00FE1673" w:rsidRDefault="00393DFC" w:rsidP="00393DFC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lang w:val="en-US" w:eastAsia="zh-CN"/>
        </w:rPr>
      </w:pP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Supplementary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Table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="00483A83"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>5</w:t>
      </w: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 xml:space="preserve"> </w:t>
      </w:r>
      <w:r w:rsidRPr="008E1839">
        <w:rPr>
          <w:rFonts w:asciiTheme="majorBidi" w:hAnsiTheme="majorBidi" w:cstheme="majorBidi"/>
          <w:color w:val="000000" w:themeColor="text1"/>
          <w:lang w:val="en-US" w:eastAsia="zh-CN"/>
        </w:rPr>
        <w:t xml:space="preserve">Correlation between baseline anti-Jo-1 levels and </w:t>
      </w:r>
      <w:r w:rsidRPr="0087437B">
        <w:rPr>
          <w:rFonts w:asciiTheme="majorBidi" w:hAnsiTheme="majorBidi" w:cstheme="majorBidi" w:hint="eastAsia"/>
          <w:color w:val="000000" w:themeColor="text1"/>
          <w:lang w:val="en-US" w:eastAsia="zh-CN"/>
        </w:rPr>
        <w:t>disease</w:t>
      </w:r>
      <w:r w:rsidRPr="0087437B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Pr="0087437B">
        <w:rPr>
          <w:rFonts w:asciiTheme="majorBidi" w:hAnsiTheme="majorBidi" w:cstheme="majorBidi" w:hint="eastAsia"/>
          <w:color w:val="000000" w:themeColor="text1"/>
          <w:lang w:val="en-US" w:eastAsia="zh-CN"/>
        </w:rPr>
        <w:t>activity</w:t>
      </w:r>
      <w:r w:rsidRPr="0087437B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Pr="0087437B">
        <w:rPr>
          <w:rFonts w:asciiTheme="majorBidi" w:hAnsiTheme="majorBidi" w:cstheme="majorBidi" w:hint="eastAsia"/>
          <w:color w:val="000000" w:themeColor="text1"/>
          <w:lang w:val="en-US" w:eastAsia="zh-CN"/>
        </w:rPr>
        <w:t>in</w:t>
      </w:r>
      <w:r w:rsidRPr="0087437B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="00D46D6F" w:rsidRPr="00080174">
        <w:rPr>
          <w:rFonts w:asciiTheme="majorBidi" w:hAnsiTheme="majorBidi" w:cstheme="majorBidi"/>
          <w:color w:val="000000" w:themeColor="text1"/>
          <w:lang w:val="en-US" w:eastAsia="zh-CN"/>
        </w:rPr>
        <w:t xml:space="preserve">treated </w:t>
      </w:r>
      <w:r w:rsidR="00D46D6F" w:rsidRPr="00FE1673">
        <w:rPr>
          <w:rFonts w:asciiTheme="majorBidi" w:hAnsiTheme="majorBidi" w:cstheme="majorBidi"/>
          <w:color w:val="000000" w:themeColor="text1"/>
          <w:lang w:val="en-US" w:eastAsia="zh-CN"/>
        </w:rPr>
        <w:t>and treatment naïve patients</w:t>
      </w:r>
    </w:p>
    <w:tbl>
      <w:tblPr>
        <w:tblStyle w:val="12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559"/>
        <w:gridCol w:w="1701"/>
        <w:gridCol w:w="1559"/>
      </w:tblGrid>
      <w:tr w:rsidR="00C211E1" w:rsidRPr="00776583" w14:paraId="21288305" w14:textId="77777777" w:rsidTr="00FE1673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23C541C2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78680C" w14:textId="6B00EE53" w:rsidR="00C211E1" w:rsidRPr="00387F4A" w:rsidRDefault="00C211E1" w:rsidP="00C211E1">
            <w:pPr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Treated</w:t>
            </w:r>
            <w:r w:rsidRPr="00910913">
              <w:rPr>
                <w:rFonts w:hint="eastAsia"/>
                <w:b/>
                <w:color w:val="000000" w:themeColor="text1"/>
                <w:sz w:val="21"/>
                <w:szCs w:val="21"/>
              </w:rPr>
              <w:t>(</w:t>
            </w:r>
            <w:r w:rsidRPr="00910913">
              <w:rPr>
                <w:b/>
                <w:color w:val="000000" w:themeColor="text1"/>
                <w:sz w:val="21"/>
                <w:szCs w:val="21"/>
              </w:rPr>
              <w:t>n=72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3C7384" w14:textId="5BA114B5" w:rsidR="00C211E1" w:rsidRPr="00387F4A" w:rsidRDefault="003E61D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Treatment</w:t>
            </w:r>
            <w:r>
              <w:rPr>
                <w:b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naive</w:t>
            </w:r>
            <w:r w:rsidRPr="00910913">
              <w:rPr>
                <w:rFonts w:hint="eastAsia"/>
                <w:b/>
                <w:color w:val="000000" w:themeColor="text1"/>
                <w:sz w:val="21"/>
                <w:szCs w:val="21"/>
              </w:rPr>
              <w:t>(</w:t>
            </w:r>
            <w:r w:rsidRPr="00910913">
              <w:rPr>
                <w:b/>
                <w:color w:val="000000" w:themeColor="text1"/>
                <w:sz w:val="21"/>
                <w:szCs w:val="21"/>
              </w:rPr>
              <w:t>n=43)</w:t>
            </w:r>
          </w:p>
        </w:tc>
      </w:tr>
      <w:tr w:rsidR="00C211E1" w:rsidRPr="00776583" w14:paraId="39C2CA00" w14:textId="77777777" w:rsidTr="00FE1673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2A371828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J</w:t>
            </w:r>
            <w:r w:rsidRPr="00387F4A">
              <w:rPr>
                <w:color w:val="000000"/>
                <w:sz w:val="21"/>
                <w:szCs w:val="21"/>
              </w:rPr>
              <w:t xml:space="preserve">o-1 </w:t>
            </w:r>
            <w:proofErr w:type="spellStart"/>
            <w:r w:rsidRPr="00387F4A">
              <w:rPr>
                <w:color w:val="000000"/>
                <w:sz w:val="21"/>
                <w:szCs w:val="21"/>
              </w:rPr>
              <w:t>tite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A678FF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7C8688" w14:textId="745C07AC" w:rsidR="00C211E1" w:rsidRPr="00387F4A" w:rsidRDefault="00257600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8B2E5F">
              <w:rPr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41FC95" w14:textId="77777777" w:rsidR="00C211E1" w:rsidRPr="00387F4A" w:rsidRDefault="00C211E1" w:rsidP="00C211E1">
            <w:pPr>
              <w:ind w:firstLineChars="50" w:firstLine="105"/>
              <w:rPr>
                <w:rFonts w:ascii="Cambria Math" w:eastAsia="Cambria Math" w:hAnsi="Cambria Math"/>
                <w:color w:val="000000"/>
                <w:sz w:val="21"/>
                <w:szCs w:val="21"/>
              </w:rPr>
            </w:pPr>
            <w:r>
              <w:rPr>
                <w:rFonts w:ascii="Cambria Math" w:eastAsia="Cambria Math" w:hAnsi="Cambria Math" w:hint="eastAsia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838644" w14:textId="40F95414" w:rsidR="00C211E1" w:rsidRPr="00387F4A" w:rsidRDefault="00257600" w:rsidP="00C211E1">
            <w:pPr>
              <w:ind w:firstLineChars="50" w:firstLine="105"/>
              <w:rPr>
                <w:rFonts w:ascii="Cambria Math" w:eastAsia="Cambria Math" w:hAnsi="Cambria Math"/>
                <w:color w:val="000000"/>
                <w:sz w:val="21"/>
                <w:szCs w:val="21"/>
              </w:rPr>
            </w:pPr>
            <w:r w:rsidRPr="008B2E5F">
              <w:rPr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C211E1" w:rsidRPr="00776583" w14:paraId="17F72B15" w14:textId="77777777" w:rsidTr="00FE1673">
        <w:tc>
          <w:tcPr>
            <w:tcW w:w="2689" w:type="dxa"/>
            <w:tcBorders>
              <w:top w:val="single" w:sz="4" w:space="0" w:color="auto"/>
            </w:tcBorders>
          </w:tcPr>
          <w:p w14:paraId="00CC400A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lastRenderedPageBreak/>
              <w:t>Age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of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onse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C17189" w14:textId="2548AAD6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0.32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2D6D90" w14:textId="11671048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0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D0F59F" w14:textId="55A3165A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26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66B9319" w14:textId="1231AC18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88</w:t>
            </w:r>
          </w:p>
        </w:tc>
      </w:tr>
      <w:tr w:rsidR="00C211E1" w:rsidRPr="00776583" w14:paraId="2463CD2D" w14:textId="77777777" w:rsidTr="00FE1673">
        <w:trPr>
          <w:trHeight w:val="71"/>
        </w:trPr>
        <w:tc>
          <w:tcPr>
            <w:tcW w:w="2689" w:type="dxa"/>
          </w:tcPr>
          <w:p w14:paraId="003C87FE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Duration</w:t>
            </w:r>
          </w:p>
        </w:tc>
        <w:tc>
          <w:tcPr>
            <w:tcW w:w="1701" w:type="dxa"/>
          </w:tcPr>
          <w:p w14:paraId="2D39DA11" w14:textId="575F803B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28</w:t>
            </w:r>
          </w:p>
        </w:tc>
        <w:tc>
          <w:tcPr>
            <w:tcW w:w="1559" w:type="dxa"/>
          </w:tcPr>
          <w:p w14:paraId="1F6F79E6" w14:textId="2193E8ED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813</w:t>
            </w:r>
          </w:p>
        </w:tc>
        <w:tc>
          <w:tcPr>
            <w:tcW w:w="1701" w:type="dxa"/>
          </w:tcPr>
          <w:p w14:paraId="12A42581" w14:textId="5854B773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1559" w:type="dxa"/>
          </w:tcPr>
          <w:p w14:paraId="3E3F7B23" w14:textId="3C30FAE7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836</w:t>
            </w:r>
          </w:p>
        </w:tc>
      </w:tr>
      <w:tr w:rsidR="00C211E1" w:rsidRPr="00776583" w14:paraId="2F8F30C6" w14:textId="77777777" w:rsidTr="00FE1673">
        <w:tc>
          <w:tcPr>
            <w:tcW w:w="2689" w:type="dxa"/>
          </w:tcPr>
          <w:p w14:paraId="23C2FA8F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/>
                <w:sz w:val="21"/>
                <w:szCs w:val="21"/>
              </w:rPr>
              <w:t xml:space="preserve">PGA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0A13172B" w14:textId="40E48C10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60</w:t>
            </w:r>
          </w:p>
        </w:tc>
        <w:tc>
          <w:tcPr>
            <w:tcW w:w="1559" w:type="dxa"/>
          </w:tcPr>
          <w:p w14:paraId="196C9095" w14:textId="5A37783E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616</w:t>
            </w:r>
          </w:p>
        </w:tc>
        <w:tc>
          <w:tcPr>
            <w:tcW w:w="1701" w:type="dxa"/>
          </w:tcPr>
          <w:p w14:paraId="74F3744D" w14:textId="3439E162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34</w:t>
            </w:r>
          </w:p>
        </w:tc>
        <w:tc>
          <w:tcPr>
            <w:tcW w:w="1559" w:type="dxa"/>
          </w:tcPr>
          <w:p w14:paraId="3AC19573" w14:textId="4EE4C654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392</w:t>
            </w:r>
          </w:p>
        </w:tc>
      </w:tr>
      <w:tr w:rsidR="00C211E1" w:rsidRPr="00776583" w14:paraId="74F331A0" w14:textId="77777777" w:rsidTr="00FE1673">
        <w:tc>
          <w:tcPr>
            <w:tcW w:w="2689" w:type="dxa"/>
          </w:tcPr>
          <w:p w14:paraId="234EE729" w14:textId="77777777" w:rsidR="00C211E1" w:rsidRPr="00387F4A" w:rsidRDefault="00C211E1" w:rsidP="00C211E1">
            <w:pPr>
              <w:ind w:firstLineChars="50" w:firstLine="105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M</w:t>
            </w:r>
            <w:r w:rsidRPr="00387F4A">
              <w:rPr>
                <w:color w:val="000000"/>
                <w:sz w:val="21"/>
                <w:szCs w:val="21"/>
              </w:rPr>
              <w:t>uscle VAS</w:t>
            </w:r>
          </w:p>
        </w:tc>
        <w:tc>
          <w:tcPr>
            <w:tcW w:w="1701" w:type="dxa"/>
          </w:tcPr>
          <w:p w14:paraId="2506D175" w14:textId="3321831B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101</w:t>
            </w:r>
          </w:p>
        </w:tc>
        <w:tc>
          <w:tcPr>
            <w:tcW w:w="1559" w:type="dxa"/>
          </w:tcPr>
          <w:p w14:paraId="119E4CE0" w14:textId="727871CA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398</w:t>
            </w:r>
          </w:p>
        </w:tc>
        <w:tc>
          <w:tcPr>
            <w:tcW w:w="1701" w:type="dxa"/>
          </w:tcPr>
          <w:p w14:paraId="00F7D8EA" w14:textId="6F61E34B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52</w:t>
            </w:r>
          </w:p>
        </w:tc>
        <w:tc>
          <w:tcPr>
            <w:tcW w:w="1559" w:type="dxa"/>
          </w:tcPr>
          <w:p w14:paraId="3F492A93" w14:textId="22777D98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329</w:t>
            </w:r>
          </w:p>
        </w:tc>
      </w:tr>
      <w:tr w:rsidR="00C211E1" w:rsidRPr="00776583" w14:paraId="76B8CB02" w14:textId="77777777" w:rsidTr="00FE1673">
        <w:tc>
          <w:tcPr>
            <w:tcW w:w="2689" w:type="dxa"/>
          </w:tcPr>
          <w:p w14:paraId="30C3C5D4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ulmonary</w:t>
            </w:r>
            <w:r w:rsidRPr="00387F4A">
              <w:rPr>
                <w:color w:val="000000"/>
                <w:sz w:val="21"/>
                <w:szCs w:val="21"/>
              </w:rPr>
              <w:t xml:space="preserve">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618935D9" w14:textId="31E8DF12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74</w:t>
            </w:r>
          </w:p>
        </w:tc>
        <w:tc>
          <w:tcPr>
            <w:tcW w:w="1559" w:type="dxa"/>
          </w:tcPr>
          <w:p w14:paraId="67E3ABE2" w14:textId="77333A06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535</w:t>
            </w:r>
          </w:p>
        </w:tc>
        <w:tc>
          <w:tcPr>
            <w:tcW w:w="1701" w:type="dxa"/>
          </w:tcPr>
          <w:p w14:paraId="2445E614" w14:textId="5AA7CFFB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0.241</w:t>
            </w:r>
          </w:p>
        </w:tc>
        <w:tc>
          <w:tcPr>
            <w:tcW w:w="1559" w:type="dxa"/>
          </w:tcPr>
          <w:p w14:paraId="2898531A" w14:textId="5AF52798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20</w:t>
            </w:r>
          </w:p>
        </w:tc>
      </w:tr>
      <w:tr w:rsidR="00C211E1" w:rsidRPr="00776583" w14:paraId="5CD2330F" w14:textId="77777777" w:rsidTr="00FE1673">
        <w:tc>
          <w:tcPr>
            <w:tcW w:w="2689" w:type="dxa"/>
          </w:tcPr>
          <w:p w14:paraId="2A50FF45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  <w:lang w:eastAsia="zh-CN"/>
              </w:rPr>
              <w:t>Skin</w:t>
            </w:r>
            <w:r w:rsidRPr="00387F4A">
              <w:rPr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005DB125" w14:textId="6879A025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35</w:t>
            </w:r>
          </w:p>
        </w:tc>
        <w:tc>
          <w:tcPr>
            <w:tcW w:w="1559" w:type="dxa"/>
          </w:tcPr>
          <w:p w14:paraId="256178F6" w14:textId="24ABEB18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047</w:t>
            </w:r>
          </w:p>
        </w:tc>
        <w:tc>
          <w:tcPr>
            <w:tcW w:w="1701" w:type="dxa"/>
          </w:tcPr>
          <w:p w14:paraId="276A48C4" w14:textId="34FA7430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306</w:t>
            </w:r>
          </w:p>
        </w:tc>
        <w:tc>
          <w:tcPr>
            <w:tcW w:w="1559" w:type="dxa"/>
          </w:tcPr>
          <w:p w14:paraId="33764F6F" w14:textId="6149E1A4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46</w:t>
            </w:r>
          </w:p>
        </w:tc>
      </w:tr>
      <w:tr w:rsidR="00C211E1" w:rsidRPr="00776583" w14:paraId="7BB4CB60" w14:textId="77777777" w:rsidTr="00FE1673">
        <w:tc>
          <w:tcPr>
            <w:tcW w:w="2689" w:type="dxa"/>
          </w:tcPr>
          <w:p w14:paraId="06FDA935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Joint</w:t>
            </w:r>
            <w:r w:rsidRPr="00387F4A">
              <w:rPr>
                <w:color w:val="000000"/>
                <w:sz w:val="21"/>
                <w:szCs w:val="21"/>
              </w:rPr>
              <w:t xml:space="preserve"> </w:t>
            </w:r>
            <w:r w:rsidRPr="00387F4A">
              <w:rPr>
                <w:rFonts w:hint="eastAsia"/>
                <w:color w:val="000000"/>
                <w:sz w:val="21"/>
                <w:szCs w:val="21"/>
              </w:rPr>
              <w:t>VAS</w:t>
            </w:r>
          </w:p>
        </w:tc>
        <w:tc>
          <w:tcPr>
            <w:tcW w:w="1701" w:type="dxa"/>
          </w:tcPr>
          <w:p w14:paraId="4C51192A" w14:textId="63BA9BF7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138</w:t>
            </w:r>
          </w:p>
        </w:tc>
        <w:tc>
          <w:tcPr>
            <w:tcW w:w="1559" w:type="dxa"/>
          </w:tcPr>
          <w:p w14:paraId="5E3F41F6" w14:textId="7A66DE22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249</w:t>
            </w:r>
          </w:p>
        </w:tc>
        <w:tc>
          <w:tcPr>
            <w:tcW w:w="1701" w:type="dxa"/>
          </w:tcPr>
          <w:p w14:paraId="3BD2752D" w14:textId="63921808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21</w:t>
            </w:r>
          </w:p>
        </w:tc>
        <w:tc>
          <w:tcPr>
            <w:tcW w:w="1559" w:type="dxa"/>
          </w:tcPr>
          <w:p w14:paraId="13E60E06" w14:textId="36F8F148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54</w:t>
            </w:r>
          </w:p>
        </w:tc>
      </w:tr>
      <w:tr w:rsidR="00C211E1" w:rsidRPr="00776583" w14:paraId="157668CE" w14:textId="77777777" w:rsidTr="00FE1673">
        <w:tc>
          <w:tcPr>
            <w:tcW w:w="2689" w:type="dxa"/>
          </w:tcPr>
          <w:p w14:paraId="61EB21DA" w14:textId="77777777" w:rsidR="00C211E1" w:rsidRPr="006018F2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  <w:lang w:val="en-US" w:eastAsia="zh-CN"/>
              </w:rPr>
            </w:pPr>
            <w:proofErr w:type="gramStart"/>
            <w:r w:rsidRPr="00387F4A">
              <w:rPr>
                <w:color w:val="000000" w:themeColor="text1"/>
                <w:sz w:val="21"/>
                <w:szCs w:val="21"/>
              </w:rPr>
              <w:t>ALT(</w:t>
            </w:r>
            <w:proofErr w:type="gramEnd"/>
            <w:r w:rsidRPr="00387F4A">
              <w:rPr>
                <w:color w:val="000000" w:themeColor="text1"/>
                <w:sz w:val="21"/>
                <w:szCs w:val="21"/>
              </w:rPr>
              <w:t>0-40 IU/L)</w:t>
            </w:r>
          </w:p>
        </w:tc>
        <w:tc>
          <w:tcPr>
            <w:tcW w:w="1701" w:type="dxa"/>
          </w:tcPr>
          <w:p w14:paraId="147E8B54" w14:textId="0FD2740D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75</w:t>
            </w:r>
          </w:p>
        </w:tc>
        <w:tc>
          <w:tcPr>
            <w:tcW w:w="1559" w:type="dxa"/>
          </w:tcPr>
          <w:p w14:paraId="55B3D4E7" w14:textId="24EEE0B2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534</w:t>
            </w:r>
          </w:p>
        </w:tc>
        <w:tc>
          <w:tcPr>
            <w:tcW w:w="1701" w:type="dxa"/>
          </w:tcPr>
          <w:p w14:paraId="6EFB9561" w14:textId="25FAD881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22</w:t>
            </w:r>
          </w:p>
        </w:tc>
        <w:tc>
          <w:tcPr>
            <w:tcW w:w="1559" w:type="dxa"/>
          </w:tcPr>
          <w:p w14:paraId="449EA6EB" w14:textId="6CAB922C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887</w:t>
            </w:r>
          </w:p>
        </w:tc>
      </w:tr>
      <w:tr w:rsidR="00C211E1" w:rsidRPr="00776583" w14:paraId="7E78987D" w14:textId="77777777" w:rsidTr="00FE1673">
        <w:tc>
          <w:tcPr>
            <w:tcW w:w="2689" w:type="dxa"/>
          </w:tcPr>
          <w:p w14:paraId="7A9F5BBB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 w:themeColor="text1"/>
                <w:sz w:val="21"/>
                <w:szCs w:val="21"/>
              </w:rPr>
              <w:t>AST(0-40IU/L)</w:t>
            </w:r>
          </w:p>
        </w:tc>
        <w:tc>
          <w:tcPr>
            <w:tcW w:w="1701" w:type="dxa"/>
          </w:tcPr>
          <w:p w14:paraId="4E8F1E47" w14:textId="0A3EA20B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162</w:t>
            </w:r>
          </w:p>
        </w:tc>
        <w:tc>
          <w:tcPr>
            <w:tcW w:w="1559" w:type="dxa"/>
          </w:tcPr>
          <w:p w14:paraId="638961AF" w14:textId="7350CE24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177</w:t>
            </w:r>
          </w:p>
        </w:tc>
        <w:tc>
          <w:tcPr>
            <w:tcW w:w="1701" w:type="dxa"/>
          </w:tcPr>
          <w:p w14:paraId="287552E3" w14:textId="329510C0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15</w:t>
            </w:r>
          </w:p>
        </w:tc>
        <w:tc>
          <w:tcPr>
            <w:tcW w:w="1559" w:type="dxa"/>
          </w:tcPr>
          <w:p w14:paraId="37F99FEA" w14:textId="7CEC34B5" w:rsidR="00C211E1" w:rsidRPr="00FE1673" w:rsidRDefault="00DF0724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67</w:t>
            </w:r>
          </w:p>
        </w:tc>
      </w:tr>
      <w:tr w:rsidR="00C211E1" w:rsidRPr="00776583" w14:paraId="546C8E10" w14:textId="77777777" w:rsidTr="00FE1673">
        <w:tc>
          <w:tcPr>
            <w:tcW w:w="2689" w:type="dxa"/>
          </w:tcPr>
          <w:p w14:paraId="737EF45C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proofErr w:type="gramStart"/>
            <w:r w:rsidRPr="00387F4A">
              <w:rPr>
                <w:color w:val="000000" w:themeColor="text1"/>
                <w:sz w:val="21"/>
                <w:szCs w:val="21"/>
              </w:rPr>
              <w:t>LDH(</w:t>
            </w:r>
            <w:proofErr w:type="gramEnd"/>
            <w:r w:rsidRPr="00387F4A">
              <w:rPr>
                <w:color w:val="000000" w:themeColor="text1"/>
                <w:sz w:val="21"/>
                <w:szCs w:val="21"/>
              </w:rPr>
              <w:t>100-250IU/L)</w:t>
            </w:r>
          </w:p>
        </w:tc>
        <w:tc>
          <w:tcPr>
            <w:tcW w:w="1701" w:type="dxa"/>
          </w:tcPr>
          <w:p w14:paraId="68715E7D" w14:textId="3CC26693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48</w:t>
            </w:r>
          </w:p>
        </w:tc>
        <w:tc>
          <w:tcPr>
            <w:tcW w:w="1559" w:type="dxa"/>
          </w:tcPr>
          <w:p w14:paraId="6042BEFE" w14:textId="641350DE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695</w:t>
            </w:r>
          </w:p>
        </w:tc>
        <w:tc>
          <w:tcPr>
            <w:tcW w:w="1701" w:type="dxa"/>
          </w:tcPr>
          <w:p w14:paraId="7BA61174" w14:textId="4EC463A9" w:rsidR="00C211E1" w:rsidRPr="00FE1673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30</w:t>
            </w:r>
          </w:p>
        </w:tc>
        <w:tc>
          <w:tcPr>
            <w:tcW w:w="1559" w:type="dxa"/>
          </w:tcPr>
          <w:p w14:paraId="2CF880A9" w14:textId="23CD761A" w:rsidR="00C211E1" w:rsidRPr="00FE1673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406</w:t>
            </w:r>
          </w:p>
        </w:tc>
      </w:tr>
      <w:tr w:rsidR="00C211E1" w:rsidRPr="00776583" w14:paraId="05A472DB" w14:textId="77777777" w:rsidTr="00FE1673">
        <w:tc>
          <w:tcPr>
            <w:tcW w:w="2689" w:type="dxa"/>
          </w:tcPr>
          <w:p w14:paraId="6392DE44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proofErr w:type="gramStart"/>
            <w:r w:rsidRPr="00387F4A">
              <w:rPr>
                <w:color w:val="000000" w:themeColor="text1"/>
                <w:sz w:val="21"/>
                <w:szCs w:val="21"/>
              </w:rPr>
              <w:t>CK(</w:t>
            </w:r>
            <w:proofErr w:type="gramEnd"/>
            <w:r w:rsidRPr="00387F4A">
              <w:rPr>
                <w:color w:val="000000" w:themeColor="text1"/>
                <w:sz w:val="21"/>
                <w:szCs w:val="21"/>
              </w:rPr>
              <w:t>26-200U/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387F4A">
              <w:rPr>
                <w:color w:val="000000" w:themeColor="text1"/>
                <w:sz w:val="21"/>
                <w:szCs w:val="21"/>
              </w:rPr>
              <w:t>L)</w:t>
            </w:r>
          </w:p>
        </w:tc>
        <w:tc>
          <w:tcPr>
            <w:tcW w:w="1701" w:type="dxa"/>
          </w:tcPr>
          <w:p w14:paraId="1465CA78" w14:textId="2C0B7592" w:rsidR="00C211E1" w:rsidRPr="00D46D6F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10</w:t>
            </w:r>
          </w:p>
        </w:tc>
        <w:tc>
          <w:tcPr>
            <w:tcW w:w="1559" w:type="dxa"/>
          </w:tcPr>
          <w:p w14:paraId="2015296C" w14:textId="5D84DBD3" w:rsidR="00C211E1" w:rsidRPr="0087437B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081</w:t>
            </w:r>
          </w:p>
        </w:tc>
        <w:tc>
          <w:tcPr>
            <w:tcW w:w="1701" w:type="dxa"/>
          </w:tcPr>
          <w:p w14:paraId="66E2E72E" w14:textId="0C436B8D" w:rsidR="00C211E1" w:rsidRPr="00FE1673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331</w:t>
            </w:r>
          </w:p>
        </w:tc>
        <w:tc>
          <w:tcPr>
            <w:tcW w:w="1559" w:type="dxa"/>
          </w:tcPr>
          <w:p w14:paraId="29CBAC79" w14:textId="1C01B357" w:rsidR="00C211E1" w:rsidRPr="00FE1673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30</w:t>
            </w:r>
          </w:p>
        </w:tc>
      </w:tr>
      <w:tr w:rsidR="00C211E1" w:rsidRPr="00776583" w14:paraId="6BDAF0F9" w14:textId="77777777" w:rsidTr="00FE1673">
        <w:tc>
          <w:tcPr>
            <w:tcW w:w="2689" w:type="dxa"/>
          </w:tcPr>
          <w:p w14:paraId="10D6E752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I</w:t>
            </w:r>
            <w:r w:rsidRPr="00387F4A">
              <w:rPr>
                <w:color w:val="000000" w:themeColor="text1"/>
                <w:sz w:val="21"/>
                <w:szCs w:val="21"/>
              </w:rPr>
              <w:t>gG(694-1620mg/dl)</w:t>
            </w:r>
          </w:p>
        </w:tc>
        <w:tc>
          <w:tcPr>
            <w:tcW w:w="1701" w:type="dxa"/>
          </w:tcPr>
          <w:p w14:paraId="1F74EB44" w14:textId="28E0A5B0" w:rsidR="00C211E1" w:rsidRPr="00FE1673" w:rsidRDefault="00E4517A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215</w:t>
            </w:r>
          </w:p>
        </w:tc>
        <w:tc>
          <w:tcPr>
            <w:tcW w:w="1559" w:type="dxa"/>
          </w:tcPr>
          <w:p w14:paraId="63724533" w14:textId="04B4B9D4" w:rsidR="00C211E1" w:rsidRPr="00FE1673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78</w:t>
            </w:r>
          </w:p>
        </w:tc>
        <w:tc>
          <w:tcPr>
            <w:tcW w:w="1701" w:type="dxa"/>
          </w:tcPr>
          <w:p w14:paraId="31D5A9E4" w14:textId="3BA7A6A1" w:rsidR="00C211E1" w:rsidRPr="00D46D6F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310</w:t>
            </w:r>
          </w:p>
        </w:tc>
        <w:tc>
          <w:tcPr>
            <w:tcW w:w="1559" w:type="dxa"/>
          </w:tcPr>
          <w:p w14:paraId="6CE36D09" w14:textId="0A96893D" w:rsidR="00C211E1" w:rsidRPr="0087437B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043</w:t>
            </w:r>
          </w:p>
        </w:tc>
      </w:tr>
      <w:tr w:rsidR="00C211E1" w:rsidRPr="00776583" w14:paraId="2F7C1D40" w14:textId="77777777" w:rsidTr="00FE1673">
        <w:tc>
          <w:tcPr>
            <w:tcW w:w="2689" w:type="dxa"/>
          </w:tcPr>
          <w:p w14:paraId="495B604A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I</w:t>
            </w:r>
            <w:r w:rsidRPr="00387F4A">
              <w:rPr>
                <w:color w:val="000000" w:themeColor="text1"/>
                <w:sz w:val="21"/>
                <w:szCs w:val="21"/>
              </w:rPr>
              <w:t>gA(68-378mg/dl)</w:t>
            </w:r>
          </w:p>
        </w:tc>
        <w:tc>
          <w:tcPr>
            <w:tcW w:w="1701" w:type="dxa"/>
          </w:tcPr>
          <w:p w14:paraId="5189DD02" w14:textId="68ADE8A0" w:rsidR="00C211E1" w:rsidRPr="00D46D6F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085</w:t>
            </w:r>
          </w:p>
        </w:tc>
        <w:tc>
          <w:tcPr>
            <w:tcW w:w="1559" w:type="dxa"/>
          </w:tcPr>
          <w:p w14:paraId="30F085AC" w14:textId="490F997C" w:rsidR="00C211E1" w:rsidRPr="0087437B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488</w:t>
            </w:r>
          </w:p>
        </w:tc>
        <w:tc>
          <w:tcPr>
            <w:tcW w:w="1701" w:type="dxa"/>
          </w:tcPr>
          <w:p w14:paraId="1644D933" w14:textId="4F0D2E76" w:rsidR="00C211E1" w:rsidRPr="00FE1673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321</w:t>
            </w:r>
          </w:p>
        </w:tc>
        <w:tc>
          <w:tcPr>
            <w:tcW w:w="1559" w:type="dxa"/>
          </w:tcPr>
          <w:p w14:paraId="6A4D3877" w14:textId="23719519" w:rsidR="00C211E1" w:rsidRPr="00FE1673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036</w:t>
            </w:r>
          </w:p>
        </w:tc>
      </w:tr>
      <w:tr w:rsidR="00C211E1" w:rsidRPr="00776583" w14:paraId="690686B8" w14:textId="77777777" w:rsidTr="00FE1673">
        <w:tc>
          <w:tcPr>
            <w:tcW w:w="2689" w:type="dxa"/>
          </w:tcPr>
          <w:p w14:paraId="477AE8EE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IgM</w:t>
            </w:r>
            <w:r w:rsidRPr="00387F4A">
              <w:rPr>
                <w:color w:val="000000" w:themeColor="text1"/>
                <w:sz w:val="21"/>
                <w:szCs w:val="21"/>
              </w:rPr>
              <w:t>(60-263mg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/</w:t>
            </w:r>
            <w:r w:rsidRPr="00387F4A">
              <w:rPr>
                <w:color w:val="000000" w:themeColor="text1"/>
                <w:sz w:val="21"/>
                <w:szCs w:val="21"/>
              </w:rPr>
              <w:t>dl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5146D3A4" w14:textId="73EA24FA" w:rsidR="00C211E1" w:rsidRPr="00D46D6F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2D1A9A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2D1A9A">
              <w:rPr>
                <w:color w:val="000000"/>
                <w:sz w:val="21"/>
                <w:szCs w:val="21"/>
                <w:lang w:eastAsia="zh-CN"/>
              </w:rPr>
              <w:t>.250</w:t>
            </w:r>
          </w:p>
        </w:tc>
        <w:tc>
          <w:tcPr>
            <w:tcW w:w="1559" w:type="dxa"/>
          </w:tcPr>
          <w:p w14:paraId="25322AF9" w14:textId="7266DA42" w:rsidR="00C211E1" w:rsidRPr="0087437B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87437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7437B">
              <w:rPr>
                <w:color w:val="000000"/>
                <w:sz w:val="21"/>
                <w:szCs w:val="21"/>
                <w:lang w:eastAsia="zh-CN"/>
              </w:rPr>
              <w:t>.040</w:t>
            </w:r>
          </w:p>
        </w:tc>
        <w:tc>
          <w:tcPr>
            <w:tcW w:w="1701" w:type="dxa"/>
          </w:tcPr>
          <w:p w14:paraId="10A7579E" w14:textId="79D21B17" w:rsidR="00C211E1" w:rsidRPr="00FE1673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103</w:t>
            </w:r>
          </w:p>
        </w:tc>
        <w:tc>
          <w:tcPr>
            <w:tcW w:w="1559" w:type="dxa"/>
          </w:tcPr>
          <w:p w14:paraId="7ED914F9" w14:textId="1FC53F3B" w:rsidR="00C211E1" w:rsidRPr="00FE1673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FE167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FE1673">
              <w:rPr>
                <w:color w:val="000000"/>
                <w:sz w:val="21"/>
                <w:szCs w:val="21"/>
                <w:lang w:eastAsia="zh-CN"/>
              </w:rPr>
              <w:t>.512</w:t>
            </w:r>
          </w:p>
        </w:tc>
      </w:tr>
      <w:tr w:rsidR="00C211E1" w:rsidRPr="00776583" w14:paraId="09608301" w14:textId="77777777" w:rsidTr="00FE1673">
        <w:tc>
          <w:tcPr>
            <w:tcW w:w="2689" w:type="dxa"/>
          </w:tcPr>
          <w:p w14:paraId="3A6B4132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ESR</w:t>
            </w:r>
            <w:r w:rsidRPr="00387F4A">
              <w:rPr>
                <w:color w:val="000000" w:themeColor="text1"/>
                <w:sz w:val="21"/>
                <w:szCs w:val="21"/>
                <w:lang w:eastAsia="zh-CN"/>
              </w:rPr>
              <w:t>(0-20mm</w:t>
            </w:r>
            <w:r w:rsidRPr="00387F4A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/</w:t>
            </w:r>
            <w:r w:rsidRPr="00387F4A">
              <w:rPr>
                <w:color w:val="000000" w:themeColor="text1"/>
                <w:sz w:val="21"/>
                <w:szCs w:val="21"/>
                <w:lang w:eastAsia="zh-CN"/>
              </w:rPr>
              <w:t>h)</w:t>
            </w:r>
          </w:p>
        </w:tc>
        <w:tc>
          <w:tcPr>
            <w:tcW w:w="1701" w:type="dxa"/>
          </w:tcPr>
          <w:p w14:paraId="3FB0FAC6" w14:textId="4611E57C" w:rsidR="00C211E1" w:rsidRPr="00387F4A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218</w:t>
            </w:r>
          </w:p>
        </w:tc>
        <w:tc>
          <w:tcPr>
            <w:tcW w:w="1559" w:type="dxa"/>
          </w:tcPr>
          <w:p w14:paraId="03914F15" w14:textId="396B758E" w:rsidR="00C211E1" w:rsidRPr="00387F4A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073</w:t>
            </w:r>
          </w:p>
        </w:tc>
        <w:tc>
          <w:tcPr>
            <w:tcW w:w="1701" w:type="dxa"/>
          </w:tcPr>
          <w:p w14:paraId="7893813D" w14:textId="3BC61CF8" w:rsidR="00C211E1" w:rsidRPr="00387F4A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205</w:t>
            </w:r>
          </w:p>
        </w:tc>
        <w:tc>
          <w:tcPr>
            <w:tcW w:w="1559" w:type="dxa"/>
          </w:tcPr>
          <w:p w14:paraId="4DD1EC3B" w14:textId="76EBE9D8" w:rsidR="00C211E1" w:rsidRPr="00387F4A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204</w:t>
            </w:r>
          </w:p>
        </w:tc>
      </w:tr>
      <w:tr w:rsidR="00C211E1" w:rsidRPr="00776583" w14:paraId="69E920D1" w14:textId="77777777" w:rsidTr="00FE1673">
        <w:tc>
          <w:tcPr>
            <w:tcW w:w="2689" w:type="dxa"/>
          </w:tcPr>
          <w:p w14:paraId="568E8299" w14:textId="77777777" w:rsidR="00C211E1" w:rsidRPr="00387F4A" w:rsidRDefault="00C211E1" w:rsidP="00C211E1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 w:themeColor="text1"/>
                <w:sz w:val="21"/>
                <w:szCs w:val="21"/>
              </w:rPr>
              <w:t>CRP(</w:t>
            </w:r>
            <w:r w:rsidRPr="00387F4A">
              <w:rPr>
                <w:rFonts w:ascii="宋体" w:eastAsia="宋体" w:hAnsi="宋体" w:cs="宋体" w:hint="eastAsia"/>
                <w:color w:val="000000" w:themeColor="text1"/>
                <w:sz w:val="21"/>
                <w:szCs w:val="21"/>
              </w:rPr>
              <w:t>＜</w:t>
            </w:r>
            <w:r w:rsidRPr="00387F4A">
              <w:rPr>
                <w:color w:val="000000" w:themeColor="text1"/>
                <w:sz w:val="21"/>
                <w:szCs w:val="21"/>
              </w:rPr>
              <w:t>0.8mg/dl)</w:t>
            </w:r>
          </w:p>
        </w:tc>
        <w:tc>
          <w:tcPr>
            <w:tcW w:w="1701" w:type="dxa"/>
          </w:tcPr>
          <w:p w14:paraId="3434FB21" w14:textId="72CA2D82" w:rsidR="00C211E1" w:rsidRPr="00387F4A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212</w:t>
            </w:r>
          </w:p>
        </w:tc>
        <w:tc>
          <w:tcPr>
            <w:tcW w:w="1559" w:type="dxa"/>
          </w:tcPr>
          <w:p w14:paraId="6F92E8C4" w14:textId="1A49F28A" w:rsidR="00C211E1" w:rsidRPr="00387F4A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081</w:t>
            </w:r>
          </w:p>
        </w:tc>
        <w:tc>
          <w:tcPr>
            <w:tcW w:w="1701" w:type="dxa"/>
          </w:tcPr>
          <w:p w14:paraId="71F8A7DA" w14:textId="4A5AC1DF" w:rsidR="00C211E1" w:rsidRPr="00387F4A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183</w:t>
            </w:r>
          </w:p>
        </w:tc>
        <w:tc>
          <w:tcPr>
            <w:tcW w:w="1559" w:type="dxa"/>
          </w:tcPr>
          <w:p w14:paraId="6B4C51C0" w14:textId="663C35AF" w:rsidR="00C211E1" w:rsidRPr="00387F4A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247</w:t>
            </w:r>
          </w:p>
        </w:tc>
      </w:tr>
      <w:tr w:rsidR="00C211E1" w:rsidRPr="00776583" w14:paraId="548BDF9A" w14:textId="77777777" w:rsidTr="00FE1673">
        <w:tc>
          <w:tcPr>
            <w:tcW w:w="2689" w:type="dxa"/>
          </w:tcPr>
          <w:p w14:paraId="2F9CEBB0" w14:textId="77777777" w:rsidR="00C211E1" w:rsidRPr="00387F4A" w:rsidRDefault="00C211E1" w:rsidP="00C211E1">
            <w:pPr>
              <w:ind w:firstLineChars="50" w:firstLine="105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Fet</w:t>
            </w:r>
            <w:proofErr w:type="spellEnd"/>
          </w:p>
        </w:tc>
        <w:tc>
          <w:tcPr>
            <w:tcW w:w="1701" w:type="dxa"/>
          </w:tcPr>
          <w:p w14:paraId="320A78C9" w14:textId="27B1C38D" w:rsidR="00C211E1" w:rsidRPr="00387F4A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0.070</w:t>
            </w:r>
          </w:p>
        </w:tc>
        <w:tc>
          <w:tcPr>
            <w:tcW w:w="1559" w:type="dxa"/>
          </w:tcPr>
          <w:p w14:paraId="56C87330" w14:textId="1B071CDD" w:rsidR="00C211E1" w:rsidRPr="00387F4A" w:rsidRDefault="009A0725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713</w:t>
            </w:r>
          </w:p>
        </w:tc>
        <w:tc>
          <w:tcPr>
            <w:tcW w:w="1701" w:type="dxa"/>
          </w:tcPr>
          <w:p w14:paraId="62F7CCCE" w14:textId="2D60ED93" w:rsidR="00C211E1" w:rsidRPr="00387F4A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010</w:t>
            </w:r>
          </w:p>
        </w:tc>
        <w:tc>
          <w:tcPr>
            <w:tcW w:w="1559" w:type="dxa"/>
          </w:tcPr>
          <w:p w14:paraId="5778E8E8" w14:textId="1EBCC699" w:rsidR="00C211E1" w:rsidRPr="00387F4A" w:rsidRDefault="00826B72" w:rsidP="00C211E1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959</w:t>
            </w:r>
          </w:p>
        </w:tc>
      </w:tr>
    </w:tbl>
    <w:p w14:paraId="6E06D18C" w14:textId="77777777" w:rsidR="00B725AA" w:rsidRPr="008B2E5F" w:rsidRDefault="00B725AA" w:rsidP="00B725AA">
      <w:pPr>
        <w:adjustRightInd w:val="0"/>
        <w:snapToGrid w:val="0"/>
        <w:spacing w:line="360" w:lineRule="auto"/>
        <w:jc w:val="both"/>
        <w:rPr>
          <w:rFonts w:ascii="宋体" w:eastAsia="宋体" w:hAnsi="宋体" w:cs="宋体"/>
          <w:color w:val="000000" w:themeColor="text1"/>
          <w:sz w:val="21"/>
          <w:szCs w:val="21"/>
          <w:lang w:val="en-US" w:eastAsia="zh-CN"/>
        </w:rPr>
      </w:pPr>
      <w:r w:rsidRPr="00E20B92">
        <w:rPr>
          <w:rFonts w:asciiTheme="majorBidi" w:hAnsiTheme="majorBidi" w:cstheme="majorBidi"/>
          <w:color w:val="000000" w:themeColor="text1"/>
          <w:sz w:val="21"/>
          <w:szCs w:val="21"/>
        </w:rPr>
        <w:t>PGA, Physician’s Global Assessment; VAS, Visual Analog Scale</w:t>
      </w:r>
      <w:r w:rsidRPr="00E20B92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; 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</w:rPr>
        <w:t>ALT</w:t>
      </w:r>
      <w:r w:rsidRPr="007E1153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, alanine aminotransferase; AST, aspartate aminotransferase; LDH, lactic dehydrogenase;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CK, creatine kinase; ESR,</w:t>
      </w:r>
      <w:r w:rsidRPr="00070A7E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erythrocyte sedimentation rate; CRP, C reactive protein; </w:t>
      </w:r>
      <w:proofErr w:type="spellStart"/>
      <w:r>
        <w:rPr>
          <w:rFonts w:asciiTheme="majorBidi" w:hAnsiTheme="majorBidi" w:cstheme="majorBidi"/>
          <w:color w:val="000000" w:themeColor="text1"/>
          <w:sz w:val="21"/>
          <w:szCs w:val="21"/>
        </w:rPr>
        <w:t>Fet</w:t>
      </w:r>
      <w:proofErr w:type="spellEnd"/>
      <w:r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, 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ferritin</w:t>
      </w:r>
      <w:r>
        <w:rPr>
          <w:rFonts w:asciiTheme="majorBidi" w:hAnsiTheme="majorBidi" w:cstheme="majorBidi"/>
          <w:color w:val="000000" w:themeColor="text1"/>
          <w:sz w:val="21"/>
          <w:szCs w:val="21"/>
          <w:lang w:val="en-US" w:eastAsia="zh-CN"/>
        </w:rPr>
        <w:t>.</w:t>
      </w:r>
    </w:p>
    <w:p w14:paraId="494EB091" w14:textId="77777777" w:rsidR="00393DFC" w:rsidRPr="004D186C" w:rsidRDefault="00393DFC" w:rsidP="00393DFC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7C59AA2B" w14:textId="10D08127" w:rsidR="00080174" w:rsidRDefault="00080174" w:rsidP="00080174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</w:pPr>
      <w:r w:rsidRPr="008B2E5F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Supplementary</w:t>
      </w:r>
      <w:r w:rsidRPr="008B2E5F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Pr="008B2E5F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Table</w:t>
      </w:r>
      <w:r w:rsidRPr="008B2E5F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>
        <w:rPr>
          <w:rFonts w:asciiTheme="majorBidi" w:hAnsiTheme="majorBidi" w:cstheme="majorBidi"/>
          <w:b/>
          <w:color w:val="000000" w:themeColor="text1"/>
          <w:lang w:val="en-US" w:eastAsia="zh-CN"/>
        </w:rPr>
        <w:t>6</w:t>
      </w:r>
      <w:r w:rsidRPr="008B2E5F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/>
          <w:color w:val="000000" w:themeColor="text1"/>
          <w:lang w:val="en-US" w:eastAsia="zh-CN"/>
        </w:rPr>
        <w:t>Longitudinal association between anti-</w:t>
      </w:r>
      <w:r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Jo</w:t>
      </w:r>
      <w:r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-1 autoantibody levels and </w:t>
      </w:r>
      <w:r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disease</w:t>
      </w:r>
      <w:r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activity</w:t>
      </w:r>
      <w:r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in</w:t>
      </w:r>
      <w:r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patients</w:t>
      </w:r>
      <w:r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with</w:t>
      </w:r>
      <w:r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ASS</w:t>
      </w:r>
    </w:p>
    <w:tbl>
      <w:tblPr>
        <w:tblStyle w:val="12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1132"/>
        <w:gridCol w:w="1131"/>
        <w:gridCol w:w="1131"/>
        <w:gridCol w:w="1131"/>
        <w:gridCol w:w="1131"/>
        <w:gridCol w:w="1017"/>
      </w:tblGrid>
      <w:tr w:rsidR="00080174" w:rsidRPr="00776583" w14:paraId="07897542" w14:textId="77777777" w:rsidTr="008B2E5F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16E21CC0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Paramete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759F3A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/>
                <w:sz w:val="21"/>
                <w:szCs w:val="21"/>
              </w:rPr>
              <w:t>Overall(n=4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6A7E16" w14:textId="77777777" w:rsidR="00080174" w:rsidRPr="00387F4A" w:rsidRDefault="00080174" w:rsidP="008B2E5F">
            <w:pPr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/>
                <w:sz w:val="21"/>
                <w:szCs w:val="21"/>
              </w:rPr>
              <w:t>ILD at baseline (n=</w:t>
            </w:r>
            <w:r>
              <w:rPr>
                <w:color w:val="000000"/>
                <w:sz w:val="21"/>
                <w:szCs w:val="21"/>
              </w:rPr>
              <w:t>22</w:t>
            </w:r>
            <w:r w:rsidRPr="00387F4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740250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color w:val="000000"/>
                <w:sz w:val="21"/>
                <w:szCs w:val="21"/>
                <w:lang w:eastAsia="zh-CN"/>
              </w:rPr>
              <w:t xml:space="preserve">No </w:t>
            </w:r>
            <w:r w:rsidRPr="00387F4A">
              <w:rPr>
                <w:rFonts w:hint="eastAsia"/>
                <w:color w:val="000000"/>
                <w:sz w:val="21"/>
                <w:szCs w:val="21"/>
                <w:lang w:eastAsia="zh-CN"/>
              </w:rPr>
              <w:t>ILD</w:t>
            </w:r>
            <w:r w:rsidRPr="00387F4A">
              <w:rPr>
                <w:color w:val="000000"/>
                <w:sz w:val="21"/>
                <w:szCs w:val="21"/>
                <w:lang w:eastAsia="zh-CN"/>
              </w:rPr>
              <w:t xml:space="preserve"> at baseline</w:t>
            </w:r>
            <w:r w:rsidRPr="00387F4A">
              <w:rPr>
                <w:color w:val="000000"/>
                <w:sz w:val="21"/>
                <w:szCs w:val="21"/>
              </w:rPr>
              <w:t xml:space="preserve"> (n=2</w:t>
            </w:r>
            <w:r>
              <w:rPr>
                <w:color w:val="000000"/>
                <w:sz w:val="21"/>
                <w:szCs w:val="21"/>
              </w:rPr>
              <w:t>1</w:t>
            </w:r>
            <w:r w:rsidRPr="00387F4A">
              <w:rPr>
                <w:color w:val="000000"/>
                <w:sz w:val="21"/>
                <w:szCs w:val="21"/>
              </w:rPr>
              <w:t>)</w:t>
            </w:r>
          </w:p>
        </w:tc>
      </w:tr>
      <w:tr w:rsidR="00080174" w:rsidRPr="00776583" w14:paraId="0326B9E1" w14:textId="77777777" w:rsidTr="008B2E5F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3F640F50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hint="eastAsia"/>
                <w:color w:val="000000"/>
                <w:sz w:val="21"/>
                <w:szCs w:val="21"/>
              </w:rPr>
              <w:t>J</w:t>
            </w:r>
            <w:r w:rsidRPr="00387F4A">
              <w:rPr>
                <w:color w:val="000000"/>
                <w:sz w:val="21"/>
                <w:szCs w:val="21"/>
              </w:rPr>
              <w:t xml:space="preserve">o-1 </w:t>
            </w:r>
            <w:proofErr w:type="spellStart"/>
            <w:r w:rsidRPr="00387F4A">
              <w:rPr>
                <w:color w:val="000000"/>
                <w:sz w:val="21"/>
                <w:szCs w:val="21"/>
              </w:rPr>
              <w:t>tite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AC3B96" w14:textId="77777777" w:rsidR="00080174" w:rsidRPr="004052F4" w:rsidRDefault="00080174" w:rsidP="008B2E5F">
            <w:pPr>
              <w:ind w:firstLineChars="50" w:firstLine="105"/>
              <w:rPr>
                <w:rFonts w:ascii="Cambria Math" w:eastAsia="Cambria Math" w:hAnsi="Cambria Math"/>
                <w:color w:val="000000"/>
                <w:sz w:val="21"/>
                <w:szCs w:val="21"/>
              </w:rPr>
            </w:pPr>
            <w:r w:rsidRPr="00B85363">
              <w:rPr>
                <w:rFonts w:ascii="Cambria Math" w:eastAsia="Cambria Math" w:hAnsi="Cambria Math" w:hint="eastAsia"/>
                <w:color w:val="000000"/>
                <w:sz w:val="21"/>
                <w:szCs w:val="21"/>
              </w:rPr>
              <w:t>𝛃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76ED4A" w14:textId="6DB02848" w:rsidR="00080174" w:rsidRPr="008B2E5F" w:rsidRDefault="007707FD" w:rsidP="007707FD">
            <w:pPr>
              <w:rPr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  <w:lang w:eastAsia="zh-CN"/>
              </w:rPr>
              <w:t xml:space="preserve">p </w:t>
            </w:r>
            <w:r>
              <w:rPr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7A1D34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87F4A">
              <w:rPr>
                <w:rFonts w:ascii="Cambria Math" w:eastAsia="Cambria Math" w:hAnsi="Cambria Math" w:hint="eastAsia"/>
                <w:color w:val="000000"/>
                <w:sz w:val="21"/>
                <w:szCs w:val="21"/>
              </w:rPr>
              <w:t>𝛃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BF2E55" w14:textId="68056206" w:rsidR="00080174" w:rsidRPr="008B2E5F" w:rsidRDefault="007707FD" w:rsidP="008B2E5F">
            <w:pPr>
              <w:ind w:firstLineChars="50" w:firstLine="105"/>
              <w:rPr>
                <w:i/>
                <w:color w:val="000000"/>
                <w:sz w:val="21"/>
                <w:szCs w:val="21"/>
              </w:rPr>
            </w:pPr>
            <w:r w:rsidRPr="008B2E5F">
              <w:rPr>
                <w:i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i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612F93" w14:textId="77777777" w:rsidR="00080174" w:rsidRPr="00387F4A" w:rsidRDefault="00080174" w:rsidP="008B2E5F">
            <w:pPr>
              <w:ind w:firstLineChars="50" w:firstLine="105"/>
              <w:rPr>
                <w:rFonts w:ascii="Cambria Math" w:eastAsia="Cambria Math" w:hAnsi="Cambria Math"/>
                <w:color w:val="000000"/>
                <w:sz w:val="21"/>
                <w:szCs w:val="21"/>
              </w:rPr>
            </w:pPr>
            <w:r w:rsidRPr="00387F4A">
              <w:rPr>
                <w:rFonts w:ascii="Cambria Math" w:eastAsia="Cambria Math" w:hAnsi="Cambria Math" w:hint="eastAsia"/>
                <w:color w:val="000000"/>
                <w:sz w:val="21"/>
                <w:szCs w:val="21"/>
              </w:rPr>
              <w:t>𝛃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6AD2D3" w14:textId="21F21F46" w:rsidR="00080174" w:rsidRPr="008B2E5F" w:rsidRDefault="007707FD" w:rsidP="008B2E5F">
            <w:pPr>
              <w:ind w:firstLineChars="50" w:firstLine="105"/>
              <w:rPr>
                <w:rFonts w:ascii="Cambria Math" w:eastAsia="Cambria Math" w:hAnsi="Cambria Math"/>
                <w:i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  <w:lang w:eastAsia="zh-CN"/>
              </w:rPr>
              <w:t xml:space="preserve">p </w:t>
            </w:r>
            <w:r>
              <w:rPr>
                <w:color w:val="000000"/>
                <w:sz w:val="21"/>
                <w:szCs w:val="21"/>
              </w:rPr>
              <w:t>value</w:t>
            </w:r>
          </w:p>
        </w:tc>
      </w:tr>
      <w:tr w:rsidR="00080174" w:rsidRPr="00776583" w14:paraId="2D418178" w14:textId="77777777" w:rsidTr="008B2E5F">
        <w:tc>
          <w:tcPr>
            <w:tcW w:w="1838" w:type="dxa"/>
            <w:tcBorders>
              <w:top w:val="single" w:sz="4" w:space="0" w:color="auto"/>
            </w:tcBorders>
          </w:tcPr>
          <w:p w14:paraId="7FB59C50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/>
                <w:sz w:val="21"/>
                <w:szCs w:val="21"/>
              </w:rPr>
              <w:t>PGA VA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3AB660" w14:textId="77777777" w:rsidR="00080174" w:rsidRPr="004052F4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B85363">
              <w:rPr>
                <w:color w:val="000000"/>
                <w:sz w:val="21"/>
                <w:szCs w:val="21"/>
                <w:lang w:eastAsia="zh-CN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7387D2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color w:val="000000"/>
                <w:sz w:val="21"/>
                <w:szCs w:val="21"/>
                <w:lang w:eastAsia="zh-CN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2E6260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80C39C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DCFD22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E7C370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1</w:t>
            </w:r>
          </w:p>
        </w:tc>
      </w:tr>
      <w:tr w:rsidR="00080174" w:rsidRPr="00776583" w14:paraId="5228410C" w14:textId="77777777" w:rsidTr="008B2E5F">
        <w:tc>
          <w:tcPr>
            <w:tcW w:w="1838" w:type="dxa"/>
          </w:tcPr>
          <w:p w14:paraId="4510B402" w14:textId="77777777" w:rsidR="00080174" w:rsidRPr="00387F4A" w:rsidRDefault="00080174" w:rsidP="008B2E5F">
            <w:pPr>
              <w:ind w:firstLineChars="50" w:firstLine="105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3E7DC5">
              <w:rPr>
                <w:color w:val="000000"/>
                <w:sz w:val="21"/>
                <w:szCs w:val="21"/>
              </w:rPr>
              <w:t>Muscle VAS</w:t>
            </w:r>
          </w:p>
        </w:tc>
        <w:tc>
          <w:tcPr>
            <w:tcW w:w="1134" w:type="dxa"/>
          </w:tcPr>
          <w:p w14:paraId="2CD67B48" w14:textId="77777777" w:rsidR="00080174" w:rsidRPr="004052F4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B85363">
              <w:rPr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1134" w:type="dxa"/>
          </w:tcPr>
          <w:p w14:paraId="3B4448BB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color w:val="000000"/>
                <w:sz w:val="21"/>
                <w:szCs w:val="21"/>
                <w:lang w:eastAsia="zh-CN"/>
              </w:rPr>
              <w:t>&lt;</w:t>
            </w: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001</w:t>
            </w:r>
          </w:p>
        </w:tc>
        <w:tc>
          <w:tcPr>
            <w:tcW w:w="1134" w:type="dxa"/>
          </w:tcPr>
          <w:p w14:paraId="45A70407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134" w:type="dxa"/>
          </w:tcPr>
          <w:p w14:paraId="33524F12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52</w:t>
            </w:r>
          </w:p>
        </w:tc>
        <w:tc>
          <w:tcPr>
            <w:tcW w:w="1134" w:type="dxa"/>
          </w:tcPr>
          <w:p w14:paraId="77B026CC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992" w:type="dxa"/>
          </w:tcPr>
          <w:p w14:paraId="3BCD6854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&lt;</w:t>
            </w:r>
            <w:r w:rsidRPr="00025036">
              <w:rPr>
                <w:color w:val="000000"/>
                <w:sz w:val="21"/>
                <w:szCs w:val="21"/>
              </w:rPr>
              <w:t>0.0001</w:t>
            </w:r>
          </w:p>
        </w:tc>
      </w:tr>
      <w:tr w:rsidR="00080174" w:rsidRPr="00776583" w14:paraId="7804612E" w14:textId="77777777" w:rsidTr="008B2E5F">
        <w:tc>
          <w:tcPr>
            <w:tcW w:w="1838" w:type="dxa"/>
          </w:tcPr>
          <w:p w14:paraId="6D543DBA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/>
                <w:sz w:val="21"/>
                <w:szCs w:val="21"/>
              </w:rPr>
              <w:t>Pulmonary VAS</w:t>
            </w:r>
          </w:p>
        </w:tc>
        <w:tc>
          <w:tcPr>
            <w:tcW w:w="1134" w:type="dxa"/>
          </w:tcPr>
          <w:p w14:paraId="53D0F6A4" w14:textId="77777777" w:rsidR="00080174" w:rsidRPr="004052F4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B85363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34" w:type="dxa"/>
          </w:tcPr>
          <w:p w14:paraId="1292C4FA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134" w:type="dxa"/>
          </w:tcPr>
          <w:p w14:paraId="239B64AB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3</w:t>
            </w:r>
          </w:p>
        </w:tc>
        <w:tc>
          <w:tcPr>
            <w:tcW w:w="1134" w:type="dxa"/>
          </w:tcPr>
          <w:p w14:paraId="1B71B04B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6</w:t>
            </w:r>
          </w:p>
        </w:tc>
        <w:tc>
          <w:tcPr>
            <w:tcW w:w="1134" w:type="dxa"/>
          </w:tcPr>
          <w:p w14:paraId="7384DB40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1</w:t>
            </w:r>
          </w:p>
        </w:tc>
        <w:tc>
          <w:tcPr>
            <w:tcW w:w="992" w:type="dxa"/>
          </w:tcPr>
          <w:p w14:paraId="4ADC1452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1</w:t>
            </w:r>
          </w:p>
        </w:tc>
      </w:tr>
      <w:tr w:rsidR="00080174" w:rsidRPr="00776583" w14:paraId="7A4FE644" w14:textId="77777777" w:rsidTr="008B2E5F">
        <w:tc>
          <w:tcPr>
            <w:tcW w:w="1838" w:type="dxa"/>
          </w:tcPr>
          <w:p w14:paraId="5B112848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/>
                <w:sz w:val="21"/>
                <w:szCs w:val="21"/>
                <w:lang w:eastAsia="zh-CN"/>
              </w:rPr>
              <w:t xml:space="preserve">Skin </w:t>
            </w:r>
            <w:r w:rsidRPr="003E7DC5">
              <w:rPr>
                <w:color w:val="000000"/>
                <w:sz w:val="21"/>
                <w:szCs w:val="21"/>
              </w:rPr>
              <w:t>VAS</w:t>
            </w:r>
          </w:p>
        </w:tc>
        <w:tc>
          <w:tcPr>
            <w:tcW w:w="1134" w:type="dxa"/>
          </w:tcPr>
          <w:p w14:paraId="3C4334B0" w14:textId="77777777" w:rsidR="00080174" w:rsidRPr="00305B85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B85363">
              <w:rPr>
                <w:color w:val="000000"/>
                <w:sz w:val="21"/>
                <w:szCs w:val="21"/>
                <w:lang w:eastAsia="zh-CN"/>
              </w:rPr>
              <w:t>&lt;</w:t>
            </w:r>
            <w:r w:rsidRPr="00654F5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20151">
              <w:rPr>
                <w:color w:val="000000"/>
                <w:sz w:val="21"/>
                <w:szCs w:val="21"/>
                <w:lang w:eastAsia="zh-CN"/>
              </w:rPr>
              <w:t>.0001</w:t>
            </w:r>
          </w:p>
        </w:tc>
        <w:tc>
          <w:tcPr>
            <w:tcW w:w="1134" w:type="dxa"/>
          </w:tcPr>
          <w:p w14:paraId="7949184E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color w:val="000000"/>
                <w:sz w:val="21"/>
                <w:szCs w:val="21"/>
                <w:lang w:eastAsia="zh-CN"/>
              </w:rPr>
              <w:t>0.366</w:t>
            </w:r>
          </w:p>
        </w:tc>
        <w:tc>
          <w:tcPr>
            <w:tcW w:w="1134" w:type="dxa"/>
          </w:tcPr>
          <w:p w14:paraId="04365669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4</w:t>
            </w:r>
            <w:r w:rsidRPr="00025036">
              <w:rPr>
                <w:color w:val="000000"/>
                <w:sz w:val="21"/>
                <w:szCs w:val="21"/>
              </w:rPr>
              <w:t>.827E-5</w:t>
            </w:r>
          </w:p>
        </w:tc>
        <w:tc>
          <w:tcPr>
            <w:tcW w:w="1134" w:type="dxa"/>
          </w:tcPr>
          <w:p w14:paraId="339DA72D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946</w:t>
            </w:r>
          </w:p>
        </w:tc>
        <w:tc>
          <w:tcPr>
            <w:tcW w:w="1134" w:type="dxa"/>
          </w:tcPr>
          <w:p w14:paraId="4223498E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&lt;</w:t>
            </w:r>
            <w:r w:rsidRPr="00025036"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992" w:type="dxa"/>
          </w:tcPr>
          <w:p w14:paraId="5EC9AF1D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456</w:t>
            </w:r>
          </w:p>
        </w:tc>
      </w:tr>
      <w:tr w:rsidR="00080174" w:rsidRPr="00776583" w14:paraId="221DA63A" w14:textId="77777777" w:rsidTr="008B2E5F">
        <w:tc>
          <w:tcPr>
            <w:tcW w:w="1838" w:type="dxa"/>
          </w:tcPr>
          <w:p w14:paraId="6641ACC5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/>
                <w:sz w:val="21"/>
                <w:szCs w:val="21"/>
              </w:rPr>
              <w:t>Joint VAS</w:t>
            </w:r>
          </w:p>
        </w:tc>
        <w:tc>
          <w:tcPr>
            <w:tcW w:w="1134" w:type="dxa"/>
          </w:tcPr>
          <w:p w14:paraId="008DFB54" w14:textId="77777777" w:rsidR="00080174" w:rsidRPr="00305B85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B85363">
              <w:rPr>
                <w:color w:val="000000"/>
                <w:sz w:val="21"/>
                <w:szCs w:val="21"/>
                <w:lang w:eastAsia="zh-CN"/>
              </w:rPr>
              <w:t>&lt;</w:t>
            </w:r>
            <w:r w:rsidRPr="00654F5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B20151">
              <w:rPr>
                <w:color w:val="000000"/>
                <w:sz w:val="21"/>
                <w:szCs w:val="21"/>
                <w:lang w:eastAsia="zh-CN"/>
              </w:rPr>
              <w:t>.0001</w:t>
            </w:r>
          </w:p>
        </w:tc>
        <w:tc>
          <w:tcPr>
            <w:tcW w:w="1134" w:type="dxa"/>
          </w:tcPr>
          <w:p w14:paraId="61EF7F5C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color w:val="000000"/>
                <w:sz w:val="21"/>
                <w:szCs w:val="21"/>
                <w:lang w:eastAsia="zh-CN"/>
              </w:rPr>
              <w:t>0.574</w:t>
            </w:r>
          </w:p>
        </w:tc>
        <w:tc>
          <w:tcPr>
            <w:tcW w:w="1134" w:type="dxa"/>
          </w:tcPr>
          <w:p w14:paraId="3BF5CEF4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1134" w:type="dxa"/>
          </w:tcPr>
          <w:p w14:paraId="60114679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15</w:t>
            </w:r>
          </w:p>
        </w:tc>
        <w:tc>
          <w:tcPr>
            <w:tcW w:w="1134" w:type="dxa"/>
          </w:tcPr>
          <w:p w14:paraId="11C97603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992" w:type="dxa"/>
          </w:tcPr>
          <w:p w14:paraId="78C113B3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407</w:t>
            </w:r>
          </w:p>
        </w:tc>
      </w:tr>
      <w:tr w:rsidR="00080174" w:rsidRPr="00776583" w14:paraId="60C46966" w14:textId="77777777" w:rsidTr="008B2E5F">
        <w:tc>
          <w:tcPr>
            <w:tcW w:w="1838" w:type="dxa"/>
          </w:tcPr>
          <w:p w14:paraId="667EBDA2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 w:themeColor="text1"/>
                <w:sz w:val="21"/>
                <w:szCs w:val="21"/>
              </w:rPr>
              <w:t>ALT(IU/L)</w:t>
            </w:r>
          </w:p>
        </w:tc>
        <w:tc>
          <w:tcPr>
            <w:tcW w:w="1134" w:type="dxa"/>
          </w:tcPr>
          <w:p w14:paraId="273DE365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654F56">
              <w:rPr>
                <w:color w:val="000000"/>
                <w:sz w:val="21"/>
                <w:szCs w:val="21"/>
                <w:lang w:eastAsia="zh-CN"/>
              </w:rPr>
              <w:t>.014</w:t>
            </w:r>
          </w:p>
        </w:tc>
        <w:tc>
          <w:tcPr>
            <w:tcW w:w="1134" w:type="dxa"/>
          </w:tcPr>
          <w:p w14:paraId="0C49509E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113</w:t>
            </w:r>
          </w:p>
        </w:tc>
        <w:tc>
          <w:tcPr>
            <w:tcW w:w="1134" w:type="dxa"/>
          </w:tcPr>
          <w:p w14:paraId="73A67657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025036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134" w:type="dxa"/>
          </w:tcPr>
          <w:p w14:paraId="5416E99B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52</w:t>
            </w:r>
          </w:p>
        </w:tc>
        <w:tc>
          <w:tcPr>
            <w:tcW w:w="1134" w:type="dxa"/>
          </w:tcPr>
          <w:p w14:paraId="0E0CBED8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23</w:t>
            </w:r>
          </w:p>
        </w:tc>
        <w:tc>
          <w:tcPr>
            <w:tcW w:w="992" w:type="dxa"/>
          </w:tcPr>
          <w:p w14:paraId="1A022EA7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&lt;</w:t>
            </w:r>
            <w:r w:rsidRPr="00025036">
              <w:rPr>
                <w:color w:val="000000"/>
                <w:sz w:val="21"/>
                <w:szCs w:val="21"/>
              </w:rPr>
              <w:t>0.0001</w:t>
            </w:r>
          </w:p>
        </w:tc>
        <w:bookmarkStart w:id="0" w:name="_GoBack"/>
        <w:bookmarkEnd w:id="0"/>
      </w:tr>
      <w:tr w:rsidR="00080174" w:rsidRPr="00776583" w14:paraId="7CAA68A0" w14:textId="77777777" w:rsidTr="008B2E5F">
        <w:tc>
          <w:tcPr>
            <w:tcW w:w="1838" w:type="dxa"/>
          </w:tcPr>
          <w:p w14:paraId="6A0C58C0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 w:themeColor="text1"/>
                <w:sz w:val="21"/>
                <w:szCs w:val="21"/>
              </w:rPr>
              <w:t>AST(IU/L)</w:t>
            </w:r>
          </w:p>
        </w:tc>
        <w:tc>
          <w:tcPr>
            <w:tcW w:w="1134" w:type="dxa"/>
          </w:tcPr>
          <w:p w14:paraId="76B5B0C3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654F56">
              <w:rPr>
                <w:color w:val="000000"/>
                <w:sz w:val="21"/>
                <w:szCs w:val="21"/>
                <w:lang w:eastAsia="zh-CN"/>
              </w:rPr>
              <w:t>.010</w:t>
            </w:r>
          </w:p>
        </w:tc>
        <w:tc>
          <w:tcPr>
            <w:tcW w:w="1134" w:type="dxa"/>
          </w:tcPr>
          <w:p w14:paraId="334B2213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33</w:t>
            </w:r>
          </w:p>
        </w:tc>
        <w:tc>
          <w:tcPr>
            <w:tcW w:w="1134" w:type="dxa"/>
          </w:tcPr>
          <w:p w14:paraId="646708D8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8</w:t>
            </w:r>
          </w:p>
        </w:tc>
        <w:tc>
          <w:tcPr>
            <w:tcW w:w="1134" w:type="dxa"/>
          </w:tcPr>
          <w:p w14:paraId="5FCB2D6B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279</w:t>
            </w:r>
          </w:p>
        </w:tc>
        <w:tc>
          <w:tcPr>
            <w:tcW w:w="1134" w:type="dxa"/>
          </w:tcPr>
          <w:p w14:paraId="109A51BE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9</w:t>
            </w:r>
          </w:p>
        </w:tc>
        <w:tc>
          <w:tcPr>
            <w:tcW w:w="992" w:type="dxa"/>
          </w:tcPr>
          <w:p w14:paraId="0B3EA0C5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240</w:t>
            </w:r>
          </w:p>
        </w:tc>
      </w:tr>
      <w:tr w:rsidR="00080174" w:rsidRPr="00776583" w14:paraId="1F1192CE" w14:textId="77777777" w:rsidTr="008B2E5F">
        <w:tc>
          <w:tcPr>
            <w:tcW w:w="1838" w:type="dxa"/>
          </w:tcPr>
          <w:p w14:paraId="307CB1C5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 w:themeColor="text1"/>
                <w:sz w:val="21"/>
                <w:szCs w:val="21"/>
              </w:rPr>
              <w:t>LDH(IU/L)</w:t>
            </w:r>
          </w:p>
        </w:tc>
        <w:tc>
          <w:tcPr>
            <w:tcW w:w="1134" w:type="dxa"/>
          </w:tcPr>
          <w:p w14:paraId="3ABC9EEB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654F56">
              <w:rPr>
                <w:color w:val="000000"/>
                <w:sz w:val="21"/>
                <w:szCs w:val="21"/>
                <w:lang w:eastAsia="zh-CN"/>
              </w:rPr>
              <w:t>.025</w:t>
            </w:r>
          </w:p>
        </w:tc>
        <w:tc>
          <w:tcPr>
            <w:tcW w:w="1134" w:type="dxa"/>
          </w:tcPr>
          <w:p w14:paraId="71297ABB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431</w:t>
            </w:r>
          </w:p>
        </w:tc>
        <w:tc>
          <w:tcPr>
            <w:tcW w:w="1134" w:type="dxa"/>
          </w:tcPr>
          <w:p w14:paraId="5F563E36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13</w:t>
            </w:r>
          </w:p>
        </w:tc>
        <w:tc>
          <w:tcPr>
            <w:tcW w:w="1134" w:type="dxa"/>
          </w:tcPr>
          <w:p w14:paraId="0A9D7536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837</w:t>
            </w:r>
          </w:p>
        </w:tc>
        <w:tc>
          <w:tcPr>
            <w:tcW w:w="1134" w:type="dxa"/>
          </w:tcPr>
          <w:p w14:paraId="55A6590E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22</w:t>
            </w:r>
          </w:p>
        </w:tc>
        <w:tc>
          <w:tcPr>
            <w:tcW w:w="992" w:type="dxa"/>
          </w:tcPr>
          <w:p w14:paraId="69B35004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406</w:t>
            </w:r>
          </w:p>
        </w:tc>
      </w:tr>
      <w:tr w:rsidR="00080174" w:rsidRPr="00776583" w14:paraId="12EE5F7C" w14:textId="77777777" w:rsidTr="008B2E5F">
        <w:tc>
          <w:tcPr>
            <w:tcW w:w="1838" w:type="dxa"/>
          </w:tcPr>
          <w:p w14:paraId="0039AB27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 w:themeColor="text1"/>
                <w:sz w:val="21"/>
                <w:szCs w:val="21"/>
              </w:rPr>
              <w:t>CK(U/</w:t>
            </w:r>
            <w:r w:rsidRPr="003E7DC5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m</w:t>
            </w:r>
            <w:r w:rsidRPr="003E7DC5">
              <w:rPr>
                <w:color w:val="000000" w:themeColor="text1"/>
                <w:sz w:val="21"/>
                <w:szCs w:val="21"/>
              </w:rPr>
              <w:t>L)</w:t>
            </w:r>
          </w:p>
        </w:tc>
        <w:tc>
          <w:tcPr>
            <w:tcW w:w="1134" w:type="dxa"/>
          </w:tcPr>
          <w:p w14:paraId="3F67A121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  <w:r w:rsidRPr="00654F56">
              <w:rPr>
                <w:color w:val="000000"/>
                <w:sz w:val="21"/>
                <w:szCs w:val="21"/>
                <w:lang w:eastAsia="zh-CN"/>
              </w:rPr>
              <w:t>.328</w:t>
            </w:r>
          </w:p>
        </w:tc>
        <w:tc>
          <w:tcPr>
            <w:tcW w:w="1134" w:type="dxa"/>
          </w:tcPr>
          <w:p w14:paraId="059D3E0B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16</w:t>
            </w:r>
          </w:p>
        </w:tc>
        <w:tc>
          <w:tcPr>
            <w:tcW w:w="1134" w:type="dxa"/>
          </w:tcPr>
          <w:p w14:paraId="7C61DFB1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183</w:t>
            </w:r>
          </w:p>
        </w:tc>
        <w:tc>
          <w:tcPr>
            <w:tcW w:w="1134" w:type="dxa"/>
          </w:tcPr>
          <w:p w14:paraId="51CF963D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312</w:t>
            </w:r>
          </w:p>
        </w:tc>
        <w:tc>
          <w:tcPr>
            <w:tcW w:w="1134" w:type="dxa"/>
          </w:tcPr>
          <w:p w14:paraId="23C395A0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1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984</w:t>
            </w:r>
          </w:p>
        </w:tc>
        <w:tc>
          <w:tcPr>
            <w:tcW w:w="992" w:type="dxa"/>
          </w:tcPr>
          <w:p w14:paraId="214FF172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color w:val="000000"/>
                <w:sz w:val="21"/>
                <w:szCs w:val="21"/>
              </w:rPr>
              <w:t>&lt;0.0001</w:t>
            </w:r>
          </w:p>
        </w:tc>
      </w:tr>
      <w:tr w:rsidR="00080174" w:rsidRPr="00776583" w14:paraId="151E0EF1" w14:textId="77777777" w:rsidTr="008B2E5F">
        <w:tc>
          <w:tcPr>
            <w:tcW w:w="1838" w:type="dxa"/>
          </w:tcPr>
          <w:p w14:paraId="5DD1CCF2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rFonts w:hint="eastAsia"/>
                <w:color w:val="000000" w:themeColor="text1"/>
                <w:sz w:val="21"/>
                <w:szCs w:val="21"/>
              </w:rPr>
              <w:t>I</w:t>
            </w:r>
            <w:r w:rsidRPr="003E7DC5">
              <w:rPr>
                <w:color w:val="000000" w:themeColor="text1"/>
                <w:sz w:val="21"/>
                <w:szCs w:val="21"/>
              </w:rPr>
              <w:t>gG(mg/dl)</w:t>
            </w:r>
          </w:p>
        </w:tc>
        <w:tc>
          <w:tcPr>
            <w:tcW w:w="1134" w:type="dxa"/>
          </w:tcPr>
          <w:p w14:paraId="54B042E5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654F56">
              <w:rPr>
                <w:color w:val="000000"/>
                <w:sz w:val="21"/>
                <w:szCs w:val="21"/>
                <w:lang w:eastAsia="zh-CN"/>
              </w:rPr>
              <w:t>.482</w:t>
            </w:r>
          </w:p>
        </w:tc>
        <w:tc>
          <w:tcPr>
            <w:tcW w:w="1134" w:type="dxa"/>
          </w:tcPr>
          <w:p w14:paraId="09032303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color w:val="000000"/>
                <w:sz w:val="21"/>
                <w:szCs w:val="21"/>
                <w:lang w:eastAsia="zh-CN"/>
              </w:rPr>
              <w:t>&lt;</w:t>
            </w: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001</w:t>
            </w:r>
          </w:p>
        </w:tc>
        <w:tc>
          <w:tcPr>
            <w:tcW w:w="1134" w:type="dxa"/>
          </w:tcPr>
          <w:p w14:paraId="5862D912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540</w:t>
            </w:r>
          </w:p>
        </w:tc>
        <w:tc>
          <w:tcPr>
            <w:tcW w:w="1134" w:type="dxa"/>
          </w:tcPr>
          <w:p w14:paraId="632E5D1B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02</w:t>
            </w:r>
          </w:p>
        </w:tc>
        <w:tc>
          <w:tcPr>
            <w:tcW w:w="1134" w:type="dxa"/>
          </w:tcPr>
          <w:p w14:paraId="04B6BF49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384</w:t>
            </w:r>
          </w:p>
        </w:tc>
        <w:tc>
          <w:tcPr>
            <w:tcW w:w="992" w:type="dxa"/>
          </w:tcPr>
          <w:p w14:paraId="71D50B43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&lt;</w:t>
            </w:r>
            <w:r w:rsidRPr="00025036">
              <w:rPr>
                <w:color w:val="000000"/>
                <w:sz w:val="21"/>
                <w:szCs w:val="21"/>
              </w:rPr>
              <w:t>0.0001</w:t>
            </w:r>
          </w:p>
        </w:tc>
      </w:tr>
      <w:tr w:rsidR="00080174" w:rsidRPr="00776583" w14:paraId="636C82C7" w14:textId="77777777" w:rsidTr="008B2E5F">
        <w:tc>
          <w:tcPr>
            <w:tcW w:w="1838" w:type="dxa"/>
          </w:tcPr>
          <w:p w14:paraId="3D2FE1EF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rFonts w:hint="eastAsia"/>
                <w:color w:val="000000" w:themeColor="text1"/>
                <w:sz w:val="21"/>
                <w:szCs w:val="21"/>
              </w:rPr>
              <w:t>I</w:t>
            </w:r>
            <w:r w:rsidRPr="003E7DC5">
              <w:rPr>
                <w:color w:val="000000" w:themeColor="text1"/>
                <w:sz w:val="21"/>
                <w:szCs w:val="21"/>
              </w:rPr>
              <w:t>gA(mg/dl)</w:t>
            </w:r>
          </w:p>
        </w:tc>
        <w:tc>
          <w:tcPr>
            <w:tcW w:w="1134" w:type="dxa"/>
          </w:tcPr>
          <w:p w14:paraId="70FB5202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654F56">
              <w:rPr>
                <w:color w:val="000000"/>
                <w:sz w:val="21"/>
                <w:szCs w:val="21"/>
              </w:rPr>
              <w:t>.051</w:t>
            </w:r>
          </w:p>
        </w:tc>
        <w:tc>
          <w:tcPr>
            <w:tcW w:w="1134" w:type="dxa"/>
          </w:tcPr>
          <w:p w14:paraId="7485FBCD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198</w:t>
            </w:r>
          </w:p>
        </w:tc>
        <w:tc>
          <w:tcPr>
            <w:tcW w:w="1134" w:type="dxa"/>
          </w:tcPr>
          <w:p w14:paraId="5319E906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123</w:t>
            </w:r>
          </w:p>
        </w:tc>
        <w:tc>
          <w:tcPr>
            <w:tcW w:w="1134" w:type="dxa"/>
          </w:tcPr>
          <w:p w14:paraId="240D6745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color w:val="000000"/>
                <w:sz w:val="21"/>
                <w:szCs w:val="21"/>
                <w:lang w:eastAsia="zh-CN"/>
              </w:rPr>
              <w:t>&lt;0.0001</w:t>
            </w:r>
          </w:p>
        </w:tc>
        <w:tc>
          <w:tcPr>
            <w:tcW w:w="1134" w:type="dxa"/>
          </w:tcPr>
          <w:p w14:paraId="313F7E9C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39</w:t>
            </w:r>
          </w:p>
        </w:tc>
        <w:tc>
          <w:tcPr>
            <w:tcW w:w="992" w:type="dxa"/>
          </w:tcPr>
          <w:p w14:paraId="6BE8F784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41</w:t>
            </w:r>
          </w:p>
        </w:tc>
      </w:tr>
      <w:tr w:rsidR="00080174" w:rsidRPr="00776583" w14:paraId="17CAB4CF" w14:textId="77777777" w:rsidTr="008B2E5F">
        <w:tc>
          <w:tcPr>
            <w:tcW w:w="1838" w:type="dxa"/>
          </w:tcPr>
          <w:p w14:paraId="54E20800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rFonts w:hint="eastAsia"/>
                <w:color w:val="000000" w:themeColor="text1"/>
                <w:sz w:val="21"/>
                <w:szCs w:val="21"/>
              </w:rPr>
              <w:t>IgM</w:t>
            </w:r>
            <w:r w:rsidRPr="003E7DC5">
              <w:rPr>
                <w:color w:val="000000" w:themeColor="text1"/>
                <w:sz w:val="21"/>
                <w:szCs w:val="21"/>
              </w:rPr>
              <w:t>(mg</w:t>
            </w:r>
            <w:r w:rsidRPr="003E7DC5">
              <w:rPr>
                <w:rFonts w:hint="eastAsia"/>
                <w:color w:val="000000" w:themeColor="text1"/>
                <w:sz w:val="21"/>
                <w:szCs w:val="21"/>
              </w:rPr>
              <w:t>/</w:t>
            </w:r>
            <w:r w:rsidRPr="003E7DC5">
              <w:rPr>
                <w:color w:val="000000" w:themeColor="text1"/>
                <w:sz w:val="21"/>
                <w:szCs w:val="21"/>
              </w:rPr>
              <w:t>dl</w:t>
            </w:r>
            <w:r w:rsidRPr="003E7DC5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14:paraId="7E59BD91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654F56">
              <w:rPr>
                <w:color w:val="000000"/>
                <w:sz w:val="21"/>
                <w:szCs w:val="21"/>
              </w:rPr>
              <w:t>.079</w:t>
            </w:r>
          </w:p>
        </w:tc>
        <w:tc>
          <w:tcPr>
            <w:tcW w:w="1134" w:type="dxa"/>
          </w:tcPr>
          <w:p w14:paraId="53CA4E26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134" w:type="dxa"/>
          </w:tcPr>
          <w:p w14:paraId="1324E5FE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90</w:t>
            </w:r>
          </w:p>
        </w:tc>
        <w:tc>
          <w:tcPr>
            <w:tcW w:w="1134" w:type="dxa"/>
          </w:tcPr>
          <w:p w14:paraId="0998011E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28</w:t>
            </w:r>
          </w:p>
        </w:tc>
        <w:tc>
          <w:tcPr>
            <w:tcW w:w="1134" w:type="dxa"/>
          </w:tcPr>
          <w:p w14:paraId="276F8616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0.004</w:t>
            </w:r>
          </w:p>
        </w:tc>
        <w:tc>
          <w:tcPr>
            <w:tcW w:w="992" w:type="dxa"/>
          </w:tcPr>
          <w:p w14:paraId="7C77B794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935</w:t>
            </w:r>
          </w:p>
        </w:tc>
      </w:tr>
      <w:tr w:rsidR="00080174" w:rsidRPr="00776583" w14:paraId="044669C8" w14:textId="77777777" w:rsidTr="008B2E5F">
        <w:tc>
          <w:tcPr>
            <w:tcW w:w="1838" w:type="dxa"/>
          </w:tcPr>
          <w:p w14:paraId="56872F68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 w:themeColor="text1"/>
                <w:sz w:val="21"/>
                <w:szCs w:val="21"/>
                <w:lang w:eastAsia="zh-CN"/>
              </w:rPr>
              <w:t>ESR (mm</w:t>
            </w:r>
            <w:r w:rsidRPr="003E7DC5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/</w:t>
            </w:r>
            <w:r w:rsidRPr="003E7DC5">
              <w:rPr>
                <w:color w:val="000000" w:themeColor="text1"/>
                <w:sz w:val="21"/>
                <w:szCs w:val="21"/>
                <w:lang w:eastAsia="zh-CN"/>
              </w:rPr>
              <w:t>h)</w:t>
            </w:r>
          </w:p>
        </w:tc>
        <w:tc>
          <w:tcPr>
            <w:tcW w:w="1134" w:type="dxa"/>
          </w:tcPr>
          <w:p w14:paraId="1B328A31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654F56">
              <w:rPr>
                <w:color w:val="000000"/>
                <w:sz w:val="21"/>
                <w:szCs w:val="21"/>
              </w:rPr>
              <w:t>.002</w:t>
            </w:r>
          </w:p>
        </w:tc>
        <w:tc>
          <w:tcPr>
            <w:tcW w:w="1134" w:type="dxa"/>
          </w:tcPr>
          <w:p w14:paraId="7CEC325E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764</w:t>
            </w:r>
          </w:p>
        </w:tc>
        <w:tc>
          <w:tcPr>
            <w:tcW w:w="1134" w:type="dxa"/>
          </w:tcPr>
          <w:p w14:paraId="0C5545AD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09</w:t>
            </w:r>
          </w:p>
        </w:tc>
        <w:tc>
          <w:tcPr>
            <w:tcW w:w="1134" w:type="dxa"/>
          </w:tcPr>
          <w:p w14:paraId="3E5EA556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72</w:t>
            </w:r>
          </w:p>
        </w:tc>
        <w:tc>
          <w:tcPr>
            <w:tcW w:w="1134" w:type="dxa"/>
          </w:tcPr>
          <w:p w14:paraId="4FF9A384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0.005</w:t>
            </w:r>
          </w:p>
        </w:tc>
        <w:tc>
          <w:tcPr>
            <w:tcW w:w="992" w:type="dxa"/>
          </w:tcPr>
          <w:p w14:paraId="3702DF89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565</w:t>
            </w:r>
          </w:p>
        </w:tc>
      </w:tr>
      <w:tr w:rsidR="00080174" w:rsidRPr="00776583" w14:paraId="791A7219" w14:textId="77777777" w:rsidTr="008B2E5F">
        <w:tc>
          <w:tcPr>
            <w:tcW w:w="1838" w:type="dxa"/>
          </w:tcPr>
          <w:p w14:paraId="1C54DD6C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 w:themeColor="text1"/>
                <w:sz w:val="21"/>
                <w:szCs w:val="21"/>
              </w:rPr>
              <w:t>CRP (mg/dl)</w:t>
            </w:r>
          </w:p>
        </w:tc>
        <w:tc>
          <w:tcPr>
            <w:tcW w:w="1134" w:type="dxa"/>
          </w:tcPr>
          <w:p w14:paraId="7EBF41CF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654F56">
              <w:rPr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134" w:type="dxa"/>
          </w:tcPr>
          <w:p w14:paraId="0A4CB0A4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52</w:t>
            </w:r>
          </w:p>
        </w:tc>
        <w:tc>
          <w:tcPr>
            <w:tcW w:w="1134" w:type="dxa"/>
          </w:tcPr>
          <w:p w14:paraId="3B214298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1134" w:type="dxa"/>
          </w:tcPr>
          <w:p w14:paraId="060491D8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95</w:t>
            </w:r>
          </w:p>
        </w:tc>
        <w:tc>
          <w:tcPr>
            <w:tcW w:w="1134" w:type="dxa"/>
          </w:tcPr>
          <w:p w14:paraId="785BD006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992" w:type="dxa"/>
          </w:tcPr>
          <w:p w14:paraId="75487E19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 w:rsidRPr="00025036">
              <w:rPr>
                <w:color w:val="000000"/>
                <w:sz w:val="21"/>
                <w:szCs w:val="21"/>
                <w:lang w:eastAsia="zh-CN"/>
              </w:rPr>
              <w:t>.189</w:t>
            </w:r>
          </w:p>
        </w:tc>
      </w:tr>
      <w:tr w:rsidR="00080174" w:rsidRPr="00776583" w14:paraId="0ECDD02C" w14:textId="77777777" w:rsidTr="008B2E5F">
        <w:tc>
          <w:tcPr>
            <w:tcW w:w="1838" w:type="dxa"/>
          </w:tcPr>
          <w:p w14:paraId="06983461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/>
                <w:sz w:val="21"/>
                <w:szCs w:val="21"/>
              </w:rPr>
              <w:t>%FVC</w:t>
            </w:r>
          </w:p>
        </w:tc>
        <w:tc>
          <w:tcPr>
            <w:tcW w:w="1134" w:type="dxa"/>
          </w:tcPr>
          <w:p w14:paraId="181E1421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654F56">
              <w:rPr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134" w:type="dxa"/>
          </w:tcPr>
          <w:p w14:paraId="54F6F3E1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&lt;</w:t>
            </w:r>
            <w:r w:rsidRPr="00025036"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134" w:type="dxa"/>
          </w:tcPr>
          <w:p w14:paraId="20F6D9EE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025036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134" w:type="dxa"/>
          </w:tcPr>
          <w:p w14:paraId="3913351C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4</w:t>
            </w:r>
          </w:p>
        </w:tc>
        <w:tc>
          <w:tcPr>
            <w:tcW w:w="1134" w:type="dxa"/>
          </w:tcPr>
          <w:p w14:paraId="30E94F1C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025036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992" w:type="dxa"/>
          </w:tcPr>
          <w:p w14:paraId="018CBA25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01</w:t>
            </w:r>
          </w:p>
        </w:tc>
      </w:tr>
      <w:tr w:rsidR="00080174" w:rsidRPr="00776583" w14:paraId="399F4938" w14:textId="77777777" w:rsidTr="008B2E5F">
        <w:tc>
          <w:tcPr>
            <w:tcW w:w="1838" w:type="dxa"/>
          </w:tcPr>
          <w:p w14:paraId="08B7DA57" w14:textId="77777777" w:rsidR="00080174" w:rsidRPr="003E7DC5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lastRenderedPageBreak/>
              <w:t>%FEV1</w:t>
            </w:r>
          </w:p>
        </w:tc>
        <w:tc>
          <w:tcPr>
            <w:tcW w:w="1134" w:type="dxa"/>
          </w:tcPr>
          <w:p w14:paraId="103FFCFC" w14:textId="77777777" w:rsidR="00080174" w:rsidRPr="00B85363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0.021</w:t>
            </w:r>
          </w:p>
        </w:tc>
        <w:tc>
          <w:tcPr>
            <w:tcW w:w="1134" w:type="dxa"/>
          </w:tcPr>
          <w:p w14:paraId="01D90251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&lt;</w:t>
            </w:r>
            <w:r w:rsidRPr="00025036"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134" w:type="dxa"/>
          </w:tcPr>
          <w:p w14:paraId="7D3A8014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0.035</w:t>
            </w:r>
          </w:p>
        </w:tc>
        <w:tc>
          <w:tcPr>
            <w:tcW w:w="1134" w:type="dxa"/>
          </w:tcPr>
          <w:p w14:paraId="48506CA0" w14:textId="77777777" w:rsidR="00080174" w:rsidRPr="008B2E5F" w:rsidRDefault="00080174" w:rsidP="008B2E5F">
            <w:pPr>
              <w:rPr>
                <w:rFonts w:ascii="宋体" w:eastAsia="宋体" w:hAnsi="宋体" w:cs="宋体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宋体" w:hAnsi="宋体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宋体" w:hAnsi="宋体"/>
                <w:color w:val="000000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1134" w:type="dxa"/>
          </w:tcPr>
          <w:p w14:paraId="506417E8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color w:val="000000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992" w:type="dxa"/>
          </w:tcPr>
          <w:p w14:paraId="2AF5FAB2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.002</w:t>
            </w:r>
          </w:p>
        </w:tc>
      </w:tr>
      <w:tr w:rsidR="00080174" w:rsidRPr="00776583" w14:paraId="17C306BF" w14:textId="77777777" w:rsidTr="00FE1673">
        <w:tc>
          <w:tcPr>
            <w:tcW w:w="1838" w:type="dxa"/>
            <w:tcBorders>
              <w:bottom w:val="single" w:sz="4" w:space="0" w:color="auto"/>
            </w:tcBorders>
          </w:tcPr>
          <w:p w14:paraId="2EC8B8EB" w14:textId="77777777" w:rsidR="00080174" w:rsidRPr="00387F4A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3E7DC5">
              <w:rPr>
                <w:color w:val="000000"/>
                <w:sz w:val="21"/>
                <w:szCs w:val="21"/>
              </w:rPr>
              <w:t>%</w:t>
            </w:r>
            <w:proofErr w:type="spellStart"/>
            <w:r w:rsidRPr="003E7DC5">
              <w:rPr>
                <w:color w:val="000000"/>
                <w:sz w:val="21"/>
                <w:szCs w:val="21"/>
              </w:rPr>
              <w:t>DL</w:t>
            </w:r>
            <w:r w:rsidRPr="003E7DC5">
              <w:rPr>
                <w:rFonts w:hint="eastAsia"/>
                <w:color w:val="000000"/>
                <w:sz w:val="21"/>
                <w:szCs w:val="21"/>
              </w:rPr>
              <w:t>co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6AE576" w14:textId="77777777" w:rsidR="00080174" w:rsidRPr="00B20151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B85363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654F56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F1D4C1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0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7BD7BD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025036">
              <w:rPr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104F84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&lt;</w:t>
            </w:r>
            <w:r w:rsidRPr="00025036">
              <w:rPr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C75D55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  <w:lang w:eastAsia="zh-CN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-</w:t>
            </w:r>
            <w:r w:rsidRPr="00025036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5472C0" w14:textId="77777777" w:rsidR="00080174" w:rsidRPr="00025036" w:rsidRDefault="00080174" w:rsidP="008B2E5F">
            <w:pPr>
              <w:ind w:firstLineChars="50" w:firstLine="105"/>
              <w:rPr>
                <w:color w:val="000000"/>
                <w:sz w:val="21"/>
                <w:szCs w:val="21"/>
              </w:rPr>
            </w:pPr>
            <w:r w:rsidRPr="00025036">
              <w:rPr>
                <w:rFonts w:hint="eastAsia"/>
                <w:color w:val="000000"/>
                <w:sz w:val="21"/>
                <w:szCs w:val="21"/>
              </w:rPr>
              <w:t>0</w:t>
            </w:r>
            <w:r w:rsidRPr="00025036">
              <w:rPr>
                <w:color w:val="000000"/>
                <w:sz w:val="21"/>
                <w:szCs w:val="21"/>
              </w:rPr>
              <w:t>.113</w:t>
            </w:r>
          </w:p>
        </w:tc>
      </w:tr>
    </w:tbl>
    <w:p w14:paraId="2FE67C71" w14:textId="77777777" w:rsidR="00080174" w:rsidRPr="003D0A5A" w:rsidRDefault="00080174" w:rsidP="00080174">
      <w:pPr>
        <w:adjustRightInd w:val="0"/>
        <w:snapToGrid w:val="0"/>
        <w:spacing w:line="360" w:lineRule="auto"/>
        <w:jc w:val="both"/>
        <w:rPr>
          <w:rFonts w:ascii="宋体" w:eastAsia="宋体" w:hAnsi="宋体" w:cs="宋体"/>
          <w:color w:val="000000" w:themeColor="text1"/>
          <w:sz w:val="21"/>
          <w:szCs w:val="21"/>
          <w:lang w:eastAsia="zh-CN"/>
        </w:rPr>
      </w:pPr>
      <w:r w:rsidRPr="008853F2">
        <w:rPr>
          <w:rFonts w:asciiTheme="majorBidi" w:hAnsiTheme="majorBidi" w:cstheme="majorBidi" w:hint="eastAsia"/>
          <w:color w:val="000000" w:themeColor="text1"/>
          <w:sz w:val="21"/>
          <w:szCs w:val="21"/>
        </w:rPr>
        <w:t>Abbreviation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:</w:t>
      </w:r>
      <w:r w:rsidRPr="008853F2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Pr="00E20B92">
        <w:rPr>
          <w:rFonts w:asciiTheme="majorBidi" w:hAnsiTheme="majorBidi" w:cstheme="majorBidi"/>
          <w:color w:val="000000" w:themeColor="text1"/>
          <w:sz w:val="21"/>
          <w:szCs w:val="21"/>
        </w:rPr>
        <w:t>PGA, Physician’s Global Assessment; VAS, Visual Analog Scale</w:t>
      </w:r>
      <w:r w:rsidRPr="00E20B92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; 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ALT</w:t>
      </w:r>
      <w:r>
        <w:rPr>
          <w:color w:val="000000" w:themeColor="text1"/>
          <w:sz w:val="21"/>
          <w:szCs w:val="21"/>
        </w:rPr>
        <w:t xml:space="preserve">, </w:t>
      </w:r>
      <w:r w:rsidRPr="00A4279A">
        <w:rPr>
          <w:sz w:val="21"/>
          <w:szCs w:val="21"/>
        </w:rPr>
        <w:t>alanine aminotransferase</w:t>
      </w:r>
      <w:r>
        <w:rPr>
          <w:color w:val="000000" w:themeColor="text1"/>
          <w:sz w:val="21"/>
          <w:szCs w:val="21"/>
        </w:rPr>
        <w:t>; AST,</w:t>
      </w:r>
      <w:r w:rsidRPr="004E497C">
        <w:rPr>
          <w:sz w:val="21"/>
          <w:szCs w:val="21"/>
        </w:rPr>
        <w:t xml:space="preserve"> </w:t>
      </w:r>
      <w:r w:rsidRPr="00A4279A">
        <w:rPr>
          <w:sz w:val="21"/>
          <w:szCs w:val="21"/>
        </w:rPr>
        <w:t>aspartate aminotransferase</w:t>
      </w:r>
      <w:r>
        <w:rPr>
          <w:color w:val="000000" w:themeColor="text1"/>
          <w:sz w:val="21"/>
          <w:szCs w:val="21"/>
        </w:rPr>
        <w:t>; LDH,</w:t>
      </w:r>
      <w:r w:rsidRPr="004E497C">
        <w:rPr>
          <w:sz w:val="21"/>
          <w:szCs w:val="21"/>
        </w:rPr>
        <w:t xml:space="preserve"> </w:t>
      </w:r>
      <w:r w:rsidRPr="00A4279A">
        <w:rPr>
          <w:sz w:val="21"/>
          <w:szCs w:val="21"/>
        </w:rPr>
        <w:t>lactic dehydrogenase</w:t>
      </w:r>
      <w:r>
        <w:rPr>
          <w:color w:val="000000" w:themeColor="text1"/>
          <w:sz w:val="21"/>
          <w:szCs w:val="21"/>
        </w:rPr>
        <w:t xml:space="preserve">;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CK, creatine kinase; ESR,</w:t>
      </w:r>
      <w:r w:rsidRPr="00070A7E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erythrocyte sedimentation rate; CRP, C reactive protein; %FVC, percent predicted forced vital capacity; %FEV1,</w:t>
      </w:r>
      <w:r>
        <w:rPr>
          <w:rFonts w:ascii="宋体" w:eastAsia="宋体" w:hAnsi="宋体" w:cs="宋体" w:hint="eastAsia"/>
          <w:color w:val="000000" w:themeColor="text1"/>
          <w:sz w:val="21"/>
          <w:szCs w:val="21"/>
          <w:lang w:eastAsia="zh-CN"/>
        </w:rPr>
        <w:t xml:space="preserve"> </w:t>
      </w:r>
      <w:r w:rsidRPr="008B2E5F">
        <w:rPr>
          <w:rFonts w:asciiTheme="majorBidi" w:hAnsiTheme="majorBidi" w:cstheme="majorBidi"/>
          <w:color w:val="000000" w:themeColor="text1"/>
          <w:sz w:val="21"/>
          <w:szCs w:val="21"/>
        </w:rPr>
        <w:t>percent predicted forced expiratory volume in one second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; %</w:t>
      </w:r>
      <w:proofErr w:type="spellStart"/>
      <w:r>
        <w:rPr>
          <w:rFonts w:asciiTheme="majorBidi" w:hAnsiTheme="majorBidi" w:cstheme="majorBidi"/>
          <w:color w:val="000000" w:themeColor="text1"/>
          <w:sz w:val="21"/>
          <w:szCs w:val="21"/>
        </w:rPr>
        <w:t>DLco</w:t>
      </w:r>
      <w:proofErr w:type="spellEnd"/>
      <w:r>
        <w:rPr>
          <w:rFonts w:asciiTheme="majorBidi" w:hAnsiTheme="majorBidi" w:cstheme="majorBidi"/>
          <w:color w:val="000000" w:themeColor="text1"/>
          <w:sz w:val="21"/>
          <w:szCs w:val="21"/>
        </w:rPr>
        <w:t>,</w:t>
      </w:r>
      <w:r w:rsidRPr="00DD5C2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percent predicted carbon monoxide diffusion capacity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.</w:t>
      </w:r>
    </w:p>
    <w:p w14:paraId="3688205F" w14:textId="1F4EACD6" w:rsidR="002145CB" w:rsidRDefault="002145CB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6C16DDE4" w14:textId="6A46EAA2" w:rsidR="002D4CDB" w:rsidRPr="00FE1673" w:rsidRDefault="00B2289F" w:rsidP="00FE1673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lang w:val="en-US" w:eastAsia="zh-CN"/>
        </w:rPr>
      </w:pP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Supplementary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>Table</w:t>
      </w:r>
      <w:r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 xml:space="preserve"> </w:t>
      </w:r>
      <w:r w:rsidR="00502B2D" w:rsidRPr="00FE1673">
        <w:rPr>
          <w:rFonts w:asciiTheme="majorBidi" w:hAnsiTheme="majorBidi" w:cstheme="majorBidi"/>
          <w:b/>
          <w:color w:val="000000" w:themeColor="text1"/>
          <w:lang w:val="en-US" w:eastAsia="zh-CN"/>
        </w:rPr>
        <w:t>7</w:t>
      </w:r>
      <w:r w:rsidR="00502B2D" w:rsidRPr="00FE1673">
        <w:rPr>
          <w:rFonts w:asciiTheme="majorBidi" w:hAnsiTheme="majorBidi" w:cstheme="majorBidi" w:hint="eastAsia"/>
          <w:b/>
          <w:color w:val="000000" w:themeColor="text1"/>
          <w:lang w:val="en-US" w:eastAsia="zh-CN"/>
        </w:rPr>
        <w:t xml:space="preserve"> </w:t>
      </w:r>
      <w:r w:rsidR="00502B2D"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A</w:t>
      </w:r>
      <w:r w:rsidR="00502B2D" w:rsidRPr="00FE1673">
        <w:rPr>
          <w:rFonts w:asciiTheme="majorBidi" w:hAnsiTheme="majorBidi" w:cstheme="majorBidi"/>
          <w:color w:val="000000" w:themeColor="text1"/>
          <w:lang w:val="en-US" w:eastAsia="zh-CN"/>
        </w:rPr>
        <w:t>rea under</w:t>
      </w:r>
      <w:r w:rsidR="00502B2D"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 xml:space="preserve"> </w:t>
      </w:r>
      <w:r w:rsidR="002D4CDB"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ROC</w:t>
      </w:r>
      <w:r w:rsidR="002D4CDB"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="002D4CDB"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of</w:t>
      </w:r>
      <w:r w:rsidR="002D4CDB"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univariate and multivariate COX </w:t>
      </w:r>
      <w:r w:rsidR="002D4CDB"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model</w:t>
      </w:r>
      <w:r w:rsidR="002D4CDB"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="002D4CDB"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for</w:t>
      </w:r>
      <w:r w:rsidR="002D4CDB" w:rsidRPr="00FE1673">
        <w:rPr>
          <w:rFonts w:asciiTheme="majorBidi" w:hAnsiTheme="majorBidi" w:cstheme="majorBidi"/>
          <w:color w:val="000000" w:themeColor="text1"/>
          <w:lang w:val="en-US" w:eastAsia="zh-CN"/>
        </w:rPr>
        <w:t xml:space="preserve"> </w:t>
      </w:r>
      <w:r w:rsidR="002D4CDB" w:rsidRPr="00FE1673">
        <w:rPr>
          <w:rFonts w:asciiTheme="majorBidi" w:hAnsiTheme="majorBidi" w:cstheme="majorBidi" w:hint="eastAsia"/>
          <w:color w:val="000000" w:themeColor="text1"/>
          <w:lang w:val="en-US" w:eastAsia="zh-CN"/>
        </w:rPr>
        <w:t>death</w:t>
      </w:r>
    </w:p>
    <w:tbl>
      <w:tblPr>
        <w:tblStyle w:val="a5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977"/>
        <w:gridCol w:w="1134"/>
        <w:gridCol w:w="1418"/>
      </w:tblGrid>
      <w:tr w:rsidR="002D4CDB" w14:paraId="17FB0AE8" w14:textId="77777777" w:rsidTr="00FE1673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44B5755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9623A1D" w14:textId="4C911D78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rea under the ROC</w:t>
            </w:r>
            <w:r w:rsidR="00992E86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cur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5C2307" w14:textId="6D02D316" w:rsidR="002D4CDB" w:rsidRPr="00FE1673" w:rsidRDefault="006C4155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/>
                <w:i/>
                <w:color w:val="000000" w:themeColor="text1"/>
                <w:sz w:val="21"/>
                <w:szCs w:val="21"/>
                <w:lang w:eastAsia="zh-CN"/>
              </w:rPr>
              <w:t>p</w:t>
            </w:r>
            <w:r w:rsidR="002D4CDB" w:rsidRPr="00FE1673">
              <w:rPr>
                <w:rFonts w:eastAsiaTheme="minorEastAsia"/>
                <w:i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2D4CDB"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B8C219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9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5% </w:t>
            </w: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CI</w:t>
            </w:r>
          </w:p>
        </w:tc>
      </w:tr>
      <w:tr w:rsidR="002D4CDB" w14:paraId="785BD27F" w14:textId="77777777" w:rsidTr="00FE1673">
        <w:tc>
          <w:tcPr>
            <w:tcW w:w="2830" w:type="dxa"/>
            <w:tcBorders>
              <w:top w:val="single" w:sz="4" w:space="0" w:color="auto"/>
            </w:tcBorders>
          </w:tcPr>
          <w:p w14:paraId="14DE273F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ge at onset, </w:t>
            </w:r>
            <w:proofErr w:type="spellStart"/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yr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99461DF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7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7B7484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31B0E3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588-0.895</w:t>
            </w:r>
          </w:p>
        </w:tc>
      </w:tr>
      <w:tr w:rsidR="002D4CDB" w14:paraId="081CE847" w14:textId="77777777" w:rsidTr="00FE1673">
        <w:tc>
          <w:tcPr>
            <w:tcW w:w="2830" w:type="dxa"/>
          </w:tcPr>
          <w:p w14:paraId="75A750C3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rthritis at baseline</w:t>
            </w:r>
          </w:p>
        </w:tc>
        <w:tc>
          <w:tcPr>
            <w:tcW w:w="2977" w:type="dxa"/>
          </w:tcPr>
          <w:p w14:paraId="2ED24825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684</w:t>
            </w:r>
          </w:p>
        </w:tc>
        <w:tc>
          <w:tcPr>
            <w:tcW w:w="1134" w:type="dxa"/>
          </w:tcPr>
          <w:p w14:paraId="54267E4B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047</w:t>
            </w:r>
          </w:p>
        </w:tc>
        <w:tc>
          <w:tcPr>
            <w:tcW w:w="1418" w:type="dxa"/>
          </w:tcPr>
          <w:p w14:paraId="63C7EEB1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531-0.838</w:t>
            </w:r>
          </w:p>
        </w:tc>
      </w:tr>
      <w:tr w:rsidR="002D4CDB" w14:paraId="2E73E3B1" w14:textId="77777777" w:rsidTr="00FE1673">
        <w:tc>
          <w:tcPr>
            <w:tcW w:w="2830" w:type="dxa"/>
          </w:tcPr>
          <w:p w14:paraId="58079574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I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gA(mg/dl)</w:t>
            </w:r>
          </w:p>
        </w:tc>
        <w:tc>
          <w:tcPr>
            <w:tcW w:w="2977" w:type="dxa"/>
          </w:tcPr>
          <w:p w14:paraId="35FD5CAE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630</w:t>
            </w:r>
          </w:p>
        </w:tc>
        <w:tc>
          <w:tcPr>
            <w:tcW w:w="1134" w:type="dxa"/>
          </w:tcPr>
          <w:p w14:paraId="53D95B5F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179</w:t>
            </w:r>
          </w:p>
        </w:tc>
        <w:tc>
          <w:tcPr>
            <w:tcW w:w="1418" w:type="dxa"/>
          </w:tcPr>
          <w:p w14:paraId="54933562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392-0.869</w:t>
            </w:r>
          </w:p>
        </w:tc>
      </w:tr>
      <w:tr w:rsidR="002D4CDB" w14:paraId="7FA56F16" w14:textId="77777777" w:rsidTr="00FE1673">
        <w:tc>
          <w:tcPr>
            <w:tcW w:w="2830" w:type="dxa"/>
          </w:tcPr>
          <w:p w14:paraId="2EF2D724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CRP (mg/dl)</w:t>
            </w:r>
          </w:p>
        </w:tc>
        <w:tc>
          <w:tcPr>
            <w:tcW w:w="2977" w:type="dxa"/>
          </w:tcPr>
          <w:p w14:paraId="353451C0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691</w:t>
            </w:r>
          </w:p>
        </w:tc>
        <w:tc>
          <w:tcPr>
            <w:tcW w:w="1134" w:type="dxa"/>
          </w:tcPr>
          <w:p w14:paraId="33310C24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039</w:t>
            </w:r>
          </w:p>
        </w:tc>
        <w:tc>
          <w:tcPr>
            <w:tcW w:w="1418" w:type="dxa"/>
          </w:tcPr>
          <w:p w14:paraId="7BAB8F4D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518-0.865</w:t>
            </w:r>
          </w:p>
        </w:tc>
      </w:tr>
      <w:tr w:rsidR="002D4CDB" w14:paraId="71E7E8D3" w14:textId="77777777" w:rsidTr="00FE1673">
        <w:tc>
          <w:tcPr>
            <w:tcW w:w="2830" w:type="dxa"/>
          </w:tcPr>
          <w:p w14:paraId="08A39169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ge at onset </w:t>
            </w: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and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CRP</w:t>
            </w:r>
          </w:p>
        </w:tc>
        <w:tc>
          <w:tcPr>
            <w:tcW w:w="2977" w:type="dxa"/>
          </w:tcPr>
          <w:p w14:paraId="060E2AB6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770</w:t>
            </w:r>
          </w:p>
        </w:tc>
        <w:tc>
          <w:tcPr>
            <w:tcW w:w="1134" w:type="dxa"/>
          </w:tcPr>
          <w:p w14:paraId="6889391E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004</w:t>
            </w:r>
          </w:p>
        </w:tc>
        <w:tc>
          <w:tcPr>
            <w:tcW w:w="1418" w:type="dxa"/>
          </w:tcPr>
          <w:p w14:paraId="73612C28" w14:textId="77777777" w:rsidR="002D4CDB" w:rsidRPr="00FE1673" w:rsidRDefault="002D4CDB" w:rsidP="00FE1673">
            <w:pPr>
              <w:ind w:firstLineChars="50" w:firstLine="105"/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</w:pPr>
            <w:r w:rsidRPr="00FE1673">
              <w:rPr>
                <w:rFonts w:eastAsiaTheme="minorEastAsia" w:hint="eastAsia"/>
                <w:color w:val="000000" w:themeColor="text1"/>
                <w:sz w:val="21"/>
                <w:szCs w:val="21"/>
                <w:lang w:eastAsia="zh-CN"/>
              </w:rPr>
              <w:t>0</w:t>
            </w:r>
            <w:r w:rsidRPr="00FE1673">
              <w:rPr>
                <w:rFonts w:eastAsiaTheme="minorEastAsia"/>
                <w:color w:val="000000" w:themeColor="text1"/>
                <w:sz w:val="21"/>
                <w:szCs w:val="21"/>
                <w:lang w:eastAsia="zh-CN"/>
              </w:rPr>
              <w:t>.625-0.915</w:t>
            </w:r>
          </w:p>
        </w:tc>
      </w:tr>
    </w:tbl>
    <w:p w14:paraId="7A6AD4DA" w14:textId="464A3B53" w:rsidR="00CE37BC" w:rsidRDefault="00156A11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  <w:r w:rsidRPr="008853F2">
        <w:rPr>
          <w:rFonts w:asciiTheme="majorBidi" w:hAnsiTheme="majorBidi" w:cstheme="majorBidi" w:hint="eastAsia"/>
          <w:color w:val="000000" w:themeColor="text1"/>
          <w:sz w:val="21"/>
          <w:szCs w:val="21"/>
        </w:rPr>
        <w:t>Abbreviation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:</w:t>
      </w:r>
      <w:r w:rsidRPr="008853F2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 w:rsidR="00992E8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ROC, </w:t>
      </w:r>
      <w:r w:rsidR="00992E86">
        <w:rPr>
          <w:rFonts w:hint="eastAsia"/>
          <w:color w:val="000000" w:themeColor="text1"/>
          <w:lang w:eastAsia="zh-CN"/>
        </w:rPr>
        <w:t>receiving</w:t>
      </w:r>
      <w:r w:rsidR="00992E86">
        <w:rPr>
          <w:color w:val="000000" w:themeColor="text1"/>
          <w:lang w:eastAsia="zh-CN"/>
        </w:rPr>
        <w:t xml:space="preserve"> </w:t>
      </w:r>
      <w:r w:rsidR="00992E86">
        <w:rPr>
          <w:rFonts w:hint="eastAsia"/>
          <w:color w:val="000000" w:themeColor="text1"/>
          <w:lang w:eastAsia="zh-CN"/>
        </w:rPr>
        <w:t>operating</w:t>
      </w:r>
      <w:r w:rsidR="00992E86">
        <w:rPr>
          <w:color w:val="000000" w:themeColor="text1"/>
          <w:lang w:eastAsia="zh-CN"/>
        </w:rPr>
        <w:t xml:space="preserve"> </w:t>
      </w:r>
      <w:r w:rsidR="00992E86">
        <w:rPr>
          <w:rFonts w:hint="eastAsia"/>
          <w:color w:val="000000" w:themeColor="text1"/>
          <w:lang w:eastAsia="zh-CN"/>
        </w:rPr>
        <w:t>characteristics</w:t>
      </w:r>
      <w:r w:rsidR="00992E86">
        <w:rPr>
          <w:color w:val="000000" w:themeColor="text1"/>
          <w:lang w:eastAsia="zh-CN"/>
        </w:rPr>
        <w:t>;</w:t>
      </w:r>
      <w:r w:rsidR="00992E86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 </w:t>
      </w:r>
      <w:r>
        <w:rPr>
          <w:rFonts w:asciiTheme="majorBidi" w:hAnsiTheme="majorBidi" w:cstheme="majorBidi"/>
          <w:color w:val="000000" w:themeColor="text1"/>
          <w:sz w:val="21"/>
          <w:szCs w:val="21"/>
        </w:rPr>
        <w:t>CRP, C reactive prote</w:t>
      </w:r>
      <w:r w:rsidR="00890175">
        <w:rPr>
          <w:rFonts w:asciiTheme="majorBidi" w:hAnsiTheme="majorBidi" w:cstheme="majorBidi"/>
          <w:color w:val="000000" w:themeColor="text1"/>
          <w:sz w:val="21"/>
          <w:szCs w:val="21"/>
        </w:rPr>
        <w:t xml:space="preserve">in, </w:t>
      </w:r>
    </w:p>
    <w:p w14:paraId="68744514" w14:textId="77777777" w:rsidR="00CE37BC" w:rsidRDefault="00CE37BC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3E996BAA" w14:textId="78B3E886" w:rsidR="00D82A34" w:rsidRDefault="00D82A34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28EC5F0F" w14:textId="0F077807" w:rsidR="00D82A34" w:rsidRDefault="00D82A34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</w:p>
    <w:p w14:paraId="0DDF544B" w14:textId="552A8B73" w:rsidR="00194395" w:rsidRDefault="00974D4B" w:rsidP="001E170E">
      <w:pPr>
        <w:adjustRightInd w:val="0"/>
        <w:snapToGrid w:val="0"/>
        <w:spacing w:line="36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</w:rPr>
      </w:pPr>
      <w:r>
        <w:rPr>
          <w:rFonts w:asciiTheme="majorBidi" w:hAnsiTheme="majorBidi" w:cstheme="majorBidi"/>
          <w:noProof/>
          <w:color w:val="000000" w:themeColor="text1"/>
          <w:sz w:val="21"/>
          <w:szCs w:val="21"/>
        </w:rPr>
        <w:lastRenderedPageBreak/>
        <w:drawing>
          <wp:inline distT="0" distB="0" distL="0" distR="0" wp14:anchorId="5C34901F" wp14:editId="341ABB8D">
            <wp:extent cx="6184900" cy="53155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531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C2222" w14:textId="09E5CE61" w:rsidR="00135ABE" w:rsidRPr="004D186C" w:rsidRDefault="00135ABE" w:rsidP="002A1FE1">
      <w:pPr>
        <w:adjustRightInd w:val="0"/>
        <w:snapToGrid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</w:pPr>
      <w:r w:rsidRPr="008B2E5F">
        <w:rPr>
          <w:rFonts w:asciiTheme="majorBidi" w:hAnsiTheme="majorBidi" w:cstheme="majorBidi"/>
          <w:b/>
          <w:color w:val="000000" w:themeColor="text1"/>
          <w:sz w:val="21"/>
          <w:szCs w:val="21"/>
          <w:lang w:eastAsia="zh-CN"/>
        </w:rPr>
        <w:t>Figure 1 The serum levels of anti-Jo-1 in patients with anti-synthetase syndrome.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(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A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) Anti-Jo-1 levels in patients with ILD at baseline</w:t>
      </w:r>
      <w:r w:rsidR="00060982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, new</w:t>
      </w:r>
      <w:r w:rsidR="00974D4B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development of </w:t>
      </w:r>
      <w:r w:rsid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ILD, and no ILD</w:t>
      </w:r>
      <w:r w:rsidR="00060982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; (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B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) Anti-Jo-1 levels in patients with</w:t>
      </w:r>
      <w:r w:rsid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muscle weakness at baseline, new development of muscle weakness, and no muscle weakness</w:t>
      </w:r>
      <w:r w:rsidR="00725D89"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;</w:t>
      </w:r>
      <w:r w:rsidR="00725D89"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 xml:space="preserve"> 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(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C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) Anti-Jo-1 levels in patients with</w:t>
      </w:r>
      <w:r w:rsidR="00725D89" w:rsidRP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</w:t>
      </w:r>
      <w:r w:rsid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skin involvement at baseline, new development of</w:t>
      </w:r>
      <w:r w:rsidR="00725D89" w:rsidRP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</w:t>
      </w:r>
      <w:r w:rsid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skin involvement, and no</w:t>
      </w:r>
      <w:r w:rsidR="00725D89" w:rsidRP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</w:t>
      </w:r>
      <w:r w:rsid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skin involvement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; (</w:t>
      </w:r>
      <w:r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D</w:t>
      </w:r>
      <w:r w:rsidRPr="006F4C17">
        <w:rPr>
          <w:rFonts w:asciiTheme="majorBidi" w:hAnsiTheme="majorBidi" w:cstheme="majorBidi" w:hint="eastAsia"/>
          <w:color w:val="000000" w:themeColor="text1"/>
          <w:sz w:val="21"/>
          <w:szCs w:val="21"/>
          <w:lang w:eastAsia="zh-CN"/>
        </w:rPr>
        <w:t>)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Anti-Jo-1 levels in patients with </w:t>
      </w:r>
      <w:r w:rsid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arthritis at baseline, new development of</w:t>
      </w:r>
      <w:r w:rsidR="00725D89" w:rsidRP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</w:t>
      </w:r>
      <w:r w:rsid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arthritis, and no</w:t>
      </w:r>
      <w:r w:rsidR="00725D89" w:rsidRP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</w:t>
      </w:r>
      <w:r w:rsidR="00725D89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arthritis. 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*</w:t>
      </w:r>
      <w:r w:rsidRPr="008B2E5F">
        <w:rPr>
          <w:rFonts w:asciiTheme="majorBidi" w:hAnsiTheme="majorBidi" w:cstheme="majorBidi"/>
          <w:i/>
          <w:color w:val="000000" w:themeColor="text1"/>
          <w:sz w:val="21"/>
          <w:szCs w:val="21"/>
          <w:lang w:eastAsia="zh-CN"/>
        </w:rPr>
        <w:t>p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 xml:space="preserve"> &lt; 0.05; **</w:t>
      </w:r>
      <w:r w:rsidRPr="008B2E5F">
        <w:rPr>
          <w:rFonts w:asciiTheme="majorBidi" w:hAnsiTheme="majorBidi" w:cstheme="majorBidi"/>
          <w:i/>
          <w:color w:val="000000" w:themeColor="text1"/>
          <w:sz w:val="21"/>
          <w:szCs w:val="21"/>
          <w:lang w:eastAsia="zh-CN"/>
        </w:rPr>
        <w:t xml:space="preserve">p </w:t>
      </w:r>
      <w:r w:rsidRPr="006F4C17">
        <w:rPr>
          <w:rFonts w:asciiTheme="majorBidi" w:hAnsiTheme="majorBidi" w:cstheme="majorBidi"/>
          <w:color w:val="000000" w:themeColor="text1"/>
          <w:sz w:val="21"/>
          <w:szCs w:val="21"/>
          <w:lang w:eastAsia="zh-CN"/>
        </w:rPr>
        <w:t>&lt; 0.01.</w:t>
      </w:r>
    </w:p>
    <w:sectPr w:rsidR="00135ABE" w:rsidRPr="004D186C" w:rsidSect="008846E5">
      <w:footerReference w:type="even" r:id="rId9"/>
      <w:footerReference w:type="default" r:id="rId10"/>
      <w:type w:val="continuous"/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922E0" w14:textId="77777777" w:rsidR="002322DB" w:rsidRDefault="002322DB">
      <w:r>
        <w:separator/>
      </w:r>
    </w:p>
  </w:endnote>
  <w:endnote w:type="continuationSeparator" w:id="0">
    <w:p w14:paraId="6A0B7736" w14:textId="77777777" w:rsidR="002322DB" w:rsidRDefault="00232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593367395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39D4017B" w14:textId="77777777" w:rsidR="00F54263" w:rsidRDefault="00F54263" w:rsidP="008846E5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1549A261" w14:textId="77777777" w:rsidR="00F54263" w:rsidRDefault="00F54263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  <w:lang w:val="en-US"/>
      </w:rPr>
      <w:id w:val="1160199717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714811AD" w14:textId="77777777" w:rsidR="00F54263" w:rsidRPr="000F12E2" w:rsidRDefault="00F54263" w:rsidP="008846E5">
        <w:pPr>
          <w:pStyle w:val="a6"/>
          <w:framePr w:wrap="none" w:vAnchor="text" w:hAnchor="margin" w:xAlign="center" w:y="1"/>
          <w:rPr>
            <w:rStyle w:val="a8"/>
            <w:lang w:val="en-US"/>
          </w:rPr>
        </w:pPr>
        <w:r w:rsidRPr="000F12E2">
          <w:rPr>
            <w:rStyle w:val="a8"/>
            <w:lang w:val="en-US"/>
          </w:rPr>
          <w:fldChar w:fldCharType="begin"/>
        </w:r>
        <w:r w:rsidRPr="000F12E2">
          <w:rPr>
            <w:rStyle w:val="a8"/>
            <w:lang w:val="en-US"/>
          </w:rPr>
          <w:instrText xml:space="preserve"> PAGE </w:instrText>
        </w:r>
        <w:r w:rsidRPr="000F12E2">
          <w:rPr>
            <w:rStyle w:val="a8"/>
            <w:lang w:val="en-US"/>
          </w:rPr>
          <w:fldChar w:fldCharType="separate"/>
        </w:r>
        <w:r w:rsidRPr="000F12E2">
          <w:rPr>
            <w:rStyle w:val="a8"/>
            <w:lang w:val="en-US"/>
          </w:rPr>
          <w:t>1</w:t>
        </w:r>
        <w:r w:rsidRPr="000F12E2">
          <w:rPr>
            <w:rStyle w:val="a8"/>
            <w:lang w:val="en-US"/>
          </w:rPr>
          <w:fldChar w:fldCharType="end"/>
        </w:r>
      </w:p>
    </w:sdtContent>
  </w:sdt>
  <w:p w14:paraId="74DAFEB3" w14:textId="77777777" w:rsidR="00F54263" w:rsidRPr="000F12E2" w:rsidRDefault="00F54263">
    <w:pPr>
      <w:pStyle w:val="a6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BE9497" w14:textId="77777777" w:rsidR="002322DB" w:rsidRDefault="002322DB">
      <w:r>
        <w:separator/>
      </w:r>
    </w:p>
  </w:footnote>
  <w:footnote w:type="continuationSeparator" w:id="0">
    <w:p w14:paraId="3EECE34E" w14:textId="77777777" w:rsidR="002322DB" w:rsidRDefault="00232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D49C7"/>
    <w:multiLevelType w:val="hybridMultilevel"/>
    <w:tmpl w:val="1EEA5EBE"/>
    <w:lvl w:ilvl="0" w:tplc="9B52FE86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2D620F"/>
    <w:multiLevelType w:val="multilevel"/>
    <w:tmpl w:val="6CE86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0234FC"/>
    <w:multiLevelType w:val="hybridMultilevel"/>
    <w:tmpl w:val="45C61648"/>
    <w:lvl w:ilvl="0" w:tplc="331034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194F99"/>
    <w:multiLevelType w:val="hybridMultilevel"/>
    <w:tmpl w:val="CE8A41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2071E0"/>
    <w:multiLevelType w:val="hybridMultilevel"/>
    <w:tmpl w:val="1EDEA608"/>
    <w:lvl w:ilvl="0" w:tplc="CE2056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E6578E"/>
    <w:multiLevelType w:val="hybridMultilevel"/>
    <w:tmpl w:val="C98CA2E8"/>
    <w:lvl w:ilvl="0" w:tplc="357C2BBA">
      <w:start w:val="1"/>
      <w:numFmt w:val="decimal"/>
      <w:lvlText w:val="%1，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6AC01BD2"/>
    <w:multiLevelType w:val="multilevel"/>
    <w:tmpl w:val="6AC01BD2"/>
    <w:lvl w:ilvl="0">
      <w:numFmt w:val="decimal"/>
      <w:lvlText w:val="%1"/>
      <w:lvlJc w:val="left"/>
      <w:pPr>
        <w:ind w:left="7920" w:hanging="620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2560" w:hanging="420"/>
      </w:pPr>
    </w:lvl>
    <w:lvl w:ilvl="2">
      <w:start w:val="1"/>
      <w:numFmt w:val="lowerRoman"/>
      <w:lvlText w:val="%3."/>
      <w:lvlJc w:val="right"/>
      <w:pPr>
        <w:ind w:left="2980" w:hanging="420"/>
      </w:pPr>
    </w:lvl>
    <w:lvl w:ilvl="3">
      <w:start w:val="1"/>
      <w:numFmt w:val="decimal"/>
      <w:lvlText w:val="%4."/>
      <w:lvlJc w:val="left"/>
      <w:pPr>
        <w:ind w:left="3400" w:hanging="420"/>
      </w:pPr>
    </w:lvl>
    <w:lvl w:ilvl="4">
      <w:start w:val="1"/>
      <w:numFmt w:val="lowerLetter"/>
      <w:lvlText w:val="%5)"/>
      <w:lvlJc w:val="left"/>
      <w:pPr>
        <w:ind w:left="3820" w:hanging="420"/>
      </w:pPr>
    </w:lvl>
    <w:lvl w:ilvl="5">
      <w:start w:val="1"/>
      <w:numFmt w:val="lowerRoman"/>
      <w:lvlText w:val="%6."/>
      <w:lvlJc w:val="right"/>
      <w:pPr>
        <w:ind w:left="4240" w:hanging="420"/>
      </w:pPr>
    </w:lvl>
    <w:lvl w:ilvl="6">
      <w:start w:val="1"/>
      <w:numFmt w:val="decimal"/>
      <w:lvlText w:val="%7."/>
      <w:lvlJc w:val="left"/>
      <w:pPr>
        <w:ind w:left="4660" w:hanging="420"/>
      </w:pPr>
    </w:lvl>
    <w:lvl w:ilvl="7">
      <w:start w:val="1"/>
      <w:numFmt w:val="lowerLetter"/>
      <w:lvlText w:val="%8)"/>
      <w:lvlJc w:val="left"/>
      <w:pPr>
        <w:ind w:left="5080" w:hanging="420"/>
      </w:pPr>
    </w:lvl>
    <w:lvl w:ilvl="8">
      <w:start w:val="1"/>
      <w:numFmt w:val="lowerRoman"/>
      <w:lvlText w:val="%9."/>
      <w:lvlJc w:val="right"/>
      <w:pPr>
        <w:ind w:left="5500" w:hanging="420"/>
      </w:pPr>
    </w:lvl>
  </w:abstractNum>
  <w:abstractNum w:abstractNumId="7" w15:restartNumberingAfterBreak="0">
    <w:nsid w:val="6C53053E"/>
    <w:multiLevelType w:val="multilevel"/>
    <w:tmpl w:val="A2ECC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410E26"/>
    <w:multiLevelType w:val="hybridMultilevel"/>
    <w:tmpl w:val="22E8A892"/>
    <w:lvl w:ilvl="0" w:tplc="FECC9AC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FC5004B"/>
    <w:multiLevelType w:val="hybridMultilevel"/>
    <w:tmpl w:val="F506AF10"/>
    <w:lvl w:ilvl="0" w:tplc="F47026FC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6"/>
  </w:num>
  <w:num w:numId="5">
    <w:abstractNumId w:val="4"/>
  </w:num>
  <w:num w:numId="6">
    <w:abstractNumId w:val="5"/>
  </w:num>
  <w:num w:numId="7">
    <w:abstractNumId w:val="3"/>
  </w:num>
  <w:num w:numId="8">
    <w:abstractNumId w:val="2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removeDateAndTime/>
  <w:bordersDoNotSurroundHeader/>
  <w:bordersDoNotSurroundFooter/>
  <w:hideSpellingErrors/>
  <w:hideGrammaticalErrors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sDAwMzQ0NTY2NjNV0lEKTi0uzszPAykwqgUAxmH6Q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615AF"/>
    <w:rsid w:val="0000166F"/>
    <w:rsid w:val="00002B28"/>
    <w:rsid w:val="00003195"/>
    <w:rsid w:val="0000451D"/>
    <w:rsid w:val="00006DDB"/>
    <w:rsid w:val="00006F25"/>
    <w:rsid w:val="00007200"/>
    <w:rsid w:val="00007DAD"/>
    <w:rsid w:val="00007F1B"/>
    <w:rsid w:val="00010998"/>
    <w:rsid w:val="00010DF3"/>
    <w:rsid w:val="00013129"/>
    <w:rsid w:val="00013746"/>
    <w:rsid w:val="00013D2F"/>
    <w:rsid w:val="00017036"/>
    <w:rsid w:val="00017A79"/>
    <w:rsid w:val="0002133B"/>
    <w:rsid w:val="00021F61"/>
    <w:rsid w:val="000239E1"/>
    <w:rsid w:val="000246B3"/>
    <w:rsid w:val="0002481B"/>
    <w:rsid w:val="00025947"/>
    <w:rsid w:val="00026752"/>
    <w:rsid w:val="000276A4"/>
    <w:rsid w:val="00033627"/>
    <w:rsid w:val="0003364B"/>
    <w:rsid w:val="000347AA"/>
    <w:rsid w:val="000349AE"/>
    <w:rsid w:val="00036317"/>
    <w:rsid w:val="0003797F"/>
    <w:rsid w:val="000379A0"/>
    <w:rsid w:val="00040824"/>
    <w:rsid w:val="0004274A"/>
    <w:rsid w:val="00043D00"/>
    <w:rsid w:val="00045346"/>
    <w:rsid w:val="000502B0"/>
    <w:rsid w:val="000506FE"/>
    <w:rsid w:val="00052917"/>
    <w:rsid w:val="00056469"/>
    <w:rsid w:val="000564EA"/>
    <w:rsid w:val="0005671D"/>
    <w:rsid w:val="00056F65"/>
    <w:rsid w:val="00057024"/>
    <w:rsid w:val="0005751E"/>
    <w:rsid w:val="00057E5A"/>
    <w:rsid w:val="000604BF"/>
    <w:rsid w:val="00060657"/>
    <w:rsid w:val="00060982"/>
    <w:rsid w:val="0006629E"/>
    <w:rsid w:val="00066335"/>
    <w:rsid w:val="00067756"/>
    <w:rsid w:val="00070771"/>
    <w:rsid w:val="00071246"/>
    <w:rsid w:val="00072549"/>
    <w:rsid w:val="0007254A"/>
    <w:rsid w:val="00074890"/>
    <w:rsid w:val="0007505F"/>
    <w:rsid w:val="0007514E"/>
    <w:rsid w:val="00076516"/>
    <w:rsid w:val="00076D14"/>
    <w:rsid w:val="00077C75"/>
    <w:rsid w:val="00080174"/>
    <w:rsid w:val="00080E1B"/>
    <w:rsid w:val="00081731"/>
    <w:rsid w:val="00081A71"/>
    <w:rsid w:val="00082827"/>
    <w:rsid w:val="0008460E"/>
    <w:rsid w:val="00084D2B"/>
    <w:rsid w:val="0008507D"/>
    <w:rsid w:val="00085748"/>
    <w:rsid w:val="00086591"/>
    <w:rsid w:val="00086952"/>
    <w:rsid w:val="00086C47"/>
    <w:rsid w:val="00086DBC"/>
    <w:rsid w:val="000871EF"/>
    <w:rsid w:val="00087261"/>
    <w:rsid w:val="00090183"/>
    <w:rsid w:val="000908E3"/>
    <w:rsid w:val="000930C5"/>
    <w:rsid w:val="00093DD0"/>
    <w:rsid w:val="0009443F"/>
    <w:rsid w:val="000959D3"/>
    <w:rsid w:val="00095BBF"/>
    <w:rsid w:val="00097432"/>
    <w:rsid w:val="000976C9"/>
    <w:rsid w:val="000A0C8E"/>
    <w:rsid w:val="000A0DE6"/>
    <w:rsid w:val="000A15A4"/>
    <w:rsid w:val="000A360C"/>
    <w:rsid w:val="000A6F42"/>
    <w:rsid w:val="000B1468"/>
    <w:rsid w:val="000B1C56"/>
    <w:rsid w:val="000B52AC"/>
    <w:rsid w:val="000C1A01"/>
    <w:rsid w:val="000C1A0F"/>
    <w:rsid w:val="000C23D0"/>
    <w:rsid w:val="000C275E"/>
    <w:rsid w:val="000C3C73"/>
    <w:rsid w:val="000C4E8B"/>
    <w:rsid w:val="000C670D"/>
    <w:rsid w:val="000D0750"/>
    <w:rsid w:val="000D1358"/>
    <w:rsid w:val="000D1614"/>
    <w:rsid w:val="000D3670"/>
    <w:rsid w:val="000D4413"/>
    <w:rsid w:val="000D5317"/>
    <w:rsid w:val="000D5EBB"/>
    <w:rsid w:val="000D6DD6"/>
    <w:rsid w:val="000D7305"/>
    <w:rsid w:val="000D7BF5"/>
    <w:rsid w:val="000E1B0D"/>
    <w:rsid w:val="000E3A83"/>
    <w:rsid w:val="000E4688"/>
    <w:rsid w:val="000E49B2"/>
    <w:rsid w:val="000E50D1"/>
    <w:rsid w:val="000E5F15"/>
    <w:rsid w:val="000E6525"/>
    <w:rsid w:val="000E786F"/>
    <w:rsid w:val="000F1C86"/>
    <w:rsid w:val="000F3B97"/>
    <w:rsid w:val="000F4245"/>
    <w:rsid w:val="000F4C64"/>
    <w:rsid w:val="000F674A"/>
    <w:rsid w:val="000F7216"/>
    <w:rsid w:val="000F7D1A"/>
    <w:rsid w:val="00101A4C"/>
    <w:rsid w:val="001027B9"/>
    <w:rsid w:val="001046BD"/>
    <w:rsid w:val="001056A5"/>
    <w:rsid w:val="00106EA1"/>
    <w:rsid w:val="00106FE7"/>
    <w:rsid w:val="00107A4D"/>
    <w:rsid w:val="0011171E"/>
    <w:rsid w:val="00111E4E"/>
    <w:rsid w:val="001130FC"/>
    <w:rsid w:val="001132C7"/>
    <w:rsid w:val="00116023"/>
    <w:rsid w:val="0011631B"/>
    <w:rsid w:val="001165A7"/>
    <w:rsid w:val="001167D7"/>
    <w:rsid w:val="001167F4"/>
    <w:rsid w:val="0011762F"/>
    <w:rsid w:val="00120AAA"/>
    <w:rsid w:val="00120C35"/>
    <w:rsid w:val="00124713"/>
    <w:rsid w:val="001250C1"/>
    <w:rsid w:val="001266FF"/>
    <w:rsid w:val="00126D7F"/>
    <w:rsid w:val="001278D9"/>
    <w:rsid w:val="001279E6"/>
    <w:rsid w:val="00130B10"/>
    <w:rsid w:val="00130FB3"/>
    <w:rsid w:val="00133DF2"/>
    <w:rsid w:val="00135ABE"/>
    <w:rsid w:val="001369EC"/>
    <w:rsid w:val="00136B4E"/>
    <w:rsid w:val="0014125E"/>
    <w:rsid w:val="00141C37"/>
    <w:rsid w:val="00144B7F"/>
    <w:rsid w:val="00146513"/>
    <w:rsid w:val="001468BF"/>
    <w:rsid w:val="001472CC"/>
    <w:rsid w:val="00150219"/>
    <w:rsid w:val="0015216A"/>
    <w:rsid w:val="001527C8"/>
    <w:rsid w:val="00152FA1"/>
    <w:rsid w:val="00155241"/>
    <w:rsid w:val="00155901"/>
    <w:rsid w:val="00156A11"/>
    <w:rsid w:val="00156EC9"/>
    <w:rsid w:val="0016216A"/>
    <w:rsid w:val="00165144"/>
    <w:rsid w:val="0016643F"/>
    <w:rsid w:val="00167ABF"/>
    <w:rsid w:val="00171853"/>
    <w:rsid w:val="00177858"/>
    <w:rsid w:val="00181334"/>
    <w:rsid w:val="00181D68"/>
    <w:rsid w:val="0018229F"/>
    <w:rsid w:val="00182A3C"/>
    <w:rsid w:val="001836F0"/>
    <w:rsid w:val="00184B9C"/>
    <w:rsid w:val="00184E0E"/>
    <w:rsid w:val="0018575E"/>
    <w:rsid w:val="00185DE3"/>
    <w:rsid w:val="00187263"/>
    <w:rsid w:val="00190C90"/>
    <w:rsid w:val="00191DB9"/>
    <w:rsid w:val="00192CAD"/>
    <w:rsid w:val="00194395"/>
    <w:rsid w:val="00194A38"/>
    <w:rsid w:val="00195326"/>
    <w:rsid w:val="0019668B"/>
    <w:rsid w:val="00196A40"/>
    <w:rsid w:val="00197118"/>
    <w:rsid w:val="00197D1F"/>
    <w:rsid w:val="001A09AC"/>
    <w:rsid w:val="001A1A58"/>
    <w:rsid w:val="001A4526"/>
    <w:rsid w:val="001A57FF"/>
    <w:rsid w:val="001A7123"/>
    <w:rsid w:val="001B2353"/>
    <w:rsid w:val="001B2524"/>
    <w:rsid w:val="001B3B0B"/>
    <w:rsid w:val="001B5C56"/>
    <w:rsid w:val="001B693E"/>
    <w:rsid w:val="001C0852"/>
    <w:rsid w:val="001C0F44"/>
    <w:rsid w:val="001C1035"/>
    <w:rsid w:val="001C2D48"/>
    <w:rsid w:val="001C36DE"/>
    <w:rsid w:val="001C3DCA"/>
    <w:rsid w:val="001C4A0D"/>
    <w:rsid w:val="001C69DE"/>
    <w:rsid w:val="001C6E30"/>
    <w:rsid w:val="001C79EE"/>
    <w:rsid w:val="001C7EBF"/>
    <w:rsid w:val="001D1549"/>
    <w:rsid w:val="001D2270"/>
    <w:rsid w:val="001D268E"/>
    <w:rsid w:val="001D3C4F"/>
    <w:rsid w:val="001D4451"/>
    <w:rsid w:val="001D58DE"/>
    <w:rsid w:val="001D5F08"/>
    <w:rsid w:val="001E170E"/>
    <w:rsid w:val="001E3467"/>
    <w:rsid w:val="001E5294"/>
    <w:rsid w:val="001E5490"/>
    <w:rsid w:val="001E6C76"/>
    <w:rsid w:val="001F3528"/>
    <w:rsid w:val="001F3784"/>
    <w:rsid w:val="001F3C1F"/>
    <w:rsid w:val="001F3FAA"/>
    <w:rsid w:val="001F4C8E"/>
    <w:rsid w:val="001F7E0D"/>
    <w:rsid w:val="0020015C"/>
    <w:rsid w:val="00200E76"/>
    <w:rsid w:val="00201805"/>
    <w:rsid w:val="00201FC4"/>
    <w:rsid w:val="00202046"/>
    <w:rsid w:val="00202A7F"/>
    <w:rsid w:val="0020425F"/>
    <w:rsid w:val="0020496D"/>
    <w:rsid w:val="002064D6"/>
    <w:rsid w:val="00206F0F"/>
    <w:rsid w:val="00207289"/>
    <w:rsid w:val="002078A6"/>
    <w:rsid w:val="0020792C"/>
    <w:rsid w:val="00211490"/>
    <w:rsid w:val="00211CF6"/>
    <w:rsid w:val="00213987"/>
    <w:rsid w:val="00214278"/>
    <w:rsid w:val="002145CB"/>
    <w:rsid w:val="00214A9E"/>
    <w:rsid w:val="00214D9F"/>
    <w:rsid w:val="00214EF7"/>
    <w:rsid w:val="00215259"/>
    <w:rsid w:val="00222E0D"/>
    <w:rsid w:val="00223255"/>
    <w:rsid w:val="00223486"/>
    <w:rsid w:val="00224C6E"/>
    <w:rsid w:val="00225942"/>
    <w:rsid w:val="00225AA8"/>
    <w:rsid w:val="0022659A"/>
    <w:rsid w:val="002266F2"/>
    <w:rsid w:val="00230112"/>
    <w:rsid w:val="00230307"/>
    <w:rsid w:val="002322DB"/>
    <w:rsid w:val="0023296F"/>
    <w:rsid w:val="00234E7A"/>
    <w:rsid w:val="0023519D"/>
    <w:rsid w:val="00235DCA"/>
    <w:rsid w:val="002377C4"/>
    <w:rsid w:val="00237900"/>
    <w:rsid w:val="00237DD1"/>
    <w:rsid w:val="00240B2F"/>
    <w:rsid w:val="00241135"/>
    <w:rsid w:val="002414FD"/>
    <w:rsid w:val="00242A41"/>
    <w:rsid w:val="0024374F"/>
    <w:rsid w:val="00243BBD"/>
    <w:rsid w:val="00245D7B"/>
    <w:rsid w:val="00245E40"/>
    <w:rsid w:val="002467C1"/>
    <w:rsid w:val="00246ECF"/>
    <w:rsid w:val="0024770A"/>
    <w:rsid w:val="002500D3"/>
    <w:rsid w:val="0025248F"/>
    <w:rsid w:val="00252D54"/>
    <w:rsid w:val="00252E90"/>
    <w:rsid w:val="002546A4"/>
    <w:rsid w:val="002547DE"/>
    <w:rsid w:val="00254E5E"/>
    <w:rsid w:val="00254E71"/>
    <w:rsid w:val="00257281"/>
    <w:rsid w:val="00257600"/>
    <w:rsid w:val="00260C35"/>
    <w:rsid w:val="00260EC9"/>
    <w:rsid w:val="002619C2"/>
    <w:rsid w:val="00261AFC"/>
    <w:rsid w:val="00262AB9"/>
    <w:rsid w:val="0026660A"/>
    <w:rsid w:val="00266D53"/>
    <w:rsid w:val="002713BF"/>
    <w:rsid w:val="00273896"/>
    <w:rsid w:val="002761B9"/>
    <w:rsid w:val="002765F1"/>
    <w:rsid w:val="00276713"/>
    <w:rsid w:val="00276A41"/>
    <w:rsid w:val="00277467"/>
    <w:rsid w:val="0028046F"/>
    <w:rsid w:val="002804F2"/>
    <w:rsid w:val="002808D4"/>
    <w:rsid w:val="00280D87"/>
    <w:rsid w:val="00280E30"/>
    <w:rsid w:val="00280ED2"/>
    <w:rsid w:val="00281121"/>
    <w:rsid w:val="002813E2"/>
    <w:rsid w:val="00281FF1"/>
    <w:rsid w:val="002837F9"/>
    <w:rsid w:val="002864C2"/>
    <w:rsid w:val="0028697B"/>
    <w:rsid w:val="002879AB"/>
    <w:rsid w:val="00287D95"/>
    <w:rsid w:val="00291A75"/>
    <w:rsid w:val="00292837"/>
    <w:rsid w:val="002938CB"/>
    <w:rsid w:val="00293AB2"/>
    <w:rsid w:val="00294B7A"/>
    <w:rsid w:val="00295331"/>
    <w:rsid w:val="00297D55"/>
    <w:rsid w:val="002A1FE1"/>
    <w:rsid w:val="002A2C5D"/>
    <w:rsid w:val="002A2F49"/>
    <w:rsid w:val="002A53A2"/>
    <w:rsid w:val="002A53D4"/>
    <w:rsid w:val="002A66B3"/>
    <w:rsid w:val="002A6B22"/>
    <w:rsid w:val="002B002B"/>
    <w:rsid w:val="002B1A9D"/>
    <w:rsid w:val="002B2AFD"/>
    <w:rsid w:val="002B3EAB"/>
    <w:rsid w:val="002B4F4E"/>
    <w:rsid w:val="002B61FB"/>
    <w:rsid w:val="002C3B4C"/>
    <w:rsid w:val="002C42EA"/>
    <w:rsid w:val="002C47E0"/>
    <w:rsid w:val="002C6C99"/>
    <w:rsid w:val="002C7A6D"/>
    <w:rsid w:val="002C7C4F"/>
    <w:rsid w:val="002D098B"/>
    <w:rsid w:val="002D0AE9"/>
    <w:rsid w:val="002D1A9A"/>
    <w:rsid w:val="002D1FDA"/>
    <w:rsid w:val="002D2CA6"/>
    <w:rsid w:val="002D32C7"/>
    <w:rsid w:val="002D3B07"/>
    <w:rsid w:val="002D4B89"/>
    <w:rsid w:val="002D4CDB"/>
    <w:rsid w:val="002E1885"/>
    <w:rsid w:val="002E2D9E"/>
    <w:rsid w:val="002E307E"/>
    <w:rsid w:val="002E5966"/>
    <w:rsid w:val="002E7552"/>
    <w:rsid w:val="002E7AC3"/>
    <w:rsid w:val="002F0BDD"/>
    <w:rsid w:val="002F13CA"/>
    <w:rsid w:val="002F1872"/>
    <w:rsid w:val="002F2084"/>
    <w:rsid w:val="002F4505"/>
    <w:rsid w:val="002F47A0"/>
    <w:rsid w:val="002F4962"/>
    <w:rsid w:val="002F5340"/>
    <w:rsid w:val="002F5824"/>
    <w:rsid w:val="002F67ED"/>
    <w:rsid w:val="002F780B"/>
    <w:rsid w:val="002F7881"/>
    <w:rsid w:val="0030249E"/>
    <w:rsid w:val="00303E75"/>
    <w:rsid w:val="003048F0"/>
    <w:rsid w:val="00306D1D"/>
    <w:rsid w:val="00307289"/>
    <w:rsid w:val="00307D48"/>
    <w:rsid w:val="003116F8"/>
    <w:rsid w:val="00313B70"/>
    <w:rsid w:val="00315441"/>
    <w:rsid w:val="00315AFD"/>
    <w:rsid w:val="00315DF4"/>
    <w:rsid w:val="00315F62"/>
    <w:rsid w:val="00316766"/>
    <w:rsid w:val="00317E25"/>
    <w:rsid w:val="0032018C"/>
    <w:rsid w:val="00322D35"/>
    <w:rsid w:val="00324566"/>
    <w:rsid w:val="00325777"/>
    <w:rsid w:val="00325853"/>
    <w:rsid w:val="00326561"/>
    <w:rsid w:val="003267E8"/>
    <w:rsid w:val="00326A7B"/>
    <w:rsid w:val="00327605"/>
    <w:rsid w:val="00330F94"/>
    <w:rsid w:val="003311C5"/>
    <w:rsid w:val="00331365"/>
    <w:rsid w:val="003326F0"/>
    <w:rsid w:val="003327E0"/>
    <w:rsid w:val="00333BC4"/>
    <w:rsid w:val="00334AB2"/>
    <w:rsid w:val="00337E9B"/>
    <w:rsid w:val="00337F32"/>
    <w:rsid w:val="003400FC"/>
    <w:rsid w:val="00340861"/>
    <w:rsid w:val="00340918"/>
    <w:rsid w:val="00342DE8"/>
    <w:rsid w:val="00343441"/>
    <w:rsid w:val="00343880"/>
    <w:rsid w:val="003466A1"/>
    <w:rsid w:val="00347C20"/>
    <w:rsid w:val="00347D33"/>
    <w:rsid w:val="00352E70"/>
    <w:rsid w:val="00354797"/>
    <w:rsid w:val="00354F81"/>
    <w:rsid w:val="00356BD5"/>
    <w:rsid w:val="00356DC5"/>
    <w:rsid w:val="00360111"/>
    <w:rsid w:val="003602DB"/>
    <w:rsid w:val="003613F5"/>
    <w:rsid w:val="00361699"/>
    <w:rsid w:val="00361A72"/>
    <w:rsid w:val="00362124"/>
    <w:rsid w:val="0036315D"/>
    <w:rsid w:val="00363FEF"/>
    <w:rsid w:val="0036668C"/>
    <w:rsid w:val="00366FCB"/>
    <w:rsid w:val="003670AD"/>
    <w:rsid w:val="00370FB9"/>
    <w:rsid w:val="0037258D"/>
    <w:rsid w:val="00373B6E"/>
    <w:rsid w:val="00373E8C"/>
    <w:rsid w:val="00374EF3"/>
    <w:rsid w:val="003758EB"/>
    <w:rsid w:val="003760E3"/>
    <w:rsid w:val="003775B1"/>
    <w:rsid w:val="00377D8E"/>
    <w:rsid w:val="00380D03"/>
    <w:rsid w:val="00381994"/>
    <w:rsid w:val="00385170"/>
    <w:rsid w:val="00385195"/>
    <w:rsid w:val="00385B3C"/>
    <w:rsid w:val="003877ED"/>
    <w:rsid w:val="00390113"/>
    <w:rsid w:val="00392671"/>
    <w:rsid w:val="00393DFC"/>
    <w:rsid w:val="00396D16"/>
    <w:rsid w:val="003A0520"/>
    <w:rsid w:val="003A209A"/>
    <w:rsid w:val="003A37CC"/>
    <w:rsid w:val="003A3B61"/>
    <w:rsid w:val="003A4F03"/>
    <w:rsid w:val="003A5C6F"/>
    <w:rsid w:val="003A63AE"/>
    <w:rsid w:val="003A69FC"/>
    <w:rsid w:val="003A742C"/>
    <w:rsid w:val="003B0949"/>
    <w:rsid w:val="003B09E9"/>
    <w:rsid w:val="003B169D"/>
    <w:rsid w:val="003B6381"/>
    <w:rsid w:val="003C0649"/>
    <w:rsid w:val="003C1226"/>
    <w:rsid w:val="003C1362"/>
    <w:rsid w:val="003C1763"/>
    <w:rsid w:val="003C3BAD"/>
    <w:rsid w:val="003C3CD9"/>
    <w:rsid w:val="003D0DA5"/>
    <w:rsid w:val="003D1186"/>
    <w:rsid w:val="003D2032"/>
    <w:rsid w:val="003D2944"/>
    <w:rsid w:val="003D2BF0"/>
    <w:rsid w:val="003D48B0"/>
    <w:rsid w:val="003D55BE"/>
    <w:rsid w:val="003D76BE"/>
    <w:rsid w:val="003D7C0D"/>
    <w:rsid w:val="003E0113"/>
    <w:rsid w:val="003E1C24"/>
    <w:rsid w:val="003E3590"/>
    <w:rsid w:val="003E61D1"/>
    <w:rsid w:val="003E64EE"/>
    <w:rsid w:val="003E78B7"/>
    <w:rsid w:val="003F0AAC"/>
    <w:rsid w:val="003F0F26"/>
    <w:rsid w:val="003F123E"/>
    <w:rsid w:val="003F245D"/>
    <w:rsid w:val="003F2AF9"/>
    <w:rsid w:val="003F2BF2"/>
    <w:rsid w:val="003F49FA"/>
    <w:rsid w:val="003F5606"/>
    <w:rsid w:val="003F580E"/>
    <w:rsid w:val="003F660E"/>
    <w:rsid w:val="003F7BA2"/>
    <w:rsid w:val="00400160"/>
    <w:rsid w:val="00401561"/>
    <w:rsid w:val="00402107"/>
    <w:rsid w:val="00405B49"/>
    <w:rsid w:val="004069A9"/>
    <w:rsid w:val="00406C7C"/>
    <w:rsid w:val="00407336"/>
    <w:rsid w:val="0040741A"/>
    <w:rsid w:val="00410301"/>
    <w:rsid w:val="00412D88"/>
    <w:rsid w:val="00415A34"/>
    <w:rsid w:val="00415DBA"/>
    <w:rsid w:val="00415F29"/>
    <w:rsid w:val="00423F60"/>
    <w:rsid w:val="00426281"/>
    <w:rsid w:val="00426889"/>
    <w:rsid w:val="00426F30"/>
    <w:rsid w:val="004301AF"/>
    <w:rsid w:val="00430730"/>
    <w:rsid w:val="00431193"/>
    <w:rsid w:val="00433E87"/>
    <w:rsid w:val="00434288"/>
    <w:rsid w:val="004345E0"/>
    <w:rsid w:val="004352AC"/>
    <w:rsid w:val="004365A9"/>
    <w:rsid w:val="0044005B"/>
    <w:rsid w:val="00441DF5"/>
    <w:rsid w:val="00444549"/>
    <w:rsid w:val="004445E4"/>
    <w:rsid w:val="004447D5"/>
    <w:rsid w:val="00444AF3"/>
    <w:rsid w:val="004452D6"/>
    <w:rsid w:val="004459B4"/>
    <w:rsid w:val="00450913"/>
    <w:rsid w:val="00451309"/>
    <w:rsid w:val="00451588"/>
    <w:rsid w:val="004522F8"/>
    <w:rsid w:val="00455848"/>
    <w:rsid w:val="00456C49"/>
    <w:rsid w:val="00456D47"/>
    <w:rsid w:val="00462B9B"/>
    <w:rsid w:val="00462EAA"/>
    <w:rsid w:val="00465BEF"/>
    <w:rsid w:val="00466720"/>
    <w:rsid w:val="004703A9"/>
    <w:rsid w:val="00472482"/>
    <w:rsid w:val="004757D2"/>
    <w:rsid w:val="00475F02"/>
    <w:rsid w:val="00476332"/>
    <w:rsid w:val="00476EE1"/>
    <w:rsid w:val="004774F4"/>
    <w:rsid w:val="004820F9"/>
    <w:rsid w:val="00483610"/>
    <w:rsid w:val="00483A83"/>
    <w:rsid w:val="00483B5A"/>
    <w:rsid w:val="00483F1D"/>
    <w:rsid w:val="004849C9"/>
    <w:rsid w:val="00485119"/>
    <w:rsid w:val="004859E6"/>
    <w:rsid w:val="00485E4F"/>
    <w:rsid w:val="00486985"/>
    <w:rsid w:val="00486C78"/>
    <w:rsid w:val="00486F21"/>
    <w:rsid w:val="004912CF"/>
    <w:rsid w:val="00492E5F"/>
    <w:rsid w:val="00493A8D"/>
    <w:rsid w:val="00495A38"/>
    <w:rsid w:val="004A2335"/>
    <w:rsid w:val="004A24EA"/>
    <w:rsid w:val="004A288A"/>
    <w:rsid w:val="004A3B51"/>
    <w:rsid w:val="004A4BDD"/>
    <w:rsid w:val="004A4C03"/>
    <w:rsid w:val="004A587A"/>
    <w:rsid w:val="004B04D7"/>
    <w:rsid w:val="004B14EF"/>
    <w:rsid w:val="004B2824"/>
    <w:rsid w:val="004B2C54"/>
    <w:rsid w:val="004B439D"/>
    <w:rsid w:val="004B4AFE"/>
    <w:rsid w:val="004B5455"/>
    <w:rsid w:val="004B57F2"/>
    <w:rsid w:val="004B6BCD"/>
    <w:rsid w:val="004C00FF"/>
    <w:rsid w:val="004C09BE"/>
    <w:rsid w:val="004C41AB"/>
    <w:rsid w:val="004C6960"/>
    <w:rsid w:val="004C79EC"/>
    <w:rsid w:val="004D020B"/>
    <w:rsid w:val="004D186C"/>
    <w:rsid w:val="004D1BF9"/>
    <w:rsid w:val="004D203E"/>
    <w:rsid w:val="004D3D07"/>
    <w:rsid w:val="004D7872"/>
    <w:rsid w:val="004E06A2"/>
    <w:rsid w:val="004E12A4"/>
    <w:rsid w:val="004E1EA3"/>
    <w:rsid w:val="004E265C"/>
    <w:rsid w:val="004E2D22"/>
    <w:rsid w:val="004E32CD"/>
    <w:rsid w:val="004E3C41"/>
    <w:rsid w:val="004E4A91"/>
    <w:rsid w:val="004E53FD"/>
    <w:rsid w:val="004E66D8"/>
    <w:rsid w:val="004E7AC1"/>
    <w:rsid w:val="004E7D15"/>
    <w:rsid w:val="004F18C3"/>
    <w:rsid w:val="004F381A"/>
    <w:rsid w:val="004F4800"/>
    <w:rsid w:val="004F5238"/>
    <w:rsid w:val="004F6A38"/>
    <w:rsid w:val="00501D39"/>
    <w:rsid w:val="005021C3"/>
    <w:rsid w:val="00502258"/>
    <w:rsid w:val="00502B2D"/>
    <w:rsid w:val="00502CCF"/>
    <w:rsid w:val="00502F4C"/>
    <w:rsid w:val="00503042"/>
    <w:rsid w:val="00505E05"/>
    <w:rsid w:val="00506A48"/>
    <w:rsid w:val="00506DE4"/>
    <w:rsid w:val="00506F03"/>
    <w:rsid w:val="005073EB"/>
    <w:rsid w:val="00510A07"/>
    <w:rsid w:val="00510F8F"/>
    <w:rsid w:val="00511171"/>
    <w:rsid w:val="00512656"/>
    <w:rsid w:val="0051277E"/>
    <w:rsid w:val="00512939"/>
    <w:rsid w:val="0051381E"/>
    <w:rsid w:val="0051410D"/>
    <w:rsid w:val="005148B5"/>
    <w:rsid w:val="00515793"/>
    <w:rsid w:val="005167F6"/>
    <w:rsid w:val="00516E2B"/>
    <w:rsid w:val="00517F69"/>
    <w:rsid w:val="005201FF"/>
    <w:rsid w:val="00521939"/>
    <w:rsid w:val="0052198D"/>
    <w:rsid w:val="00521E1E"/>
    <w:rsid w:val="00522EDC"/>
    <w:rsid w:val="0052428A"/>
    <w:rsid w:val="0052702D"/>
    <w:rsid w:val="00530534"/>
    <w:rsid w:val="00530661"/>
    <w:rsid w:val="005306EE"/>
    <w:rsid w:val="00531FDD"/>
    <w:rsid w:val="00532014"/>
    <w:rsid w:val="00533E62"/>
    <w:rsid w:val="00534363"/>
    <w:rsid w:val="00534DC4"/>
    <w:rsid w:val="0053641D"/>
    <w:rsid w:val="0054086E"/>
    <w:rsid w:val="0054140D"/>
    <w:rsid w:val="00542B61"/>
    <w:rsid w:val="00544B6A"/>
    <w:rsid w:val="005453A1"/>
    <w:rsid w:val="005456E1"/>
    <w:rsid w:val="00546117"/>
    <w:rsid w:val="00546DE2"/>
    <w:rsid w:val="00547096"/>
    <w:rsid w:val="005474FF"/>
    <w:rsid w:val="00550595"/>
    <w:rsid w:val="00550D26"/>
    <w:rsid w:val="005512CB"/>
    <w:rsid w:val="00552573"/>
    <w:rsid w:val="005547AF"/>
    <w:rsid w:val="005552FC"/>
    <w:rsid w:val="00555571"/>
    <w:rsid w:val="00555CC9"/>
    <w:rsid w:val="00556920"/>
    <w:rsid w:val="00556A9B"/>
    <w:rsid w:val="00557437"/>
    <w:rsid w:val="0056061C"/>
    <w:rsid w:val="0056061F"/>
    <w:rsid w:val="0056080B"/>
    <w:rsid w:val="005608C4"/>
    <w:rsid w:val="00560F89"/>
    <w:rsid w:val="00562366"/>
    <w:rsid w:val="005638A9"/>
    <w:rsid w:val="00564832"/>
    <w:rsid w:val="0056589A"/>
    <w:rsid w:val="00565AEE"/>
    <w:rsid w:val="005703CD"/>
    <w:rsid w:val="005708A6"/>
    <w:rsid w:val="00572177"/>
    <w:rsid w:val="00574577"/>
    <w:rsid w:val="005749A7"/>
    <w:rsid w:val="0057651C"/>
    <w:rsid w:val="00580771"/>
    <w:rsid w:val="00581663"/>
    <w:rsid w:val="00582F56"/>
    <w:rsid w:val="0058732B"/>
    <w:rsid w:val="005925E1"/>
    <w:rsid w:val="00592713"/>
    <w:rsid w:val="00593C7E"/>
    <w:rsid w:val="0059666D"/>
    <w:rsid w:val="00596C7A"/>
    <w:rsid w:val="005A0849"/>
    <w:rsid w:val="005A338D"/>
    <w:rsid w:val="005A3E5C"/>
    <w:rsid w:val="005A5569"/>
    <w:rsid w:val="005A5BF7"/>
    <w:rsid w:val="005B1789"/>
    <w:rsid w:val="005B1C3E"/>
    <w:rsid w:val="005B27F9"/>
    <w:rsid w:val="005B2967"/>
    <w:rsid w:val="005B5001"/>
    <w:rsid w:val="005B5C6E"/>
    <w:rsid w:val="005B674E"/>
    <w:rsid w:val="005C02DB"/>
    <w:rsid w:val="005C066E"/>
    <w:rsid w:val="005C0727"/>
    <w:rsid w:val="005C0C80"/>
    <w:rsid w:val="005C162F"/>
    <w:rsid w:val="005C1DF7"/>
    <w:rsid w:val="005C2933"/>
    <w:rsid w:val="005C2DDD"/>
    <w:rsid w:val="005C337F"/>
    <w:rsid w:val="005C4884"/>
    <w:rsid w:val="005C4BC4"/>
    <w:rsid w:val="005C7104"/>
    <w:rsid w:val="005D00D1"/>
    <w:rsid w:val="005D1243"/>
    <w:rsid w:val="005D14D3"/>
    <w:rsid w:val="005D1EBF"/>
    <w:rsid w:val="005D21D9"/>
    <w:rsid w:val="005D37C9"/>
    <w:rsid w:val="005D46BC"/>
    <w:rsid w:val="005D6B97"/>
    <w:rsid w:val="005D7197"/>
    <w:rsid w:val="005D74B9"/>
    <w:rsid w:val="005D7A9B"/>
    <w:rsid w:val="005D7D6A"/>
    <w:rsid w:val="005D7DF4"/>
    <w:rsid w:val="005E0CF4"/>
    <w:rsid w:val="005E0F5A"/>
    <w:rsid w:val="005E1933"/>
    <w:rsid w:val="005E25C6"/>
    <w:rsid w:val="005E301B"/>
    <w:rsid w:val="005E4477"/>
    <w:rsid w:val="005E566A"/>
    <w:rsid w:val="005E5ABC"/>
    <w:rsid w:val="005E7E58"/>
    <w:rsid w:val="005E7F5E"/>
    <w:rsid w:val="005F2E7C"/>
    <w:rsid w:val="005F67A1"/>
    <w:rsid w:val="005F7040"/>
    <w:rsid w:val="0060000B"/>
    <w:rsid w:val="006018F2"/>
    <w:rsid w:val="006020AA"/>
    <w:rsid w:val="00603CD6"/>
    <w:rsid w:val="00604266"/>
    <w:rsid w:val="00604436"/>
    <w:rsid w:val="006049D2"/>
    <w:rsid w:val="00605044"/>
    <w:rsid w:val="006050AE"/>
    <w:rsid w:val="00606911"/>
    <w:rsid w:val="00610F74"/>
    <w:rsid w:val="00610FC2"/>
    <w:rsid w:val="00611C18"/>
    <w:rsid w:val="006146C2"/>
    <w:rsid w:val="00614720"/>
    <w:rsid w:val="0061574D"/>
    <w:rsid w:val="00615B9C"/>
    <w:rsid w:val="00615D10"/>
    <w:rsid w:val="006164C8"/>
    <w:rsid w:val="00617694"/>
    <w:rsid w:val="00617A8D"/>
    <w:rsid w:val="00617D25"/>
    <w:rsid w:val="0062041F"/>
    <w:rsid w:val="006206AC"/>
    <w:rsid w:val="00620A64"/>
    <w:rsid w:val="006220C2"/>
    <w:rsid w:val="0062266B"/>
    <w:rsid w:val="00622FA4"/>
    <w:rsid w:val="00622FAC"/>
    <w:rsid w:val="006259BC"/>
    <w:rsid w:val="0062653F"/>
    <w:rsid w:val="006303A0"/>
    <w:rsid w:val="0063040C"/>
    <w:rsid w:val="0063058A"/>
    <w:rsid w:val="006306FF"/>
    <w:rsid w:val="006316BC"/>
    <w:rsid w:val="006319A2"/>
    <w:rsid w:val="00632D28"/>
    <w:rsid w:val="00633ACD"/>
    <w:rsid w:val="006345EA"/>
    <w:rsid w:val="00634F6A"/>
    <w:rsid w:val="00635BB8"/>
    <w:rsid w:val="00635DA8"/>
    <w:rsid w:val="0063688C"/>
    <w:rsid w:val="00636C73"/>
    <w:rsid w:val="0063780F"/>
    <w:rsid w:val="00640740"/>
    <w:rsid w:val="006428AB"/>
    <w:rsid w:val="00642CF9"/>
    <w:rsid w:val="00644173"/>
    <w:rsid w:val="00646486"/>
    <w:rsid w:val="0064652F"/>
    <w:rsid w:val="00646BE2"/>
    <w:rsid w:val="00647E5D"/>
    <w:rsid w:val="00650283"/>
    <w:rsid w:val="00650816"/>
    <w:rsid w:val="0065225A"/>
    <w:rsid w:val="006526EC"/>
    <w:rsid w:val="006549AD"/>
    <w:rsid w:val="00654E39"/>
    <w:rsid w:val="00655DA8"/>
    <w:rsid w:val="006621B7"/>
    <w:rsid w:val="00663ED9"/>
    <w:rsid w:val="00666F01"/>
    <w:rsid w:val="006676F5"/>
    <w:rsid w:val="00667ADB"/>
    <w:rsid w:val="0067012A"/>
    <w:rsid w:val="00670298"/>
    <w:rsid w:val="00670836"/>
    <w:rsid w:val="006727AA"/>
    <w:rsid w:val="006742D4"/>
    <w:rsid w:val="006759E7"/>
    <w:rsid w:val="00676A8E"/>
    <w:rsid w:val="0068045C"/>
    <w:rsid w:val="00684200"/>
    <w:rsid w:val="00684912"/>
    <w:rsid w:val="006856A8"/>
    <w:rsid w:val="006877CE"/>
    <w:rsid w:val="006878E2"/>
    <w:rsid w:val="00692287"/>
    <w:rsid w:val="00694D0A"/>
    <w:rsid w:val="00695CDC"/>
    <w:rsid w:val="0069748D"/>
    <w:rsid w:val="00697827"/>
    <w:rsid w:val="0069794C"/>
    <w:rsid w:val="006A00E5"/>
    <w:rsid w:val="006A0BE9"/>
    <w:rsid w:val="006A3082"/>
    <w:rsid w:val="006A3AEA"/>
    <w:rsid w:val="006A4060"/>
    <w:rsid w:val="006A47A6"/>
    <w:rsid w:val="006A600B"/>
    <w:rsid w:val="006A6437"/>
    <w:rsid w:val="006A741E"/>
    <w:rsid w:val="006B0319"/>
    <w:rsid w:val="006B09EF"/>
    <w:rsid w:val="006B0B42"/>
    <w:rsid w:val="006B1292"/>
    <w:rsid w:val="006B16B7"/>
    <w:rsid w:val="006B1927"/>
    <w:rsid w:val="006B2165"/>
    <w:rsid w:val="006B2B90"/>
    <w:rsid w:val="006B2D15"/>
    <w:rsid w:val="006B4548"/>
    <w:rsid w:val="006B49E1"/>
    <w:rsid w:val="006B51BD"/>
    <w:rsid w:val="006B578D"/>
    <w:rsid w:val="006C0A9B"/>
    <w:rsid w:val="006C1089"/>
    <w:rsid w:val="006C4155"/>
    <w:rsid w:val="006C440B"/>
    <w:rsid w:val="006C45FA"/>
    <w:rsid w:val="006C4D54"/>
    <w:rsid w:val="006C5329"/>
    <w:rsid w:val="006C576F"/>
    <w:rsid w:val="006C5EAD"/>
    <w:rsid w:val="006C623B"/>
    <w:rsid w:val="006D06FE"/>
    <w:rsid w:val="006D55F2"/>
    <w:rsid w:val="006E00C4"/>
    <w:rsid w:val="006E1161"/>
    <w:rsid w:val="006E1EA9"/>
    <w:rsid w:val="006E2B9A"/>
    <w:rsid w:val="006E5A8B"/>
    <w:rsid w:val="006F09DC"/>
    <w:rsid w:val="006F1B5F"/>
    <w:rsid w:val="006F1BDF"/>
    <w:rsid w:val="006F1EE6"/>
    <w:rsid w:val="006F2A0A"/>
    <w:rsid w:val="006F4BFE"/>
    <w:rsid w:val="006F5EC4"/>
    <w:rsid w:val="006F61AE"/>
    <w:rsid w:val="006F6338"/>
    <w:rsid w:val="006F798F"/>
    <w:rsid w:val="006F7CB3"/>
    <w:rsid w:val="007006A4"/>
    <w:rsid w:val="00702277"/>
    <w:rsid w:val="00702C76"/>
    <w:rsid w:val="00702D4B"/>
    <w:rsid w:val="007034EE"/>
    <w:rsid w:val="00703509"/>
    <w:rsid w:val="00704451"/>
    <w:rsid w:val="00706CFC"/>
    <w:rsid w:val="0071037C"/>
    <w:rsid w:val="00710D85"/>
    <w:rsid w:val="00710E1C"/>
    <w:rsid w:val="00710F76"/>
    <w:rsid w:val="00711C37"/>
    <w:rsid w:val="00711F59"/>
    <w:rsid w:val="007209DB"/>
    <w:rsid w:val="007215DF"/>
    <w:rsid w:val="00721634"/>
    <w:rsid w:val="0072171C"/>
    <w:rsid w:val="00722504"/>
    <w:rsid w:val="0072254A"/>
    <w:rsid w:val="00722EA1"/>
    <w:rsid w:val="00722F99"/>
    <w:rsid w:val="00724A90"/>
    <w:rsid w:val="00725D89"/>
    <w:rsid w:val="007271CF"/>
    <w:rsid w:val="00730436"/>
    <w:rsid w:val="00731267"/>
    <w:rsid w:val="0073210B"/>
    <w:rsid w:val="00735CB3"/>
    <w:rsid w:val="00735FE9"/>
    <w:rsid w:val="007364B6"/>
    <w:rsid w:val="007368D5"/>
    <w:rsid w:val="00737AB7"/>
    <w:rsid w:val="00741B7B"/>
    <w:rsid w:val="00742BE7"/>
    <w:rsid w:val="007503BE"/>
    <w:rsid w:val="0075152D"/>
    <w:rsid w:val="00751885"/>
    <w:rsid w:val="007521FF"/>
    <w:rsid w:val="00752FDD"/>
    <w:rsid w:val="00756338"/>
    <w:rsid w:val="007574AA"/>
    <w:rsid w:val="00757B8C"/>
    <w:rsid w:val="00757FE9"/>
    <w:rsid w:val="00760885"/>
    <w:rsid w:val="0076163D"/>
    <w:rsid w:val="007621D9"/>
    <w:rsid w:val="00762B3D"/>
    <w:rsid w:val="00762D78"/>
    <w:rsid w:val="007633AC"/>
    <w:rsid w:val="00763663"/>
    <w:rsid w:val="0076419E"/>
    <w:rsid w:val="007641A2"/>
    <w:rsid w:val="0076504A"/>
    <w:rsid w:val="00765411"/>
    <w:rsid w:val="00766E1C"/>
    <w:rsid w:val="00770437"/>
    <w:rsid w:val="007707FD"/>
    <w:rsid w:val="00770B4E"/>
    <w:rsid w:val="007754C3"/>
    <w:rsid w:val="0077608E"/>
    <w:rsid w:val="007761F9"/>
    <w:rsid w:val="00776A54"/>
    <w:rsid w:val="007776A7"/>
    <w:rsid w:val="00780DF6"/>
    <w:rsid w:val="00780E1C"/>
    <w:rsid w:val="00781798"/>
    <w:rsid w:val="00782A78"/>
    <w:rsid w:val="00782D4A"/>
    <w:rsid w:val="00782F12"/>
    <w:rsid w:val="007838BC"/>
    <w:rsid w:val="0078474C"/>
    <w:rsid w:val="00785B48"/>
    <w:rsid w:val="00785FF3"/>
    <w:rsid w:val="007867FE"/>
    <w:rsid w:val="007901F5"/>
    <w:rsid w:val="00790759"/>
    <w:rsid w:val="00790B87"/>
    <w:rsid w:val="00790DEC"/>
    <w:rsid w:val="0079124D"/>
    <w:rsid w:val="00793B65"/>
    <w:rsid w:val="00794D8D"/>
    <w:rsid w:val="00797C15"/>
    <w:rsid w:val="007A132C"/>
    <w:rsid w:val="007A1B1C"/>
    <w:rsid w:val="007A3176"/>
    <w:rsid w:val="007A4E99"/>
    <w:rsid w:val="007A780F"/>
    <w:rsid w:val="007B367C"/>
    <w:rsid w:val="007B529D"/>
    <w:rsid w:val="007B727F"/>
    <w:rsid w:val="007B7FD2"/>
    <w:rsid w:val="007C193C"/>
    <w:rsid w:val="007C1F54"/>
    <w:rsid w:val="007C5493"/>
    <w:rsid w:val="007C602A"/>
    <w:rsid w:val="007C6D35"/>
    <w:rsid w:val="007C791B"/>
    <w:rsid w:val="007C7F83"/>
    <w:rsid w:val="007D2F65"/>
    <w:rsid w:val="007D4EB3"/>
    <w:rsid w:val="007D51BB"/>
    <w:rsid w:val="007D751A"/>
    <w:rsid w:val="007E0317"/>
    <w:rsid w:val="007E0B0E"/>
    <w:rsid w:val="007E124A"/>
    <w:rsid w:val="007E1928"/>
    <w:rsid w:val="007E1B86"/>
    <w:rsid w:val="007E1E4C"/>
    <w:rsid w:val="007E23B4"/>
    <w:rsid w:val="007E25D8"/>
    <w:rsid w:val="007E3423"/>
    <w:rsid w:val="007E3B25"/>
    <w:rsid w:val="007E3DBB"/>
    <w:rsid w:val="007E45A9"/>
    <w:rsid w:val="007E5352"/>
    <w:rsid w:val="007E6262"/>
    <w:rsid w:val="007E696E"/>
    <w:rsid w:val="007E79DC"/>
    <w:rsid w:val="007F0748"/>
    <w:rsid w:val="007F3530"/>
    <w:rsid w:val="007F3B99"/>
    <w:rsid w:val="007F3F30"/>
    <w:rsid w:val="007F5671"/>
    <w:rsid w:val="007F60DD"/>
    <w:rsid w:val="007F6E49"/>
    <w:rsid w:val="007F7AB5"/>
    <w:rsid w:val="008013BA"/>
    <w:rsid w:val="00801619"/>
    <w:rsid w:val="00802F00"/>
    <w:rsid w:val="008040D3"/>
    <w:rsid w:val="00804662"/>
    <w:rsid w:val="00804AE8"/>
    <w:rsid w:val="00805D80"/>
    <w:rsid w:val="008061BF"/>
    <w:rsid w:val="008074D2"/>
    <w:rsid w:val="00813764"/>
    <w:rsid w:val="0081491D"/>
    <w:rsid w:val="008152A7"/>
    <w:rsid w:val="0081729D"/>
    <w:rsid w:val="008176E9"/>
    <w:rsid w:val="00820575"/>
    <w:rsid w:val="00821A4D"/>
    <w:rsid w:val="00822819"/>
    <w:rsid w:val="00822E86"/>
    <w:rsid w:val="00825B18"/>
    <w:rsid w:val="008262B3"/>
    <w:rsid w:val="008263FF"/>
    <w:rsid w:val="00826623"/>
    <w:rsid w:val="00826B72"/>
    <w:rsid w:val="00826CC4"/>
    <w:rsid w:val="00827049"/>
    <w:rsid w:val="008301A8"/>
    <w:rsid w:val="0083026F"/>
    <w:rsid w:val="0083081E"/>
    <w:rsid w:val="0083152F"/>
    <w:rsid w:val="00831816"/>
    <w:rsid w:val="008319E3"/>
    <w:rsid w:val="00831D67"/>
    <w:rsid w:val="00832AD8"/>
    <w:rsid w:val="00832EBA"/>
    <w:rsid w:val="00833AB8"/>
    <w:rsid w:val="00833DE0"/>
    <w:rsid w:val="00834B9A"/>
    <w:rsid w:val="0084006A"/>
    <w:rsid w:val="00841F64"/>
    <w:rsid w:val="00843128"/>
    <w:rsid w:val="00843DB6"/>
    <w:rsid w:val="008448C2"/>
    <w:rsid w:val="00847593"/>
    <w:rsid w:val="008475B5"/>
    <w:rsid w:val="00847AE1"/>
    <w:rsid w:val="00850023"/>
    <w:rsid w:val="008500DA"/>
    <w:rsid w:val="00851F5B"/>
    <w:rsid w:val="00852E24"/>
    <w:rsid w:val="008545C4"/>
    <w:rsid w:val="00856803"/>
    <w:rsid w:val="00856846"/>
    <w:rsid w:val="00856B10"/>
    <w:rsid w:val="00856D4C"/>
    <w:rsid w:val="00862368"/>
    <w:rsid w:val="00862D3C"/>
    <w:rsid w:val="00862EED"/>
    <w:rsid w:val="00863106"/>
    <w:rsid w:val="008650D2"/>
    <w:rsid w:val="008670E0"/>
    <w:rsid w:val="00867803"/>
    <w:rsid w:val="00867830"/>
    <w:rsid w:val="00867CE1"/>
    <w:rsid w:val="0087002F"/>
    <w:rsid w:val="0087092A"/>
    <w:rsid w:val="00871922"/>
    <w:rsid w:val="00872299"/>
    <w:rsid w:val="00873A92"/>
    <w:rsid w:val="00873B97"/>
    <w:rsid w:val="0087437B"/>
    <w:rsid w:val="00875007"/>
    <w:rsid w:val="00875A10"/>
    <w:rsid w:val="00880033"/>
    <w:rsid w:val="008808C7"/>
    <w:rsid w:val="008811A8"/>
    <w:rsid w:val="00882C55"/>
    <w:rsid w:val="008846E5"/>
    <w:rsid w:val="00884A6F"/>
    <w:rsid w:val="00884C8C"/>
    <w:rsid w:val="0088645D"/>
    <w:rsid w:val="0088756A"/>
    <w:rsid w:val="00890175"/>
    <w:rsid w:val="00890CBB"/>
    <w:rsid w:val="00891CF7"/>
    <w:rsid w:val="00893B5C"/>
    <w:rsid w:val="008943DD"/>
    <w:rsid w:val="00894EC7"/>
    <w:rsid w:val="00895429"/>
    <w:rsid w:val="0089588D"/>
    <w:rsid w:val="008959C1"/>
    <w:rsid w:val="00896980"/>
    <w:rsid w:val="00896C81"/>
    <w:rsid w:val="00897CD2"/>
    <w:rsid w:val="008A0EEF"/>
    <w:rsid w:val="008A293C"/>
    <w:rsid w:val="008A582A"/>
    <w:rsid w:val="008A61F1"/>
    <w:rsid w:val="008A6F76"/>
    <w:rsid w:val="008B0954"/>
    <w:rsid w:val="008B1F4D"/>
    <w:rsid w:val="008B255F"/>
    <w:rsid w:val="008B3137"/>
    <w:rsid w:val="008B3199"/>
    <w:rsid w:val="008B385D"/>
    <w:rsid w:val="008B427F"/>
    <w:rsid w:val="008B7507"/>
    <w:rsid w:val="008B7692"/>
    <w:rsid w:val="008B7908"/>
    <w:rsid w:val="008C1D28"/>
    <w:rsid w:val="008C229B"/>
    <w:rsid w:val="008C4B51"/>
    <w:rsid w:val="008C5960"/>
    <w:rsid w:val="008C6DB1"/>
    <w:rsid w:val="008D0557"/>
    <w:rsid w:val="008D26C8"/>
    <w:rsid w:val="008D3E13"/>
    <w:rsid w:val="008D51A6"/>
    <w:rsid w:val="008D5403"/>
    <w:rsid w:val="008D585F"/>
    <w:rsid w:val="008D5A5D"/>
    <w:rsid w:val="008D5D9C"/>
    <w:rsid w:val="008D6003"/>
    <w:rsid w:val="008E065D"/>
    <w:rsid w:val="008E0E23"/>
    <w:rsid w:val="008E1435"/>
    <w:rsid w:val="008E150E"/>
    <w:rsid w:val="008E17E4"/>
    <w:rsid w:val="008E1839"/>
    <w:rsid w:val="008E2211"/>
    <w:rsid w:val="008E667D"/>
    <w:rsid w:val="008E77BD"/>
    <w:rsid w:val="008F08D7"/>
    <w:rsid w:val="008F0E04"/>
    <w:rsid w:val="008F13C9"/>
    <w:rsid w:val="008F28F8"/>
    <w:rsid w:val="008F2B4E"/>
    <w:rsid w:val="008F40C3"/>
    <w:rsid w:val="008F5BF5"/>
    <w:rsid w:val="008F642C"/>
    <w:rsid w:val="00903DBD"/>
    <w:rsid w:val="00903E0D"/>
    <w:rsid w:val="009042A4"/>
    <w:rsid w:val="009043EA"/>
    <w:rsid w:val="00904764"/>
    <w:rsid w:val="009067E2"/>
    <w:rsid w:val="009073E4"/>
    <w:rsid w:val="0091025E"/>
    <w:rsid w:val="009105E7"/>
    <w:rsid w:val="0091095E"/>
    <w:rsid w:val="00910B6F"/>
    <w:rsid w:val="009114DB"/>
    <w:rsid w:val="009122D7"/>
    <w:rsid w:val="00914079"/>
    <w:rsid w:val="0091490B"/>
    <w:rsid w:val="009209DE"/>
    <w:rsid w:val="00920CF1"/>
    <w:rsid w:val="00921421"/>
    <w:rsid w:val="009246CF"/>
    <w:rsid w:val="00924787"/>
    <w:rsid w:val="00926FCD"/>
    <w:rsid w:val="00927256"/>
    <w:rsid w:val="00927700"/>
    <w:rsid w:val="00931116"/>
    <w:rsid w:val="009313C2"/>
    <w:rsid w:val="00931D9E"/>
    <w:rsid w:val="00932251"/>
    <w:rsid w:val="00932786"/>
    <w:rsid w:val="009339BD"/>
    <w:rsid w:val="00934412"/>
    <w:rsid w:val="009375D3"/>
    <w:rsid w:val="00937737"/>
    <w:rsid w:val="00942BD5"/>
    <w:rsid w:val="00946158"/>
    <w:rsid w:val="00947315"/>
    <w:rsid w:val="00954785"/>
    <w:rsid w:val="0095505B"/>
    <w:rsid w:val="0095629E"/>
    <w:rsid w:val="009566EE"/>
    <w:rsid w:val="009579FF"/>
    <w:rsid w:val="00957E20"/>
    <w:rsid w:val="009606BE"/>
    <w:rsid w:val="0096072B"/>
    <w:rsid w:val="009615CE"/>
    <w:rsid w:val="00964311"/>
    <w:rsid w:val="009644AD"/>
    <w:rsid w:val="00964B6E"/>
    <w:rsid w:val="00967CEE"/>
    <w:rsid w:val="00970EF6"/>
    <w:rsid w:val="009715EA"/>
    <w:rsid w:val="0097226D"/>
    <w:rsid w:val="00972DC8"/>
    <w:rsid w:val="00974583"/>
    <w:rsid w:val="00974D4B"/>
    <w:rsid w:val="00975203"/>
    <w:rsid w:val="00975454"/>
    <w:rsid w:val="009762F9"/>
    <w:rsid w:val="00977AFA"/>
    <w:rsid w:val="0098105E"/>
    <w:rsid w:val="00981877"/>
    <w:rsid w:val="00982814"/>
    <w:rsid w:val="00983E89"/>
    <w:rsid w:val="00983EC4"/>
    <w:rsid w:val="00983F33"/>
    <w:rsid w:val="00983FD0"/>
    <w:rsid w:val="00984371"/>
    <w:rsid w:val="00984F86"/>
    <w:rsid w:val="00986462"/>
    <w:rsid w:val="009870A1"/>
    <w:rsid w:val="00987C08"/>
    <w:rsid w:val="00987C17"/>
    <w:rsid w:val="00990AAA"/>
    <w:rsid w:val="00992DC6"/>
    <w:rsid w:val="00992E86"/>
    <w:rsid w:val="00993BAE"/>
    <w:rsid w:val="00993E95"/>
    <w:rsid w:val="00995AB7"/>
    <w:rsid w:val="00995D5D"/>
    <w:rsid w:val="00995E06"/>
    <w:rsid w:val="00996055"/>
    <w:rsid w:val="009A0725"/>
    <w:rsid w:val="009A0CB0"/>
    <w:rsid w:val="009A19C0"/>
    <w:rsid w:val="009A1FFF"/>
    <w:rsid w:val="009A2C6F"/>
    <w:rsid w:val="009A396B"/>
    <w:rsid w:val="009A3DDF"/>
    <w:rsid w:val="009A3F10"/>
    <w:rsid w:val="009A4D26"/>
    <w:rsid w:val="009A59DB"/>
    <w:rsid w:val="009A6C0F"/>
    <w:rsid w:val="009A7046"/>
    <w:rsid w:val="009A714A"/>
    <w:rsid w:val="009A72BC"/>
    <w:rsid w:val="009A7B64"/>
    <w:rsid w:val="009B6FC4"/>
    <w:rsid w:val="009B729D"/>
    <w:rsid w:val="009B786A"/>
    <w:rsid w:val="009B7888"/>
    <w:rsid w:val="009B7DF7"/>
    <w:rsid w:val="009C02B4"/>
    <w:rsid w:val="009C2EBE"/>
    <w:rsid w:val="009C655C"/>
    <w:rsid w:val="009C6BA2"/>
    <w:rsid w:val="009C76FE"/>
    <w:rsid w:val="009C7E58"/>
    <w:rsid w:val="009D2529"/>
    <w:rsid w:val="009D3573"/>
    <w:rsid w:val="009D5ED6"/>
    <w:rsid w:val="009D679C"/>
    <w:rsid w:val="009E0EED"/>
    <w:rsid w:val="009E178D"/>
    <w:rsid w:val="009E1CD2"/>
    <w:rsid w:val="009E4DAA"/>
    <w:rsid w:val="009E53E2"/>
    <w:rsid w:val="009E633C"/>
    <w:rsid w:val="009E69DE"/>
    <w:rsid w:val="009F0B9D"/>
    <w:rsid w:val="009F17AB"/>
    <w:rsid w:val="009F24D2"/>
    <w:rsid w:val="009F3182"/>
    <w:rsid w:val="009F7A74"/>
    <w:rsid w:val="00A01767"/>
    <w:rsid w:val="00A01E1F"/>
    <w:rsid w:val="00A023D9"/>
    <w:rsid w:val="00A05343"/>
    <w:rsid w:val="00A0594D"/>
    <w:rsid w:val="00A072F3"/>
    <w:rsid w:val="00A10098"/>
    <w:rsid w:val="00A10AB8"/>
    <w:rsid w:val="00A10FCF"/>
    <w:rsid w:val="00A11274"/>
    <w:rsid w:val="00A12741"/>
    <w:rsid w:val="00A14AA6"/>
    <w:rsid w:val="00A164DC"/>
    <w:rsid w:val="00A17997"/>
    <w:rsid w:val="00A21CDA"/>
    <w:rsid w:val="00A221E6"/>
    <w:rsid w:val="00A229D2"/>
    <w:rsid w:val="00A24F09"/>
    <w:rsid w:val="00A261FD"/>
    <w:rsid w:val="00A26377"/>
    <w:rsid w:val="00A27B25"/>
    <w:rsid w:val="00A31B79"/>
    <w:rsid w:val="00A32115"/>
    <w:rsid w:val="00A324AC"/>
    <w:rsid w:val="00A3610D"/>
    <w:rsid w:val="00A41AE5"/>
    <w:rsid w:val="00A43703"/>
    <w:rsid w:val="00A445A4"/>
    <w:rsid w:val="00A50561"/>
    <w:rsid w:val="00A508A9"/>
    <w:rsid w:val="00A51318"/>
    <w:rsid w:val="00A51497"/>
    <w:rsid w:val="00A51763"/>
    <w:rsid w:val="00A51F3B"/>
    <w:rsid w:val="00A52C80"/>
    <w:rsid w:val="00A5382C"/>
    <w:rsid w:val="00A54373"/>
    <w:rsid w:val="00A546C1"/>
    <w:rsid w:val="00A5707F"/>
    <w:rsid w:val="00A57FE7"/>
    <w:rsid w:val="00A613E5"/>
    <w:rsid w:val="00A61F6A"/>
    <w:rsid w:val="00A646E0"/>
    <w:rsid w:val="00A673DB"/>
    <w:rsid w:val="00A72412"/>
    <w:rsid w:val="00A72547"/>
    <w:rsid w:val="00A74361"/>
    <w:rsid w:val="00A75CED"/>
    <w:rsid w:val="00A7668B"/>
    <w:rsid w:val="00A8511F"/>
    <w:rsid w:val="00A856A7"/>
    <w:rsid w:val="00A85A4D"/>
    <w:rsid w:val="00A861DD"/>
    <w:rsid w:val="00A878A8"/>
    <w:rsid w:val="00A909D3"/>
    <w:rsid w:val="00A91585"/>
    <w:rsid w:val="00A9404B"/>
    <w:rsid w:val="00A94724"/>
    <w:rsid w:val="00A9495D"/>
    <w:rsid w:val="00A962FD"/>
    <w:rsid w:val="00A97D46"/>
    <w:rsid w:val="00AA03D7"/>
    <w:rsid w:val="00AA1263"/>
    <w:rsid w:val="00AA12DB"/>
    <w:rsid w:val="00AA175D"/>
    <w:rsid w:val="00AA2065"/>
    <w:rsid w:val="00AA257B"/>
    <w:rsid w:val="00AA2964"/>
    <w:rsid w:val="00AA47F1"/>
    <w:rsid w:val="00AA67DC"/>
    <w:rsid w:val="00AB260A"/>
    <w:rsid w:val="00AB30F0"/>
    <w:rsid w:val="00AB337C"/>
    <w:rsid w:val="00AB483D"/>
    <w:rsid w:val="00AB523A"/>
    <w:rsid w:val="00AB6210"/>
    <w:rsid w:val="00AB6DCA"/>
    <w:rsid w:val="00AC101E"/>
    <w:rsid w:val="00AC1A50"/>
    <w:rsid w:val="00AC2778"/>
    <w:rsid w:val="00AC7017"/>
    <w:rsid w:val="00AC725E"/>
    <w:rsid w:val="00AD026D"/>
    <w:rsid w:val="00AD139A"/>
    <w:rsid w:val="00AD18EA"/>
    <w:rsid w:val="00AD1F3C"/>
    <w:rsid w:val="00AD25E3"/>
    <w:rsid w:val="00AD3B6D"/>
    <w:rsid w:val="00AD4659"/>
    <w:rsid w:val="00AD7F72"/>
    <w:rsid w:val="00AE067B"/>
    <w:rsid w:val="00AE31E5"/>
    <w:rsid w:val="00AE35CB"/>
    <w:rsid w:val="00AE49E2"/>
    <w:rsid w:val="00AE4CCB"/>
    <w:rsid w:val="00AE573C"/>
    <w:rsid w:val="00AE70D4"/>
    <w:rsid w:val="00AE73AB"/>
    <w:rsid w:val="00AF102E"/>
    <w:rsid w:val="00AF2B01"/>
    <w:rsid w:val="00AF40B4"/>
    <w:rsid w:val="00AF4B58"/>
    <w:rsid w:val="00AF4B65"/>
    <w:rsid w:val="00AF4C36"/>
    <w:rsid w:val="00AF4EF3"/>
    <w:rsid w:val="00AF5439"/>
    <w:rsid w:val="00AF6C57"/>
    <w:rsid w:val="00B00620"/>
    <w:rsid w:val="00B00F6F"/>
    <w:rsid w:val="00B021D9"/>
    <w:rsid w:val="00B02A0E"/>
    <w:rsid w:val="00B05EB5"/>
    <w:rsid w:val="00B10BF7"/>
    <w:rsid w:val="00B11DF3"/>
    <w:rsid w:val="00B12092"/>
    <w:rsid w:val="00B12675"/>
    <w:rsid w:val="00B13161"/>
    <w:rsid w:val="00B131FD"/>
    <w:rsid w:val="00B14447"/>
    <w:rsid w:val="00B15CE3"/>
    <w:rsid w:val="00B173FE"/>
    <w:rsid w:val="00B17643"/>
    <w:rsid w:val="00B211DC"/>
    <w:rsid w:val="00B21BBC"/>
    <w:rsid w:val="00B2289F"/>
    <w:rsid w:val="00B23333"/>
    <w:rsid w:val="00B24352"/>
    <w:rsid w:val="00B243FC"/>
    <w:rsid w:val="00B24912"/>
    <w:rsid w:val="00B25E87"/>
    <w:rsid w:val="00B27B4E"/>
    <w:rsid w:val="00B27B7A"/>
    <w:rsid w:val="00B308FC"/>
    <w:rsid w:val="00B31086"/>
    <w:rsid w:val="00B3145F"/>
    <w:rsid w:val="00B32140"/>
    <w:rsid w:val="00B32580"/>
    <w:rsid w:val="00B326E3"/>
    <w:rsid w:val="00B32E45"/>
    <w:rsid w:val="00B3521D"/>
    <w:rsid w:val="00B35589"/>
    <w:rsid w:val="00B356A6"/>
    <w:rsid w:val="00B35AD4"/>
    <w:rsid w:val="00B361BF"/>
    <w:rsid w:val="00B37B2C"/>
    <w:rsid w:val="00B37FD2"/>
    <w:rsid w:val="00B403A7"/>
    <w:rsid w:val="00B429E7"/>
    <w:rsid w:val="00B436BD"/>
    <w:rsid w:val="00B43DF7"/>
    <w:rsid w:val="00B44002"/>
    <w:rsid w:val="00B44089"/>
    <w:rsid w:val="00B440F6"/>
    <w:rsid w:val="00B44D9F"/>
    <w:rsid w:val="00B46666"/>
    <w:rsid w:val="00B46EEA"/>
    <w:rsid w:val="00B5037E"/>
    <w:rsid w:val="00B52D7C"/>
    <w:rsid w:val="00B53685"/>
    <w:rsid w:val="00B53AAA"/>
    <w:rsid w:val="00B5401D"/>
    <w:rsid w:val="00B5426A"/>
    <w:rsid w:val="00B5501F"/>
    <w:rsid w:val="00B55DD5"/>
    <w:rsid w:val="00B56408"/>
    <w:rsid w:val="00B566C3"/>
    <w:rsid w:val="00B57599"/>
    <w:rsid w:val="00B619C8"/>
    <w:rsid w:val="00B61FED"/>
    <w:rsid w:val="00B627F2"/>
    <w:rsid w:val="00B62E11"/>
    <w:rsid w:val="00B63B39"/>
    <w:rsid w:val="00B640AE"/>
    <w:rsid w:val="00B65536"/>
    <w:rsid w:val="00B65D47"/>
    <w:rsid w:val="00B667F7"/>
    <w:rsid w:val="00B678BD"/>
    <w:rsid w:val="00B725AA"/>
    <w:rsid w:val="00B73531"/>
    <w:rsid w:val="00B73D7A"/>
    <w:rsid w:val="00B74255"/>
    <w:rsid w:val="00B77598"/>
    <w:rsid w:val="00B8043A"/>
    <w:rsid w:val="00B80D08"/>
    <w:rsid w:val="00B81689"/>
    <w:rsid w:val="00B82283"/>
    <w:rsid w:val="00B8380C"/>
    <w:rsid w:val="00B83AAB"/>
    <w:rsid w:val="00B87263"/>
    <w:rsid w:val="00B87BF3"/>
    <w:rsid w:val="00B9282D"/>
    <w:rsid w:val="00B93C13"/>
    <w:rsid w:val="00B93D4F"/>
    <w:rsid w:val="00B94976"/>
    <w:rsid w:val="00B94CD1"/>
    <w:rsid w:val="00B954AB"/>
    <w:rsid w:val="00B95A9C"/>
    <w:rsid w:val="00B95CFA"/>
    <w:rsid w:val="00B965FA"/>
    <w:rsid w:val="00B97AAC"/>
    <w:rsid w:val="00BA0086"/>
    <w:rsid w:val="00BA0499"/>
    <w:rsid w:val="00BA0FAE"/>
    <w:rsid w:val="00BA1329"/>
    <w:rsid w:val="00BA16CF"/>
    <w:rsid w:val="00BA219E"/>
    <w:rsid w:val="00BA2E8E"/>
    <w:rsid w:val="00BA380A"/>
    <w:rsid w:val="00BA3912"/>
    <w:rsid w:val="00BA3D96"/>
    <w:rsid w:val="00BB3405"/>
    <w:rsid w:val="00BB6B39"/>
    <w:rsid w:val="00BB6DDB"/>
    <w:rsid w:val="00BB7DDE"/>
    <w:rsid w:val="00BC111D"/>
    <w:rsid w:val="00BC32B0"/>
    <w:rsid w:val="00BC3493"/>
    <w:rsid w:val="00BC3554"/>
    <w:rsid w:val="00BC405E"/>
    <w:rsid w:val="00BC64DD"/>
    <w:rsid w:val="00BC6768"/>
    <w:rsid w:val="00BD0EF9"/>
    <w:rsid w:val="00BD50BE"/>
    <w:rsid w:val="00BD5612"/>
    <w:rsid w:val="00BD681B"/>
    <w:rsid w:val="00BD7301"/>
    <w:rsid w:val="00BD787C"/>
    <w:rsid w:val="00BE0CB3"/>
    <w:rsid w:val="00BE186E"/>
    <w:rsid w:val="00BE2C06"/>
    <w:rsid w:val="00BE44E9"/>
    <w:rsid w:val="00BE473C"/>
    <w:rsid w:val="00BE54B7"/>
    <w:rsid w:val="00BE570E"/>
    <w:rsid w:val="00BE6C0E"/>
    <w:rsid w:val="00BE71FB"/>
    <w:rsid w:val="00BE7F6C"/>
    <w:rsid w:val="00BF0B8F"/>
    <w:rsid w:val="00BF15C0"/>
    <w:rsid w:val="00BF2A35"/>
    <w:rsid w:val="00BF419B"/>
    <w:rsid w:val="00BF4DE9"/>
    <w:rsid w:val="00BF58A4"/>
    <w:rsid w:val="00BF670C"/>
    <w:rsid w:val="00C019CF"/>
    <w:rsid w:val="00C02790"/>
    <w:rsid w:val="00C03AFD"/>
    <w:rsid w:val="00C05990"/>
    <w:rsid w:val="00C062DA"/>
    <w:rsid w:val="00C066A5"/>
    <w:rsid w:val="00C079C6"/>
    <w:rsid w:val="00C12D99"/>
    <w:rsid w:val="00C13253"/>
    <w:rsid w:val="00C13643"/>
    <w:rsid w:val="00C140EA"/>
    <w:rsid w:val="00C1501B"/>
    <w:rsid w:val="00C15777"/>
    <w:rsid w:val="00C15801"/>
    <w:rsid w:val="00C15DBD"/>
    <w:rsid w:val="00C16B7D"/>
    <w:rsid w:val="00C20331"/>
    <w:rsid w:val="00C20E5C"/>
    <w:rsid w:val="00C211E1"/>
    <w:rsid w:val="00C21769"/>
    <w:rsid w:val="00C217CF"/>
    <w:rsid w:val="00C2185D"/>
    <w:rsid w:val="00C22487"/>
    <w:rsid w:val="00C22A38"/>
    <w:rsid w:val="00C24737"/>
    <w:rsid w:val="00C25DB9"/>
    <w:rsid w:val="00C26858"/>
    <w:rsid w:val="00C27D62"/>
    <w:rsid w:val="00C27E05"/>
    <w:rsid w:val="00C3068F"/>
    <w:rsid w:val="00C33EBA"/>
    <w:rsid w:val="00C356F3"/>
    <w:rsid w:val="00C35C34"/>
    <w:rsid w:val="00C40692"/>
    <w:rsid w:val="00C40B08"/>
    <w:rsid w:val="00C429AA"/>
    <w:rsid w:val="00C42F9B"/>
    <w:rsid w:val="00C440BC"/>
    <w:rsid w:val="00C44BAD"/>
    <w:rsid w:val="00C462D0"/>
    <w:rsid w:val="00C47F15"/>
    <w:rsid w:val="00C50FB1"/>
    <w:rsid w:val="00C52C64"/>
    <w:rsid w:val="00C54568"/>
    <w:rsid w:val="00C54CC9"/>
    <w:rsid w:val="00C56D65"/>
    <w:rsid w:val="00C57E6C"/>
    <w:rsid w:val="00C6096C"/>
    <w:rsid w:val="00C62D0A"/>
    <w:rsid w:val="00C6302B"/>
    <w:rsid w:val="00C635CA"/>
    <w:rsid w:val="00C66DF4"/>
    <w:rsid w:val="00C6707E"/>
    <w:rsid w:val="00C678C6"/>
    <w:rsid w:val="00C71CEE"/>
    <w:rsid w:val="00C72D9E"/>
    <w:rsid w:val="00C730ED"/>
    <w:rsid w:val="00C75196"/>
    <w:rsid w:val="00C76619"/>
    <w:rsid w:val="00C76754"/>
    <w:rsid w:val="00C775DE"/>
    <w:rsid w:val="00C8046A"/>
    <w:rsid w:val="00C80DD3"/>
    <w:rsid w:val="00C82DBA"/>
    <w:rsid w:val="00C830A6"/>
    <w:rsid w:val="00C84AB3"/>
    <w:rsid w:val="00C85B6F"/>
    <w:rsid w:val="00C86046"/>
    <w:rsid w:val="00C87325"/>
    <w:rsid w:val="00C87851"/>
    <w:rsid w:val="00C87FCA"/>
    <w:rsid w:val="00C9136A"/>
    <w:rsid w:val="00C91671"/>
    <w:rsid w:val="00C91C9C"/>
    <w:rsid w:val="00C9365C"/>
    <w:rsid w:val="00C94479"/>
    <w:rsid w:val="00C94E85"/>
    <w:rsid w:val="00C95016"/>
    <w:rsid w:val="00C96892"/>
    <w:rsid w:val="00C96C6D"/>
    <w:rsid w:val="00CA0465"/>
    <w:rsid w:val="00CA1607"/>
    <w:rsid w:val="00CA3FD6"/>
    <w:rsid w:val="00CA425B"/>
    <w:rsid w:val="00CA580E"/>
    <w:rsid w:val="00CA60F0"/>
    <w:rsid w:val="00CA635C"/>
    <w:rsid w:val="00CA67AC"/>
    <w:rsid w:val="00CA7183"/>
    <w:rsid w:val="00CA7333"/>
    <w:rsid w:val="00CA7824"/>
    <w:rsid w:val="00CA7EC8"/>
    <w:rsid w:val="00CB0EC2"/>
    <w:rsid w:val="00CB3F8D"/>
    <w:rsid w:val="00CB5A40"/>
    <w:rsid w:val="00CB5C8D"/>
    <w:rsid w:val="00CC07F3"/>
    <w:rsid w:val="00CC0CE7"/>
    <w:rsid w:val="00CC20C4"/>
    <w:rsid w:val="00CC2188"/>
    <w:rsid w:val="00CC3272"/>
    <w:rsid w:val="00CC4FAB"/>
    <w:rsid w:val="00CC5294"/>
    <w:rsid w:val="00CC6983"/>
    <w:rsid w:val="00CD1224"/>
    <w:rsid w:val="00CD2669"/>
    <w:rsid w:val="00CD31D9"/>
    <w:rsid w:val="00CD330B"/>
    <w:rsid w:val="00CD407B"/>
    <w:rsid w:val="00CD5675"/>
    <w:rsid w:val="00CD5E23"/>
    <w:rsid w:val="00CE0EDF"/>
    <w:rsid w:val="00CE172E"/>
    <w:rsid w:val="00CE2887"/>
    <w:rsid w:val="00CE37BC"/>
    <w:rsid w:val="00CE56BA"/>
    <w:rsid w:val="00CE57E1"/>
    <w:rsid w:val="00CE743B"/>
    <w:rsid w:val="00CE7BB9"/>
    <w:rsid w:val="00CE7E1E"/>
    <w:rsid w:val="00CF47EA"/>
    <w:rsid w:val="00CF5469"/>
    <w:rsid w:val="00CF7820"/>
    <w:rsid w:val="00D00A9D"/>
    <w:rsid w:val="00D012DE"/>
    <w:rsid w:val="00D01C71"/>
    <w:rsid w:val="00D022FB"/>
    <w:rsid w:val="00D0323C"/>
    <w:rsid w:val="00D05C41"/>
    <w:rsid w:val="00D067E9"/>
    <w:rsid w:val="00D06901"/>
    <w:rsid w:val="00D1392B"/>
    <w:rsid w:val="00D1462D"/>
    <w:rsid w:val="00D15B1B"/>
    <w:rsid w:val="00D16192"/>
    <w:rsid w:val="00D16294"/>
    <w:rsid w:val="00D16341"/>
    <w:rsid w:val="00D2071C"/>
    <w:rsid w:val="00D20FC8"/>
    <w:rsid w:val="00D210AF"/>
    <w:rsid w:val="00D213EB"/>
    <w:rsid w:val="00D21E27"/>
    <w:rsid w:val="00D245C9"/>
    <w:rsid w:val="00D25FE0"/>
    <w:rsid w:val="00D276CC"/>
    <w:rsid w:val="00D32535"/>
    <w:rsid w:val="00D35F98"/>
    <w:rsid w:val="00D37289"/>
    <w:rsid w:val="00D37561"/>
    <w:rsid w:val="00D401F4"/>
    <w:rsid w:val="00D41D8D"/>
    <w:rsid w:val="00D42166"/>
    <w:rsid w:val="00D427A5"/>
    <w:rsid w:val="00D428CA"/>
    <w:rsid w:val="00D42FD0"/>
    <w:rsid w:val="00D45A1F"/>
    <w:rsid w:val="00D46D6F"/>
    <w:rsid w:val="00D47C55"/>
    <w:rsid w:val="00D47E34"/>
    <w:rsid w:val="00D47E58"/>
    <w:rsid w:val="00D52916"/>
    <w:rsid w:val="00D53C8B"/>
    <w:rsid w:val="00D54643"/>
    <w:rsid w:val="00D54883"/>
    <w:rsid w:val="00D55C90"/>
    <w:rsid w:val="00D56762"/>
    <w:rsid w:val="00D57327"/>
    <w:rsid w:val="00D578E6"/>
    <w:rsid w:val="00D57DA1"/>
    <w:rsid w:val="00D615AF"/>
    <w:rsid w:val="00D61C1C"/>
    <w:rsid w:val="00D62523"/>
    <w:rsid w:val="00D63053"/>
    <w:rsid w:val="00D6420B"/>
    <w:rsid w:val="00D66433"/>
    <w:rsid w:val="00D66D44"/>
    <w:rsid w:val="00D673EC"/>
    <w:rsid w:val="00D701F1"/>
    <w:rsid w:val="00D7059E"/>
    <w:rsid w:val="00D70C91"/>
    <w:rsid w:val="00D710C0"/>
    <w:rsid w:val="00D71AAE"/>
    <w:rsid w:val="00D71BAF"/>
    <w:rsid w:val="00D72A58"/>
    <w:rsid w:val="00D7322B"/>
    <w:rsid w:val="00D73DCA"/>
    <w:rsid w:val="00D73E1F"/>
    <w:rsid w:val="00D75075"/>
    <w:rsid w:val="00D763A7"/>
    <w:rsid w:val="00D7652B"/>
    <w:rsid w:val="00D77003"/>
    <w:rsid w:val="00D7772F"/>
    <w:rsid w:val="00D77A86"/>
    <w:rsid w:val="00D80E02"/>
    <w:rsid w:val="00D8147D"/>
    <w:rsid w:val="00D81868"/>
    <w:rsid w:val="00D8269A"/>
    <w:rsid w:val="00D82A34"/>
    <w:rsid w:val="00D84C5C"/>
    <w:rsid w:val="00D85EAB"/>
    <w:rsid w:val="00D86C75"/>
    <w:rsid w:val="00D91458"/>
    <w:rsid w:val="00D92056"/>
    <w:rsid w:val="00D92813"/>
    <w:rsid w:val="00D94FBD"/>
    <w:rsid w:val="00D97CAC"/>
    <w:rsid w:val="00DA1695"/>
    <w:rsid w:val="00DA2157"/>
    <w:rsid w:val="00DA2564"/>
    <w:rsid w:val="00DA5535"/>
    <w:rsid w:val="00DA5B18"/>
    <w:rsid w:val="00DB02F4"/>
    <w:rsid w:val="00DB0472"/>
    <w:rsid w:val="00DB098C"/>
    <w:rsid w:val="00DB282F"/>
    <w:rsid w:val="00DB322B"/>
    <w:rsid w:val="00DB3424"/>
    <w:rsid w:val="00DB65A2"/>
    <w:rsid w:val="00DC12A5"/>
    <w:rsid w:val="00DC1648"/>
    <w:rsid w:val="00DC1C7E"/>
    <w:rsid w:val="00DC6BBD"/>
    <w:rsid w:val="00DC76BB"/>
    <w:rsid w:val="00DD031B"/>
    <w:rsid w:val="00DD2B5D"/>
    <w:rsid w:val="00DD4C7F"/>
    <w:rsid w:val="00DD5403"/>
    <w:rsid w:val="00DD5C25"/>
    <w:rsid w:val="00DD7578"/>
    <w:rsid w:val="00DE0487"/>
    <w:rsid w:val="00DE38F7"/>
    <w:rsid w:val="00DE3F40"/>
    <w:rsid w:val="00DE5551"/>
    <w:rsid w:val="00DE66EB"/>
    <w:rsid w:val="00DE69FA"/>
    <w:rsid w:val="00DE6E49"/>
    <w:rsid w:val="00DE7CD4"/>
    <w:rsid w:val="00DF0724"/>
    <w:rsid w:val="00DF0D04"/>
    <w:rsid w:val="00DF2F89"/>
    <w:rsid w:val="00DF4C03"/>
    <w:rsid w:val="00DF547F"/>
    <w:rsid w:val="00DF5C8C"/>
    <w:rsid w:val="00DF6497"/>
    <w:rsid w:val="00DF7BC3"/>
    <w:rsid w:val="00E00AAA"/>
    <w:rsid w:val="00E02F5C"/>
    <w:rsid w:val="00E03A2C"/>
    <w:rsid w:val="00E0488A"/>
    <w:rsid w:val="00E05071"/>
    <w:rsid w:val="00E06493"/>
    <w:rsid w:val="00E06AF8"/>
    <w:rsid w:val="00E07CD1"/>
    <w:rsid w:val="00E07E09"/>
    <w:rsid w:val="00E07E77"/>
    <w:rsid w:val="00E11140"/>
    <w:rsid w:val="00E11FD3"/>
    <w:rsid w:val="00E15587"/>
    <w:rsid w:val="00E17419"/>
    <w:rsid w:val="00E176CA"/>
    <w:rsid w:val="00E17729"/>
    <w:rsid w:val="00E208FD"/>
    <w:rsid w:val="00E20A3A"/>
    <w:rsid w:val="00E20B92"/>
    <w:rsid w:val="00E22039"/>
    <w:rsid w:val="00E234DC"/>
    <w:rsid w:val="00E250C1"/>
    <w:rsid w:val="00E25512"/>
    <w:rsid w:val="00E2608E"/>
    <w:rsid w:val="00E265AC"/>
    <w:rsid w:val="00E3027B"/>
    <w:rsid w:val="00E31285"/>
    <w:rsid w:val="00E337DB"/>
    <w:rsid w:val="00E33FD2"/>
    <w:rsid w:val="00E34FF1"/>
    <w:rsid w:val="00E3749E"/>
    <w:rsid w:val="00E37EED"/>
    <w:rsid w:val="00E40FB6"/>
    <w:rsid w:val="00E41920"/>
    <w:rsid w:val="00E41F1A"/>
    <w:rsid w:val="00E42719"/>
    <w:rsid w:val="00E42D1F"/>
    <w:rsid w:val="00E42F60"/>
    <w:rsid w:val="00E43273"/>
    <w:rsid w:val="00E44E49"/>
    <w:rsid w:val="00E4517A"/>
    <w:rsid w:val="00E451F6"/>
    <w:rsid w:val="00E45E5B"/>
    <w:rsid w:val="00E45E7D"/>
    <w:rsid w:val="00E463FD"/>
    <w:rsid w:val="00E467B4"/>
    <w:rsid w:val="00E4716C"/>
    <w:rsid w:val="00E47A49"/>
    <w:rsid w:val="00E5208B"/>
    <w:rsid w:val="00E52B1B"/>
    <w:rsid w:val="00E536EC"/>
    <w:rsid w:val="00E53FFA"/>
    <w:rsid w:val="00E54BBE"/>
    <w:rsid w:val="00E551D5"/>
    <w:rsid w:val="00E55C2B"/>
    <w:rsid w:val="00E608D4"/>
    <w:rsid w:val="00E621CC"/>
    <w:rsid w:val="00E63378"/>
    <w:rsid w:val="00E659F2"/>
    <w:rsid w:val="00E663C6"/>
    <w:rsid w:val="00E67286"/>
    <w:rsid w:val="00E67C5C"/>
    <w:rsid w:val="00E7061C"/>
    <w:rsid w:val="00E70910"/>
    <w:rsid w:val="00E723FD"/>
    <w:rsid w:val="00E737AB"/>
    <w:rsid w:val="00E74801"/>
    <w:rsid w:val="00E74EFB"/>
    <w:rsid w:val="00E7521A"/>
    <w:rsid w:val="00E76334"/>
    <w:rsid w:val="00E76F42"/>
    <w:rsid w:val="00E812AC"/>
    <w:rsid w:val="00E812C5"/>
    <w:rsid w:val="00E818DC"/>
    <w:rsid w:val="00E819AC"/>
    <w:rsid w:val="00E81A2C"/>
    <w:rsid w:val="00E824DF"/>
    <w:rsid w:val="00E828E6"/>
    <w:rsid w:val="00E82F3B"/>
    <w:rsid w:val="00E84202"/>
    <w:rsid w:val="00E8424A"/>
    <w:rsid w:val="00E85199"/>
    <w:rsid w:val="00E85E6D"/>
    <w:rsid w:val="00E860A0"/>
    <w:rsid w:val="00E86466"/>
    <w:rsid w:val="00E86A3E"/>
    <w:rsid w:val="00E9056E"/>
    <w:rsid w:val="00E909BD"/>
    <w:rsid w:val="00E915D9"/>
    <w:rsid w:val="00E92201"/>
    <w:rsid w:val="00E92C8E"/>
    <w:rsid w:val="00E93138"/>
    <w:rsid w:val="00E94E6F"/>
    <w:rsid w:val="00E96246"/>
    <w:rsid w:val="00E962D9"/>
    <w:rsid w:val="00E9726D"/>
    <w:rsid w:val="00EA16E2"/>
    <w:rsid w:val="00EA236D"/>
    <w:rsid w:val="00EA2C8C"/>
    <w:rsid w:val="00EA4342"/>
    <w:rsid w:val="00EA49A3"/>
    <w:rsid w:val="00EA54BD"/>
    <w:rsid w:val="00EA678F"/>
    <w:rsid w:val="00EA75FD"/>
    <w:rsid w:val="00EA77A8"/>
    <w:rsid w:val="00EB0A43"/>
    <w:rsid w:val="00EB0E60"/>
    <w:rsid w:val="00EB1B5D"/>
    <w:rsid w:val="00EB491B"/>
    <w:rsid w:val="00EB4B40"/>
    <w:rsid w:val="00EB609F"/>
    <w:rsid w:val="00EB662D"/>
    <w:rsid w:val="00EB6769"/>
    <w:rsid w:val="00EB6925"/>
    <w:rsid w:val="00EC02CB"/>
    <w:rsid w:val="00EC2CE6"/>
    <w:rsid w:val="00EC4170"/>
    <w:rsid w:val="00EC4448"/>
    <w:rsid w:val="00EC48D5"/>
    <w:rsid w:val="00EC5F1D"/>
    <w:rsid w:val="00EC6AE1"/>
    <w:rsid w:val="00EC7405"/>
    <w:rsid w:val="00ED1FDE"/>
    <w:rsid w:val="00ED23B4"/>
    <w:rsid w:val="00ED27DA"/>
    <w:rsid w:val="00ED28E0"/>
    <w:rsid w:val="00ED2FBE"/>
    <w:rsid w:val="00ED322F"/>
    <w:rsid w:val="00ED5A34"/>
    <w:rsid w:val="00ED5D99"/>
    <w:rsid w:val="00ED634F"/>
    <w:rsid w:val="00ED71BE"/>
    <w:rsid w:val="00ED7A72"/>
    <w:rsid w:val="00EE0A56"/>
    <w:rsid w:val="00EE1A4D"/>
    <w:rsid w:val="00EE494C"/>
    <w:rsid w:val="00EE4F1D"/>
    <w:rsid w:val="00EE4F48"/>
    <w:rsid w:val="00EE5DE6"/>
    <w:rsid w:val="00EE6509"/>
    <w:rsid w:val="00EF00B6"/>
    <w:rsid w:val="00EF0870"/>
    <w:rsid w:val="00EF1D1F"/>
    <w:rsid w:val="00EF2DC5"/>
    <w:rsid w:val="00EF2E74"/>
    <w:rsid w:val="00EF4F9A"/>
    <w:rsid w:val="00EF667E"/>
    <w:rsid w:val="00EF7417"/>
    <w:rsid w:val="00EF7586"/>
    <w:rsid w:val="00F01ABF"/>
    <w:rsid w:val="00F0326C"/>
    <w:rsid w:val="00F03556"/>
    <w:rsid w:val="00F03D2A"/>
    <w:rsid w:val="00F04D47"/>
    <w:rsid w:val="00F05253"/>
    <w:rsid w:val="00F127A1"/>
    <w:rsid w:val="00F1647B"/>
    <w:rsid w:val="00F17332"/>
    <w:rsid w:val="00F17569"/>
    <w:rsid w:val="00F17C16"/>
    <w:rsid w:val="00F20261"/>
    <w:rsid w:val="00F21615"/>
    <w:rsid w:val="00F2383D"/>
    <w:rsid w:val="00F249A8"/>
    <w:rsid w:val="00F24BE0"/>
    <w:rsid w:val="00F300CD"/>
    <w:rsid w:val="00F30496"/>
    <w:rsid w:val="00F315EE"/>
    <w:rsid w:val="00F31A3A"/>
    <w:rsid w:val="00F342AE"/>
    <w:rsid w:val="00F35940"/>
    <w:rsid w:val="00F36EF9"/>
    <w:rsid w:val="00F4021D"/>
    <w:rsid w:val="00F4315B"/>
    <w:rsid w:val="00F4344C"/>
    <w:rsid w:val="00F460FF"/>
    <w:rsid w:val="00F519E1"/>
    <w:rsid w:val="00F531AD"/>
    <w:rsid w:val="00F539FA"/>
    <w:rsid w:val="00F54263"/>
    <w:rsid w:val="00F55A86"/>
    <w:rsid w:val="00F55B1A"/>
    <w:rsid w:val="00F57CA1"/>
    <w:rsid w:val="00F57EBB"/>
    <w:rsid w:val="00F61DDA"/>
    <w:rsid w:val="00F62629"/>
    <w:rsid w:val="00F65CDD"/>
    <w:rsid w:val="00F7048F"/>
    <w:rsid w:val="00F70FB1"/>
    <w:rsid w:val="00F729F2"/>
    <w:rsid w:val="00F742AA"/>
    <w:rsid w:val="00F74DF5"/>
    <w:rsid w:val="00F76E67"/>
    <w:rsid w:val="00F76F92"/>
    <w:rsid w:val="00F77C96"/>
    <w:rsid w:val="00F80C12"/>
    <w:rsid w:val="00F80EC0"/>
    <w:rsid w:val="00F818B6"/>
    <w:rsid w:val="00F828DB"/>
    <w:rsid w:val="00F82F2C"/>
    <w:rsid w:val="00F83539"/>
    <w:rsid w:val="00F84BB3"/>
    <w:rsid w:val="00F84FA1"/>
    <w:rsid w:val="00F86931"/>
    <w:rsid w:val="00F86F51"/>
    <w:rsid w:val="00F91BC0"/>
    <w:rsid w:val="00F9350F"/>
    <w:rsid w:val="00F93DD8"/>
    <w:rsid w:val="00F93DF9"/>
    <w:rsid w:val="00F9401B"/>
    <w:rsid w:val="00F943FF"/>
    <w:rsid w:val="00F9503E"/>
    <w:rsid w:val="00F9599A"/>
    <w:rsid w:val="00F95E3E"/>
    <w:rsid w:val="00FA0FE0"/>
    <w:rsid w:val="00FA171A"/>
    <w:rsid w:val="00FA2016"/>
    <w:rsid w:val="00FA453C"/>
    <w:rsid w:val="00FA4B2F"/>
    <w:rsid w:val="00FA5FC0"/>
    <w:rsid w:val="00FA7565"/>
    <w:rsid w:val="00FB1E61"/>
    <w:rsid w:val="00FB2390"/>
    <w:rsid w:val="00FB32B5"/>
    <w:rsid w:val="00FB33E5"/>
    <w:rsid w:val="00FB59E4"/>
    <w:rsid w:val="00FB789C"/>
    <w:rsid w:val="00FC01C0"/>
    <w:rsid w:val="00FC2D0A"/>
    <w:rsid w:val="00FC42D3"/>
    <w:rsid w:val="00FC4EEE"/>
    <w:rsid w:val="00FC79D6"/>
    <w:rsid w:val="00FD082A"/>
    <w:rsid w:val="00FD380C"/>
    <w:rsid w:val="00FD50A8"/>
    <w:rsid w:val="00FD519F"/>
    <w:rsid w:val="00FD51FF"/>
    <w:rsid w:val="00FD5238"/>
    <w:rsid w:val="00FD57CC"/>
    <w:rsid w:val="00FD7888"/>
    <w:rsid w:val="00FE0295"/>
    <w:rsid w:val="00FE1673"/>
    <w:rsid w:val="00FE24E5"/>
    <w:rsid w:val="00FE2E5F"/>
    <w:rsid w:val="00FE36C4"/>
    <w:rsid w:val="00FE3EA0"/>
    <w:rsid w:val="00FE5BC7"/>
    <w:rsid w:val="00FE6E90"/>
    <w:rsid w:val="00FF1142"/>
    <w:rsid w:val="00FF1DDA"/>
    <w:rsid w:val="00FF5951"/>
    <w:rsid w:val="00FF5B25"/>
    <w:rsid w:val="00FF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80BEA"/>
  <w15:chartTrackingRefBased/>
  <w15:docId w15:val="{EDC08A5C-4E7B-BA4D-849E-B5AF358E1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宋体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15AF"/>
    <w:rPr>
      <w:rFonts w:eastAsia="Times New Roman" w:cs="Times New Roman"/>
      <w:lang w:val="en-GB" w:eastAsia="en-GB"/>
    </w:rPr>
  </w:style>
  <w:style w:type="paragraph" w:styleId="1">
    <w:name w:val="heading 1"/>
    <w:basedOn w:val="a"/>
    <w:link w:val="10"/>
    <w:uiPriority w:val="9"/>
    <w:qFormat/>
    <w:rsid w:val="00FE2E5F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D615AF"/>
    <w:pPr>
      <w:spacing w:before="100" w:beforeAutospacing="1" w:after="100" w:afterAutospacing="1"/>
    </w:pPr>
    <w:rPr>
      <w:rFonts w:ascii="宋体" w:hAnsi="宋体"/>
    </w:rPr>
  </w:style>
  <w:style w:type="paragraph" w:customStyle="1" w:styleId="EndNoteBibliographyTitle">
    <w:name w:val="EndNote Bibliography Title"/>
    <w:basedOn w:val="a"/>
    <w:link w:val="EndNoteBibliographyTitle0"/>
    <w:rsid w:val="00D615AF"/>
    <w:pPr>
      <w:jc w:val="center"/>
    </w:pPr>
    <w:rPr>
      <w:rFonts w:ascii="宋体" w:hAnsi="宋体"/>
    </w:rPr>
  </w:style>
  <w:style w:type="character" w:customStyle="1" w:styleId="a4">
    <w:name w:val="普通(网站) 字符"/>
    <w:basedOn w:val="a0"/>
    <w:link w:val="a3"/>
    <w:uiPriority w:val="99"/>
    <w:rsid w:val="00D615AF"/>
    <w:rPr>
      <w:rFonts w:ascii="宋体" w:eastAsia="Times New Roman" w:hAnsi="宋体" w:cs="Times New Roman"/>
      <w:lang w:val="en-GB" w:eastAsia="en-GB"/>
    </w:rPr>
  </w:style>
  <w:style w:type="character" w:customStyle="1" w:styleId="EndNoteBibliographyTitle0">
    <w:name w:val="EndNote Bibliography Title 字符"/>
    <w:basedOn w:val="a4"/>
    <w:link w:val="EndNoteBibliographyTitle"/>
    <w:rsid w:val="00D615AF"/>
    <w:rPr>
      <w:rFonts w:ascii="宋体" w:eastAsia="Times New Roman" w:hAnsi="宋体" w:cs="Times New Roman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D615AF"/>
    <w:pPr>
      <w:jc w:val="both"/>
    </w:pPr>
    <w:rPr>
      <w:rFonts w:ascii="宋体" w:hAnsi="宋体"/>
    </w:rPr>
  </w:style>
  <w:style w:type="character" w:customStyle="1" w:styleId="EndNoteBibliography0">
    <w:name w:val="EndNote Bibliography 字符"/>
    <w:basedOn w:val="a4"/>
    <w:link w:val="EndNoteBibliography"/>
    <w:rsid w:val="00D615AF"/>
    <w:rPr>
      <w:rFonts w:ascii="宋体" w:eastAsia="Times New Roman" w:hAnsi="宋体" w:cs="Times New Roman"/>
      <w:lang w:val="en-GB" w:eastAsia="en-GB"/>
    </w:rPr>
  </w:style>
  <w:style w:type="table" w:styleId="a5">
    <w:name w:val="Table Grid"/>
    <w:basedOn w:val="a1"/>
    <w:uiPriority w:val="39"/>
    <w:qFormat/>
    <w:rsid w:val="00D61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D615A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15AF"/>
    <w:rPr>
      <w:rFonts w:eastAsia="Times New Roman" w:cs="Times New Roman"/>
      <w:sz w:val="18"/>
      <w:szCs w:val="18"/>
      <w:lang w:val="en-GB" w:eastAsia="en-GB"/>
    </w:rPr>
  </w:style>
  <w:style w:type="character" w:styleId="a8">
    <w:name w:val="page number"/>
    <w:basedOn w:val="a0"/>
    <w:uiPriority w:val="99"/>
    <w:semiHidden/>
    <w:unhideWhenUsed/>
    <w:rsid w:val="00D615AF"/>
  </w:style>
  <w:style w:type="paragraph" w:styleId="a9">
    <w:name w:val="List Paragraph"/>
    <w:basedOn w:val="a"/>
    <w:uiPriority w:val="34"/>
    <w:qFormat/>
    <w:rsid w:val="00D615AF"/>
    <w:pPr>
      <w:ind w:firstLineChars="200" w:firstLine="420"/>
    </w:pPr>
  </w:style>
  <w:style w:type="paragraph" w:styleId="aa">
    <w:name w:val="header"/>
    <w:basedOn w:val="a"/>
    <w:link w:val="ab"/>
    <w:uiPriority w:val="99"/>
    <w:unhideWhenUsed/>
    <w:rsid w:val="00D615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D615AF"/>
    <w:rPr>
      <w:rFonts w:eastAsia="Times New Roman" w:cs="Times New Roman"/>
      <w:sz w:val="18"/>
      <w:szCs w:val="18"/>
      <w:lang w:val="en-GB" w:eastAsia="en-GB"/>
    </w:rPr>
  </w:style>
  <w:style w:type="character" w:customStyle="1" w:styleId="jlqj4b">
    <w:name w:val="jlqj4b"/>
    <w:basedOn w:val="a0"/>
    <w:rsid w:val="00D615AF"/>
  </w:style>
  <w:style w:type="paragraph" w:customStyle="1" w:styleId="11">
    <w:name w:val="列表段落1"/>
    <w:basedOn w:val="a"/>
    <w:uiPriority w:val="34"/>
    <w:qFormat/>
    <w:rsid w:val="00D615AF"/>
    <w:pPr>
      <w:ind w:firstLineChars="200" w:firstLine="420"/>
    </w:pPr>
    <w:rPr>
      <w:rFonts w:ascii="宋体" w:hAnsi="宋体"/>
    </w:rPr>
  </w:style>
  <w:style w:type="paragraph" w:styleId="ac">
    <w:name w:val="Revision"/>
    <w:hidden/>
    <w:uiPriority w:val="99"/>
    <w:semiHidden/>
    <w:rsid w:val="00D615AF"/>
  </w:style>
  <w:style w:type="paragraph" w:styleId="ad">
    <w:name w:val="Balloon Text"/>
    <w:basedOn w:val="a"/>
    <w:link w:val="ae"/>
    <w:uiPriority w:val="99"/>
    <w:semiHidden/>
    <w:unhideWhenUsed/>
    <w:rsid w:val="00D615AF"/>
    <w:rPr>
      <w:rFonts w:ascii="宋体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615AF"/>
    <w:rPr>
      <w:rFonts w:ascii="宋体" w:eastAsia="Times New Roman" w:cs="Times New Roman"/>
      <w:sz w:val="18"/>
      <w:szCs w:val="18"/>
      <w:lang w:val="en-GB" w:eastAsia="en-GB"/>
    </w:rPr>
  </w:style>
  <w:style w:type="character" w:customStyle="1" w:styleId="viiyi">
    <w:name w:val="viiyi"/>
    <w:basedOn w:val="a0"/>
    <w:rsid w:val="00D615AF"/>
  </w:style>
  <w:style w:type="character" w:styleId="af">
    <w:name w:val="Hyperlink"/>
    <w:basedOn w:val="a0"/>
    <w:unhideWhenUsed/>
    <w:qFormat/>
    <w:rsid w:val="00D615AF"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sid w:val="00D615AF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D615AF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rsid w:val="00D615AF"/>
    <w:rPr>
      <w:rFonts w:eastAsia="Times New Roman" w:cs="Times New Roman"/>
      <w:sz w:val="20"/>
      <w:szCs w:val="20"/>
      <w:lang w:val="en-GB" w:eastAsia="en-GB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D615AF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D615AF"/>
    <w:rPr>
      <w:rFonts w:eastAsia="Times New Roman" w:cs="Times New Roman"/>
      <w:b/>
      <w:bCs/>
      <w:sz w:val="20"/>
      <w:szCs w:val="20"/>
      <w:lang w:val="en-GB" w:eastAsia="en-GB"/>
    </w:rPr>
  </w:style>
  <w:style w:type="character" w:customStyle="1" w:styleId="UnresolvedMention1">
    <w:name w:val="Unresolved Mention1"/>
    <w:basedOn w:val="a0"/>
    <w:uiPriority w:val="99"/>
    <w:semiHidden/>
    <w:unhideWhenUsed/>
    <w:rsid w:val="00D615AF"/>
    <w:rPr>
      <w:color w:val="605E5C"/>
      <w:shd w:val="clear" w:color="auto" w:fill="E1DFDD"/>
    </w:rPr>
  </w:style>
  <w:style w:type="character" w:styleId="af5">
    <w:name w:val="Placeholder Text"/>
    <w:basedOn w:val="a0"/>
    <w:uiPriority w:val="99"/>
    <w:semiHidden/>
    <w:rsid w:val="00D615AF"/>
    <w:rPr>
      <w:color w:val="808080"/>
    </w:rPr>
  </w:style>
  <w:style w:type="paragraph" w:styleId="af6">
    <w:name w:val="footnote text"/>
    <w:basedOn w:val="a"/>
    <w:link w:val="af7"/>
    <w:uiPriority w:val="99"/>
    <w:semiHidden/>
    <w:unhideWhenUsed/>
    <w:rsid w:val="00D615AF"/>
    <w:rPr>
      <w:sz w:val="20"/>
      <w:szCs w:val="20"/>
    </w:rPr>
  </w:style>
  <w:style w:type="character" w:customStyle="1" w:styleId="af7">
    <w:name w:val="脚注文本 字符"/>
    <w:basedOn w:val="a0"/>
    <w:link w:val="af6"/>
    <w:uiPriority w:val="99"/>
    <w:semiHidden/>
    <w:rsid w:val="00D615AF"/>
    <w:rPr>
      <w:rFonts w:eastAsia="Times New Roman" w:cs="Times New Roman"/>
      <w:sz w:val="20"/>
      <w:szCs w:val="20"/>
      <w:lang w:val="en-GB" w:eastAsia="en-GB"/>
    </w:rPr>
  </w:style>
  <w:style w:type="character" w:styleId="af8">
    <w:name w:val="footnote reference"/>
    <w:basedOn w:val="a0"/>
    <w:uiPriority w:val="99"/>
    <w:semiHidden/>
    <w:unhideWhenUsed/>
    <w:rsid w:val="00D615AF"/>
    <w:rPr>
      <w:vertAlign w:val="superscript"/>
    </w:rPr>
  </w:style>
  <w:style w:type="character" w:styleId="af9">
    <w:name w:val="Strong"/>
    <w:basedOn w:val="a0"/>
    <w:uiPriority w:val="22"/>
    <w:qFormat/>
    <w:rsid w:val="00D615AF"/>
    <w:rPr>
      <w:b/>
      <w:bCs/>
    </w:rPr>
  </w:style>
  <w:style w:type="character" w:styleId="afa">
    <w:name w:val="Emphasis"/>
    <w:basedOn w:val="a0"/>
    <w:uiPriority w:val="20"/>
    <w:qFormat/>
    <w:rsid w:val="00D615AF"/>
    <w:rPr>
      <w:i/>
      <w:iCs/>
    </w:rPr>
  </w:style>
  <w:style w:type="character" w:styleId="afb">
    <w:name w:val="FollowedHyperlink"/>
    <w:basedOn w:val="a0"/>
    <w:uiPriority w:val="99"/>
    <w:semiHidden/>
    <w:unhideWhenUsed/>
    <w:rsid w:val="00D615AF"/>
    <w:rPr>
      <w:color w:val="954F72" w:themeColor="followedHyperlink"/>
      <w:u w:val="single"/>
    </w:rPr>
  </w:style>
  <w:style w:type="character" w:customStyle="1" w:styleId="citation-doi">
    <w:name w:val="citation-doi"/>
    <w:basedOn w:val="a0"/>
    <w:rsid w:val="00B53685"/>
  </w:style>
  <w:style w:type="character" w:customStyle="1" w:styleId="authors-list-item">
    <w:name w:val="authors-list-item"/>
    <w:basedOn w:val="a0"/>
    <w:rsid w:val="00FE2E5F"/>
  </w:style>
  <w:style w:type="character" w:customStyle="1" w:styleId="author-sup-separator">
    <w:name w:val="author-sup-separator"/>
    <w:basedOn w:val="a0"/>
    <w:rsid w:val="00FE2E5F"/>
  </w:style>
  <w:style w:type="character" w:customStyle="1" w:styleId="10">
    <w:name w:val="标题 1 字符"/>
    <w:basedOn w:val="a0"/>
    <w:link w:val="1"/>
    <w:uiPriority w:val="9"/>
    <w:rsid w:val="00FE2E5F"/>
    <w:rPr>
      <w:rFonts w:ascii="宋体" w:hAnsi="宋体"/>
      <w:b/>
      <w:bCs/>
      <w:kern w:val="36"/>
      <w:sz w:val="48"/>
      <w:szCs w:val="48"/>
    </w:rPr>
  </w:style>
  <w:style w:type="character" w:customStyle="1" w:styleId="period">
    <w:name w:val="period"/>
    <w:basedOn w:val="a0"/>
    <w:rsid w:val="00FE2E5F"/>
  </w:style>
  <w:style w:type="character" w:customStyle="1" w:styleId="cit">
    <w:name w:val="cit"/>
    <w:basedOn w:val="a0"/>
    <w:rsid w:val="00FE2E5F"/>
  </w:style>
  <w:style w:type="table" w:customStyle="1" w:styleId="12">
    <w:name w:val="网格型1"/>
    <w:basedOn w:val="a1"/>
    <w:next w:val="a5"/>
    <w:uiPriority w:val="39"/>
    <w:qFormat/>
    <w:rsid w:val="005305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9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4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68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1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1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5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1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3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3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2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8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5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3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9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4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0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6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8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60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5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0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7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2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3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9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9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5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2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1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76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67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5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94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57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6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7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25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1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5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1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1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8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9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7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5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2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7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8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2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64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65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66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2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5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7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4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65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8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1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44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8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8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0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83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71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6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9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04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9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3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6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6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9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7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5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2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8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0143AF-E8F4-8F4C-83C0-153C6C367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4</TotalTime>
  <Pages>7</Pages>
  <Words>1662</Words>
  <Characters>947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01230772@163.com</dc:creator>
  <cp:keywords/>
  <dc:description/>
  <cp:lastModifiedBy>Microsoft Office User</cp:lastModifiedBy>
  <cp:revision>1073</cp:revision>
  <dcterms:created xsi:type="dcterms:W3CDTF">2022-02-15T02:57:00Z</dcterms:created>
  <dcterms:modified xsi:type="dcterms:W3CDTF">2024-05-06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the-rheumatic-diseases</vt:lpwstr>
  </property>
  <property fmtid="{D5CDD505-2E9C-101B-9397-08002B2CF9AE}" pid="5" name="Mendeley Recent Style Name 1_1">
    <vt:lpwstr>Annals of the Rheumatic Diseases</vt:lpwstr>
  </property>
  <property fmtid="{D5CDD505-2E9C-101B-9397-08002B2CF9AE}" pid="6" name="Mendeley Recent Style Id 2_1">
    <vt:lpwstr>http://www.zotero.org/styles/arthritis-and-rheumatism</vt:lpwstr>
  </property>
  <property fmtid="{D5CDD505-2E9C-101B-9397-08002B2CF9AE}" pid="7" name="Mendeley Recent Style Name 2_1">
    <vt:lpwstr>Arthritis &amp; Rheumatism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british-journal-of-dermatology</vt:lpwstr>
  </property>
  <property fmtid="{D5CDD505-2E9C-101B-9397-08002B2CF9AE}" pid="11" name="Mendeley Recent Style Name 4_1">
    <vt:lpwstr>British Journal of Dermat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Citation Style_1">
    <vt:lpwstr>http://www.zotero.org/styles/british-journal-of-dermatology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707b02c-ab82-371a-a992-aac1fa4eb72e</vt:lpwstr>
  </property>
</Properties>
</file>